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75C" w:rsidRPr="00730FEF" w:rsidRDefault="00FD39A5" w:rsidP="00730FEF">
      <w:pPr>
        <w:suppressAutoHyphens w:val="0"/>
        <w:autoSpaceDE w:val="0"/>
        <w:autoSpaceDN w:val="0"/>
        <w:adjustRightInd w:val="0"/>
        <w:jc w:val="both"/>
        <w:rPr>
          <w:rFonts w:ascii="Arial" w:hAnsi="Arial" w:cs="Arial"/>
          <w:b/>
          <w:sz w:val="32"/>
          <w:szCs w:val="32"/>
          <w:lang w:val="en-US" w:eastAsia="it-IT"/>
        </w:rPr>
      </w:pPr>
      <w:r>
        <w:rPr>
          <w:rFonts w:ascii="Arial" w:hAnsi="Arial" w:cs="Arial"/>
          <w:b/>
          <w:sz w:val="32"/>
          <w:szCs w:val="32"/>
          <w:lang w:val="en-US" w:eastAsia="it-IT"/>
        </w:rPr>
        <w:t xml:space="preserve">S1 </w:t>
      </w:r>
      <w:r w:rsidR="005D5232" w:rsidRPr="00730FEF">
        <w:rPr>
          <w:rFonts w:ascii="Arial" w:hAnsi="Arial" w:cs="Arial"/>
          <w:b/>
          <w:sz w:val="32"/>
          <w:szCs w:val="32"/>
          <w:lang w:val="en-US" w:eastAsia="it-IT"/>
        </w:rPr>
        <w:t>Table</w:t>
      </w:r>
      <w:bookmarkStart w:id="0" w:name="_GoBack"/>
      <w:bookmarkEnd w:id="0"/>
      <w:r w:rsidR="005D5232" w:rsidRPr="00730FEF">
        <w:rPr>
          <w:rFonts w:ascii="Arial" w:hAnsi="Arial" w:cs="Arial"/>
          <w:b/>
          <w:sz w:val="32"/>
          <w:szCs w:val="32"/>
          <w:lang w:val="en-US" w:eastAsia="it-IT"/>
        </w:rPr>
        <w:t xml:space="preserve">. </w:t>
      </w:r>
      <w:r w:rsidR="00D1175C" w:rsidRPr="00730FEF">
        <w:rPr>
          <w:rFonts w:ascii="Arial" w:hAnsi="Arial" w:cs="Arial"/>
          <w:sz w:val="32"/>
          <w:szCs w:val="32"/>
          <w:lang w:val="en-US" w:eastAsia="it-IT"/>
        </w:rPr>
        <w:t>Life style and simplified food frequency questionnaire</w:t>
      </w:r>
      <w:r w:rsidR="00D1175C" w:rsidRPr="00730FEF">
        <w:rPr>
          <w:rFonts w:ascii="Arial" w:hAnsi="Arial" w:cs="Arial"/>
          <w:b/>
          <w:sz w:val="32"/>
          <w:szCs w:val="32"/>
          <w:lang w:val="en-US" w:eastAsia="it-IT"/>
        </w:rPr>
        <w:t xml:space="preserve"> </w:t>
      </w:r>
    </w:p>
    <w:p w:rsidR="00D1175C" w:rsidRPr="00730FEF" w:rsidRDefault="00D1175C" w:rsidP="00D1175C">
      <w:pPr>
        <w:suppressAutoHyphens w:val="0"/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  <w:lang w:val="en-US" w:eastAsia="it-IT"/>
        </w:rPr>
      </w:pPr>
    </w:p>
    <w:p w:rsidR="00D1175C" w:rsidRPr="00006836" w:rsidRDefault="00D1175C" w:rsidP="00D1175C">
      <w:pPr>
        <w:suppressAutoHyphens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8"/>
          <w:szCs w:val="28"/>
          <w:lang w:val="en-US" w:eastAsia="it-IT"/>
        </w:rPr>
      </w:pPr>
      <w:r w:rsidRPr="00006836">
        <w:rPr>
          <w:rFonts w:ascii="Arial" w:hAnsi="Arial" w:cs="Arial"/>
          <w:b/>
          <w:bCs/>
          <w:sz w:val="28"/>
          <w:szCs w:val="28"/>
          <w:lang w:val="en-US" w:eastAsia="it-IT"/>
        </w:rPr>
        <w:t>General data</w:t>
      </w:r>
    </w:p>
    <w:p w:rsidR="00D1175C" w:rsidRPr="00006836" w:rsidRDefault="00D1175C" w:rsidP="00D1175C">
      <w:pPr>
        <w:suppressAutoHyphens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8"/>
          <w:szCs w:val="28"/>
          <w:lang w:val="en-US" w:eastAsia="it-IT"/>
        </w:rPr>
      </w:pPr>
    </w:p>
    <w:p w:rsidR="00D1175C" w:rsidRPr="00006836" w:rsidRDefault="00D1175C" w:rsidP="00D1175C">
      <w:pPr>
        <w:suppressAutoHyphens w:val="0"/>
        <w:autoSpaceDE w:val="0"/>
        <w:autoSpaceDN w:val="0"/>
        <w:adjustRightInd w:val="0"/>
        <w:rPr>
          <w:rFonts w:ascii="Arial" w:hAnsi="Arial" w:cs="Arial"/>
          <w:bCs/>
          <w:sz w:val="24"/>
          <w:szCs w:val="24"/>
          <w:lang w:val="en-US" w:eastAsia="it-IT"/>
        </w:rPr>
      </w:pPr>
      <w:r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>Name</w:t>
      </w:r>
      <w:r w:rsidR="003611A7"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: </w:t>
      </w:r>
      <w:r w:rsidR="003611A7" w:rsidRPr="00006836">
        <w:rPr>
          <w:rFonts w:ascii="Arial" w:hAnsi="Arial" w:cs="Arial"/>
          <w:bCs/>
          <w:sz w:val="24"/>
          <w:szCs w:val="24"/>
          <w:lang w:val="en-US" w:eastAsia="it-IT"/>
        </w:rPr>
        <w:t>…………………</w:t>
      </w:r>
      <w:r w:rsidR="003611A7" w:rsidRPr="00006836">
        <w:rPr>
          <w:rFonts w:ascii="Arial" w:hAnsi="Arial" w:cs="Arial"/>
          <w:bCs/>
          <w:lang w:val="en-US" w:eastAsia="it-IT"/>
        </w:rPr>
        <w:t>..</w:t>
      </w:r>
      <w:r w:rsidR="003611A7" w:rsidRPr="00006836">
        <w:rPr>
          <w:rFonts w:ascii="Arial" w:hAnsi="Arial" w:cs="Arial"/>
          <w:bCs/>
          <w:sz w:val="24"/>
          <w:szCs w:val="24"/>
          <w:lang w:val="en-US" w:eastAsia="it-IT"/>
        </w:rPr>
        <w:t>………………</w:t>
      </w:r>
      <w:r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 </w:t>
      </w:r>
      <w:r w:rsidR="003611A7"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    </w:t>
      </w:r>
      <w:r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Surname: </w:t>
      </w:r>
      <w:r w:rsidR="003611A7" w:rsidRPr="00006836">
        <w:rPr>
          <w:rFonts w:ascii="Arial" w:hAnsi="Arial" w:cs="Arial"/>
          <w:bCs/>
          <w:sz w:val="24"/>
          <w:szCs w:val="24"/>
          <w:lang w:val="en-US" w:eastAsia="it-IT"/>
        </w:rPr>
        <w:t>………………………………………………</w:t>
      </w:r>
    </w:p>
    <w:p w:rsidR="00D1175C" w:rsidRPr="00006836" w:rsidRDefault="00D1175C" w:rsidP="00D1175C">
      <w:pPr>
        <w:suppressAutoHyphens w:val="0"/>
        <w:autoSpaceDE w:val="0"/>
        <w:autoSpaceDN w:val="0"/>
        <w:adjustRightInd w:val="0"/>
        <w:jc w:val="center"/>
        <w:rPr>
          <w:rFonts w:ascii="Arial" w:hAnsi="Arial" w:cs="Arial"/>
          <w:sz w:val="24"/>
          <w:szCs w:val="24"/>
          <w:lang w:val="en-US" w:eastAsia="it-IT"/>
        </w:rPr>
      </w:pPr>
    </w:p>
    <w:p w:rsidR="00D1175C" w:rsidRPr="00006836" w:rsidRDefault="00D1175C" w:rsidP="00D1175C">
      <w:pPr>
        <w:tabs>
          <w:tab w:val="left" w:pos="1560"/>
        </w:tabs>
        <w:suppressAutoHyphens w:val="0"/>
        <w:autoSpaceDE w:val="0"/>
        <w:autoSpaceDN w:val="0"/>
        <w:adjustRightInd w:val="0"/>
        <w:spacing w:line="312" w:lineRule="auto"/>
        <w:rPr>
          <w:rFonts w:ascii="Arial" w:hAnsi="Arial" w:cs="Arial"/>
          <w:b/>
          <w:bCs/>
          <w:sz w:val="24"/>
          <w:szCs w:val="24"/>
          <w:lang w:val="en-US" w:eastAsia="it-IT"/>
        </w:rPr>
      </w:pPr>
      <w:r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Age:               </w:t>
      </w:r>
      <w:r w:rsidRPr="00006836">
        <w:rPr>
          <w:rFonts w:ascii="Arial" w:hAnsi="Arial" w:cs="Arial"/>
          <w:i/>
          <w:iCs/>
          <w:sz w:val="22"/>
          <w:szCs w:val="22"/>
          <w:lang w:val="en-US" w:eastAsia="it-IT"/>
        </w:rPr>
        <w:t xml:space="preserve">.......... </w:t>
      </w:r>
    </w:p>
    <w:p w:rsidR="00D1175C" w:rsidRPr="00006836" w:rsidRDefault="00D1175C" w:rsidP="00D1175C">
      <w:pPr>
        <w:suppressAutoHyphens w:val="0"/>
        <w:autoSpaceDE w:val="0"/>
        <w:autoSpaceDN w:val="0"/>
        <w:adjustRightInd w:val="0"/>
        <w:spacing w:line="312" w:lineRule="auto"/>
        <w:rPr>
          <w:rFonts w:ascii="Arial" w:hAnsi="Arial" w:cs="Arial"/>
          <w:sz w:val="24"/>
          <w:szCs w:val="24"/>
          <w:lang w:val="en-US" w:eastAsia="it-IT"/>
        </w:rPr>
      </w:pPr>
      <w:r w:rsidRPr="00006836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539EC4" wp14:editId="79FEAF4C">
                <wp:simplePos x="0" y="0"/>
                <wp:positionH relativeFrom="column">
                  <wp:posOffset>1460500</wp:posOffset>
                </wp:positionH>
                <wp:positionV relativeFrom="paragraph">
                  <wp:posOffset>25400</wp:posOffset>
                </wp:positionV>
                <wp:extent cx="128270" cy="121285"/>
                <wp:effectExtent l="0" t="0" r="62230" b="50165"/>
                <wp:wrapNone/>
                <wp:docPr id="25" name="Rettangolo arrotondat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25" o:spid="_x0000_s1026" style="position:absolute;margin-left:115pt;margin-top:2pt;width:10.1pt;height: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+xbcwIAAPQEAAAOAAAAZHJzL2Uyb0RvYy54bWysVFFv0zAQfkfiP1h+Z2lC223R0mnqGEIa&#10;MG0gnl3bSQyOL9hu0/LrOV+z0jHEA8KRLF/s+3zffXe+uNx2lm20DwZcxfOTCWfaSVDGNRX//Onm&#10;1RlnIQqnhAWnK77TgV8uXr64GPpSF9CCVdozBHGhHPqKtzH2ZZYF2epOhBPotcPNGnwnIpq+yZQX&#10;A6J3Nismk3k2gFe9B6lDwL/X+02+IPy61jJ+rOugI7MVx9gizZ7mVZqzxYUoGy/61sgxDPEPUXTC&#10;OLz0AHUtomBrb55BdUZ6CFDHEwldBnVtpCYOyCaf/MbmoRW9Ji6YnNAf0hT+H6z8sLnzzKiKFzPO&#10;nOhQo3sdUbEGLDDhPURA9SIwPIDZGvpQotNDf+cT39DfgvwWmINliz76Ch2GVguFMebpfPbEIRkB&#10;XdlqeA8K7xLrCJS4be27BIgpYVvSZ3fQR28jk/gzL86KU1RR4lZeoEURZaJ8dO59iG81dCwtKu5h&#10;7dQ91gDdIDa3IZJGaiQq1FfO6s6i4hthWT6fz08pZlGOhxH7EZPYgjXqxlhLhm9WS+sZulb8hsbo&#10;HI6PWceGip/PMH1/h5jQ+BME8aBKTZl94xStozB2v8YorUvgmip+pAnrqP1DqwamTMrG69l5kXM0&#10;sPwxjWlwJmyDfSuj5wyV/mJiS0WXUv+M49kkfWOAB3SU+MnFJHjSeF8rK1A71BvBSVR8KnDRgv/B&#10;2YBtV/HwfS285sy+c1gz5/l0mvqUjOnstEDDH++sjneEkwhV8YhEaLmM+95e9940Ld6UEw0HV1hn&#10;tYmPBbmPaqxObC0iMT4DqXePbTr167Fa/AQAAP//AwBQSwMEFAAGAAgAAAAhADrfP6feAAAACAEA&#10;AA8AAABkcnMvZG93bnJldi54bWxMj8FOwzAMhu9IvENkJC4TS1ZgoNJ0moAJIU4rPEDWeE2hcaom&#10;67q3xzvBybI+6/f3F6vJd2LEIbaBNCzmCgRSHWxLjYavz83NI4iYDFnTBUINJ4ywKi8vCpPbcKQt&#10;jlVqBIdQzI0Gl1KfSxlrh97EeeiRmO3D4E3idWikHcyRw30nM6WW0puW+IMzPT47rH+qg9ewjC+h&#10;Os3exnX2/uE3+wf3+j3ban19Na2fQCSc0t8xnPVZHUp22oUD2Sg6Ddmt4i5Jwx0P5tm9ykDszmAB&#10;sizk/wLlLwAAAP//AwBQSwECLQAUAAYACAAAACEAtoM4kv4AAADhAQAAEwAAAAAAAAAAAAAAAAAA&#10;AAAAW0NvbnRlbnRfVHlwZXNdLnhtbFBLAQItABQABgAIAAAAIQA4/SH/1gAAAJQBAAALAAAAAAAA&#10;AAAAAAAAAC8BAABfcmVscy8ucmVsc1BLAQItABQABgAIAAAAIQBkt+xbcwIAAPQEAAAOAAAAAAAA&#10;AAAAAAAAAC4CAABkcnMvZTJvRG9jLnhtbFBLAQItABQABgAIAAAAIQA63z+n3gAAAAgBAAAPAAAA&#10;AAAAAAAAAAAAAM0EAABkcnMvZG93bnJldi54bWxQSwUGAAAAAAQABADzAAAA2AUAAAAA&#10;">
                <v:shadow on="t"/>
              </v:roundrect>
            </w:pict>
          </mc:Fallback>
        </mc:AlternateContent>
      </w:r>
      <w:r w:rsidRPr="00006836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97FE9B" wp14:editId="740F4DDB">
                <wp:simplePos x="0" y="0"/>
                <wp:positionH relativeFrom="column">
                  <wp:posOffset>1906905</wp:posOffset>
                </wp:positionH>
                <wp:positionV relativeFrom="paragraph">
                  <wp:posOffset>25400</wp:posOffset>
                </wp:positionV>
                <wp:extent cx="128270" cy="121285"/>
                <wp:effectExtent l="0" t="0" r="62230" b="50165"/>
                <wp:wrapNone/>
                <wp:docPr id="26" name="Rettangolo arrotondato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26" o:spid="_x0000_s1026" style="position:absolute;margin-left:150.15pt;margin-top:2pt;width:10.1pt;height:9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2+MdgIAAPQ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qIZXC86c&#10;GFCjO51QsQ4sMBECJED1EjA8gNkafazR6d7fhsw3+vcgv0fm4KpHH32JDmOvhcIYy3y+eOKQjYiu&#10;bDV+AIV3iXUCSty2DUMGxJSwLenzsNdHbxOT+LOsTqsTVFHiVlmhNacbRP3o7ENMbzUMLC8aHmDt&#10;1B3WAN0gNu9jIo3URFSob5y1g0XFN8KycrFYnEyI0+FC1I+YxBasUTfGWjJCt7qygaFrw29oTM7x&#10;8Jh1bGz42byaUxRP9uIhxIzG3yCIB1Vqzuwbp2idhLG7NUZpXQ5JU8VPNGGddLjv1ciUydl4PT+r&#10;So4Glj+mMQ/OhO2wb2UKnKHSX03qqehy6p9xPJ3lbwpwj44SP7mYBM8a72plBeoB9UZwEhWfClz0&#10;EH5yNmLbNTz+WIugObPvHNbMWXl8nPuUjOP5SYVGONxZHe4IJxGq4QmJ0PIq7Xp77YPperypJBoO&#10;LrHOWpMeC3IX1VSd2FpEYnoGcu8e2nTq92O1/AUAAP//AwBQSwMEFAAGAAgAAAAhAAKN2jLfAAAA&#10;CAEAAA8AAABkcnMvZG93bnJldi54bWxMj8FOwzAQRO9I/IO1SFwqajcpBYVsqgqoEOLUwAe4sZsE&#10;4nUUu2n69yynchzNaOZNvp5cJ0Y7hNYTwmKuQFiqvGmpRvj63N49gghRk9GdJ4twtgHWxfVVrjPj&#10;T7SzYxlrwSUUMo3QxNhnUoaqsU6Hue8tsXfwg9OR5VBLM+gTl7tOJkqtpNMt8UKje/vc2OqnPDqE&#10;VXjx5Xn2Nm6S9w+3PTw0r9+zHeLtzbR5AhHtFC9h+MNndCiYae+PZILoEFKlUo4iLPkS+2mi7kHs&#10;EZJ0AbLI5f8DxS8AAAD//wMAUEsBAi0AFAAGAAgAAAAhALaDOJL+AAAA4QEAABMAAAAAAAAAAAAA&#10;AAAAAAAAAFtDb250ZW50X1R5cGVzXS54bWxQSwECLQAUAAYACAAAACEAOP0h/9YAAACUAQAACwAA&#10;AAAAAAAAAAAAAAAvAQAAX3JlbHMvLnJlbHNQSwECLQAUAAYACAAAACEAlG9vjHYCAAD0BAAADgAA&#10;AAAAAAAAAAAAAAAuAgAAZHJzL2Uyb0RvYy54bWxQSwECLQAUAAYACAAAACEAAo3aMt8AAAAIAQAA&#10;DwAAAAAAAAAAAAAAAADQBAAAZHJzL2Rvd25yZXYueG1sUEsFBgAAAAAEAAQA8wAAANwFAAAAAA==&#10;">
                <v:shadow on="t"/>
              </v:roundrect>
            </w:pict>
          </mc:Fallback>
        </mc:AlternateContent>
      </w:r>
      <w:r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Gender </w:t>
      </w:r>
      <w:r w:rsidRPr="00D1175C">
        <w:rPr>
          <w:rFonts w:ascii="Tahoma" w:hAnsi="Tahoma" w:cs="Tahoma"/>
          <w:b/>
          <w:bCs/>
          <w:sz w:val="24"/>
          <w:szCs w:val="24"/>
          <w:lang w:val="en-US" w:eastAsia="it-IT"/>
        </w:rPr>
        <w:t xml:space="preserve">               </w:t>
      </w:r>
      <w:r w:rsidRPr="00006836">
        <w:rPr>
          <w:rFonts w:ascii="Arial" w:hAnsi="Arial" w:cs="Arial"/>
          <w:sz w:val="24"/>
          <w:szCs w:val="24"/>
          <w:lang w:val="en-US" w:eastAsia="it-IT"/>
        </w:rPr>
        <w:t>M</w:t>
      </w:r>
      <w:r w:rsidRPr="00D1175C">
        <w:rPr>
          <w:rFonts w:ascii="Tahoma" w:hAnsi="Tahoma" w:cs="Tahoma"/>
          <w:sz w:val="24"/>
          <w:szCs w:val="24"/>
          <w:lang w:val="en-US" w:eastAsia="it-IT"/>
        </w:rPr>
        <w:t xml:space="preserve">      </w:t>
      </w:r>
      <w:r>
        <w:rPr>
          <w:rFonts w:ascii="Tahoma" w:hAnsi="Tahoma" w:cs="Tahoma"/>
          <w:sz w:val="24"/>
          <w:szCs w:val="24"/>
          <w:lang w:val="en-US" w:eastAsia="it-IT"/>
        </w:rPr>
        <w:t xml:space="preserve">  </w:t>
      </w:r>
      <w:r w:rsidRPr="00D1175C">
        <w:rPr>
          <w:rFonts w:ascii="Tahoma" w:hAnsi="Tahoma" w:cs="Tahoma"/>
          <w:sz w:val="24"/>
          <w:szCs w:val="24"/>
          <w:lang w:val="en-US" w:eastAsia="it-IT"/>
        </w:rPr>
        <w:t>F</w:t>
      </w:r>
    </w:p>
    <w:p w:rsidR="00D1175C" w:rsidRPr="00006836" w:rsidRDefault="00D1175C" w:rsidP="00D1175C">
      <w:pPr>
        <w:suppressAutoHyphens w:val="0"/>
        <w:autoSpaceDE w:val="0"/>
        <w:autoSpaceDN w:val="0"/>
        <w:adjustRightInd w:val="0"/>
        <w:spacing w:line="312" w:lineRule="auto"/>
        <w:rPr>
          <w:rFonts w:ascii="Arial" w:hAnsi="Arial" w:cs="Arial"/>
          <w:sz w:val="24"/>
          <w:szCs w:val="24"/>
          <w:lang w:val="en-US" w:eastAsia="it-IT"/>
        </w:rPr>
      </w:pPr>
      <w:r w:rsidRPr="00006836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447BBA" wp14:editId="074B6B2F">
                <wp:simplePos x="0" y="0"/>
                <wp:positionH relativeFrom="column">
                  <wp:posOffset>2203450</wp:posOffset>
                </wp:positionH>
                <wp:positionV relativeFrom="paragraph">
                  <wp:posOffset>33020</wp:posOffset>
                </wp:positionV>
                <wp:extent cx="128270" cy="121285"/>
                <wp:effectExtent l="0" t="0" r="62230" b="50165"/>
                <wp:wrapNone/>
                <wp:docPr id="24" name="Rettangolo arrotondato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24" o:spid="_x0000_s1026" style="position:absolute;margin-left:173.5pt;margin-top:2.6pt;width:10.1pt;height:9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UKgdgIAAPQEAAAOAAAAZHJzL2Uyb0RvYy54bWysVFFv0zAQfkfiP1h+Z2lC223R0mnaGEIa&#10;MG0gnl3bSQyOL9hu0+7Xc75mpWU8IRzJ8sW+z/fdd+eLy01n2Vr7YMBVPD+ZcKadBGVcU/GvX27f&#10;nHEWonBKWHC64lsd+OXi9auLoS91AS1YpT1DEBfKoa94G2NfZlmQre5EOIFeO9yswXcioumbTHkx&#10;IHpns2IymWcDeNV7kDoE/Huz2+QLwq9rLePnug46MltxjC3S7GlepjlbXIiy8aJvjRzDEP8QRSeM&#10;w0v3UDciCrby5gVUZ6SHAHU8kdBlUNdGauKAbPLJH2weW9Fr4oLJCf0+TeH/wcpP63vPjKp4MeXM&#10;iQ41etARFWvAAhPeQwRULwLDA5itoQ8lOj329z7xDf0dyB+BObhu0UdfocPQaqEwxjydz44ckhHQ&#10;lS2Hj6DwLrGKQInb1L5LgJgStiF9tnt99CYyiT/z4qw4RRUlbuUFWjO6QZTPzr0P8b2GjqVFxT2s&#10;nHrAGqAbxPouRNJIjUSF+s5Z3VlUfC0sy+fz+emIOB7ORPmMSWzBGnVrrCXDN8tr6xm6VvyWxugc&#10;Do9Zx4aKn8+KGUVxtBcOISY0/gZBPKhSU2bfOUXrKIzdrTFK61JImip+pAmrqP1jqwamTMrG29l5&#10;kXM0sPwxjWlwJmyDfSuj5wyV/mZiS0WXUv+C49kkfWOAe3SU+OhiEjxpvKuVJagt6o3gJCo+Fbho&#10;wT9xNmDbVTz8XAmvObMfHNbMeT6dpj4lYzo7LdDwhzvLwx3hJEJVPCIRWl7HXW+vem+aFm/KiYaD&#10;K6yz2sTngtxFNVYnthaRGJ+B1LuHNp36/VgtfgEAAP//AwBQSwMEFAAGAAgAAAAhAMBb36vfAAAA&#10;CAEAAA8AAABkcnMvZG93bnJldi54bWxMj8FOwzAQRO9I/IO1SFwq6pCUBIU4VQVUqOLUwAe4yTYO&#10;xOsodtP071lOcJvVrGbeFOvZ9mLC0XeOFNwvIxBItWs6ahV8fmzvHkH4oKnRvSNUcEEP6/L6qtB5&#10;4860x6kKreAQ8rlWYEIYcil9bdBqv3QDEntHN1od+Bxb2Yz6zOG2l3EUpdLqjrjB6AGfDdbf1ckq&#10;SP2Lqy6Lt2kT797t9piZ16/FXqnbm3nzBCLgHP6e4Ref0aFkpoM7UeNFryBZZbwlKHiIQbCfpBmL&#10;g4J4lYAsC/l/QPkDAAD//wMAUEsBAi0AFAAGAAgAAAAhALaDOJL+AAAA4QEAABMAAAAAAAAAAAAA&#10;AAAAAAAAAFtDb250ZW50X1R5cGVzXS54bWxQSwECLQAUAAYACAAAACEAOP0h/9YAAACUAQAACwAA&#10;AAAAAAAAAAAAAAAvAQAAX3JlbHMvLnJlbHNQSwECLQAUAAYACAAAACEAC/1CoHYCAAD0BAAADgAA&#10;AAAAAAAAAAAAAAAuAgAAZHJzL2Uyb0RvYy54bWxQSwECLQAUAAYACAAAACEAwFvfq98AAAAIAQAA&#10;DwAAAAAAAAAAAAAAAADQBAAAZHJzL2Rvd25yZXYueG1sUEsFBgAAAAAEAAQA8wAAANwFAAAAAA==&#10;">
                <v:shadow on="t"/>
              </v:roundrect>
            </w:pict>
          </mc:Fallback>
        </mc:AlternateContent>
      </w:r>
      <w:r w:rsidRPr="00006836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5BB107" wp14:editId="1FA35A46">
                <wp:simplePos x="0" y="0"/>
                <wp:positionH relativeFrom="column">
                  <wp:posOffset>1658620</wp:posOffset>
                </wp:positionH>
                <wp:positionV relativeFrom="paragraph">
                  <wp:posOffset>33020</wp:posOffset>
                </wp:positionV>
                <wp:extent cx="128270" cy="121285"/>
                <wp:effectExtent l="0" t="0" r="62230" b="50165"/>
                <wp:wrapNone/>
                <wp:docPr id="23" name="Rettangolo arrotondat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23" o:spid="_x0000_s1026" style="position:absolute;margin-left:130.6pt;margin-top:2.6pt;width:10.1pt;height:9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JovdgIAAPQEAAAOAAAAZHJzL2Uyb0RvYy54bWysVFFv0zAQfkfiP1h+Z2mytduipdPUMYQ0&#10;YNpAPLu2kxgcX7DdpuXXc75mpWU8IRzJ8sW+z/fdd+er601n2Vr7YMBVPD+ZcKadBGVcU/Evn+/e&#10;XHAWonBKWHC64lsd+PX89auroS91AS1YpT1DEBfKoa94G2NfZlmQre5EOIFeO9yswXcioumbTHkx&#10;IHpns2IymWUDeNV7kDoE/Hu72+Rzwq9rLeOnug46MltxjC3S7GlepjmbX4my8aJvjRzDEP8QRSeM&#10;w0v3ULciCrby5gVUZ6SHAHU8kdBlUNdGauKAbPLJH2yeWtFr4oLJCf0+TeH/wcqP6wfPjKp4ccqZ&#10;Ex1q9KgjKtaABSa8hwioXgSGBzBbQx9KdHrqH3ziG/p7kN8Dc7Bo0UffoMPQaqEwxjydz44ckhHQ&#10;lS2HD6DwLrGKQInb1L5LgJgStiF9tnt99CYyiT/z4qI4RxUlbuUFWlO6QZTPzr0P8Z2GjqVFxT2s&#10;nHrEGqAbxPo+RNJIjUSF+sZZ3VlUfC0sy2ez2fmIOB7ORPmMSWzBGnVnrCXDN8uF9QxdK35HY3QO&#10;h8esY0PFL6fFlKI42guHEBMaf4MgHlSpKbNvnaJ1FMbu1hildSkkTRU/0oRV1P6pVQNTJmXjdHpZ&#10;5BwNLH9MYxqcCdtg38roOUOlv5rYUtGl1L/geDFJ3xjgHh0lPrqYBE8a72plCWqLeiM4iYpPBS5a&#10;8D85G7DtKh5+rITXnNn3DmvmMj87S31Kxtn0vEDDH+4sD3eEkwhV8YhEaLmIu95e9d40Ld6UEw0H&#10;N1hntYnPBbmLaqxObC0iMT4DqXcPbTr1+7Ga/wIAAP//AwBQSwMEFAAGAAgAAAAhAIpPpIDfAAAA&#10;CAEAAA8AAABkcnMvZG93bnJldi54bWxMj8FOwzAQRO9I/IO1SFwq6sSUtApxqgqoUMWpoR/gxts4&#10;ENtR7Kbp37Oc4LS7mtHsm2I92Y6NOITWOwnpPAGGrva6dY2Ew+f2YQUsROW06rxDCVcMsC5vbwqV&#10;a39xexyr2DAKcSFXEkyMfc55qA1aFea+R0fayQ9WRTqHhutBXSjcdlwkScatah19MKrHF4P1d3W2&#10;ErLw6qvr7H3ciN2H3Z6W5u1rtpfy/m7aPAOLOMU/M/ziEzqUxHT0Z6cD6ySILBVklfBEg3SxShfA&#10;jrQsHoGXBf9foPwBAAD//wMAUEsBAi0AFAAGAAgAAAAhALaDOJL+AAAA4QEAABMAAAAAAAAAAAAA&#10;AAAAAAAAAFtDb250ZW50X1R5cGVzXS54bWxQSwECLQAUAAYACAAAACEAOP0h/9YAAACUAQAACwAA&#10;AAAAAAAAAAAAAAAvAQAAX3JlbHMvLnJlbHNQSwECLQAUAAYACAAAACEAxQCaL3YCAAD0BAAADgAA&#10;AAAAAAAAAAAAAAAuAgAAZHJzL2Uyb0RvYy54bWxQSwECLQAUAAYACAAAACEAik+kgN8AAAAIAQAA&#10;DwAAAAAAAAAAAAAAAADQBAAAZHJzL2Rvd25yZXYueG1sUEsFBgAAAAAEAAQA8wAAANwFAAAAAA==&#10;">
                <v:shadow on="t"/>
              </v:roundrect>
            </w:pict>
          </mc:Fallback>
        </mc:AlternateContent>
      </w:r>
      <w:r w:rsidR="009165AD"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>Smoking</w:t>
      </w:r>
      <w:r w:rsid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 habit</w:t>
      </w:r>
      <w:r w:rsidR="00006836">
        <w:rPr>
          <w:rFonts w:ascii="Arial" w:hAnsi="Arial" w:cs="Arial"/>
          <w:b/>
          <w:bCs/>
          <w:sz w:val="24"/>
          <w:szCs w:val="24"/>
          <w:lang w:val="en-US" w:eastAsia="it-IT"/>
        </w:rPr>
        <w:tab/>
      </w:r>
      <w:r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 </w:t>
      </w:r>
      <w:r w:rsidRPr="00006836">
        <w:rPr>
          <w:rFonts w:ascii="Arial" w:hAnsi="Arial" w:cs="Arial"/>
          <w:sz w:val="24"/>
          <w:szCs w:val="24"/>
          <w:lang w:val="en-US" w:eastAsia="it-IT"/>
        </w:rPr>
        <w:t xml:space="preserve">No      Yes       </w:t>
      </w:r>
    </w:p>
    <w:p w:rsidR="00D1175C" w:rsidRPr="00006836" w:rsidRDefault="00D1175C" w:rsidP="00D1175C">
      <w:pPr>
        <w:suppressAutoHyphens w:val="0"/>
        <w:autoSpaceDE w:val="0"/>
        <w:autoSpaceDN w:val="0"/>
        <w:adjustRightInd w:val="0"/>
        <w:spacing w:line="312" w:lineRule="auto"/>
        <w:rPr>
          <w:rFonts w:ascii="Arial" w:hAnsi="Arial" w:cs="Arial"/>
          <w:sz w:val="24"/>
          <w:szCs w:val="24"/>
          <w:lang w:val="en-US" w:eastAsia="it-IT"/>
        </w:rPr>
      </w:pPr>
      <w:r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Weight </w:t>
      </w:r>
      <w:r w:rsidRPr="00006836">
        <w:rPr>
          <w:rFonts w:ascii="Arial" w:hAnsi="Arial" w:cs="Arial"/>
          <w:sz w:val="24"/>
          <w:szCs w:val="24"/>
          <w:lang w:val="en-US" w:eastAsia="it-IT"/>
        </w:rPr>
        <w:t xml:space="preserve">(Kg)      </w:t>
      </w:r>
      <w:r w:rsidRPr="00006836">
        <w:rPr>
          <w:rFonts w:ascii="Arial" w:hAnsi="Arial" w:cs="Arial"/>
          <w:i/>
          <w:iCs/>
          <w:sz w:val="22"/>
          <w:szCs w:val="22"/>
          <w:lang w:val="en-US" w:eastAsia="it-IT"/>
        </w:rPr>
        <w:t>..........</w:t>
      </w:r>
    </w:p>
    <w:p w:rsidR="00D1175C" w:rsidRPr="00006836" w:rsidRDefault="00D1175C" w:rsidP="00D1175C">
      <w:pPr>
        <w:suppressAutoHyphens w:val="0"/>
        <w:autoSpaceDE w:val="0"/>
        <w:autoSpaceDN w:val="0"/>
        <w:adjustRightInd w:val="0"/>
        <w:spacing w:line="312" w:lineRule="auto"/>
        <w:rPr>
          <w:rFonts w:ascii="Arial" w:hAnsi="Arial" w:cs="Arial"/>
          <w:sz w:val="24"/>
          <w:szCs w:val="24"/>
          <w:lang w:val="en-US" w:eastAsia="it-IT"/>
        </w:rPr>
      </w:pPr>
      <w:r w:rsidRPr="00006836">
        <w:rPr>
          <w:rFonts w:ascii="Arial" w:hAnsi="Arial" w:cs="Arial"/>
          <w:b/>
          <w:bCs/>
          <w:sz w:val="24"/>
          <w:szCs w:val="24"/>
          <w:lang w:val="en-US" w:eastAsia="it-IT"/>
        </w:rPr>
        <w:t xml:space="preserve">Height </w:t>
      </w:r>
      <w:r w:rsidRPr="00006836">
        <w:rPr>
          <w:rFonts w:ascii="Arial" w:hAnsi="Arial" w:cs="Arial"/>
          <w:sz w:val="24"/>
          <w:szCs w:val="24"/>
          <w:lang w:val="en-US" w:eastAsia="it-IT"/>
        </w:rPr>
        <w:t xml:space="preserve">(cm) </w:t>
      </w:r>
      <w:r w:rsidRPr="00006836">
        <w:rPr>
          <w:rFonts w:ascii="Arial" w:hAnsi="Arial" w:cs="Arial"/>
          <w:i/>
          <w:iCs/>
          <w:sz w:val="22"/>
          <w:szCs w:val="22"/>
          <w:lang w:val="en-US" w:eastAsia="it-IT"/>
        </w:rPr>
        <w:t>..........</w:t>
      </w:r>
    </w:p>
    <w:p w:rsidR="00D1175C" w:rsidRPr="00D1175C" w:rsidRDefault="00D1175C" w:rsidP="00D1175C">
      <w:pPr>
        <w:suppressAutoHyphens w:val="0"/>
        <w:autoSpaceDE w:val="0"/>
        <w:autoSpaceDN w:val="0"/>
        <w:adjustRightInd w:val="0"/>
        <w:jc w:val="center"/>
        <w:rPr>
          <w:rFonts w:ascii="Tahoma" w:hAnsi="Tahoma" w:cs="Tahoma"/>
          <w:sz w:val="28"/>
          <w:szCs w:val="28"/>
          <w:lang w:val="en-US" w:eastAsia="it-IT"/>
        </w:rPr>
      </w:pPr>
      <w:r w:rsidRPr="00D1175C">
        <w:rPr>
          <w:rFonts w:ascii="Tahoma" w:hAnsi="Tahoma" w:cs="Tahoma"/>
          <w:b/>
          <w:bCs/>
          <w:sz w:val="28"/>
          <w:szCs w:val="28"/>
          <w:lang w:val="en-US" w:eastAsia="it-IT"/>
        </w:rPr>
        <w:t>Food frequency</w:t>
      </w:r>
    </w:p>
    <w:p w:rsidR="00D1175C" w:rsidRPr="00D1175C" w:rsidRDefault="00D1175C" w:rsidP="00D1175C">
      <w:pPr>
        <w:suppressAutoHyphens w:val="0"/>
        <w:autoSpaceDE w:val="0"/>
        <w:autoSpaceDN w:val="0"/>
        <w:adjustRightInd w:val="0"/>
        <w:rPr>
          <w:rFonts w:ascii="Tahoma" w:hAnsi="Tahoma" w:cs="Tahoma"/>
          <w:sz w:val="22"/>
          <w:szCs w:val="22"/>
          <w:lang w:val="en-US" w:eastAsia="it-IT"/>
        </w:rPr>
      </w:pPr>
    </w:p>
    <w:p w:rsidR="00D1175C" w:rsidRPr="00730FEF" w:rsidRDefault="00730FEF" w:rsidP="00D1175C">
      <w:pPr>
        <w:tabs>
          <w:tab w:val="left" w:pos="5103"/>
        </w:tabs>
        <w:suppressAutoHyphens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 w:eastAsia="it-IT"/>
        </w:rPr>
      </w:pPr>
      <w:r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6F8C91" wp14:editId="6E707D8D">
                <wp:simplePos x="0" y="0"/>
                <wp:positionH relativeFrom="column">
                  <wp:posOffset>3521075</wp:posOffset>
                </wp:positionH>
                <wp:positionV relativeFrom="paragraph">
                  <wp:posOffset>3810</wp:posOffset>
                </wp:positionV>
                <wp:extent cx="128270" cy="121285"/>
                <wp:effectExtent l="0" t="0" r="62230" b="50165"/>
                <wp:wrapNone/>
                <wp:docPr id="17" name="Rettangolo arrotonda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7" o:spid="_x0000_s1026" style="position:absolute;margin-left:277.25pt;margin-top:.3pt;width:10.1pt;height:9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KvKdwIAAPQ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KNTuhDMn&#10;BtToTidUrAMLTIQACVC9BAwPYLZGH2t0uve3IfON/j3I75E5uOrRR1+iw9hroTDGMp8vnjhkI6Ir&#10;W40fQOFdYp2AErdtw5ABMSVsS/o87PXR28Qk/iyr0+oEVZS4VVZozekGUT86+xDTWw0Dy4uGB1g7&#10;dYc1QDeIzfuYSCM1ERXqG2ftYFHxjbCsXCwWxLEQ9XQYV4+YxBasUTfGWjJCt7qygaFrw29oTOHE&#10;w2PWsbHhZ/NqTlE82YuHEDMaf4MgHlSpObNvnKJ1Esbu1hildTkkTRU/0YR10uG+VyNTJmfj9fys&#10;KjkaWP6Yxjw4E7bDvpUpcIZKfzWpp6LLqX/G8XSWvynAPTpK/ORiEjxrvKuVFagH1BvBSVR8KnDR&#10;Q/jJ2Yht1/D4Yy2C5sy+c1gzZ+Xxce5TMo7nJxUa4XBndbgjnESohickQsurtOvttQ+m6/Gmkmg4&#10;uMQ6a016LMhdVFN1YmsRiekZyL17aNOp34/V8hcAAAD//wMAUEsDBBQABgAIAAAAIQAiXmyy3AAA&#10;AAcBAAAPAAAAZHJzL2Rvd25yZXYueG1sTI5BTsMwEEX3SNzBGiQ2FXWomgZCnKoCKlSxauAAbjyN&#10;A/E4it00vT3DCpaj//TmFevJdWLEIbSeFNzPExBItTctNQo+P7Z3DyBC1GR05wkVXDDAury+KnRu&#10;/Jn2OFaxESyhkGsFNsY+lzLUFp0Oc98j8Xb0g9ORz6GRZtBnlrtOLpJkJZ1uiT9Y3eOzxfq7OjkF&#10;q/Diq8vsbdwsdu9ue8zs69dsr9TtzbR5AhFxin8w/OZzOpTcdPAnMkF0CtJ0mTLKMhA8p9kyA3Fg&#10;7jEDWRbyf3/5AwAA//8DAFBLAQItABQABgAIAAAAIQC2gziS/gAAAOEBAAATAAAAAAAAAAAAAAAA&#10;AAAAAABbQ29udGVudF9UeXBlc10ueG1sUEsBAi0AFAAGAAgAAAAhADj9If/WAAAAlAEAAAsAAAAA&#10;AAAAAAAAAAAALwEAAF9yZWxzLy5yZWxzUEsBAi0AFAAGAAgAAAAhAD9Uq8p3AgAA9AQAAA4AAAAA&#10;AAAAAAAAAAAALgIAAGRycy9lMm9Eb2MueG1sUEsBAi0AFAAGAAgAAAAhACJebLLcAAAABwEAAA8A&#10;AAAAAAAAAAAAAAAA0QQAAGRycy9kb3ducmV2LnhtbFBLBQYAAAAABAAEAPMAAADaBQAAAAA=&#10;">
                <v:shadow on="t"/>
              </v:roundrect>
            </w:pict>
          </mc:Fallback>
        </mc:AlternateContent>
      </w:r>
      <w:r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4B12E2" wp14:editId="5E2057F8">
                <wp:simplePos x="0" y="0"/>
                <wp:positionH relativeFrom="column">
                  <wp:posOffset>3039110</wp:posOffset>
                </wp:positionH>
                <wp:positionV relativeFrom="paragraph">
                  <wp:posOffset>3810</wp:posOffset>
                </wp:positionV>
                <wp:extent cx="128270" cy="121285"/>
                <wp:effectExtent l="0" t="0" r="62230" b="50165"/>
                <wp:wrapNone/>
                <wp:docPr id="16" name="Rettangolo arrotondat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6" o:spid="_x0000_s1026" style="position:absolute;margin-left:239.3pt;margin-top:.3pt;width:10.1pt;height:9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gUxdQIAAPQ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KNRuwZkT&#10;A2p0pxMq1oEFJkKABKheAoYHMFujjzU63fvbkPlG/x7k98gcXPXooy/RYey1UBhjmc8XTxyyEdGV&#10;rcYPoPAusU5Aidu2YciAmBK2JX0e9vrobWISf5bVaXWCKkrcKiu05nSDqB+dfYjprYaB5UXDA6yd&#10;usMaoBvE5n1MpJGaiAr1jbN2sKj4RlgkuFicTIjT4ULUj5jEFqxRN8ZaMkK3urKBoWvDb2hMzvHw&#10;mHVsbPjZvJpTFE/24iHEjMbfIIgHVWrO7BunaJ2Esbs1RmldDklTxU80YZ10uO/VyJTJ2Xg9P6tK&#10;jgaWP6YxD86E7bBvZQqcodJfTeqp6HLqn3E8neVvCnCPjhI/uZgEzxrvamUF6gH1RnASFZ8KXPQQ&#10;fnI2Yts1PP5Yi6A5s+8c1sxZeXyc+5SM4/lJhUY43Fkd7ggnEarhCYnQ8irtenvtg+l6vKkkGg4u&#10;sc5akx4LchfVVJ3YWkRiegZy7x7adOr3Y7X8BQAA//8DAFBLAwQUAAYACAAAACEAzJdR990AAAAH&#10;AQAADwAAAGRycy9kb3ducmV2LnhtbEyPQU7DMBBF90jcwRokNhV1qKokTeNUFVAhxKqBA7jJNE6J&#10;x1HspuntGVZ0Ofpf77/JN5PtxIiDbx0peJ5HIJAqV7fUKPj+2j2lIHzQVOvOESq4oodNcX+X66x2&#10;F9rjWIZGMIR8phWYEPpMSl8ZtNrPXY/E2dENVgc+h0bWg74w3HZyEUWxtLolXjC6xxeD1U95tgpi&#10;/+rK6+x93C4+Pu3umJi302yv1OPDtF2DCDiF/zL86bM6FOx0cGeqvegULJM05irDQHC8XKX8yYF7&#10;qwRkkctb/+IXAAD//wMAUEsBAi0AFAAGAAgAAAAhALaDOJL+AAAA4QEAABMAAAAAAAAAAAAAAAAA&#10;AAAAAFtDb250ZW50X1R5cGVzXS54bWxQSwECLQAUAAYACAAAACEAOP0h/9YAAACUAQAACwAAAAAA&#10;AAAAAAAAAAAvAQAAX3JlbHMvLnJlbHNQSwECLQAUAAYACAAAACEAUB4FMXUCAAD0BAAADgAAAAAA&#10;AAAAAAAAAAAuAgAAZHJzL2Uyb0RvYy54bWxQSwECLQAUAAYACAAAACEAzJdR990AAAAHAQAADwAA&#10;AAAAAAAAAAAAAADPBAAAZHJzL2Rvd25yZXYueG1sUEsFBgAAAAAEAAQA8wAAANkFAAAAAA==&#10;">
                <v:shadow on="t"/>
              </v:roundrect>
            </w:pict>
          </mc:Fallback>
        </mc:AlternateContent>
      </w:r>
      <w:r w:rsidR="00D1175C"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DBA634" wp14:editId="1A83DBF4">
                <wp:simplePos x="0" y="0"/>
                <wp:positionH relativeFrom="column">
                  <wp:posOffset>3071495</wp:posOffset>
                </wp:positionH>
                <wp:positionV relativeFrom="paragraph">
                  <wp:posOffset>1677035</wp:posOffset>
                </wp:positionV>
                <wp:extent cx="128270" cy="121285"/>
                <wp:effectExtent l="10160" t="5715" r="33020" b="25400"/>
                <wp:wrapNone/>
                <wp:docPr id="22" name="Rettangolo arrotondat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22" o:spid="_x0000_s1026" style="position:absolute;margin-left:241.85pt;margin-top:132.05pt;width:10.1pt;height:9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jTUdgIAAPQ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qIZXFWdO&#10;DKjRnU6oWAcWmAgBEqB6CRgewGyNPtbodO9vQ+Yb/XuQ3yNzcNWjj75Eh7HXQmGMZT5fPHHIRkRX&#10;tho/gMK7xDoBJW7bhiEDYkrYlvR52Oujt4lJ/FlWp9UJqihxq6zQmtMNon509iGmtxoGlhcND7B2&#10;6g5rgG4Qm/cxkUZqIirUN87awaLiG2FZuVgsTibE6XAh6kdMYgvWqBtjLRmhW13ZwNC14Tc0Jud4&#10;eMw6Njb8bF7NKYone/EQYkbjbxDEgyo1Z/aNU7ROwtjdGqO0LoekqeInmrBOOtz3amTK5Gy8np9V&#10;JUcDyx/TmAdnwnbYtzIFzlDpryb1VHQ59c84ns7yNwW4R0eJn1xMgmeNd7WyAvWAeiM4iYpPBS56&#10;CD85G7HtGh5/rEXQnNl3DmvmrDw+zn1KxvH8pEIjHO6sDneEkwjV8IREaHmVdr299sF0Pd5UEg0H&#10;l1hnrUmPBbmLaqpObC0iMT0DuXcPbTr1+7Fa/gIAAP//AwBQSwMEFAAGAAgAAAAhAC/7jgfiAAAA&#10;CwEAAA8AAABkcnMvZG93bnJldi54bWxMj0FOwzAQRfdI3MEaJDYVdZqUNA1xqgqoEGLV0AO4sRsH&#10;4nEUu2l6e4YVLGfm6c/7xWayHRv14FuHAhbzCJjG2qkWGwGHz91DBswHiUp2DrWAq/awKW9vCpkr&#10;d8G9HqvQMApBn0sBJoQ+59zXRlvp567XSLeTG6wMNA4NV4O8ULjteBxFKbeyRfpgZK+fja6/q7MV&#10;kPoXV11nb+M2fv+wu9PKvH7N9kLc303bJ2BBT+EPhl99UoeSnI7ujMqzTsAyS1aECojT5QIYEY9R&#10;sgZ2pE2WxMDLgv/vUP4AAAD//wMAUEsBAi0AFAAGAAgAAAAhALaDOJL+AAAA4QEAABMAAAAAAAAA&#10;AAAAAAAAAAAAAFtDb250ZW50X1R5cGVzXS54bWxQSwECLQAUAAYACAAAACEAOP0h/9YAAACUAQAA&#10;CwAAAAAAAAAAAAAAAAAvAQAAX3JlbHMvLnJlbHNQSwECLQAUAAYACAAAACEAqko01HYCAAD0BAAA&#10;DgAAAAAAAAAAAAAAAAAuAgAAZHJzL2Uyb0RvYy54bWxQSwECLQAUAAYACAAAACEAL/uOB+IAAAAL&#10;AQAADwAAAAAAAAAAAAAAAADQBAAAZHJzL2Rvd25yZXYueG1sUEsFBgAAAAAEAAQA8wAAAN8FAAAA&#10;AA==&#10;">
                <v:shadow on="t"/>
              </v:roundrect>
            </w:pict>
          </mc:Fallback>
        </mc:AlternateContent>
      </w:r>
      <w:r w:rsidR="00067D26"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>Do you follow a special diet</w:t>
      </w:r>
      <w:r w:rsidR="00D1175C"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 xml:space="preserve">?              </w:t>
      </w:r>
      <w:r>
        <w:rPr>
          <w:rFonts w:ascii="Arial" w:hAnsi="Arial" w:cs="Arial"/>
          <w:b/>
          <w:bCs/>
          <w:sz w:val="22"/>
          <w:szCs w:val="22"/>
          <w:lang w:val="en-US" w:eastAsia="it-IT"/>
        </w:rPr>
        <w:t xml:space="preserve">    </w:t>
      </w:r>
      <w:r w:rsidR="00D1175C"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 xml:space="preserve">                </w:t>
      </w:r>
      <w:r w:rsidR="00D1175C" w:rsidRPr="00730FEF">
        <w:rPr>
          <w:rFonts w:ascii="Arial" w:hAnsi="Arial" w:cs="Arial"/>
          <w:sz w:val="22"/>
          <w:szCs w:val="22"/>
          <w:lang w:val="en-US" w:eastAsia="it-IT"/>
        </w:rPr>
        <w:t>No</w:t>
      </w:r>
      <w:r>
        <w:rPr>
          <w:rFonts w:ascii="Arial" w:hAnsi="Arial" w:cs="Arial"/>
          <w:sz w:val="22"/>
          <w:szCs w:val="22"/>
          <w:lang w:val="en-US" w:eastAsia="it-IT"/>
        </w:rPr>
        <w:t xml:space="preserve">   </w:t>
      </w:r>
      <w:r w:rsidR="00D1175C" w:rsidRPr="00730FEF">
        <w:rPr>
          <w:rFonts w:ascii="Arial" w:hAnsi="Arial" w:cs="Arial"/>
          <w:sz w:val="22"/>
          <w:szCs w:val="22"/>
          <w:lang w:val="en-US" w:eastAsia="it-IT"/>
        </w:rPr>
        <w:t xml:space="preserve">     </w:t>
      </w:r>
      <w:r w:rsidR="00067D26" w:rsidRPr="00730FEF">
        <w:rPr>
          <w:rFonts w:ascii="Arial" w:hAnsi="Arial" w:cs="Arial"/>
          <w:sz w:val="22"/>
          <w:szCs w:val="22"/>
          <w:lang w:val="en-US" w:eastAsia="it-IT"/>
        </w:rPr>
        <w:t>Yes</w:t>
      </w:r>
      <w:r w:rsidR="00D1175C" w:rsidRPr="00730FEF">
        <w:rPr>
          <w:rFonts w:ascii="Arial" w:hAnsi="Arial" w:cs="Arial"/>
          <w:sz w:val="22"/>
          <w:szCs w:val="22"/>
          <w:lang w:val="en-US" w:eastAsia="it-IT"/>
        </w:rPr>
        <w:t xml:space="preserve"> </w:t>
      </w:r>
      <w:r w:rsidR="00D1175C" w:rsidRPr="00730FEF">
        <w:rPr>
          <w:rFonts w:ascii="Arial" w:hAnsi="Arial" w:cs="Arial"/>
          <w:i/>
          <w:iCs/>
          <w:lang w:val="en-US" w:eastAsia="it-IT"/>
        </w:rPr>
        <w:t>(</w:t>
      </w:r>
      <w:r w:rsidR="00067D26" w:rsidRPr="00730FEF">
        <w:rPr>
          <w:rFonts w:ascii="Arial" w:hAnsi="Arial" w:cs="Arial"/>
          <w:i/>
          <w:iCs/>
          <w:lang w:val="en-US" w:eastAsia="it-IT"/>
        </w:rPr>
        <w:t>If yes, please specify</w:t>
      </w:r>
      <w:r w:rsidR="00D1175C" w:rsidRPr="00730FEF">
        <w:rPr>
          <w:rFonts w:ascii="Arial" w:hAnsi="Arial" w:cs="Arial"/>
          <w:i/>
          <w:iCs/>
          <w:lang w:val="en-US" w:eastAsia="it-IT"/>
        </w:rPr>
        <w:t xml:space="preserve">) </w:t>
      </w:r>
    </w:p>
    <w:p w:rsidR="00D1175C" w:rsidRPr="00730FEF" w:rsidRDefault="00D1175C" w:rsidP="00D1175C">
      <w:pPr>
        <w:suppressAutoHyphens w:val="0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 w:eastAsia="it-IT"/>
        </w:rPr>
      </w:pPr>
      <w:r w:rsidRPr="00730FEF">
        <w:rPr>
          <w:rFonts w:ascii="Arial" w:hAnsi="Arial" w:cs="Arial"/>
          <w:sz w:val="18"/>
          <w:szCs w:val="18"/>
          <w:lang w:val="en-US" w:eastAsia="it-IT"/>
        </w:rPr>
        <w:t>(E</w:t>
      </w:r>
      <w:r w:rsidR="009165AD" w:rsidRPr="00730FEF">
        <w:rPr>
          <w:rFonts w:ascii="Arial" w:hAnsi="Arial" w:cs="Arial"/>
          <w:sz w:val="18"/>
          <w:szCs w:val="18"/>
          <w:lang w:val="en-US" w:eastAsia="it-IT"/>
        </w:rPr>
        <w:t>.g</w:t>
      </w:r>
      <w:r w:rsidRPr="00730FEF">
        <w:rPr>
          <w:rFonts w:ascii="Arial" w:hAnsi="Arial" w:cs="Arial"/>
          <w:sz w:val="18"/>
          <w:szCs w:val="18"/>
          <w:lang w:val="en-US" w:eastAsia="it-IT"/>
        </w:rPr>
        <w:t>. veg</w:t>
      </w:r>
      <w:r w:rsidR="003611A7" w:rsidRPr="00730FEF">
        <w:rPr>
          <w:rFonts w:ascii="Arial" w:hAnsi="Arial" w:cs="Arial"/>
          <w:sz w:val="18"/>
          <w:szCs w:val="18"/>
          <w:lang w:val="en-US" w:eastAsia="it-IT"/>
        </w:rPr>
        <w:t>etarian, zone diet</w:t>
      </w:r>
      <w:r w:rsidRPr="00730FEF">
        <w:rPr>
          <w:rFonts w:ascii="Arial" w:hAnsi="Arial" w:cs="Arial"/>
          <w:sz w:val="18"/>
          <w:szCs w:val="18"/>
          <w:lang w:val="en-US" w:eastAsia="it-IT"/>
        </w:rPr>
        <w:t>, etc.)</w:t>
      </w:r>
    </w:p>
    <w:p w:rsidR="00D1175C" w:rsidRPr="00DD223B" w:rsidRDefault="00D1175C" w:rsidP="00D1175C">
      <w:pPr>
        <w:suppressAutoHyphens w:val="0"/>
        <w:autoSpaceDE w:val="0"/>
        <w:autoSpaceDN w:val="0"/>
        <w:adjustRightInd w:val="0"/>
        <w:rPr>
          <w:rFonts w:ascii="Tahoma" w:hAnsi="Tahoma" w:cs="Tahoma"/>
          <w:i/>
          <w:iCs/>
          <w:sz w:val="22"/>
          <w:szCs w:val="22"/>
          <w:lang w:val="en-US" w:eastAsia="it-IT"/>
        </w:rPr>
      </w:pPr>
      <w:r w:rsidRPr="005D5232">
        <w:rPr>
          <w:rFonts w:ascii="Tahoma" w:hAnsi="Tahoma" w:cs="Tahoma"/>
          <w:i/>
          <w:iCs/>
          <w:sz w:val="22"/>
          <w:szCs w:val="22"/>
          <w:lang w:val="en-US" w:eastAsia="it-IT"/>
        </w:rPr>
        <w:t xml:space="preserve">                                                                                       </w:t>
      </w:r>
      <w:r w:rsidRPr="00DD223B">
        <w:rPr>
          <w:rFonts w:ascii="Tahoma" w:hAnsi="Tahoma" w:cs="Tahoma"/>
          <w:i/>
          <w:iCs/>
          <w:lang w:val="en-US" w:eastAsia="it-IT"/>
        </w:rPr>
        <w:t>.......</w:t>
      </w:r>
      <w:r w:rsidRPr="00DD223B">
        <w:rPr>
          <w:rFonts w:ascii="Tahoma" w:hAnsi="Tahoma" w:cs="Tahoma"/>
          <w:i/>
          <w:iCs/>
          <w:sz w:val="22"/>
          <w:szCs w:val="22"/>
          <w:lang w:val="en-US" w:eastAsia="it-IT"/>
        </w:rPr>
        <w:t>………………………………</w:t>
      </w:r>
    </w:p>
    <w:p w:rsidR="00D1175C" w:rsidRPr="00DD223B" w:rsidRDefault="00D1175C" w:rsidP="00D1175C">
      <w:pPr>
        <w:suppressAutoHyphens w:val="0"/>
        <w:autoSpaceDE w:val="0"/>
        <w:autoSpaceDN w:val="0"/>
        <w:adjustRightInd w:val="0"/>
        <w:rPr>
          <w:rFonts w:ascii="Tahoma" w:hAnsi="Tahoma" w:cs="Tahoma"/>
          <w:i/>
          <w:iCs/>
          <w:sz w:val="22"/>
          <w:szCs w:val="22"/>
          <w:lang w:val="en-US" w:eastAsia="it-IT"/>
        </w:rPr>
      </w:pPr>
    </w:p>
    <w:p w:rsidR="00D1175C" w:rsidRPr="00DD223B" w:rsidRDefault="00730FEF" w:rsidP="00D1175C">
      <w:pPr>
        <w:suppressAutoHyphens w:val="0"/>
        <w:autoSpaceDE w:val="0"/>
        <w:autoSpaceDN w:val="0"/>
        <w:adjustRightInd w:val="0"/>
        <w:rPr>
          <w:rFonts w:ascii="Tahoma" w:hAnsi="Tahoma" w:cs="Tahoma"/>
          <w:sz w:val="22"/>
          <w:szCs w:val="22"/>
          <w:lang w:val="en-US" w:eastAsia="it-IT"/>
        </w:rPr>
      </w:pPr>
      <w:r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3B48F5" wp14:editId="746AC162">
                <wp:simplePos x="0" y="0"/>
                <wp:positionH relativeFrom="column">
                  <wp:posOffset>3071495</wp:posOffset>
                </wp:positionH>
                <wp:positionV relativeFrom="paragraph">
                  <wp:posOffset>34290</wp:posOffset>
                </wp:positionV>
                <wp:extent cx="128270" cy="121285"/>
                <wp:effectExtent l="0" t="0" r="62230" b="50165"/>
                <wp:wrapNone/>
                <wp:docPr id="19" name="Rettangolo arrotondato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9" o:spid="_x0000_s1026" style="position:absolute;margin-left:241.85pt;margin-top:2.7pt;width:10.1pt;height:9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WsOdgIAAPQEAAAOAAAAZHJzL2Uyb0RvYy54bWysVFFv0zAQfkfiP1h+Z2nC2q3R0mnqGEIa&#10;MG0gnl3bSQyOL9hu0+3Xc75mpWU8IRzJ8sW+z/fdd+eLy21n2Ub7YMBVPD+ZcKadBGVcU/GvX27e&#10;nHMWonBKWHC64o868MvF61cXQ1/qAlqwSnuGIC6UQ1/xNsa+zLIgW92JcAK9drhZg+9ERNM3mfJi&#10;QPTOZsVkMssG8Kr3IHUI+Pd6t8kXhF/XWsbPdR10ZLbiGFuk2dO8SnO2uBBl40XfGjmGIf4hik4Y&#10;h5fuoa5FFGztzQuozkgPAep4IqHLoK6N1MQB2eSTP9g8tKLXxAWTE/p9msL/g5WfNneeGYXazTlz&#10;okON7nVExRqwwIT3EAHVi8DwAGZr6EOJTg/9nU98Q38L8kdgDpYt+ugrdBhaLRTGmKfz2ZFDMgK6&#10;stXwERTeJdYRKHHb2ncJEFPCtqTP414fvY1M4s+8OC/OUEWJW3mB1pRuEOWzc+9DfK+hY2lRcQ9r&#10;p+6xBugGsbkNkTRSI1GhvnNWdxYV3wjL8tlsdjYijoczUT5jEluwRt0Ya8nwzWppPUPXit/QGJ3D&#10;4THr2FDx+bSYUhRHe+EQYkLjbxDEgyo1ZfadU7SOwtjdGqO0LoWkqeJHmrCO2j+0amDKpGy8nc6L&#10;nKOB5Y9pTIMzYRvsWxk9Z6j0NxNbKrqU+hcczyfpGwPco6PERxeT4EnjXa2sQD2i3ghOouJTgYsW&#10;/BNnA7ZdxcPPtfCaM/vBYc3M89PT1KdknE7PCjT84c7qcEc4iVAVj0iElsu46+11703T4k050XBw&#10;hXVWm/hckLuoxurE1iIS4zOQevfQplO/H6vFLwAAAP//AwBQSwMEFAAGAAgAAAAhAH8rq23gAAAA&#10;CAEAAA8AAABkcnMvZG93bnJldi54bWxMj8FOwzAQRO9I/IO1SFwq6pAmbQnZVBVQIcSpgQ9wk20c&#10;iNdR7Kbp32NOcBzNaOZNvplMJ0YaXGsZ4X4egSCubN1yg/D5sbtbg3Beca06y4RwIQeb4voqV1lt&#10;z7ynsfSNCCXsMoWgve8zKV2lySg3tz1x8I52MMoHOTSyHtQ5lJtOxlG0lEa1HBa06ulJU/VdngzC&#10;0j3b8jJ7Hbfx27vZHVf65Wu2R7y9mbaPIDxN/i8Mv/gBHYrAdLAnrp3oEJL1YhWiCGkCIvhptHgA&#10;cUCIkxRkkcv/B4ofAAAA//8DAFBLAQItABQABgAIAAAAIQC2gziS/gAAAOEBAAATAAAAAAAAAAAA&#10;AAAAAAAAAABbQ29udGVudF9UeXBlc10ueG1sUEsBAi0AFAAGAAgAAAAhADj9If/WAAAAlAEAAAsA&#10;AAAAAAAAAAAAAAAALwEAAF9yZWxzLy5yZWxzUEsBAi0AFAAGAAgAAAAhAOKpaw52AgAA9AQAAA4A&#10;AAAAAAAAAAAAAAAALgIAAGRycy9lMm9Eb2MueG1sUEsBAi0AFAAGAAgAAAAhAH8rq23gAAAACAEA&#10;AA8AAAAAAAAAAAAAAAAA0AQAAGRycy9kb3ducmV2LnhtbFBLBQYAAAAABAAEAPMAAADdBQAAAAA=&#10;">
                <v:shadow on="t"/>
              </v:roundrect>
            </w:pict>
          </mc:Fallback>
        </mc:AlternateContent>
      </w:r>
      <w:r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343BAE" wp14:editId="0EE25070">
                <wp:simplePos x="0" y="0"/>
                <wp:positionH relativeFrom="column">
                  <wp:posOffset>3531235</wp:posOffset>
                </wp:positionH>
                <wp:positionV relativeFrom="paragraph">
                  <wp:posOffset>34925</wp:posOffset>
                </wp:positionV>
                <wp:extent cx="128270" cy="121285"/>
                <wp:effectExtent l="0" t="0" r="62230" b="50165"/>
                <wp:wrapNone/>
                <wp:docPr id="18" name="Rettangolo arrotondat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8" o:spid="_x0000_s1026" style="position:absolute;margin-left:278.05pt;margin-top:2.75pt;width:10.1pt;height:9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8X1dgIAAPQ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KNQOlXJi&#10;QI3udELFOrDARAiQANVLwPAAZmv0sUane38bMt/o34P8HpmDqx599CU6jL0WCmMs8/niiUM2Irqy&#10;1fgBFN4l1gkocds2DBkQU8K2pM/DXh+9TUziz7I6rU5QRYlbZYXWnG4Q9aOzDzG91TCwvGh4gLVT&#10;d1gDdIPYvI+JNFITUaG+cdYOFhXfCMvKxWJxMiFOhwtRP2ISW7BG3RhryQjd6soGhq4Nv6ExOcfD&#10;Y9axseFn82pOUTzZi4cQMxp/gyAeVKk5s2+conUSxu7WGKV1OSRNFT/RhHXS4b5XI1MmZ+P1/Kwq&#10;ORpY/pjGPDgTtsO+lSlwhkp/Namnosupf8bxdJa/KcA9Okr85GISPGu8q5UVqAfUG8FJVHwqcNFD&#10;+MnZiG3X8PhjLYLmzL5zWDNn5fFx7lMyjucnFRrhcGd1uCOcRKiGJyRCy6u06+21D6br8aaSaDi4&#10;xDprTXosyF1UU3ViaxGJ6RnIvXto06nfj9XyFwAAAP//AwBQSwMEFAAGAAgAAAAhAKU58FnfAAAA&#10;CAEAAA8AAABkcnMvZG93bnJldi54bWxMj8FOwzAQRO9I/IO1SFwq6jQQt0rjVBVQIcSpgQ9w420c&#10;iNdR7Kbp3+Oe4DarGc28LTaT7diIg28dSVjME2BItdMtNRK+PncPK2A+KNKqc4QSLuhhU97eFCrX&#10;7kx7HKvQsFhCPlcSTAh9zrmvDVrl565Hit7RDVaFeA4N14M6x3Lb8TRJBLeqpbhgVI/PBuuf6mQl&#10;CP/iqsvsbdym7x92d1ya1+/ZXsr7u2m7BhZwCn9huOJHdCgj08GdSHvWScgysYjRqwAW/WwpHoEd&#10;JKRPAnhZ8P8PlL8AAAD//wMAUEsBAi0AFAAGAAgAAAAhALaDOJL+AAAA4QEAABMAAAAAAAAAAAAA&#10;AAAAAAAAAFtDb250ZW50X1R5cGVzXS54bWxQSwECLQAUAAYACAAAACEAOP0h/9YAAACUAQAACwAA&#10;AAAAAAAAAAAAAAAvAQAAX3JlbHMvLnJlbHNQSwECLQAUAAYACAAAACEAjePF9XYCAAD0BAAADgAA&#10;AAAAAAAAAAAAAAAuAgAAZHJzL2Uyb0RvYy54bWxQSwECLQAUAAYACAAAACEApTnwWd8AAAAIAQAA&#10;DwAAAAAAAAAAAAAAAADQBAAAZHJzL2Rvd25yZXYueG1sUEsFBgAAAAAEAAQA8wAAANwFAAAAAA==&#10;">
                <v:shadow on="t"/>
              </v:roundrect>
            </w:pict>
          </mc:Fallback>
        </mc:AlternateContent>
      </w:r>
      <w:r w:rsidR="00DD223B" w:rsidRPr="00DD223B">
        <w:rPr>
          <w:rFonts w:ascii="Tahoma" w:hAnsi="Tahoma" w:cs="Tahoma"/>
          <w:b/>
          <w:bCs/>
          <w:sz w:val="22"/>
          <w:szCs w:val="22"/>
          <w:lang w:val="en-US" w:eastAsia="it-IT"/>
        </w:rPr>
        <w:t>Do you have celiac disease</w:t>
      </w:r>
      <w:r w:rsidR="00D1175C" w:rsidRPr="00DD223B">
        <w:rPr>
          <w:rFonts w:ascii="Tahoma" w:hAnsi="Tahoma" w:cs="Tahoma"/>
          <w:b/>
          <w:bCs/>
          <w:sz w:val="22"/>
          <w:szCs w:val="22"/>
          <w:lang w:val="en-US" w:eastAsia="it-IT"/>
        </w:rPr>
        <w:t xml:space="preserve">?                       </w:t>
      </w:r>
      <w:r w:rsidR="00DD223B" w:rsidRPr="00DD223B">
        <w:rPr>
          <w:rFonts w:ascii="Tahoma" w:hAnsi="Tahoma" w:cs="Tahoma"/>
          <w:b/>
          <w:bCs/>
          <w:sz w:val="22"/>
          <w:szCs w:val="22"/>
          <w:lang w:val="en-US" w:eastAsia="it-IT"/>
        </w:rPr>
        <w:t xml:space="preserve">  </w:t>
      </w:r>
      <w:r w:rsidR="00DD223B">
        <w:rPr>
          <w:rFonts w:ascii="Tahoma" w:hAnsi="Tahoma" w:cs="Tahoma"/>
          <w:b/>
          <w:bCs/>
          <w:sz w:val="22"/>
          <w:szCs w:val="22"/>
          <w:lang w:val="en-US" w:eastAsia="it-IT"/>
        </w:rPr>
        <w:t xml:space="preserve">      </w:t>
      </w:r>
      <w:r w:rsidR="00D1175C" w:rsidRPr="00DD223B">
        <w:rPr>
          <w:rFonts w:ascii="Tahoma" w:hAnsi="Tahoma" w:cs="Tahoma"/>
          <w:b/>
          <w:bCs/>
          <w:sz w:val="22"/>
          <w:szCs w:val="22"/>
          <w:lang w:val="en-US" w:eastAsia="it-IT"/>
        </w:rPr>
        <w:t xml:space="preserve"> </w:t>
      </w:r>
      <w:r w:rsidR="00D1175C" w:rsidRPr="00DD223B">
        <w:rPr>
          <w:rFonts w:ascii="Tahoma" w:hAnsi="Tahoma" w:cs="Tahoma"/>
          <w:sz w:val="22"/>
          <w:szCs w:val="22"/>
          <w:lang w:val="en-US" w:eastAsia="it-IT"/>
        </w:rPr>
        <w:t xml:space="preserve">No     </w:t>
      </w:r>
      <w:r>
        <w:rPr>
          <w:rFonts w:ascii="Tahoma" w:hAnsi="Tahoma" w:cs="Tahoma"/>
          <w:sz w:val="22"/>
          <w:szCs w:val="22"/>
          <w:lang w:val="en-US" w:eastAsia="it-IT"/>
        </w:rPr>
        <w:t xml:space="preserve">  </w:t>
      </w:r>
      <w:r w:rsidR="00067D26" w:rsidRPr="00DD223B">
        <w:rPr>
          <w:rFonts w:ascii="Tahoma" w:hAnsi="Tahoma" w:cs="Tahoma"/>
          <w:sz w:val="22"/>
          <w:szCs w:val="22"/>
          <w:lang w:val="en-US" w:eastAsia="it-IT"/>
        </w:rPr>
        <w:t>Yes</w:t>
      </w:r>
    </w:p>
    <w:p w:rsidR="00D1175C" w:rsidRPr="00DD223B" w:rsidRDefault="00730FEF" w:rsidP="00D1175C">
      <w:pPr>
        <w:suppressAutoHyphens w:val="0"/>
        <w:autoSpaceDE w:val="0"/>
        <w:autoSpaceDN w:val="0"/>
        <w:adjustRightInd w:val="0"/>
        <w:rPr>
          <w:rFonts w:ascii="Tahoma" w:hAnsi="Tahoma" w:cs="Tahoma"/>
          <w:sz w:val="22"/>
          <w:szCs w:val="22"/>
          <w:lang w:val="en-US" w:eastAsia="it-IT"/>
        </w:rPr>
      </w:pPr>
      <w:r>
        <w:rPr>
          <w:rFonts w:ascii="Tahoma" w:hAnsi="Tahoma" w:cs="Tahoma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596EF2" wp14:editId="12022C55">
                <wp:simplePos x="0" y="0"/>
                <wp:positionH relativeFrom="column">
                  <wp:posOffset>3071495</wp:posOffset>
                </wp:positionH>
                <wp:positionV relativeFrom="paragraph">
                  <wp:posOffset>162560</wp:posOffset>
                </wp:positionV>
                <wp:extent cx="128270" cy="121285"/>
                <wp:effectExtent l="0" t="0" r="62230" b="50165"/>
                <wp:wrapNone/>
                <wp:docPr id="21" name="Rettangolo arrotondato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21" o:spid="_x0000_s1026" style="position:absolute;margin-left:241.85pt;margin-top:12.8pt;width:10.1pt;height:9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rcDdgIAAPQEAAAOAAAAZHJzL2Uyb0RvYy54bWysVFFv0zAQfkfiP1h+Z2nC2m3V0mnaGEIa&#10;MG0gnl3bSQyOz9hu0+7Xc75mpWM8IRzJ8sW+z/fdd+fzi01v2VqHaMDVvDyacKadBGVcW/OvX27e&#10;nHIWk3BKWHC65lsd+cXi9avzwc91BR1YpQNDEBfng695l5KfF0WUne5FPAKvHW42EHqR0AxtoYIY&#10;EL23RTWZzIoBgvIBpI4R/17vNvmC8JtGy/S5aaJOzNYcY0s0B5qXeS4W52LeBuE7I8cwxD9E0Qvj&#10;8NI91LVIgq2CeQHVGxkgQpOOJPQFNI2Rmjggm3LyB5uHTnhNXDA50e/TFP8frPy0vgvMqJpXJWdO&#10;9KjRvU6oWAsWmAgBEqB6CRgewGwNPs7R6cHfhcw3+luQPyJzcNWhj75Eh6HTQmGMdL545pCNiK5s&#10;OXwEhXeJVQJK3KYJfQbElLAN6bPd66M3iUn8WVan1QmqKHGrrNCa5ogKMX9y9iGm9xp6lhc1D7By&#10;6h5rgG4Q69uYSCM1EhXqO2dNb1HxtbCsnM1mJyPieBixnzCJLVijboy1ZIR2eWUDQ9ea39AYnePh&#10;MevYUPOzaTWlKJ7txUOICY2/QRAPqtSc2XdO0ToJY3drjNK6HJKmih9pwirp8NCpgSmTs/F2epY1&#10;VgbLH9OYB2fCtti3MgXOUOlvJnVUdDn1LzieTvI3BrhHJwEOLibBs8a7WlmC2qLeCE6i4lOBiw7C&#10;I2cDtl3N48+VCJoz+8FhzZyVx8e5T8k4np5UaITDneXhjnASoWqekAgtr9Kut1c+mLbDm0qi4eAS&#10;66wxKZdLrsFdVKOBrUUkxmcg9+6hTad+P1aLXwAAAP//AwBQSwMEFAAGAAgAAAAhAKOmw6jgAAAA&#10;CQEAAA8AAABkcnMvZG93bnJldi54bWxMj0FOwzAQRfdI3MEaJDYVdUjbpIQ4VQVUCLFq4ABuPE0C&#10;8TiK3TS9PcMKlqP/9P+bfDPZTow4+NaRgvt5BAKpcqalWsHnx+5uDcIHTUZ3jlDBBT1siuurXGfG&#10;nWmPYxlqwSXkM62gCaHPpPRVg1b7ueuRODu6werA51BLM+gzl9tOxlGUSKtb4oVG9/jUYPVdnqyC&#10;xD+78jJ7Hbfx27vdHdPm5Wu2V+r2Zto+ggg4hT8YfvVZHQp2OrgTGS86Bcv1ImVUQbxKQDCwihYP&#10;IA6cLFOQRS7/f1D8AAAA//8DAFBLAQItABQABgAIAAAAIQC2gziS/gAAAOEBAAATAAAAAAAAAAAA&#10;AAAAAAAAAABbQ29udGVudF9UeXBlc10ueG1sUEsBAi0AFAAGAAgAAAAhADj9If/WAAAAlAEAAAsA&#10;AAAAAAAAAAAAAAAALwEAAF9yZWxzLy5yZWxzUEsBAi0AFAAGAAgAAAAhAFqStwN2AgAA9AQAAA4A&#10;AAAAAAAAAAAAAAAALgIAAGRycy9lMm9Eb2MueG1sUEsBAi0AFAAGAAgAAAAhAKOmw6jgAAAACQEA&#10;AA8AAAAAAAAAAAAAAAAA0AQAAGRycy9kb3ducmV2LnhtbFBLBQYAAAAABAAEAPMAAADdBQAAAAA=&#10;">
                <v:shadow on="t"/>
              </v:roundrect>
            </w:pict>
          </mc:Fallback>
        </mc:AlternateContent>
      </w:r>
    </w:p>
    <w:p w:rsidR="00DD223B" w:rsidRPr="00730FEF" w:rsidRDefault="00730FEF" w:rsidP="00D1175C">
      <w:pPr>
        <w:suppressAutoHyphens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 w:eastAsia="it-IT"/>
        </w:rPr>
      </w:pPr>
      <w:r>
        <w:rPr>
          <w:rFonts w:ascii="Tahoma" w:hAnsi="Tahoma" w:cs="Tahoma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91E89C" wp14:editId="20958057">
                <wp:simplePos x="0" y="0"/>
                <wp:positionH relativeFrom="column">
                  <wp:posOffset>3521075</wp:posOffset>
                </wp:positionH>
                <wp:positionV relativeFrom="paragraph">
                  <wp:posOffset>-5715</wp:posOffset>
                </wp:positionV>
                <wp:extent cx="128270" cy="121285"/>
                <wp:effectExtent l="0" t="0" r="62230" b="50165"/>
                <wp:wrapNone/>
                <wp:docPr id="20" name="Rettangolo arrotondato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20" o:spid="_x0000_s1026" style="position:absolute;margin-left:277.25pt;margin-top:-.45pt;width:10.1pt;height:9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Bn4dgIAAPQ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qIZXmB4n&#10;BtToTidUrAMLTIQACVC9BAwPYLZGH2t0uve3IfON/j3I75E5uOrRR1+iw9hroTDGMp8vnjhkI6Ir&#10;W40fQOFdYp2AErdtw5ABMSVsS/o87PXR28Qk/iyr0+oEw5S4VVZozekGUT86+xDTWw0Dy4uGB1g7&#10;dYc1QDeIzfuYSCM1ERXqG2ftYFHxjbCsXCwWJxPidLgQ9SMmsQVr1I2xlozQra5sYOja8Bsak3M8&#10;PGYdGxt+Nq/mFMWTvXgIMaPxNwjiQZWaM/vGKVonYexujVFal0PSVPETTVgnHe57NTJlcjZez8+q&#10;kqOB5Y9pzIMzYTvsW5kCZ6j0V5N6Krqc+mccT2f5mwLco6PETy4mwbPGu1pZgXpAvRGcRMWnAhc9&#10;hJ+cjdh2DY8/1iJozuw7hzVzVh4f5z4l43h+kqsyHO6sDneEkwjV8IREaHmVdr299sF0Pd5UEg0H&#10;l1hnrUmPBbmLaqpObC0iMT0DuXcPbTr1+7Fa/gIAAP//AwBQSwMEFAAGAAgAAAAhACOvnh/fAAAA&#10;CAEAAA8AAABkcnMvZG93bnJldi54bWxMj0FOwzAQRfdI3MEaJDZV6xA1TQlxqgqoUMWqgQO48TQJ&#10;xOModtP09gwrWI7+0/9v8s1kOzHi4FtHCh4WEQikypmWagWfH7v5GoQPmozuHKGCK3rYFLc3uc6M&#10;u9ABxzLUgkvIZ1pBE0KfSemrBq32C9cjcXZyg9WBz6GWZtAXLredjKNoJa1uiRca3eNzg9V3ebYK&#10;Vv7FldfZ27iN9+92d0qb16/ZQan7u2n7BCLgFP5g+NVndSjY6ejOZLzoFCTJMmFUwfwRBOdJukxB&#10;HBlcxyCLXP5/oPgBAAD//wMAUEsBAi0AFAAGAAgAAAAhALaDOJL+AAAA4QEAABMAAAAAAAAAAAAA&#10;AAAAAAAAAFtDb250ZW50X1R5cGVzXS54bWxQSwECLQAUAAYACAAAACEAOP0h/9YAAACUAQAACwAA&#10;AAAAAAAAAAAAAAAvAQAAX3JlbHMvLnJlbHNQSwECLQAUAAYACAAAACEANdgZ+HYCAAD0BAAADgAA&#10;AAAAAAAAAAAAAAAuAgAAZHJzL2Uyb0RvYy54bWxQSwECLQAUAAYACAAAACEAI6+eH98AAAAIAQAA&#10;DwAAAAAAAAAAAAAAAADQBAAAZHJzL2Rvd25yZXYueG1sUEsFBgAAAAAEAAQA8wAAANwFAAAAAA==&#10;">
                <v:shadow on="t"/>
              </v:roundrect>
            </w:pict>
          </mc:Fallback>
        </mc:AlternateContent>
      </w:r>
      <w:r w:rsidR="00DD223B"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 xml:space="preserve">Do you have food allergy             </w:t>
      </w:r>
      <w:r>
        <w:rPr>
          <w:rFonts w:ascii="Arial" w:hAnsi="Arial" w:cs="Arial"/>
          <w:b/>
          <w:bCs/>
          <w:sz w:val="22"/>
          <w:szCs w:val="22"/>
          <w:lang w:val="en-US" w:eastAsia="it-IT"/>
        </w:rPr>
        <w:t xml:space="preserve">    </w:t>
      </w:r>
      <w:r w:rsidR="00DD223B"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 xml:space="preserve">                        </w:t>
      </w:r>
      <w:r w:rsidR="00DD223B" w:rsidRPr="00730FEF">
        <w:rPr>
          <w:rFonts w:ascii="Arial" w:hAnsi="Arial" w:cs="Arial"/>
          <w:sz w:val="22"/>
          <w:szCs w:val="22"/>
          <w:lang w:val="en-US" w:eastAsia="it-IT"/>
        </w:rPr>
        <w:t xml:space="preserve">No     </w:t>
      </w:r>
      <w:r>
        <w:rPr>
          <w:rFonts w:ascii="Arial" w:hAnsi="Arial" w:cs="Arial"/>
          <w:sz w:val="22"/>
          <w:szCs w:val="22"/>
          <w:lang w:val="en-US" w:eastAsia="it-IT"/>
        </w:rPr>
        <w:t xml:space="preserve">   </w:t>
      </w:r>
      <w:r w:rsidR="00DD223B" w:rsidRPr="00730FEF">
        <w:rPr>
          <w:rFonts w:ascii="Arial" w:hAnsi="Arial" w:cs="Arial"/>
          <w:sz w:val="22"/>
          <w:szCs w:val="22"/>
          <w:lang w:val="en-US" w:eastAsia="it-IT"/>
        </w:rPr>
        <w:t xml:space="preserve">Yes </w:t>
      </w:r>
      <w:r w:rsidR="00DD223B" w:rsidRPr="00730FEF">
        <w:rPr>
          <w:rFonts w:ascii="Arial" w:hAnsi="Arial" w:cs="Arial"/>
          <w:i/>
          <w:iCs/>
          <w:lang w:val="en-US" w:eastAsia="it-IT"/>
        </w:rPr>
        <w:t>(If yes, please specify)</w:t>
      </w:r>
    </w:p>
    <w:p w:rsidR="00D1175C" w:rsidRPr="006F1C4E" w:rsidRDefault="00DD223B" w:rsidP="00D1175C">
      <w:pPr>
        <w:suppressAutoHyphens w:val="0"/>
        <w:autoSpaceDE w:val="0"/>
        <w:autoSpaceDN w:val="0"/>
        <w:adjustRightInd w:val="0"/>
        <w:rPr>
          <w:rFonts w:ascii="Tahoma" w:hAnsi="Tahoma" w:cs="Tahoma"/>
          <w:b/>
          <w:bCs/>
          <w:sz w:val="22"/>
          <w:szCs w:val="22"/>
          <w:lang w:val="en-US" w:eastAsia="it-IT"/>
        </w:rPr>
      </w:pPr>
      <w:r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>and food intolerance?</w:t>
      </w:r>
      <w:r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ab/>
      </w:r>
      <w:r w:rsidRPr="006F1C4E">
        <w:rPr>
          <w:rFonts w:ascii="Tahoma" w:hAnsi="Tahoma" w:cs="Tahoma"/>
          <w:b/>
          <w:bCs/>
          <w:sz w:val="22"/>
          <w:szCs w:val="22"/>
          <w:lang w:val="en-US" w:eastAsia="it-IT"/>
        </w:rPr>
        <w:tab/>
      </w:r>
      <w:r w:rsidRPr="006F1C4E">
        <w:rPr>
          <w:rFonts w:ascii="Tahoma" w:hAnsi="Tahoma" w:cs="Tahoma"/>
          <w:b/>
          <w:bCs/>
          <w:sz w:val="22"/>
          <w:szCs w:val="22"/>
          <w:lang w:val="en-US" w:eastAsia="it-IT"/>
        </w:rPr>
        <w:tab/>
      </w:r>
      <w:r w:rsidRPr="006F1C4E">
        <w:rPr>
          <w:rFonts w:ascii="Tahoma" w:hAnsi="Tahoma" w:cs="Tahoma"/>
          <w:b/>
          <w:bCs/>
          <w:sz w:val="22"/>
          <w:szCs w:val="22"/>
          <w:lang w:val="en-US" w:eastAsia="it-IT"/>
        </w:rPr>
        <w:tab/>
      </w:r>
      <w:r w:rsidRPr="006F1C4E">
        <w:rPr>
          <w:rFonts w:ascii="Tahoma" w:hAnsi="Tahoma" w:cs="Tahoma"/>
          <w:b/>
          <w:bCs/>
          <w:sz w:val="22"/>
          <w:szCs w:val="22"/>
          <w:lang w:val="en-US" w:eastAsia="it-IT"/>
        </w:rPr>
        <w:tab/>
      </w:r>
      <w:r w:rsidR="00D1175C" w:rsidRPr="006F1C4E">
        <w:rPr>
          <w:rFonts w:ascii="Tahoma" w:hAnsi="Tahoma" w:cs="Tahoma"/>
          <w:i/>
          <w:iCs/>
          <w:lang w:val="en-US" w:eastAsia="it-IT"/>
        </w:rPr>
        <w:t xml:space="preserve"> </w:t>
      </w:r>
      <w:r w:rsidRPr="006F1C4E">
        <w:rPr>
          <w:rFonts w:ascii="Tahoma" w:hAnsi="Tahoma" w:cs="Tahoma"/>
          <w:i/>
          <w:iCs/>
          <w:lang w:val="en-US" w:eastAsia="it-IT"/>
        </w:rPr>
        <w:t>....</w:t>
      </w:r>
      <w:r w:rsidRPr="006F1C4E">
        <w:rPr>
          <w:rFonts w:ascii="Tahoma" w:hAnsi="Tahoma" w:cs="Tahoma"/>
          <w:i/>
          <w:iCs/>
          <w:sz w:val="22"/>
          <w:szCs w:val="22"/>
          <w:lang w:val="en-US" w:eastAsia="it-IT"/>
        </w:rPr>
        <w:t>……………………………………</w:t>
      </w:r>
    </w:p>
    <w:p w:rsidR="00D1175C" w:rsidRPr="006F1C4E" w:rsidRDefault="00D1175C" w:rsidP="00D1175C">
      <w:pPr>
        <w:suppressAutoHyphens w:val="0"/>
        <w:autoSpaceDE w:val="0"/>
        <w:autoSpaceDN w:val="0"/>
        <w:adjustRightInd w:val="0"/>
        <w:rPr>
          <w:rFonts w:ascii="Tahoma" w:hAnsi="Tahoma" w:cs="Tahoma"/>
          <w:b/>
          <w:bCs/>
          <w:sz w:val="22"/>
          <w:szCs w:val="22"/>
          <w:lang w:val="en-US" w:eastAsia="it-IT"/>
        </w:rPr>
      </w:pPr>
    </w:p>
    <w:p w:rsidR="00D1175C" w:rsidRPr="006F1C4E" w:rsidRDefault="00D1175C" w:rsidP="00D1175C">
      <w:pPr>
        <w:tabs>
          <w:tab w:val="left" w:pos="4820"/>
        </w:tabs>
        <w:jc w:val="both"/>
        <w:rPr>
          <w:rFonts w:ascii="Tahoma" w:hAnsi="Tahoma" w:cs="Tahoma"/>
          <w:i/>
          <w:iCs/>
          <w:sz w:val="22"/>
          <w:szCs w:val="22"/>
          <w:lang w:val="en-US" w:eastAsia="it-IT"/>
        </w:rPr>
      </w:pPr>
      <w:r w:rsidRPr="006F1C4E">
        <w:rPr>
          <w:rFonts w:ascii="Tahoma" w:hAnsi="Tahoma" w:cs="Tahoma"/>
          <w:i/>
          <w:iCs/>
          <w:sz w:val="22"/>
          <w:szCs w:val="22"/>
          <w:lang w:val="en-US" w:eastAsia="it-IT"/>
        </w:rPr>
        <w:t xml:space="preserve">                                                                                </w:t>
      </w:r>
    </w:p>
    <w:p w:rsidR="00D1175C" w:rsidRPr="00C46FB4" w:rsidRDefault="00D1175C" w:rsidP="00D1175C">
      <w:pPr>
        <w:suppressAutoHyphens w:val="0"/>
        <w:autoSpaceDE w:val="0"/>
        <w:autoSpaceDN w:val="0"/>
        <w:adjustRightInd w:val="0"/>
        <w:spacing w:line="360" w:lineRule="auto"/>
        <w:rPr>
          <w:rFonts w:ascii="Tahoma" w:hAnsi="Tahoma" w:cs="Tahoma"/>
          <w:sz w:val="22"/>
          <w:szCs w:val="22"/>
          <w:lang w:val="en-US" w:eastAsia="it-IT"/>
        </w:rPr>
      </w:pPr>
      <w:r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B99B97" wp14:editId="2192AC1A">
                <wp:simplePos x="0" y="0"/>
                <wp:positionH relativeFrom="column">
                  <wp:posOffset>3491230</wp:posOffset>
                </wp:positionH>
                <wp:positionV relativeFrom="paragraph">
                  <wp:posOffset>21590</wp:posOffset>
                </wp:positionV>
                <wp:extent cx="128270" cy="121285"/>
                <wp:effectExtent l="10795" t="5715" r="32385" b="25400"/>
                <wp:wrapNone/>
                <wp:docPr id="15" name="Rettangolo arrotondato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5" o:spid="_x0000_s1026" style="position:absolute;margin-left:274.9pt;margin-top:1.7pt;width:10.1pt;height:9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obmdwIAAPQ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KNRuzpkT&#10;A2p0pxMq1oEFJkKABKheAoYHMFujjzU63fvbkPlG/x7k98gcXPXooy/RYey1UBhjmc8XTxyyEdGV&#10;rcYPoPAusU5Aidu2YciAmBK2JX0e9vrobWISf5bVaXWCKkrcKiu0KKJC1I/OPsT0VsPA8qLhAdZO&#10;3WEN0A1i8z4m0khNRIX6xlk7WFR8IywrF4vFCcUs6ukwYj9iEluwRt0Ya8kI3erKBoauDb+hMTnH&#10;w2PWsbHhZ/NqTlE82YuHEDMaf4MgHlSpObNvnKJ1Esbu1hildTkkTRU/0YR10uG+VyNTJmfj9fys&#10;KjkaWP6Yxjw4E7bDvpUpcIZKfzWpp6LLqX/G8XSWvynAPTpK/ORiEjxrvKuVFagH1BvBSVR8KnDR&#10;Q/jJ2Yht1/D4Yy2C5sy+c1gzZ+Xxce5TMo7nJxUa4XBndbgjnESohickQsurtOvttQ+m6/Gmkmg4&#10;uMQ6a016LMhdVFN1YmsRiekZyL17aNOp34/V8hcAAAD//wMAUEsDBBQABgAIAAAAIQDSpH4E3wAA&#10;AAgBAAAPAAAAZHJzL2Rvd25yZXYueG1sTI/BTsMwEETvSPyDtUhcKuoQmhZCNlUFVAhxauAD3Hgb&#10;B2I7it00/XuWExxHM5p5U6wn24mRhtB6h3A7T0CQq71uXYPw+bG9uQcRonJadd4RwpkCrMvLi0Ll&#10;2p/cjsYqNoJLXMgVgomxz6UMtSGrwtz35Ng7+MGqyHJopB7UicttJ9MkWUqrWscLRvX0ZKj+ro4W&#10;YRmefXWevY6b9O3dbg8r8/I12yFeX02bRxCRpvgXhl98RoeSmfb+6HQQHUK2eGD0iHC3AMF+tkr4&#10;2x4hTTOQZSH/Hyh/AAAA//8DAFBLAQItABQABgAIAAAAIQC2gziS/gAAAOEBAAATAAAAAAAAAAAA&#10;AAAAAAAAAABbQ29udGVudF9UeXBlc10ueG1sUEsBAi0AFAAGAAgAAAAhADj9If/WAAAAlAEAAAsA&#10;AAAAAAAAAAAAAAAALwEAAF9yZWxzLy5yZWxzUEsBAi0AFAAGAAgAAAAhAKDGhuZ3AgAA9AQAAA4A&#10;AAAAAAAAAAAAAAAALgIAAGRycy9lMm9Eb2MueG1sUEsBAi0AFAAGAAgAAAAhANKkfgTfAAAACAEA&#10;AA8AAAAAAAAAAAAAAAAA0QQAAGRycy9kb3ducmV2LnhtbFBLBQYAAAAABAAEAPMAAADdBQAAAAA=&#10;">
                <v:shadow on="t"/>
              </v:roundrect>
            </w:pict>
          </mc:Fallback>
        </mc:AlternateContent>
      </w:r>
      <w:r w:rsidR="00C46FB4"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w:t>Do you dietary supplements</w:t>
      </w:r>
      <w:r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>?</w:t>
      </w:r>
      <w:r w:rsidR="00C46FB4" w:rsidRPr="00C46FB4">
        <w:rPr>
          <w:rFonts w:ascii="Tahoma" w:hAnsi="Tahoma" w:cs="Tahoma"/>
          <w:b/>
          <w:bCs/>
          <w:sz w:val="22"/>
          <w:szCs w:val="22"/>
          <w:lang w:val="en-US" w:eastAsia="it-IT"/>
        </w:rPr>
        <w:t xml:space="preserve">           </w:t>
      </w:r>
      <w:r w:rsidR="00730FEF">
        <w:rPr>
          <w:rFonts w:ascii="Arial" w:hAnsi="Arial" w:cs="Arial"/>
          <w:sz w:val="22"/>
          <w:szCs w:val="22"/>
          <w:lang w:val="en-US" w:eastAsia="it-IT"/>
        </w:rPr>
        <w:t xml:space="preserve">   </w:t>
      </w:r>
      <w:r w:rsidR="00C46FB4" w:rsidRPr="00730FEF">
        <w:rPr>
          <w:rFonts w:ascii="Arial" w:hAnsi="Arial" w:cs="Arial"/>
          <w:sz w:val="22"/>
          <w:szCs w:val="22"/>
          <w:lang w:val="en-US" w:eastAsia="it-IT"/>
        </w:rPr>
        <w:t xml:space="preserve"> </w:t>
      </w:r>
      <w:r w:rsidRPr="00730FEF">
        <w:rPr>
          <w:rFonts w:ascii="Arial" w:hAnsi="Arial" w:cs="Arial"/>
          <w:sz w:val="22"/>
          <w:szCs w:val="22"/>
          <w:lang w:val="en-US" w:eastAsia="it-IT"/>
        </w:rPr>
        <w:t xml:space="preserve">              No</w:t>
      </w:r>
      <w:r w:rsidRPr="00C46FB4">
        <w:rPr>
          <w:rFonts w:ascii="Tahoma" w:hAnsi="Tahoma" w:cs="Tahoma"/>
          <w:sz w:val="22"/>
          <w:szCs w:val="22"/>
          <w:lang w:val="en-US" w:eastAsia="it-IT"/>
        </w:rPr>
        <w:t xml:space="preserve">      </w:t>
      </w:r>
      <w:r w:rsidR="00C46FB4" w:rsidRPr="00730FEF">
        <w:rPr>
          <w:rFonts w:ascii="Arial" w:hAnsi="Arial" w:cs="Arial"/>
          <w:sz w:val="22"/>
          <w:szCs w:val="22"/>
          <w:lang w:val="en-US" w:eastAsia="it-IT"/>
        </w:rPr>
        <w:t>Yes</w:t>
      </w:r>
    </w:p>
    <w:p w:rsidR="00D1175C" w:rsidRPr="00C46FB4" w:rsidRDefault="00D1175C" w:rsidP="00D1175C">
      <w:pPr>
        <w:suppressAutoHyphens w:val="0"/>
        <w:autoSpaceDE w:val="0"/>
        <w:autoSpaceDN w:val="0"/>
        <w:adjustRightInd w:val="0"/>
        <w:spacing w:line="360" w:lineRule="auto"/>
        <w:rPr>
          <w:rFonts w:ascii="Tahoma" w:hAnsi="Tahoma" w:cs="Tahoma"/>
          <w:sz w:val="22"/>
          <w:szCs w:val="22"/>
          <w:lang w:val="en-US" w:eastAsia="it-IT"/>
        </w:rPr>
      </w:pPr>
      <w:r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C3FC2E" wp14:editId="11AE6155">
                <wp:simplePos x="0" y="0"/>
                <wp:positionH relativeFrom="column">
                  <wp:posOffset>3071495</wp:posOffset>
                </wp:positionH>
                <wp:positionV relativeFrom="paragraph">
                  <wp:posOffset>642620</wp:posOffset>
                </wp:positionV>
                <wp:extent cx="128270" cy="121285"/>
                <wp:effectExtent l="10160" t="12700" r="33020" b="27940"/>
                <wp:wrapNone/>
                <wp:docPr id="14" name="Rettangolo arrotondat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4" o:spid="_x0000_s1026" style="position:absolute;margin-left:241.85pt;margin-top:50.6pt;width:10.1pt;height:9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CgddgIAAPQEAAAOAAAAZHJzL2Uyb0RvYy54bWysVFFv0zAQfkfiP1h+Z2lC223R0mnaGEIa&#10;MG0gnl3bSQyOL9hu0+7Xc75mpWU8IRzJ8sW+z/fdd+eLy01n2Vr7YMBVPD+ZcKadBGVcU/GvX27f&#10;nHEWonBKWHC64lsd+OXi9auLoS91AS1YpT1DEBfKoa94G2NfZlmQre5EOIFeO9yswXcioumbTHkx&#10;IHpns2IymWcDeNV7kDoE/Huz2+QLwq9rLePnug46MltxjC3S7GlepjlbXIiy8aJvjRzDEP8QRSeM&#10;w0v3UDciCrby5gVUZ6SHAHU8kdBlUNdGauKAbPLJH2weW9Fr4oLJCf0+TeH/wcpP63vPjELtppw5&#10;0aFGDzqiYg1YYMJ7iIDqRWB4ALM19KFEp8f+3ie+ob8D+SMwB9ct+ugrdBhaLRTGmKfz2ZFDMgK6&#10;suXwERTeJVYRKHGb2ncJEFPCNqTPdq+P3kQm8WdenBWnqKLErbxAa0Y3iPLZufchvtfQsbSouIeV&#10;Uw9YA3SDWN+FSBqpkahQ3zmrO4uKr4Vl+Xw+Px0Rx8OZKJ8xiS1Yo26NtWT4ZnltPUPXit/SGJ3D&#10;4THr2FDx81kxoyiO9sIhxITG3yCIB1Vqyuw7p2gdhbG7NUZpXQpJU8WPNGEVtX9s1cCUSdl4Ozsv&#10;co4Glj+mMQ3OhG2wb2X0nKHS30xsqehS6l9wPJukbwxwj44SH11MgieNd7WyBLVFvRGcRMWnAhct&#10;+CfOBmy7ioefK+E1Z/aDw5o5z6fT1KdkTGenBRr+cGd5uCOcRKiKRyRCy+u46+1V703T4k050XBw&#10;hXVWm/hckLuoxurE1iIS4zOQevfQplO/H6vFLwAAAP//AwBQSwMEFAAGAAgAAAAhAAAjKV3hAAAA&#10;CwEAAA8AAABkcnMvZG93bnJldi54bWxMj0FOwzAQRfdI3MEaJDYVtZtAW0KcqgKqCrFq2gO4sRsH&#10;4nEUu2l6e4YVLGf+0583+Wp0LRtMHxqPEmZTAcxg5XWDtYTDfvOwBBaiQq1aj0bC1QRYFbc3ucq0&#10;v+DODGWsGZVgyJQEG2OXcR4qa5wKU98ZpOzke6cijX3Nda8uVO5anggx5041SBes6syrNdV3eXYS&#10;5uHNl9fJdlgnH59uc1rY96/JTsr7u3H9AiyaMf7B8KtP6lCQ09GfUQfWSnhcpgtCKRCzBBgRTyJ9&#10;BnakTSJS4EXO//9Q/AAAAP//AwBQSwECLQAUAAYACAAAACEAtoM4kv4AAADhAQAAEwAAAAAAAAAA&#10;AAAAAAAAAAAAW0NvbnRlbnRfVHlwZXNdLnhtbFBLAQItABQABgAIAAAAIQA4/SH/1gAAAJQBAAAL&#10;AAAAAAAAAAAAAAAAAC8BAABfcmVscy8ucmVsc1BLAQItABQABgAIAAAAIQDPjCgddgIAAPQEAAAO&#10;AAAAAAAAAAAAAAAAAC4CAABkcnMvZTJvRG9jLnhtbFBLAQItABQABgAIAAAAIQAAIyld4QAAAAsB&#10;AAAPAAAAAAAAAAAAAAAAANAEAABkcnMvZG93bnJldi54bWxQSwUGAAAAAAQABADzAAAA3gUAAAAA&#10;">
                <v:shadow on="t"/>
              </v:roundrect>
            </w:pict>
          </mc:Fallback>
        </mc:AlternateContent>
      </w:r>
      <w:r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D8ADA7" wp14:editId="388ACD37">
                <wp:simplePos x="0" y="0"/>
                <wp:positionH relativeFrom="column">
                  <wp:posOffset>3071495</wp:posOffset>
                </wp:positionH>
                <wp:positionV relativeFrom="paragraph">
                  <wp:posOffset>444500</wp:posOffset>
                </wp:positionV>
                <wp:extent cx="128270" cy="121285"/>
                <wp:effectExtent l="10160" t="5080" r="33020" b="26035"/>
                <wp:wrapNone/>
                <wp:docPr id="13" name="Rettangolo arrotondat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3" o:spid="_x0000_s1026" style="position:absolute;margin-left:241.85pt;margin-top:35pt;width:10.1pt;height:9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fCSdgIAAPQEAAAOAAAAZHJzL2Uyb0RvYy54bWysVFFv0zAQfkfiP1h+Z2mytduipdPUMYQ0&#10;YNpAPLu2kxgcX7DdpuXXc75mpWU8IRzJ8sW+z/fdd+er601n2Vr7YMBVPD+ZcKadBGVcU/Evn+/e&#10;XHAWonBKWHC64lsd+PX89auroS91AS1YpT1DEBfKoa94G2NfZlmQre5EOIFeO9yswXcioumbTHkx&#10;IHpns2IymWUDeNV7kDoE/Hu72+Rzwq9rLeOnug46MltxjC3S7GlepjmbX4my8aJvjRzDEP8QRSeM&#10;w0v3ULciCrby5gVUZ6SHAHU8kdBlUNdGauKAbPLJH2yeWtFr4oLJCf0+TeH/wcqP6wfPjELtTjlz&#10;okONHnVExRqwwIT3EAHVi8DwAGZr6EOJTk/9g098Q38P8ntgDhYt+ugbdBhaLRTGmKfz2ZFDMgK6&#10;suXwARTeJVYRKHGb2ncJEFPCNqTPdq+P3kQm8WdeXBTnqKLErbxAa0o3iPLZufchvtPQsbSouIeV&#10;U49YA3SDWN+HSBqpkahQ3zirO4uKr4Vl+Ww2Ox8Rx8OZKJ8xiS1Yo+6MtWT4ZrmwnqFrxe9ojM7h&#10;8Jh1bKj45bSYUhRHe+EQYkLjbxDEgyo1ZfatU7SOwtjdGqO0LoWkqeJHmrCK2j+1amDKpGycTi+L&#10;nKOB5Y9pTIMzYRvsWxk9Z6j0VxNbKrqU+hccLybpGwPco6PERxeT4EnjXa0sQW1RbwQnUfGpwEUL&#10;/idnA7ZdxcOPlfCaM/veYc1c5mdnqU/JOJueF2j4w53l4Y5wEqEqHpEILRdx19ur3pumxZtyouHg&#10;BuusNvG5IHdRjdWJrUUkxmcg9e6hTad+P1bzXwAAAP//AwBQSwMEFAAGAAgAAAAhACUQHkXhAAAA&#10;CQEAAA8AAABkcnMvZG93bnJldi54bWxMj0FOwzAQRfdI3MEaJDYVtdtCk6ZxqgqoEGLV0AO4sRsH&#10;4nEUu2l6e4YVLEfz9P/7+WZ0LRtMHxqPEmZTAcxg5XWDtYTD5+4hBRaiQq1aj0bC1QTYFLc3ucq0&#10;v+DeDGWsGYVgyJQEG2OXcR4qa5wKU98ZpN/J905FOvua615dKNy1fC7EkjvVIDVY1Zlna6rv8uwk&#10;LMOLL6+Tt2E7f/9wu1NiX78meynv78btGlg0Y/yD4Vef1KEgp6M/ow6slfCYLhJCJSSCNhHwJBYr&#10;YEcJ6WoGvMj5/wXFDwAAAP//AwBQSwECLQAUAAYACAAAACEAtoM4kv4AAADhAQAAEwAAAAAAAAAA&#10;AAAAAAAAAAAAW0NvbnRlbnRfVHlwZXNdLnhtbFBLAQItABQABgAIAAAAIQA4/SH/1gAAAJQBAAAL&#10;AAAAAAAAAAAAAAAAAC8BAABfcmVscy8ucmVsc1BLAQItABQABgAIAAAAIQABcfCSdgIAAPQEAAAO&#10;AAAAAAAAAAAAAAAAAC4CAABkcnMvZTJvRG9jLnhtbFBLAQItABQABgAIAAAAIQAlEB5F4QAAAAkB&#10;AAAPAAAAAAAAAAAAAAAAANAEAABkcnMvZG93bnJldi54bWxQSwUGAAAAAAQABADzAAAA3gUAAAAA&#10;">
                <v:shadow on="t"/>
              </v:roundrect>
            </w:pict>
          </mc:Fallback>
        </mc:AlternateContent>
      </w:r>
      <w:r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EF7FE3" wp14:editId="6209F730">
                <wp:simplePos x="0" y="0"/>
                <wp:positionH relativeFrom="column">
                  <wp:posOffset>4387850</wp:posOffset>
                </wp:positionH>
                <wp:positionV relativeFrom="paragraph">
                  <wp:posOffset>18415</wp:posOffset>
                </wp:positionV>
                <wp:extent cx="128270" cy="121285"/>
                <wp:effectExtent l="12065" t="7620" r="31115" b="33020"/>
                <wp:wrapNone/>
                <wp:docPr id="12" name="Rettangolo arrotondat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2" o:spid="_x0000_s1026" style="position:absolute;margin-left:345.5pt;margin-top:1.45pt;width:10.1pt;height:9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15pdgIAAPQ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KNSu4syJ&#10;ATW60wkV68ACEyFAAlQvAcMDmK3Rxxqd7v1tyHyjfw/ye2QOrnr00ZfoMPZaKIyxzOeLJw7ZiOjK&#10;VuMHUHiXWCegxG3bMGRATAnbkj4Pe330NjGJP8vqtDpBFSVulRVac7pB1I/OPsT0VsPA8qLhAdZO&#10;3WEN0A1i8z4m0khNRIX6xlk7WFR8IywrF4vFyYQ4HS5E/YhJbMEadWOsJSN0qysbGLo2/IbG5BwP&#10;j1nHxoafzas5RfFkLx5CzGj8DYJ4UKXmzL5xitZJGLtbY5TW5ZA0VfxEE9ZJh/tejUyZnI3X87Oq&#10;5Ghg+WMa8+BM2A77VqbAGSr91aSeii6n/hnH01n+pgD36Cjxk4tJ8KzxrlZWoB5QbwQnUfGpwEUP&#10;4SdnI7Zdw+OPtQiaM/vOYc2clcfHuU/JOJ6fVGiEw53V4Y5wEqEanpAILa/SrrfXPpiux5tKouHg&#10;EuusNemxIHdRTdWJrUUkpmcg9+6hTad+P1bLXwAAAP//AwBQSwMEFAAGAAgAAAAhAKrYVFHeAAAA&#10;CAEAAA8AAABkcnMvZG93bnJldi54bWxMj0FOwzAQRfdI3MEaJDYVdZJFS9M4VQVUCLFq4ABuPI1T&#10;4nEUu2l6e4YVXX790Zv3i83kOjHiEFpPCtJ5AgKp9qalRsH31+7pGUSImozuPKGCKwbYlPd3hc6N&#10;v9Aexyo2giEUcq3AxtjnUobaotNh7nsk7o5+cDpyHBppBn1huOtkliQL6XRL/MHqHl8s1j/V2SlY&#10;hFdfXWfv4zb7+HS749K+nWZ7pR4fpu0aRMQp/h/Dnz6rQ8lOB38mE0THjFXKW6KCbAWC+2WaZiAO&#10;nLMEZFnI2wHlLwAAAP//AwBQSwECLQAUAAYACAAAACEAtoM4kv4AAADhAQAAEwAAAAAAAAAAAAAA&#10;AAAAAAAAW0NvbnRlbnRfVHlwZXNdLnhtbFBLAQItABQABgAIAAAAIQA4/SH/1gAAAJQBAAALAAAA&#10;AAAAAAAAAAAAAC8BAABfcmVscy8ucmVsc1BLAQItABQABgAIAAAAIQBuO15pdgIAAPQEAAAOAAAA&#10;AAAAAAAAAAAAAC4CAABkcnMvZTJvRG9jLnhtbFBLAQItABQABgAIAAAAIQCq2FRR3gAAAAgBAAAP&#10;AAAAAAAAAAAAAAAAANAEAABkcnMvZG93bnJldi54bWxQSwUGAAAAAAQABADzAAAA2wUAAAAA&#10;">
                <v:shadow on="t"/>
              </v:roundrect>
            </w:pict>
          </mc:Fallback>
        </mc:AlternateContent>
      </w:r>
      <w:r w:rsidRPr="00730FEF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5CD078" wp14:editId="0AB651E1">
                <wp:simplePos x="0" y="0"/>
                <wp:positionH relativeFrom="column">
                  <wp:posOffset>3071495</wp:posOffset>
                </wp:positionH>
                <wp:positionV relativeFrom="paragraph">
                  <wp:posOffset>12700</wp:posOffset>
                </wp:positionV>
                <wp:extent cx="128270" cy="121285"/>
                <wp:effectExtent l="10160" t="11430" r="33020" b="29210"/>
                <wp:wrapNone/>
                <wp:docPr id="11" name="Rettangolo arrotonda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1" o:spid="_x0000_s1026" style="position:absolute;margin-left:241.85pt;margin-top:1pt;width:10.1pt;height:9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92+dgIAAPQEAAAOAAAAZHJzL2Uyb0RvYy54bWysVFFv0zAQfkfiP1h+Z2nC2m3V0mnaGEIa&#10;MG0gnl3bSQyOz9hu0+7Xc75mpWM8IRzJ8sW+z/fdd+fzi01v2VqHaMDVvDyacKadBGVcW/OvX27e&#10;nHIWk3BKWHC65lsd+cXi9avzwc91BR1YpQNDEBfng695l5KfF0WUne5FPAKvHW42EHqR0AxtoYIY&#10;EL23RTWZzIoBgvIBpI4R/17vNvmC8JtGy/S5aaJOzNYcY0s0B5qXeS4W52LeBuE7I8cwxD9E0Qvj&#10;8NI91LVIgq2CeQHVGxkgQpOOJPQFNI2Rmjggm3LyB5uHTnhNXDA50e/TFP8frPy0vgvMKNSu5MyJ&#10;HjW61wkVa8ECEyFAAlQvAcMDmK3Bxzk6Pfi7kPlGfwvyR2QOrjr00ZfoMHRaKIyRzhfPHLIR0ZUt&#10;h4+g8C6xSkCJ2zShz4CYErYhfbZ7ffQmMYk/y+q0OkEVJW6VFVrTHFEh5k/OPsT0XkPP8qLmAVZO&#10;3WMN0A1ifRsTaaRGokJ956zpLSq+FpaVs9nsZEQcDyP2EyaxBWvUjbGWjNAur2xg6FrzGxqjczw8&#10;Zh0ban42raYUxbO9eAgxofE3COJBlZoz+84pWidh7G6NUVqXQ9JU8SNNWCUdHjo1MGVyNt5OzyrU&#10;WBksf0xjHpwJ22LfyhQ4Q6W/mdRR0eXUv+B4OsnfGOAenQQ4uJgEzxrvamUJaot6IziJik8FLjoI&#10;j5wN2HY1jz9XImjO7AeHNXNWHh/nPiXjeHpSoREOd5aHO8JJhKp5QiK0vEq73l75YNoObyqJhoNL&#10;rLPGpFwuuQZ3UY0GthaRGJ+B3LuHNp36/VgtfgEAAP//AwBQSwMEFAAGAAgAAAAhAMrHK6PfAAAA&#10;CAEAAA8AAABkcnMvZG93bnJldi54bWxMj0FPwkAUhO8m/ofNM/FCZNuigLVbQlRCjCcKP2BpH91q&#10;923TXUr59z5PepzMZOabbDXaVgzY+8aRgngagUAqXdVQreCw3zwsQfigqdKtI1RwRQ+r/PYm02nl&#10;LrTDoQi14BLyqVZgQuhSKX1p0Go/dR0SeyfXWx1Y9rWsen3hctvKJIrm0uqGeMHoDl8Nlt/F2SqY&#10;+zdXXCfbYZ18fNrNaWHevyY7pe7vxvULiIBj+AvDLz6jQ85MR3emyotWweNytuCogoQvsf8UzZ5B&#10;HFnHMcg8k/8P5D8AAAD//wMAUEsBAi0AFAAGAAgAAAAhALaDOJL+AAAA4QEAABMAAAAAAAAAAAAA&#10;AAAAAAAAAFtDb250ZW50X1R5cGVzXS54bWxQSwECLQAUAAYACAAAACEAOP0h/9YAAACUAQAACwAA&#10;AAAAAAAAAAAAAAAvAQAAX3JlbHMvLnJlbHNQSwECLQAUAAYACAAAACEAnuPdvnYCAAD0BAAADgAA&#10;AAAAAAAAAAAAAAAuAgAAZHJzL2Uyb0RvYy54bWxQSwECLQAUAAYACAAAACEAyscro98AAAAIAQAA&#10;DwAAAAAAAAAAAAAAAADQBAAAZHJzL2Rvd25yZXYueG1sUEsFBgAAAAAEAAQA8wAAANwFAAAAAA==&#10;">
                <v:shadow on="t"/>
              </v:roundrect>
            </w:pict>
          </mc:Fallback>
        </mc:AlternateContent>
      </w:r>
      <w:r w:rsidR="00C46FB4"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>If yes</w:t>
      </w:r>
      <w:r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 xml:space="preserve">, </w:t>
      </w:r>
      <w:r w:rsidR="00C46FB4"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>how often</w:t>
      </w:r>
      <w:r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>?</w:t>
      </w:r>
      <w:r w:rsidRPr="00C46FB4">
        <w:rPr>
          <w:rFonts w:ascii="Tahoma" w:hAnsi="Tahoma" w:cs="Tahoma"/>
          <w:b/>
          <w:bCs/>
          <w:sz w:val="22"/>
          <w:szCs w:val="22"/>
          <w:lang w:val="en-US" w:eastAsia="it-IT"/>
        </w:rPr>
        <w:t xml:space="preserve">                                </w:t>
      </w:r>
      <w:r w:rsidR="00C46FB4">
        <w:rPr>
          <w:rFonts w:ascii="Tahoma" w:hAnsi="Tahoma" w:cs="Tahoma"/>
          <w:b/>
          <w:bCs/>
          <w:sz w:val="22"/>
          <w:szCs w:val="22"/>
          <w:lang w:val="en-US" w:eastAsia="it-IT"/>
        </w:rPr>
        <w:t xml:space="preserve">          </w:t>
      </w:r>
      <w:r w:rsidR="00730FEF">
        <w:rPr>
          <w:rFonts w:ascii="Tahoma" w:hAnsi="Tahoma" w:cs="Tahoma"/>
          <w:sz w:val="22"/>
          <w:szCs w:val="22"/>
          <w:lang w:val="en-US" w:eastAsia="it-IT"/>
        </w:rPr>
        <w:t xml:space="preserve">  </w:t>
      </w:r>
      <w:r w:rsidR="00C46FB4" w:rsidRPr="00730FEF">
        <w:rPr>
          <w:rFonts w:ascii="Tahoma" w:hAnsi="Tahoma" w:cs="Tahoma"/>
          <w:sz w:val="22"/>
          <w:szCs w:val="22"/>
          <w:lang w:val="en-US" w:eastAsia="it-IT"/>
        </w:rPr>
        <w:t xml:space="preserve">      </w:t>
      </w:r>
      <w:r w:rsidRPr="00730FEF">
        <w:rPr>
          <w:rFonts w:ascii="Tahoma" w:hAnsi="Tahoma" w:cs="Tahoma"/>
          <w:sz w:val="22"/>
          <w:szCs w:val="22"/>
          <w:lang w:val="en-US" w:eastAsia="it-IT"/>
        </w:rPr>
        <w:t xml:space="preserve"> </w:t>
      </w:r>
      <w:r w:rsidR="00C46FB4" w:rsidRPr="00730FEF">
        <w:rPr>
          <w:rFonts w:ascii="Arial" w:hAnsi="Arial" w:cs="Arial"/>
          <w:sz w:val="22"/>
          <w:szCs w:val="22"/>
          <w:lang w:val="en-US" w:eastAsia="it-IT"/>
        </w:rPr>
        <w:t xml:space="preserve">Occasionally </w:t>
      </w:r>
      <w:r w:rsidR="00C46FB4">
        <w:rPr>
          <w:rFonts w:ascii="Tahoma" w:hAnsi="Tahoma" w:cs="Tahoma"/>
          <w:sz w:val="22"/>
          <w:szCs w:val="22"/>
          <w:lang w:val="en-US" w:eastAsia="it-IT"/>
        </w:rPr>
        <w:t xml:space="preserve">      </w:t>
      </w:r>
      <w:r w:rsidRPr="00C46FB4">
        <w:rPr>
          <w:rFonts w:ascii="Tahoma" w:hAnsi="Tahoma" w:cs="Tahoma"/>
          <w:sz w:val="22"/>
          <w:szCs w:val="22"/>
          <w:lang w:val="en-US" w:eastAsia="it-IT"/>
        </w:rPr>
        <w:t xml:space="preserve">      </w:t>
      </w:r>
      <w:r w:rsidR="008A5111" w:rsidRPr="00730FEF">
        <w:rPr>
          <w:rFonts w:ascii="Arial" w:hAnsi="Arial" w:cs="Arial"/>
          <w:sz w:val="22"/>
          <w:szCs w:val="22"/>
          <w:lang w:val="en-US" w:eastAsia="it-IT"/>
        </w:rPr>
        <w:t>Regularly</w:t>
      </w:r>
    </w:p>
    <w:p w:rsidR="00D1175C" w:rsidRPr="00730FEF" w:rsidRDefault="009862A7" w:rsidP="00D1175C">
      <w:pPr>
        <w:suppressAutoHyphens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 w:eastAsia="it-IT"/>
        </w:rPr>
      </w:pPr>
      <w:r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>If yes, which dietary supplements do you use</w:t>
      </w:r>
      <w:r w:rsidR="00D1175C" w:rsidRPr="00730FEF">
        <w:rPr>
          <w:rFonts w:ascii="Arial" w:hAnsi="Arial" w:cs="Arial"/>
          <w:b/>
          <w:bCs/>
          <w:sz w:val="22"/>
          <w:szCs w:val="22"/>
          <w:lang w:val="en-US" w:eastAsia="it-IT"/>
        </w:rPr>
        <w:t>?</w:t>
      </w:r>
    </w:p>
    <w:p w:rsidR="00D1175C" w:rsidRPr="00730FEF" w:rsidRDefault="00D1175C" w:rsidP="00D1175C">
      <w:pPr>
        <w:suppressAutoHyphens w:val="0"/>
        <w:autoSpaceDE w:val="0"/>
        <w:autoSpaceDN w:val="0"/>
        <w:adjustRightInd w:val="0"/>
        <w:spacing w:line="276" w:lineRule="auto"/>
        <w:rPr>
          <w:rFonts w:ascii="Arial" w:hAnsi="Arial" w:cs="Arial"/>
          <w:b/>
          <w:bCs/>
          <w:sz w:val="19"/>
          <w:szCs w:val="19"/>
          <w:lang w:val="en-US" w:eastAsia="it-IT"/>
        </w:rPr>
      </w:pPr>
      <w:r w:rsidRPr="00730FEF">
        <w:rPr>
          <w:rFonts w:ascii="Arial" w:hAnsi="Arial" w:cs="Arial"/>
          <w:b/>
          <w:bCs/>
          <w:sz w:val="19"/>
          <w:szCs w:val="19"/>
          <w:lang w:val="en-US" w:eastAsia="it-IT"/>
        </w:rPr>
        <w:t>(</w:t>
      </w:r>
      <w:r w:rsidR="00D737FB" w:rsidRPr="00730FEF">
        <w:rPr>
          <w:rFonts w:ascii="Arial" w:hAnsi="Arial" w:cs="Arial"/>
          <w:b/>
          <w:bCs/>
          <w:sz w:val="19"/>
          <w:szCs w:val="19"/>
          <w:lang w:val="en-US" w:eastAsia="it-IT"/>
        </w:rPr>
        <w:t>you can tick more than one box</w:t>
      </w:r>
      <w:r w:rsidRPr="00730FEF">
        <w:rPr>
          <w:rFonts w:ascii="Arial" w:hAnsi="Arial" w:cs="Arial"/>
          <w:b/>
          <w:bCs/>
          <w:sz w:val="19"/>
          <w:szCs w:val="19"/>
          <w:lang w:val="en-US" w:eastAsia="it-IT"/>
        </w:rPr>
        <w:t>)</w:t>
      </w:r>
      <w:r w:rsidRPr="00D737FB">
        <w:rPr>
          <w:rFonts w:ascii="Tahoma" w:hAnsi="Tahoma" w:cs="Tahoma"/>
          <w:sz w:val="22"/>
          <w:szCs w:val="22"/>
          <w:lang w:val="en-US" w:eastAsia="it-IT"/>
        </w:rPr>
        <w:t xml:space="preserve">                     </w:t>
      </w:r>
      <w:r w:rsidR="00730FEF">
        <w:rPr>
          <w:rFonts w:ascii="Tahoma" w:hAnsi="Tahoma" w:cs="Tahoma"/>
          <w:sz w:val="22"/>
          <w:szCs w:val="22"/>
          <w:lang w:val="en-US" w:eastAsia="it-IT"/>
        </w:rPr>
        <w:t xml:space="preserve">   </w:t>
      </w:r>
      <w:r w:rsidRPr="00D737FB">
        <w:rPr>
          <w:rFonts w:ascii="Tahoma" w:hAnsi="Tahoma" w:cs="Tahoma"/>
          <w:sz w:val="22"/>
          <w:szCs w:val="22"/>
          <w:lang w:val="en-US" w:eastAsia="it-IT"/>
        </w:rPr>
        <w:t xml:space="preserve">      </w:t>
      </w:r>
      <w:r w:rsidR="00D737FB">
        <w:rPr>
          <w:rFonts w:ascii="Tahoma" w:hAnsi="Tahoma" w:cs="Tahoma"/>
          <w:sz w:val="22"/>
          <w:szCs w:val="22"/>
          <w:lang w:val="en-US" w:eastAsia="it-IT"/>
        </w:rPr>
        <w:t xml:space="preserve"> </w:t>
      </w:r>
      <w:r w:rsidR="00D737FB" w:rsidRPr="00730FEF">
        <w:rPr>
          <w:rFonts w:ascii="Arial" w:hAnsi="Arial" w:cs="Arial"/>
          <w:sz w:val="22"/>
          <w:szCs w:val="22"/>
          <w:lang w:val="en-US" w:eastAsia="it-IT"/>
        </w:rPr>
        <w:t>Vitamins</w:t>
      </w:r>
    </w:p>
    <w:p w:rsidR="00D1175C" w:rsidRPr="00730FEF" w:rsidRDefault="00D1175C" w:rsidP="00D1175C">
      <w:pPr>
        <w:suppressAutoHyphens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lang w:val="en-US" w:eastAsia="it-IT"/>
        </w:rPr>
      </w:pPr>
      <w:r w:rsidRPr="00D737FB">
        <w:rPr>
          <w:rFonts w:ascii="Tahoma" w:hAnsi="Tahoma" w:cs="Tahoma"/>
          <w:sz w:val="22"/>
          <w:szCs w:val="22"/>
          <w:lang w:val="en-US" w:eastAsia="it-IT"/>
        </w:rPr>
        <w:t xml:space="preserve">                                                                           </w:t>
      </w:r>
      <w:r w:rsidR="00D737FB" w:rsidRPr="00730FEF">
        <w:rPr>
          <w:rFonts w:ascii="Arial" w:hAnsi="Arial" w:cs="Arial"/>
          <w:sz w:val="22"/>
          <w:szCs w:val="22"/>
          <w:lang w:val="en-US" w:eastAsia="it-IT"/>
        </w:rPr>
        <w:t>Minerals</w:t>
      </w:r>
    </w:p>
    <w:p w:rsidR="00D1175C" w:rsidRPr="00730FEF" w:rsidRDefault="00D1175C" w:rsidP="00D1175C">
      <w:pPr>
        <w:suppressAutoHyphens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lang w:val="en-US" w:eastAsia="it-IT"/>
        </w:rPr>
      </w:pPr>
      <w:r>
        <w:rPr>
          <w:rFonts w:ascii="Tahoma" w:hAnsi="Tahoma" w:cs="Tahoma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A8D5BD" wp14:editId="021C979E">
                <wp:simplePos x="0" y="0"/>
                <wp:positionH relativeFrom="column">
                  <wp:posOffset>3071495</wp:posOffset>
                </wp:positionH>
                <wp:positionV relativeFrom="paragraph">
                  <wp:posOffset>24765</wp:posOffset>
                </wp:positionV>
                <wp:extent cx="128270" cy="121285"/>
                <wp:effectExtent l="10160" t="13970" r="33020" b="26670"/>
                <wp:wrapNone/>
                <wp:docPr id="10" name="Rettangolo arrotondat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0" o:spid="_x0000_s1026" style="position:absolute;margin-left:241.85pt;margin-top:1.95pt;width:10.1pt;height:9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XNFdgIAAPQ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KNQO0+PE&#10;gBrd6YSKdWCBiRAgAaqXgOEBzNboY41O9/42ZL7Rvwf5PTIHVz366Et0GHstFMZY5vPFE4dsRHRl&#10;q/EDKLxLrBNQ4rZtGDIgpoRtSZ+HvT56m5jEn2V1Wp1gmBK3ygqtOd0g6kdnH2J6q2FgedHwAGun&#10;7rAG6AaxeR8TaaQmokJ946wdLCq+EZaVi8XiZEKcDheifsQktmCNujHWkhG61ZUNDF0bfkNjco6H&#10;x6xjY8PP5tWconiyFw8hZjT+BkE8qFJzZt84ReskjN2tMUrrckiaKn6iCeukw32vRqZMzsbr+VlV&#10;cjSw/DGNeXAmbId9K1PgDJX+alJPRZdT/4zj6Sx/U4B7dJT4ycUkeNZ4VysrUA+oN4KTqPhU4KKH&#10;8JOzEduu4fHHWgTNmX3nsGbOyuPj3KdkHM9PKjTC4c7qcEc4iVANT0iElldp19trH0zX400l0XBw&#10;iXXWmvRYkLuopurE1iIS0zOQe/fQplO/H6vlLwAAAP//AwBQSwMEFAAGAAgAAAAhALpDJ9vfAAAA&#10;CAEAAA8AAABkcnMvZG93bnJldi54bWxMj8FOwzAQRO9I/IO1SFwqapNAW0I2VQVUFeLUtB/gxm4c&#10;iNdR7Kbp3+Oe4DarGc28zZejbdmge984QnicCmCaKqcaqhH2u/XDApgPkpRsHWmEi/awLG5vcpkp&#10;d6atHspQs1hCPpMIJoQu49xXRlvpp67TFL2j660M8exrrnp5juW25YkQM25lQ3HByE6/GV39lCeL&#10;MPPvrrxMNsMq+fyy6+PcfHxPtoj3d+PqFVjQY/gLwxU/okMRmQ7uRMqzFuFpkc5jFCF9ARb9Z3EV&#10;B4QkFcCLnP9/oPgFAAD//wMAUEsBAi0AFAAGAAgAAAAhALaDOJL+AAAA4QEAABMAAAAAAAAAAAAA&#10;AAAAAAAAAFtDb250ZW50X1R5cGVzXS54bWxQSwECLQAUAAYACAAAACEAOP0h/9YAAACUAQAACwAA&#10;AAAAAAAAAAAAAAAvAQAAX3JlbHMvLnJlbHNQSwECLQAUAAYACAAAACEA8alzRXYCAAD0BAAADgAA&#10;AAAAAAAAAAAAAAAuAgAAZHJzL2Uyb0RvYy54bWxQSwECLQAUAAYACAAAACEAukMn298AAAAIAQAA&#10;DwAAAAAAAAAAAAAAAADQBAAAZHJzL2Rvd25yZXYueG1sUEsFBgAAAAAEAAQA8wAAANwFAAAAAA==&#10;">
                <v:shadow on="t"/>
              </v:roundrect>
            </w:pict>
          </mc:Fallback>
        </mc:AlternateContent>
      </w:r>
      <w:r w:rsidRPr="00D737FB">
        <w:rPr>
          <w:rFonts w:ascii="Tahoma" w:hAnsi="Tahoma" w:cs="Tahoma"/>
          <w:sz w:val="22"/>
          <w:szCs w:val="22"/>
          <w:lang w:val="en-US" w:eastAsia="it-IT"/>
        </w:rPr>
        <w:t xml:space="preserve">                                                                           </w:t>
      </w:r>
      <w:r w:rsidR="00D737FB" w:rsidRPr="00730FEF">
        <w:rPr>
          <w:rFonts w:ascii="Arial" w:hAnsi="Arial" w:cs="Arial"/>
          <w:sz w:val="22"/>
          <w:szCs w:val="22"/>
          <w:lang w:val="en-US" w:eastAsia="it-IT"/>
        </w:rPr>
        <w:t>Vitamins and minerals</w:t>
      </w:r>
    </w:p>
    <w:p w:rsidR="00D1175C" w:rsidRPr="00730FEF" w:rsidRDefault="00D1175C" w:rsidP="00D1175C">
      <w:pPr>
        <w:suppressAutoHyphens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lang w:val="en-US" w:eastAsia="it-IT"/>
        </w:rPr>
      </w:pPr>
      <w:r>
        <w:rPr>
          <w:rFonts w:ascii="Tahoma" w:hAnsi="Tahoma" w:cs="Tahoma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F147B7" wp14:editId="4C58FD9E">
                <wp:simplePos x="0" y="0"/>
                <wp:positionH relativeFrom="column">
                  <wp:posOffset>3071495</wp:posOffset>
                </wp:positionH>
                <wp:positionV relativeFrom="paragraph">
                  <wp:posOffset>17780</wp:posOffset>
                </wp:positionV>
                <wp:extent cx="128270" cy="121285"/>
                <wp:effectExtent l="10160" t="10160" r="33020" b="30480"/>
                <wp:wrapNone/>
                <wp:docPr id="9" name="Rettangolo arrotondat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9" o:spid="_x0000_s1026" style="position:absolute;margin-left:241.85pt;margin-top:1.4pt;width:10.1pt;height:9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2htdAIAAPIEAAAOAAAAZHJzL2Uyb0RvYy54bWysVFFv0zAQfkfiP1h+Z2nC2q3R0mnqGEIa&#10;MG0gnl3bSQyOL9hu0+3Xc75mpWU8IRzJ8sW+z/fdd+eLy21n2Ub7YMBVPD+ZcKadBGVcU/GvX27e&#10;nHMWonBKWHC64o868MvF61cXQ1/qAlqwSnuGIC6UQ1/xNsa+zLIgW92JcAK9drhZg+9ERNM3mfJi&#10;QPTOZsVkMssG8Kr3IHUI+Pd6t8kXhF/XWsbPdR10ZLbiGFuk2dO8SnO2uBBl40XfGjmGIf4hik4Y&#10;h5fuoa5FFGztzQuozkgPAep4IqHLoK6N1MQB2eSTP9g8tKLXxAWTE/p9msL/g5WfNneeGVXxOWdO&#10;dCjRvY4oWAMWmPAeIqB4Edg85WroQ4kuD/2dT2xDfwvyR2AOli266Cs8P7RaKIwwT+ezI4dkBHRl&#10;q+EjKLxKrCNQ2ra17xIgJoRtSZ3HvTp6G5nEn3lxXpyhhhK38gKtKd0gymfn3of4XkPH0qLiHtZO&#10;3WMF0A1icxsiKaRGnkJ956zuLOq9EZbls9nsbEQcD2eifMYktmCNujHWkuGb1dJ6hq4Vv6ExOofD&#10;Y9axAXM7LaYUxdFeOISY0PgbBPGgOk2ZfecUraMwdrfGKK1LIWmq95EmrKP2D60amDIpG2+n8yLn&#10;aGDxYxrT4EzYBrtWRs8ZCv3NxJZKLqX+BcfzSfrGAPfoKPHRxSR40nhXKytQj6g3gpOo+FDgogX/&#10;xNmATVfx8HMtvObMfnBYM/P89DR1KRmn07MCDX+4szrcEU4iVMUjEqHlMu46e91707R4U040HFxh&#10;ndUmPhfkLqqxOrGxiMT4CKTOPbTp1O+navELAAD//wMAUEsDBBQABgAIAAAAIQBhayra3wAAAAgB&#10;AAAPAAAAZHJzL2Rvd25yZXYueG1sTI/NTsMwEITvSLyDtUhcKuo0hf6EOFUFVAhxauAB3HgbB+J1&#10;FLtp+vYsJziOZjTzTb4ZXSsG7EPjScFsmoBAqrxpqFbw+bG7W4EIUZPRrSdUcMEAm+L6KteZ8Wfa&#10;41DGWnAJhUwrsDF2mZShsuh0mPoOib2j752OLPtaml6fudy1Mk2ShXS6IV6wusMni9V3eXIKFuHZ&#10;l5fJ67BN397d7ri0L1+TvVK3N+P2EUTEMf6F4Ref0aFgpoM/kQmiVXC/mi85qiDlB+w/JPM1iAPr&#10;2Rpkkcv/B4ofAAAA//8DAFBLAQItABQABgAIAAAAIQC2gziS/gAAAOEBAAATAAAAAAAAAAAAAAAA&#10;AAAAAABbQ29udGVudF9UeXBlc10ueG1sUEsBAi0AFAAGAAgAAAAhADj9If/WAAAAlAEAAAsAAAAA&#10;AAAAAAAAAAAALwEAAF9yZWxzLy5yZWxzUEsBAi0AFAAGAAgAAAAhAGVHaG10AgAA8gQAAA4AAAAA&#10;AAAAAAAAAAAALgIAAGRycy9lMm9Eb2MueG1sUEsBAi0AFAAGAAgAAAAhAGFrKtrfAAAACAEAAA8A&#10;AAAAAAAAAAAAAAAAzgQAAGRycy9kb3ducmV2LnhtbFBLBQYAAAAABAAEAPMAAADaBQAAAAA=&#10;">
                <v:shadow on="t"/>
              </v:roundrect>
            </w:pict>
          </mc:Fallback>
        </mc:AlternateContent>
      </w:r>
      <w:r w:rsidRPr="006F1C4E">
        <w:rPr>
          <w:rFonts w:ascii="Tahoma" w:hAnsi="Tahoma" w:cs="Tahoma"/>
          <w:sz w:val="22"/>
          <w:szCs w:val="22"/>
          <w:lang w:val="en-US" w:eastAsia="it-IT"/>
        </w:rPr>
        <w:t xml:space="preserve">                                                                           </w:t>
      </w:r>
      <w:r w:rsidR="00D737FB" w:rsidRPr="00730FEF">
        <w:rPr>
          <w:rFonts w:ascii="Arial" w:hAnsi="Arial" w:cs="Arial"/>
          <w:sz w:val="22"/>
          <w:szCs w:val="22"/>
          <w:lang w:val="en-US" w:eastAsia="it-IT"/>
        </w:rPr>
        <w:t>Proteins/</w:t>
      </w:r>
      <w:proofErr w:type="spellStart"/>
      <w:r w:rsidR="00D737FB" w:rsidRPr="00730FEF">
        <w:rPr>
          <w:rFonts w:ascii="Arial" w:hAnsi="Arial" w:cs="Arial"/>
          <w:sz w:val="22"/>
          <w:szCs w:val="22"/>
          <w:lang w:val="en-US" w:eastAsia="it-IT"/>
        </w:rPr>
        <w:t>aminoacids</w:t>
      </w:r>
      <w:proofErr w:type="spellEnd"/>
    </w:p>
    <w:p w:rsidR="00D1175C" w:rsidRPr="00730FEF" w:rsidRDefault="00D1175C" w:rsidP="00D1175C">
      <w:pPr>
        <w:suppressAutoHyphens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lang w:val="en-US" w:eastAsia="it-IT"/>
        </w:rPr>
      </w:pPr>
      <w:r>
        <w:rPr>
          <w:rFonts w:ascii="Tahoma" w:hAnsi="Tahoma" w:cs="Tahoma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06617B" wp14:editId="48D65F4F">
                <wp:simplePos x="0" y="0"/>
                <wp:positionH relativeFrom="column">
                  <wp:posOffset>3071495</wp:posOffset>
                </wp:positionH>
                <wp:positionV relativeFrom="paragraph">
                  <wp:posOffset>21590</wp:posOffset>
                </wp:positionV>
                <wp:extent cx="128270" cy="121285"/>
                <wp:effectExtent l="10160" t="8255" r="33020" b="32385"/>
                <wp:wrapNone/>
                <wp:docPr id="8" name="Rettangolo arrotonda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8" o:spid="_x0000_s1026" style="position:absolute;margin-left:241.85pt;margin-top:1.7pt;width:10.1pt;height:9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f4udAIAAPIEAAAOAAAAZHJzL2Uyb0RvYy54bWysVFFv0zAQfkfiP1h+Z2nC2nXR0mnqGEIa&#10;MG0gnl3bSQyOL9hu0+3Xc75mpWU8IRzJ8sW+z/fdd+eLy21n2Ub7YMBVPD+ZcKadBGVcU/GvX27e&#10;zDkLUTglLDhd8Ucd+OXi9auLoS91AS1YpT1DEBfKoa94G2NfZlmQre5EOIFeO9yswXcioumbTHkx&#10;IHpns2IymWUDeNV7kDoE/Hu92+QLwq9rLePnug46MltxjC3S7GlepTlbXIiy8aJvjRzDEP8QRSeM&#10;w0v3UNciCrb25gVUZ6SHAHU8kdBlUNdGauKAbPLJH2weWtFr4oLJCf0+TeH/wcpPmzvPjKo4CuVE&#10;hxLd64iCNWCBCe8hAooXgc1TroY+lOjy0N/5xDb0tyB/BOZg2aKLvsLzQ6uFwgjzdD47ckhGQFe2&#10;Gj6CwqvEOgKlbVv7LgFiQtiW1Hncq6O3kUn8mRfz4gw1lLiVF2hN6QZRPjv3PsT3GjqWFhX3sHbq&#10;HiuAbhCb2xBJITXyFOo7Z3VnUe+NsCyfzWZnI+J4OBPlMyaxBWvUjbGWDN+sltYzdK34DY3RORwe&#10;s44NFT+fFlOK4mgvHEJMaPwNgnhQnabMvnOK1lEYu1tjlNalkDTV+0gT1lH7h1YNTJmUjbfT8yLn&#10;aGDxYxrT4EzYBrtWRs8ZCv3NxJZKLqX+Bcf5JH1jgHt0lPjoYhI8abyrlRWoR9QbwUlUfChw0YJ/&#10;4mzApqt4+LkWXnNmPzismfP89DR1KRmn07MCDX+4szrcEU4iVMUjEqHlMu46e91707R4U040HFxh&#10;ndUmPhfkLqqxOrGxiMT4CKTOPbTp1O+navELAAD//wMAUEsDBBQABgAIAAAAIQBqyEpd3wAAAAgB&#10;AAAPAAAAZHJzL2Rvd25yZXYueG1sTI/NTsMwEITvSLyDtUhcKuqQ9DdkU1VAhRCnhj6AG2+TQLyO&#10;YjdN3x5zguNoRjPfZJvRtGKg3jWWER6nEQji0uqGK4TD5+5hBcJ5xVq1lgnhSg42+e1NplJtL7yn&#10;ofCVCCXsUoVQe9+lUrqyJqPc1HbEwTvZ3igfZF9J3atLKDetjKNoIY1qOCzUqqPnmsrv4mwQFu7F&#10;FtfJ27CN3z/M7rSsX78me8T7u3H7BMLT6P/C8Isf0CEPTEd7Zu1EizBbJcsQRUhmIII/j5I1iCNC&#10;HM9B5pn8fyD/AQAA//8DAFBLAQItABQABgAIAAAAIQC2gziS/gAAAOEBAAATAAAAAAAAAAAAAAAA&#10;AAAAAABbQ29udGVudF9UeXBlc10ueG1sUEsBAi0AFAAGAAgAAAAhADj9If/WAAAAlAEAAAsAAAAA&#10;AAAAAAAAAAAALwEAAF9yZWxzLy5yZWxzUEsBAi0AFAAGAAgAAAAhACHl/i50AgAA8gQAAA4AAAAA&#10;AAAAAAAAAAAALgIAAGRycy9lMm9Eb2MueG1sUEsBAi0AFAAGAAgAAAAhAGrISl3fAAAACAEAAA8A&#10;AAAAAAAAAAAAAAAAzgQAAGRycy9kb3ducmV2LnhtbFBLBQYAAAAABAAEAPMAAADaBQAAAAA=&#10;">
                <v:shadow on="t"/>
              </v:roundrect>
            </w:pict>
          </mc:Fallback>
        </mc:AlternateContent>
      </w:r>
      <w:r w:rsidRPr="00D737FB">
        <w:rPr>
          <w:rFonts w:ascii="Tahoma" w:hAnsi="Tahoma" w:cs="Tahoma"/>
          <w:sz w:val="22"/>
          <w:szCs w:val="22"/>
          <w:lang w:val="en-US" w:eastAsia="it-IT"/>
        </w:rPr>
        <w:t xml:space="preserve">                                                                           </w:t>
      </w:r>
      <w:r w:rsidR="00D737FB" w:rsidRPr="00730FEF">
        <w:rPr>
          <w:rFonts w:ascii="Arial" w:hAnsi="Arial" w:cs="Arial"/>
          <w:sz w:val="22"/>
          <w:szCs w:val="22"/>
          <w:lang w:val="en-US" w:eastAsia="it-IT"/>
        </w:rPr>
        <w:t xml:space="preserve">Fibers </w:t>
      </w:r>
      <w:r w:rsidRPr="00730FEF">
        <w:rPr>
          <w:rFonts w:ascii="Arial" w:hAnsi="Arial" w:cs="Arial"/>
          <w:sz w:val="22"/>
          <w:szCs w:val="22"/>
          <w:lang w:val="en-US" w:eastAsia="it-IT"/>
        </w:rPr>
        <w:t xml:space="preserve"> </w:t>
      </w:r>
      <w:r w:rsidR="00D737FB" w:rsidRPr="00730FEF">
        <w:rPr>
          <w:rFonts w:ascii="Arial" w:hAnsi="Arial" w:cs="Arial"/>
          <w:sz w:val="22"/>
          <w:szCs w:val="22"/>
          <w:lang w:val="en-US" w:eastAsia="it-IT"/>
        </w:rPr>
        <w:t>(If yes, please specify)</w:t>
      </w:r>
      <w:r w:rsidR="00730FEF">
        <w:rPr>
          <w:rFonts w:ascii="Arial" w:hAnsi="Arial" w:cs="Arial"/>
          <w:sz w:val="22"/>
          <w:szCs w:val="22"/>
          <w:lang w:val="en-US" w:eastAsia="it-IT"/>
        </w:rPr>
        <w:t>…</w:t>
      </w:r>
      <w:r w:rsidRPr="00730FEF">
        <w:rPr>
          <w:rFonts w:ascii="Arial" w:hAnsi="Arial" w:cs="Arial"/>
          <w:sz w:val="22"/>
          <w:szCs w:val="22"/>
          <w:lang w:val="en-US" w:eastAsia="it-IT"/>
        </w:rPr>
        <w:t>…………………</w:t>
      </w:r>
    </w:p>
    <w:p w:rsidR="00D1175C" w:rsidRPr="00730FEF" w:rsidRDefault="00D1175C" w:rsidP="00D1175C">
      <w:pPr>
        <w:suppressAutoHyphens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lang w:val="en-US" w:eastAsia="it-IT"/>
        </w:rPr>
      </w:pPr>
      <w:r>
        <w:rPr>
          <w:rFonts w:ascii="Tahoma" w:hAnsi="Tahoma" w:cs="Tahoma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313394E" wp14:editId="738A5CD8">
                <wp:simplePos x="0" y="0"/>
                <wp:positionH relativeFrom="column">
                  <wp:posOffset>3071495</wp:posOffset>
                </wp:positionH>
                <wp:positionV relativeFrom="paragraph">
                  <wp:posOffset>20320</wp:posOffset>
                </wp:positionV>
                <wp:extent cx="128270" cy="121285"/>
                <wp:effectExtent l="10160" t="10160" r="33020" b="30480"/>
                <wp:wrapNone/>
                <wp:docPr id="7" name="Rettangolo arrotonda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7" o:spid="_x0000_s1026" style="position:absolute;margin-left:241.85pt;margin-top:1.6pt;width:10.1pt;height:9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EhOdQIAAPIEAAAOAAAAZHJzL2Uyb0RvYy54bWysVFFv0zAQfkfiP1h+Z2nC2m7R0mnaGEIa&#10;MG0gnl3bSQyOL9hu0+7Xc75mpWU8IRzJ8sW+7+677+yLy01n2Vr7YMBVPD+ZcKadBGVcU/GvX27f&#10;nHEWonBKWHC64lsd+OXi9auLoS91AS1YpT1DEBfKoa94G2NfZlmQre5EOIFeO9yswXcioumbTHkx&#10;IHpns2IymWUDeNV7kDoE/Huz2+QLwq9rLePnug46MltxzC3S7GlepjlbXIiy8aJvjRzTEP+QRSeM&#10;w6B7qBsRBVt58wKqM9JDgDqeSOgyqGsjNXFANvnkDzaPreg1ccHihH5fpvD/YOWn9b1nRlV8zpkT&#10;HUr0oCMK1oAFJryHCCheBDZPtRr6UKLLY3/vE9vQ34H8EZiD6xZd9BWeH1otFGaYp/PZkUMyArqy&#10;5fARFIYSqwhUtk3tuwSIBWEbUme7V0dvIpP4My/OijlqKHErL9CaUgRRPjv3PsT3GjqWFhX3sHLq&#10;ATuAIoj1XYikkBp5CvWds7qzqPdaWJbPZjPimIlyPIyrZ0xiC9aoW2MtGb5ZXlvP0LXitzTGdMLh&#10;MevYUPHzaTGlLI72wiHEhMbfIIgH9Wmq7DunaB2Fsbs1ZmldSklTv480YRW1f2zVwJRJ1Xg7PS9y&#10;jgY2P5YxDc6EbfDWyug5Q6G/mdhSy6XSv+B4NknfmOAeHSU+CkyCJ413vbIEtUW9EZxExYcCFy34&#10;J84GvHQVDz9XwmvO7AeHPXOen56mW0rG6XReoOEPd5aHO8JJhKp4RCK0vI67m73qvWlajJQTDQdX&#10;2Ge1ic8Nuctq7E68WERifATSzT206dTvp2rxCwAA//8DAFBLAwQUAAYACAAAACEAhTRWCd8AAAAI&#10;AQAADwAAAGRycy9kb3ducmV2LnhtbEyPwU7DMBBE70j8g7VIXCrqkEBbQjZVBVQIcWrgA9x4Gwfi&#10;dRS7afr3mBMcRzOaeVOsJ9uJkQbfOka4nScgiGunW24QPj+2NysQPijWqnNMCGfysC4vLwqVa3fi&#10;HY1VaEQsYZ8rBBNCn0vpa0NW+bnriaN3cINVIcqhkXpQp1huO5kmyUJa1XJcMKqnJ0P1d3W0CAv/&#10;7Krz7HXcpG/vdntYmpev2Q7x+mraPIIINIW/MPziR3QoI9PeHVl70SHcrbJljCJkKYjo3yfZA4g9&#10;QppmIMtC/j9Q/gAAAP//AwBQSwECLQAUAAYACAAAACEAtoM4kv4AAADhAQAAEwAAAAAAAAAAAAAA&#10;AAAAAAAAW0NvbnRlbnRfVHlwZXNdLnhtbFBLAQItABQABgAIAAAAIQA4/SH/1gAAAJQBAAALAAAA&#10;AAAAAAAAAAAAAC8BAABfcmVscy8ucmVsc1BLAQItABQABgAIAAAAIQBflEhOdQIAAPIEAAAOAAAA&#10;AAAAAAAAAAAAAC4CAABkcnMvZTJvRG9jLnhtbFBLAQItABQABgAIAAAAIQCFNFYJ3wAAAAgBAAAP&#10;AAAAAAAAAAAAAAAAAM8EAABkcnMvZG93bnJldi54bWxQSwUGAAAAAAQABADzAAAA2wUAAAAA&#10;">
                <v:shadow on="t"/>
              </v:roundrect>
            </w:pict>
          </mc:Fallback>
        </mc:AlternateContent>
      </w:r>
      <w:r w:rsidRPr="006F1C4E">
        <w:rPr>
          <w:rFonts w:ascii="Tahoma" w:hAnsi="Tahoma" w:cs="Tahoma"/>
          <w:sz w:val="22"/>
          <w:szCs w:val="22"/>
          <w:lang w:val="en-US" w:eastAsia="it-IT"/>
        </w:rPr>
        <w:t xml:space="preserve">                                                                           </w:t>
      </w:r>
      <w:r w:rsidR="00D737FB" w:rsidRPr="00730FEF">
        <w:rPr>
          <w:rFonts w:ascii="Arial" w:hAnsi="Arial" w:cs="Arial"/>
          <w:sz w:val="22"/>
          <w:szCs w:val="22"/>
          <w:lang w:val="en-US" w:eastAsia="it-IT"/>
        </w:rPr>
        <w:t>Antioxidants</w:t>
      </w:r>
    </w:p>
    <w:p w:rsidR="00D1175C" w:rsidRPr="00FC75BA" w:rsidRDefault="00D1175C" w:rsidP="00D1175C">
      <w:pPr>
        <w:spacing w:line="276" w:lineRule="auto"/>
        <w:ind w:left="4963"/>
        <w:jc w:val="both"/>
        <w:rPr>
          <w:rFonts w:ascii="Tahoma" w:hAnsi="Tahoma" w:cs="Tahoma"/>
          <w:sz w:val="22"/>
          <w:szCs w:val="22"/>
          <w:lang w:val="en-US" w:eastAsia="it-IT"/>
        </w:rPr>
      </w:pPr>
      <w:r>
        <w:rPr>
          <w:rFonts w:ascii="Tahoma" w:hAnsi="Tahoma" w:cs="Tahoma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E18BFCF" wp14:editId="36832D0F">
                <wp:simplePos x="0" y="0"/>
                <wp:positionH relativeFrom="column">
                  <wp:posOffset>3071495</wp:posOffset>
                </wp:positionH>
                <wp:positionV relativeFrom="paragraph">
                  <wp:posOffset>18415</wp:posOffset>
                </wp:positionV>
                <wp:extent cx="128270" cy="121285"/>
                <wp:effectExtent l="10160" t="11430" r="33020" b="29210"/>
                <wp:wrapNone/>
                <wp:docPr id="6" name="Rettangolo arrotonda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6" o:spid="_x0000_s1026" style="position:absolute;margin-left:241.85pt;margin-top:1.45pt;width:10.1pt;height:9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t4NdQIAAPI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qIYvOHNi&#10;QInudELBOrDARAiQAMVLwBY5V6OPNbrc+9uQ2Ub/HuT3yBxc9eiiL/H82GuhMMIyny+eOGQjoitb&#10;jR9A4VVinYDStm3DkAExIWxL6jzs1dHbxCT+LKvT6gQ1lLhVVmjN6QZRPzr7ENNbDQPLi4YHWDt1&#10;hxVAN4jN+5hIITXxFOobZ+1gUe+NsKxcLBYnE+J0uBD1IyaxBWvUjbGWjNCtrmxg6NrwGxqTczw8&#10;Zh0bG342r+YUxZO9eAgxo/E3COJBdZoz+8YpWidh7G6NUVqXQ9JU7xNNWCcd7ns1MmVyNl7Pz6qS&#10;o4HFj2nMgzNhO+xamQJnKPRXk3oquZz6ZxxPZ/mbAtyjo8RPLibBs8a7WlmBekC9EZxExYcCFz2E&#10;n5yN2HQNjz/WImjO7DuHNXNWHh/nLiXjeH5SoREOd1aHO8JJhGp4QiK0vEq7zl77YLoebyqJhoNL&#10;rLPWpMeC3EU1VSc2FpGYHoHcuYc2nfr9VC1/AQAA//8DAFBLAwQUAAYACAAAACEA42+wPt8AAAAI&#10;AQAADwAAAGRycy9kb3ducmV2LnhtbEyPwU7DMBBE70j8g7VIXCpqk0JbQpyqAiqEODXwAW6yjQPx&#10;OordNP37bk9w29GMZt9kq9G1YsA+NJ403E8VCKTSVw3VGr6/NndLECEaqkzrCTWcMMAqv77KTFr5&#10;I21xKGItuIRCajTYGLtUylBadCZMfYfE3t73zkSWfS2r3hy53LUyUWounWmIP1jT4YvF8rc4OA3z&#10;8OqL0+R9WCcfn26zX9i3n8lW69ubcf0MIuIY/8JwwWd0yJlp5w9UBdFqeFjOFhzVkDyBYP9RzfjY&#10;sU4UyDyT/wfkZwAAAP//AwBQSwECLQAUAAYACAAAACEAtoM4kv4AAADhAQAAEwAAAAAAAAAAAAAA&#10;AAAAAAAAW0NvbnRlbnRfVHlwZXNdLnhtbFBLAQItABQABgAIAAAAIQA4/SH/1gAAAJQBAAALAAAA&#10;AAAAAAAAAAAAAC8BAABfcmVscy8ucmVsc1BLAQItABQABgAIAAAAIQAbNt4NdQIAAPIEAAAOAAAA&#10;AAAAAAAAAAAAAC4CAABkcnMvZTJvRG9jLnhtbFBLAQItABQABgAIAAAAIQDjb7A+3wAAAAgBAAAP&#10;AAAAAAAAAAAAAAAAAM8EAABkcnMvZG93bnJldi54bWxQSwUGAAAAAAQABADzAAAA2wUAAAAA&#10;">
                <v:shadow on="t"/>
              </v:roundrect>
            </w:pict>
          </mc:Fallback>
        </mc:AlternateContent>
      </w:r>
      <w:r w:rsidRPr="00FC75BA">
        <w:rPr>
          <w:rFonts w:ascii="Tahoma" w:hAnsi="Tahoma" w:cs="Tahoma"/>
          <w:sz w:val="22"/>
          <w:szCs w:val="22"/>
          <w:lang w:val="en-US" w:eastAsia="it-IT"/>
        </w:rPr>
        <w:t xml:space="preserve">   </w:t>
      </w:r>
      <w:r w:rsidR="00FC75BA" w:rsidRPr="00730FEF">
        <w:rPr>
          <w:rFonts w:ascii="Arial" w:hAnsi="Arial" w:cs="Arial"/>
          <w:sz w:val="22"/>
          <w:szCs w:val="22"/>
          <w:lang w:val="en-US" w:eastAsia="it-IT"/>
        </w:rPr>
        <w:t>Probiotics</w:t>
      </w:r>
      <w:r w:rsidRPr="00730FEF">
        <w:rPr>
          <w:rFonts w:ascii="Arial" w:hAnsi="Arial" w:cs="Arial"/>
          <w:sz w:val="22"/>
          <w:szCs w:val="22"/>
          <w:lang w:val="en-US" w:eastAsia="it-IT"/>
        </w:rPr>
        <w:t xml:space="preserve"> (</w:t>
      </w:r>
      <w:r w:rsidR="00FC75BA" w:rsidRPr="00730FEF">
        <w:rPr>
          <w:rFonts w:ascii="Arial" w:hAnsi="Arial" w:cs="Arial"/>
          <w:sz w:val="22"/>
          <w:szCs w:val="22"/>
          <w:lang w:val="en-US" w:eastAsia="it-IT"/>
        </w:rPr>
        <w:t>lactic ferments</w:t>
      </w:r>
      <w:r w:rsidRPr="00730FEF">
        <w:rPr>
          <w:rFonts w:ascii="Arial" w:hAnsi="Arial" w:cs="Arial"/>
          <w:sz w:val="22"/>
          <w:szCs w:val="22"/>
          <w:lang w:val="en-US" w:eastAsia="it-IT"/>
        </w:rPr>
        <w:t xml:space="preserve">, yogurt) </w:t>
      </w:r>
      <w:r w:rsidR="00FC75BA" w:rsidRPr="00730FEF">
        <w:rPr>
          <w:rFonts w:ascii="Arial" w:hAnsi="Arial" w:cs="Arial"/>
          <w:sz w:val="22"/>
          <w:szCs w:val="22"/>
          <w:lang w:val="en-US" w:eastAsia="it-IT"/>
        </w:rPr>
        <w:t>If yes, please</w:t>
      </w:r>
      <w:r w:rsidR="00FC75BA" w:rsidRPr="00D737FB">
        <w:rPr>
          <w:rFonts w:ascii="Tahoma" w:hAnsi="Tahoma" w:cs="Tahoma"/>
          <w:sz w:val="22"/>
          <w:szCs w:val="22"/>
          <w:lang w:val="en-US" w:eastAsia="it-IT"/>
        </w:rPr>
        <w:t xml:space="preserve"> </w:t>
      </w:r>
      <w:r w:rsidR="00FC75BA" w:rsidRPr="00730FEF">
        <w:rPr>
          <w:rFonts w:ascii="Arial" w:hAnsi="Arial" w:cs="Arial"/>
          <w:sz w:val="22"/>
          <w:szCs w:val="22"/>
          <w:lang w:val="en-US" w:eastAsia="it-IT"/>
        </w:rPr>
        <w:t>specify the brand</w:t>
      </w:r>
      <w:r w:rsidR="00730FEF">
        <w:rPr>
          <w:rFonts w:ascii="Arial" w:hAnsi="Arial" w:cs="Arial"/>
          <w:sz w:val="22"/>
          <w:szCs w:val="22"/>
          <w:lang w:val="en-US" w:eastAsia="it-IT"/>
        </w:rPr>
        <w:t>……………</w:t>
      </w:r>
      <w:r w:rsidRPr="00730FEF">
        <w:rPr>
          <w:rFonts w:ascii="Arial" w:hAnsi="Arial" w:cs="Arial"/>
          <w:sz w:val="22"/>
          <w:szCs w:val="22"/>
          <w:lang w:val="en-US" w:eastAsia="it-IT"/>
        </w:rPr>
        <w:t>…</w:t>
      </w:r>
      <w:r w:rsidR="00730FEF">
        <w:rPr>
          <w:rFonts w:ascii="Arial" w:hAnsi="Arial" w:cs="Arial"/>
          <w:sz w:val="22"/>
          <w:szCs w:val="22"/>
          <w:lang w:val="en-US" w:eastAsia="it-IT"/>
        </w:rPr>
        <w:t>.</w:t>
      </w:r>
      <w:r w:rsidRPr="00730FEF">
        <w:rPr>
          <w:rFonts w:ascii="Arial" w:hAnsi="Arial" w:cs="Arial"/>
          <w:sz w:val="22"/>
          <w:szCs w:val="22"/>
          <w:lang w:val="en-US" w:eastAsia="it-IT"/>
        </w:rPr>
        <w:t>……………………</w:t>
      </w:r>
    </w:p>
    <w:p w:rsidR="00D1175C" w:rsidRPr="00FC75BA" w:rsidRDefault="00D1175C" w:rsidP="00D1175C">
      <w:pPr>
        <w:jc w:val="both"/>
        <w:rPr>
          <w:rFonts w:ascii="Tahoma" w:hAnsi="Tahoma" w:cs="Tahoma"/>
          <w:sz w:val="22"/>
          <w:szCs w:val="22"/>
          <w:lang w:val="en-US" w:eastAsia="it-IT"/>
        </w:rPr>
      </w:pPr>
    </w:p>
    <w:p w:rsidR="00D1175C" w:rsidRPr="00C86834" w:rsidRDefault="00730FEF" w:rsidP="00D1175C">
      <w:pPr>
        <w:suppressAutoHyphens w:val="0"/>
        <w:autoSpaceDE w:val="0"/>
        <w:autoSpaceDN w:val="0"/>
        <w:adjustRightInd w:val="0"/>
        <w:rPr>
          <w:rFonts w:ascii="Tahoma" w:hAnsi="Tahoma" w:cs="Tahoma"/>
          <w:bCs/>
          <w:sz w:val="22"/>
          <w:szCs w:val="22"/>
          <w:lang w:val="en-US" w:eastAsia="it-IT"/>
        </w:rPr>
      </w:pPr>
      <w:r w:rsidRPr="00730FEF">
        <w:rPr>
          <w:rFonts w:ascii="Arial" w:hAnsi="Arial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21D043" wp14:editId="453F8543">
                <wp:simplePos x="0" y="0"/>
                <wp:positionH relativeFrom="column">
                  <wp:posOffset>3509807</wp:posOffset>
                </wp:positionH>
                <wp:positionV relativeFrom="paragraph">
                  <wp:posOffset>15875</wp:posOffset>
                </wp:positionV>
                <wp:extent cx="128270" cy="121285"/>
                <wp:effectExtent l="0" t="0" r="62230" b="50165"/>
                <wp:wrapNone/>
                <wp:docPr id="4" name="Rettangolo arrotonda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4" o:spid="_x0000_s1026" style="position:absolute;margin-left:276.35pt;margin-top:1.25pt;width:10.1pt;height:9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vOKdQIAAPIEAAAOAAAAZHJzL2Uyb0RvYy54bWysVFFv0zAQfkfiP1h+Z2lC223R0mnaGEIa&#10;MG0gnl3bSQyOL9hu0+7Xc75mpWU8IRzJ8sW+z/fdd+eLy01n2Vr7YMBVPD+ZcKadBGVcU/GvX27f&#10;nHEWonBKWHC64lsd+OXi9auLoS91AS1YpT1DEBfKoa94G2NfZlmQre5EOIFeO9yswXcioumbTHkx&#10;IHpns2IymWcDeNV7kDoE/Huz2+QLwq9rLePnug46MltxjC3S7GlepjlbXIiy8aJvjRzDEP8QRSeM&#10;w0v3UDciCrby5gVUZ6SHAHU8kdBlUNdGauKAbPLJH2weW9Fr4oLJCf0+TeH/wcpP63vPjKr4lDMn&#10;OpToQUcUrAELTHgPEVC8CGyacjX0oUSXx/7eJ7ahvwP5IzAH1y266Cs8P7RaKIwwT+ezI4dkBHRl&#10;y+EjKLxKrCJQ2ja17xIgJoRtSJ3tXh29iUziz7w4K05RQ4lbeYHWjG4Q5bNz70N8r6FjaVFxDyun&#10;HrAC6AaxvguRFFIjT6G+c1Z3FvVeC8vy+Xx+OiKOhzNRPmMSW7BG3RpryfDN8tp6hq4Vv6UxOofD&#10;Y9axoeLns2JGURzthUOICY2/QRAPqtOU2XdO0ToKY3drjNK6FJKmeh9pwipq/9iqgSmTsvF2dl7k&#10;HA0sfkxjGpwJ22DXyug5Q6G/mdhSyaXUv+B4NknfGOAeHSU+upgETxrvamUJaot6IziJig8FLlrw&#10;T5wN2HQVDz9XwmvO7AeHNXOeT6epS8mYzk4LNPzhzvJwRziJUBWPSISW13HX2avem6bFm3Ki4eAK&#10;66w28bkgd1GN1YmNRSTGRyB17qFNp34/VYtfAAAA//8DAFBLAwQUAAYACAAAACEAykW8vt4AAAAI&#10;AQAADwAAAGRycy9kb3ducmV2LnhtbEyPwU7DMBBE70j8g7VIXKrWqaUkEOJUFVAhxKmhH+DGbhyI&#10;11Hspunfs5zgOJrRzJtyM7ueTWYMnUcJ61UCzGDjdYethMPnbvkALESFWvUejYSrCbCpbm9KVWh/&#10;wb2Z6tgyKsFQKAk2xqHgPDTWOBVWfjBI3smPTkWSY8v1qC5U7noukiTjTnVIC1YN5tma5rs+OwlZ&#10;ePH1dfE2bcX7h9udcvv6tdhLeX83b5+ARTPHvzD84hM6VMR09GfUgfUS0lTkFJUgUmDkp7l4BHYk&#10;vc6AVyX/f6D6AQAA//8DAFBLAQItABQABgAIAAAAIQC2gziS/gAAAOEBAAATAAAAAAAAAAAAAAAA&#10;AAAAAABbQ29udGVudF9UeXBlc10ueG1sUEsBAi0AFAAGAAgAAAAhADj9If/WAAAAlAEAAAsAAAAA&#10;AAAAAAAAAAAALwEAAF9yZWxzLy5yZWxzUEsBAi0AFAAGAAgAAAAhAJNy84p1AgAA8gQAAA4AAAAA&#10;AAAAAAAAAAAALgIAAGRycy9lMm9Eb2MueG1sUEsBAi0AFAAGAAgAAAAhAMpFvL7eAAAACAEAAA8A&#10;AAAAAAAAAAAAAAAAzwQAAGRycy9kb3ducmV2LnhtbFBLBQYAAAAABAAEAPMAAADaBQAAAAA=&#10;">
                <v:shadow on="t"/>
              </v:roundrect>
            </w:pict>
          </mc:Fallback>
        </mc:AlternateContent>
      </w:r>
      <w:r w:rsidR="00C86834" w:rsidRPr="00730FEF">
        <w:rPr>
          <w:rFonts w:ascii="Arial" w:hAnsi="Arial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7A2C1B0" wp14:editId="09ED3BF5">
                <wp:simplePos x="0" y="0"/>
                <wp:positionH relativeFrom="column">
                  <wp:posOffset>4016537</wp:posOffset>
                </wp:positionH>
                <wp:positionV relativeFrom="paragraph">
                  <wp:posOffset>15875</wp:posOffset>
                </wp:positionV>
                <wp:extent cx="128270" cy="121285"/>
                <wp:effectExtent l="0" t="0" r="62230" b="50165"/>
                <wp:wrapNone/>
                <wp:docPr id="5" name="Rettangolo arrotonda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5" o:spid="_x0000_s1026" style="position:absolute;margin-left:316.25pt;margin-top:1.25pt;width:10.1pt;height:9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GXJdgIAAPI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qIbPOXNi&#10;QInudELBOrDARAiQAMVLwOY5V6OPNbrc+9uQ2Ub/HuT3yBxc9eiiL/H82GuhMMIyny+eOGQjoitb&#10;jR9A4VVinYDStm3DkAExIWxL6jzs1dHbxCT+LKvT6gQ1lLhVVmhRRIWoH519iOmthoHlRcMDrJ26&#10;wwqgG8TmfUykkJp4CvWNs3awqPdGWFYuFosTilnU02HEfsQktmCNujHWkhG61ZUNDF0bfkNjco6H&#10;x6xjY8PP5tWconiyFw8hZjT+BkE8qE5zZt84ReskjN2tMUrrckia6n2iCeukw32vRqZMzsbr+VlV&#10;cjSw+DGNeXAmbIddK1PgDIX+alJPJZdT/4zj6Sx/U4B7dJT4ycUkeNZ4VysrUA+oN4KTqPhQ4KKH&#10;8JOzEZuu4fHHWgTNmX3nsGbOyuPj3KVkHM9PKjTC4c7qcEc4iVANT0iElldp19lrH0zX400l0XBw&#10;iXXWmvRYkLuopurExiIS0yOQO/fQplO/n6rlLwAAAP//AwBQSwMEFAAGAAgAAAAhAL7lIjPeAAAA&#10;CAEAAA8AAABkcnMvZG93bnJldi54bWxMj8FOwzAQRO9I/IO1SFwq6jSoKQpxqgqoEOLUwAe48TYO&#10;xOsodtP079me6Gk1mtHbmWI9uU6MOITWk4LFPAGBVHvTUqPg+2v78AQiRE1Gd55QwRkDrMvbm0Ln&#10;xp9oh2MVG8EQCrlWYGPscylDbdHpMPc9EnsHPzgdWQ6NNIM+Mdx1Mk2STDrdEn+wuscXi/VvdXQK&#10;svDqq/PsfdykH59ue1jZt5/ZTqn7u2nzDCLiFP/DcKnP1aHkTnt/JBNEx4zHdMlRBZfDfrZMVyD2&#10;rBcZyLKQ1wPKPwAAAP//AwBQSwECLQAUAAYACAAAACEAtoM4kv4AAADhAQAAEwAAAAAAAAAAAAAA&#10;AAAAAAAAW0NvbnRlbnRfVHlwZXNdLnhtbFBLAQItABQABgAIAAAAIQA4/SH/1gAAAJQBAAALAAAA&#10;AAAAAAAAAAAAAC8BAABfcmVscy8ucmVsc1BLAQItABQABgAIAAAAIQDX0GXJdgIAAPIEAAAOAAAA&#10;AAAAAAAAAAAAAC4CAABkcnMvZTJvRG9jLnhtbFBLAQItABQABgAIAAAAIQC+5SIz3gAAAAgBAAAP&#10;AAAAAAAAAAAAAAAAANAEAABkcnMvZG93bnJldi54bWxQSwUGAAAAAAQABADzAAAA2wUAAAAA&#10;">
                <v:shadow on="t"/>
              </v:roundrect>
            </w:pict>
          </mc:Fallback>
        </mc:AlternateContent>
      </w:r>
      <w:r w:rsidR="00C86834" w:rsidRPr="00730FEF">
        <w:rPr>
          <w:rFonts w:ascii="Arial" w:hAnsi="Arial" w:cs="Arial"/>
          <w:b/>
          <w:sz w:val="22"/>
          <w:szCs w:val="22"/>
          <w:lang w:val="en-US" w:eastAsia="it-IT"/>
        </w:rPr>
        <w:t>Do you practice sports or physical exercise</w:t>
      </w:r>
      <w:r w:rsidR="00D1175C" w:rsidRPr="00730FEF">
        <w:rPr>
          <w:rFonts w:ascii="Arial" w:hAnsi="Arial" w:cs="Arial"/>
          <w:b/>
          <w:sz w:val="22"/>
          <w:szCs w:val="22"/>
          <w:lang w:val="en-US" w:eastAsia="it-IT"/>
        </w:rPr>
        <w:t>?</w:t>
      </w:r>
      <w:r w:rsidR="00D1175C" w:rsidRPr="00C86834">
        <w:rPr>
          <w:rFonts w:ascii="Tahoma" w:hAnsi="Tahoma" w:cs="Tahoma"/>
          <w:sz w:val="22"/>
          <w:szCs w:val="22"/>
          <w:lang w:val="en-US" w:eastAsia="it-IT"/>
        </w:rPr>
        <w:t xml:space="preserve">     </w:t>
      </w:r>
      <w:r w:rsidR="00C86834" w:rsidRPr="00730FEF">
        <w:rPr>
          <w:rFonts w:ascii="Arial" w:hAnsi="Arial" w:cs="Arial"/>
          <w:sz w:val="22"/>
          <w:szCs w:val="22"/>
          <w:lang w:val="en-US" w:eastAsia="it-IT"/>
        </w:rPr>
        <w:t>Yes</w:t>
      </w:r>
      <w:r w:rsidR="00D1175C" w:rsidRPr="00C86834">
        <w:rPr>
          <w:rFonts w:ascii="Tahoma" w:hAnsi="Tahoma" w:cs="Tahoma"/>
          <w:sz w:val="22"/>
          <w:szCs w:val="22"/>
          <w:lang w:val="en-US" w:eastAsia="it-IT"/>
        </w:rPr>
        <w:t xml:space="preserve">        </w:t>
      </w:r>
      <w:r w:rsidR="00D1175C" w:rsidRPr="00730FEF">
        <w:rPr>
          <w:rFonts w:ascii="Arial" w:hAnsi="Arial" w:cs="Arial"/>
          <w:sz w:val="22"/>
          <w:szCs w:val="22"/>
          <w:lang w:val="en-US" w:eastAsia="it-IT"/>
        </w:rPr>
        <w:t>No</w:t>
      </w:r>
      <w:r w:rsidR="00D1175C" w:rsidRPr="00C86834">
        <w:rPr>
          <w:rFonts w:ascii="Tahoma" w:hAnsi="Tahoma" w:cs="Tahoma"/>
          <w:sz w:val="22"/>
          <w:szCs w:val="22"/>
          <w:lang w:val="en-US" w:eastAsia="it-IT"/>
        </w:rPr>
        <w:t xml:space="preserve">       </w:t>
      </w:r>
      <w:r w:rsidR="00C86834" w:rsidRPr="00730FEF">
        <w:rPr>
          <w:rFonts w:ascii="Arial" w:hAnsi="Arial" w:cs="Arial"/>
          <w:i/>
          <w:lang w:val="en-US" w:eastAsia="it-IT"/>
        </w:rPr>
        <w:t>If yes please specify</w:t>
      </w:r>
      <w:r w:rsidR="00D1175C" w:rsidRPr="00730FEF">
        <w:rPr>
          <w:rFonts w:ascii="Arial" w:hAnsi="Arial" w:cs="Arial"/>
          <w:i/>
          <w:lang w:val="en-US" w:eastAsia="it-IT"/>
        </w:rPr>
        <w:t>?</w:t>
      </w:r>
      <w:r w:rsidR="00C86834" w:rsidRPr="00730FEF">
        <w:rPr>
          <w:rFonts w:ascii="Arial" w:hAnsi="Arial" w:cs="Arial"/>
          <w:bCs/>
          <w:lang w:val="en-US" w:eastAsia="it-IT"/>
        </w:rPr>
        <w:t>………………</w:t>
      </w:r>
    </w:p>
    <w:p w:rsidR="00D1175C" w:rsidRPr="00C86834" w:rsidRDefault="00D1175C" w:rsidP="00D1175C">
      <w:pPr>
        <w:jc w:val="both"/>
        <w:rPr>
          <w:rFonts w:ascii="Tahoma" w:hAnsi="Tahoma" w:cs="Tahoma"/>
          <w:sz w:val="22"/>
          <w:szCs w:val="22"/>
          <w:lang w:val="en-US" w:eastAsia="it-IT"/>
        </w:rPr>
      </w:pPr>
    </w:p>
    <w:p w:rsidR="00D1175C" w:rsidRPr="00730FEF" w:rsidRDefault="00730FEF" w:rsidP="00D1175C">
      <w:pPr>
        <w:jc w:val="both"/>
        <w:rPr>
          <w:rFonts w:ascii="Arial" w:hAnsi="Arial" w:cs="Arial"/>
          <w:b/>
          <w:sz w:val="22"/>
          <w:szCs w:val="22"/>
          <w:lang w:val="en-US" w:eastAsia="it-IT"/>
        </w:rPr>
      </w:pPr>
      <w:r w:rsidRPr="00730FEF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9BBDF4A" wp14:editId="6771F7FE">
                <wp:simplePos x="0" y="0"/>
                <wp:positionH relativeFrom="column">
                  <wp:posOffset>3178810</wp:posOffset>
                </wp:positionH>
                <wp:positionV relativeFrom="paragraph">
                  <wp:posOffset>22225</wp:posOffset>
                </wp:positionV>
                <wp:extent cx="128270" cy="121285"/>
                <wp:effectExtent l="0" t="0" r="62230" b="50165"/>
                <wp:wrapNone/>
                <wp:docPr id="3" name="Rettangolo arrotonda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3" o:spid="_x0000_s1026" style="position:absolute;margin-left:250.3pt;margin-top:1.75pt;width:10.1pt;height:9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2ObdQIAAPIEAAAOAAAAZHJzL2Uyb0RvYy54bWysVFFv0zAQfkfiP1h+Z2nStduipdO0MYQ0&#10;YNpAPLu2kxgcX7DdpuXXc75mpWU8IRzJ8sW+z/fdd+fLq01n2Vr7YMBVPD+ZcKadBGVcU/Evn+/e&#10;nHMWonBKWHC64lsd+NXi9avLoS91AS1YpT1DEBfKoa94G2NfZlmQre5EOIFeO9yswXcioumbTHkx&#10;IHpns2IymWcDeNV7kDoE/Hu72+QLwq9rLeOnug46MltxjC3S7GlepjlbXIqy8aJvjRzDEP8QRSeM&#10;w0v3ULciCrby5gVUZ6SHAHU8kdBlUNdGauKAbPLJH2yeWtFr4oLJCf0+TeH/wcqP6wfPjKr4lDMn&#10;OpToUUcUrAELTHgPEVC8CGyacjX0oUSXp/7BJ7ahvwf5PTAHNy266Gs8P7RaKIwwT+ezI4dkBHRl&#10;y+EDKLxKrCJQ2ja17xIgJoRtSJ3tXh29iUziz7w4L85QQ4lbeYHWjG4Q5bNz70N8p6FjaVFxDyun&#10;HrEC6Aaxvg+RFFIjT6G+cVZ3FvVeC8vy+Xx+NiKOhzNRPmMSW7BG3RlryfDN8sZ6hq4Vv6MxOofD&#10;Y9axoeIXs2JGURzthUOICY2/QRAPqtOU2bdO0ToKY3drjNK6FJKmeh9pwipq/9SqgSmTsjGdXRQ5&#10;RwOLH9OYBmfCNti1MnrOUOivJrZUcin1LzieT9I3BrhHR4mPLibBk8a7WlmC2qLeCE6i4kOBixb8&#10;T84GbLqKhx8r4TVn9r3DmrnIT09Tl5JxOjsr0PCHO8vDHeEkQlU8IhFa3sRdZ696b5oWb8qJhoNr&#10;rLPaxOeC3EU1Vic2FpEYH4HUuYc2nfr9VC1+AQAA//8DAFBLAwQUAAYACAAAACEAEUB1m90AAAAI&#10;AQAADwAAAGRycy9kb3ducmV2LnhtbEyPQU7DMBBF90jcwRokNhV1CEpAIU5VARVCrBo4gBtP40A8&#10;jmI3TW/PdFWWo//15v1yNbteTDiGzpOC+2UCAqnxpqNWwffX5u4JRIiajO49oYITBlhV11elLow/&#10;0hanOraCIRQKrcDGOBRShsai02HpByTO9n50OvI5ttKM+shw18s0SXLpdEf8weoBXyw2v/XBKcjD&#10;q69Pi/dpnX58us3+0b79LLZK3d7M62cQEed4KcNZn9WhYqedP5AJoleQMZ2rCh4yEJxnacJTdgrS&#10;NAdZlfL/gOoPAAD//wMAUEsBAi0AFAAGAAgAAAAhALaDOJL+AAAA4QEAABMAAAAAAAAAAAAAAAAA&#10;AAAAAFtDb250ZW50X1R5cGVzXS54bWxQSwECLQAUAAYACAAAACEAOP0h/9YAAACUAQAACwAAAAAA&#10;AAAAAAAAAAAvAQAAX3JlbHMvLnJlbHNQSwECLQAUAAYACAAAACEADhtjm3UCAADyBAAADgAAAAAA&#10;AAAAAAAAAAAuAgAAZHJzL2Uyb0RvYy54bWxQSwECLQAUAAYACAAAACEAEUB1m90AAAAIAQAADwAA&#10;AAAAAAAAAAAAAADPBAAAZHJzL2Rvd25yZXYueG1sUEsFBgAAAAAEAAQA8wAAANkFAAAAAA==&#10;">
                <v:shadow on="t"/>
              </v:roundrect>
            </w:pict>
          </mc:Fallback>
        </mc:AlternateContent>
      </w:r>
      <w:r w:rsidRPr="00730FEF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E3E465" wp14:editId="1ABDBF26">
                <wp:simplePos x="0" y="0"/>
                <wp:positionH relativeFrom="column">
                  <wp:posOffset>1711325</wp:posOffset>
                </wp:positionH>
                <wp:positionV relativeFrom="paragraph">
                  <wp:posOffset>22225</wp:posOffset>
                </wp:positionV>
                <wp:extent cx="128270" cy="121285"/>
                <wp:effectExtent l="0" t="0" r="62230" b="50165"/>
                <wp:wrapNone/>
                <wp:docPr id="2" name="Rettangolo arrotonda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2" o:spid="_x0000_s1026" style="position:absolute;margin-left:134.75pt;margin-top:1.75pt;width:10.1pt;height:9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fXYdQIAAPIEAAAOAAAAZHJzL2Uyb0RvYy54bWysVN9v2yAQfp+0/wHxvjr2mrS16lRVu06T&#10;9qNqN+2ZALbZMMeAxOn++h0XN0vXPU3DEuIM93HffXecX2wHyzY6RAOu4eXRjDPtJCjjuoZ/+Xzz&#10;6pSzmIRTwoLTDX/QkV8sX744H32tK+jBKh0YgrhYj77hfUq+Loooez2IeAReO9xsIQwioRm6QgUx&#10;Ivpgi2o2WxQjBOUDSB0j/r3ebfIl4betlulT20admG04xpZoDjSv8lwsz0XdBeF7I6cwxD9EMQjj&#10;8NI91LVIgq2DeQY1GBkgQpuOJAwFtK2Rmjggm3L2B5v7XnhNXDA50e/TFP8frPy4uQ3MqIZXnDkx&#10;oER3OqFgHVhgIgRIgOIlYFXO1ehjjS73/jZkttG/B/k9MgdXPbroSzw/9loojLDM54snDtmI6MpW&#10;4wdQeJVYJ6C0bdswZEBMCNuSOg97dfQ2MYk/y+q0OkENJW6VFVpzukHUj84+xPRWw8DyouEB1k7d&#10;YQXQDWLzPiZSSE08hfrGWTtY1HsjLCsXi8XJhDgdLkT9iElswRp1Y6wlI3SrKxsYujb8hsbkHA+P&#10;WcfGhp/NqzlF8WQvHkLMaPwNgnhQnebMvnGK1kkYu1tjlNblkDTV+0QT1kmH+16NTJmcjdfzs6rk&#10;aGDxYxrz4EzYDrtWpsAZCv3VpJ5KLqf+GcfTWf6mAPfoKPGTi0nwrPGuVlagHlBvBCdR8aHARQ/h&#10;J2cjNl3D44+1CJoz+85hzZyVx8e5S8k4np9UaITDndXhjnASoRqekAgtr9Kus9c+mK7Hm0qi4eAS&#10;66w16bEgd1FN1YmNRSSmRyB37qFNp34/VctfAAAA//8DAFBLAwQUAAYACAAAACEAlsR+6N8AAAAI&#10;AQAADwAAAGRycy9kb3ducmV2LnhtbEyPwU7DMBBE70j8g7VIXCrqEETahjhVBVSo4tTAB7jxNg7E&#10;6yh20/TvWU5w2l3NaPZNsZ5cJ0YcQutJwf08AYFUe9NSo+DzY3u3BBGiJqM7T6jgggHW5fVVoXPj&#10;z7THsYqN4BAKuVZgY+xzKUNt0ekw9z0Sa0c/OB35HBppBn3mcNfJNEky6XRL/MHqHp8t1t/VySnI&#10;wouvLrO3cZPu3t32uLCvX7O9Urc30+YJRMQp/pnhF5/RoWSmgz+RCaJTkGarR7YqeODBerpcLUAc&#10;eEkzkGUh/xcofwAAAP//AwBQSwECLQAUAAYACAAAACEAtoM4kv4AAADhAQAAEwAAAAAAAAAAAAAA&#10;AAAAAAAAW0NvbnRlbnRfVHlwZXNdLnhtbFBLAQItABQABgAIAAAAIQA4/SH/1gAAAJQBAAALAAAA&#10;AAAAAAAAAAAAAC8BAABfcmVscy8ucmVsc1BLAQItABQABgAIAAAAIQBKufXYdQIAAPIEAAAOAAAA&#10;AAAAAAAAAAAAAC4CAABkcnMvZTJvRG9jLnhtbFBLAQItABQABgAIAAAAIQCWxH7o3wAAAAgBAAAP&#10;AAAAAAAAAAAAAAAAAM8EAABkcnMvZG93bnJldi54bWxQSwUGAAAAAAQABADzAAAA2wUAAAAA&#10;">
                <v:shadow on="t"/>
              </v:roundrect>
            </w:pict>
          </mc:Fallback>
        </mc:AlternateContent>
      </w:r>
      <w:r w:rsidR="00366421" w:rsidRPr="00730FEF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5AE114" wp14:editId="4579B905">
                <wp:simplePos x="0" y="0"/>
                <wp:positionH relativeFrom="column">
                  <wp:posOffset>888365</wp:posOffset>
                </wp:positionH>
                <wp:positionV relativeFrom="paragraph">
                  <wp:posOffset>22225</wp:posOffset>
                </wp:positionV>
                <wp:extent cx="128270" cy="121285"/>
                <wp:effectExtent l="0" t="0" r="62230" b="50165"/>
                <wp:wrapNone/>
                <wp:docPr id="1" name="Rettangolo arrotonda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270" cy="121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35921" dir="2700000" algn="ctr" rotWithShape="0">
                            <a:srgbClr val="808080"/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ttangolo arrotondato 1" o:spid="_x0000_s1026" style="position:absolute;margin-left:69.95pt;margin-top:1.75pt;width:10.1pt;height:9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04cdQIAAPIEAAAOAAAAZHJzL2Uyb0RvYy54bWysVFFv0zAQfkfiP1h+Z2nC2m3V0mnaGEIa&#10;MG0gnl3bSQyOz9hu0+7Xc75mpWM8IRzJ8sW+z/fdd+fzi01v2VqHaMDVvDyacKadBGVcW/OvX27e&#10;nHIWk3BKWHC65lsd+cXi9avzwc91BR1YpQNDEBfng695l5KfF0WUne5FPAKvHW42EHqR0AxtoYIY&#10;EL23RTWZzIoBgvIBpI4R/17vNvmC8JtGy/S5aaJOzNYcY0s0B5qXeS4W52LeBuE7I8cwxD9E0Qvj&#10;8NI91LVIgq2CeQHVGxkgQpOOJPQFNI2Rmjggm3LyB5uHTnhNXDA50e/TFP8frPy0vgvMKNSOMyd6&#10;lOheJxSsBQtMhAAJULwErMy5Gnyco8uDvwuZbfS3IH9E5uCqQxd9ieeHTguFEdL54plDNiK6suXw&#10;ERReJVYJKG2bJvQZEBPCNqTOdq+O3iQm8WdZnVYnqKHErbJCa5ojKsT8ydmHmN5r6Fle1DzAyql7&#10;rAC6QaxvYyKF1MhTqO+cNb1FvdfCsnI2m52MiONhxH7CJLZgjbox1pIR2uWVDQxda35DY3SOh8es&#10;Y0PNz6bVlKJ4thcPISY0/gZBPKhOc2bfOUXrJIzdrTFK63JImup9pAmrpMNDpwamTM7G2+lZhRIr&#10;g8WPacyDM2Fb7FqZAmco9DeTOiq5nPoXHE8n+RsD3KOTAAcXk+BZ412tLEFtUW8EJ1HxocBFB+GR&#10;swGbrubx50oEzZn94LBmzsrj49ylZBxPTyo0wuHO8nBHOIlQNU9IhJZXadfZKx9M2+FNJdFwcIl1&#10;1piUyyXX4C6q0cDGIhLjI5A799CmU7+fqsUvAAAA//8DAFBLAwQUAAYACAAAACEAO/MUcd4AAAAI&#10;AQAADwAAAGRycy9kb3ducmV2LnhtbEyPwU7DMBBE70j8g7VIXCrqNBWBhmyqCqgQ4tTAB7jxNg7E&#10;6yh20/TvcU9wHM1o5k2xnmwnRhp86xhhMU9AENdOt9wgfH1u7x5B+KBYq84xIZzJw7q8vipUrt2J&#10;dzRWoRGxhH2uEEwIfS6lrw1Z5eeuJ47ewQ1WhSiHRupBnWK57WSaJJm0quW4YFRPz4bqn+poETL/&#10;4qrz7G3cpO8fdnt4MK/fsx3i7c20eQIRaAp/YbjgR3QoI9PeHVl70UW9XK1iFGF5D+LiZ8kCxB4h&#10;TTOQZSH/Hyh/AQAA//8DAFBLAQItABQABgAIAAAAIQC2gziS/gAAAOEBAAATAAAAAAAAAAAAAAAA&#10;AAAAAABbQ29udGVudF9UeXBlc10ueG1sUEsBAi0AFAAGAAgAAAAhADj9If/WAAAAlAEAAAsAAAAA&#10;AAAAAAAAAAAALwEAAF9yZWxzLy5yZWxzUEsBAi0AFAAGAAgAAAAhAIZfThx1AgAA8gQAAA4AAAAA&#10;AAAAAAAAAAAALgIAAGRycy9lMm9Eb2MueG1sUEsBAi0AFAAGAAgAAAAhADvzFHHeAAAACAEAAA8A&#10;AAAAAAAAAAAAAAAAzwQAAGRycy9kb3ducmV2LnhtbFBLBQYAAAAABAAEAPMAAADaBQAAAAA=&#10;">
                <v:shadow on="t"/>
              </v:roundrect>
            </w:pict>
          </mc:Fallback>
        </mc:AlternateContent>
      </w:r>
      <w:r w:rsidR="00D3441F" w:rsidRPr="00730FEF">
        <w:rPr>
          <w:rFonts w:ascii="Arial" w:hAnsi="Arial" w:cs="Arial"/>
          <w:sz w:val="22"/>
          <w:szCs w:val="22"/>
          <w:lang w:val="en-US" w:eastAsia="it-IT"/>
        </w:rPr>
        <w:t>How often</w:t>
      </w:r>
      <w:r w:rsidR="00D1175C" w:rsidRPr="00730FEF">
        <w:rPr>
          <w:rFonts w:ascii="Arial" w:hAnsi="Arial" w:cs="Arial"/>
          <w:sz w:val="22"/>
          <w:szCs w:val="22"/>
          <w:lang w:val="en-US" w:eastAsia="it-IT"/>
        </w:rPr>
        <w:t>?</w:t>
      </w:r>
      <w:r w:rsidR="00D1175C" w:rsidRPr="00D3441F">
        <w:rPr>
          <w:rFonts w:ascii="Tahoma" w:hAnsi="Tahoma" w:cs="Tahoma"/>
          <w:sz w:val="22"/>
          <w:szCs w:val="22"/>
          <w:lang w:val="en-US" w:eastAsia="it-IT"/>
        </w:rPr>
        <w:t xml:space="preserve">    </w:t>
      </w:r>
      <w:r w:rsidR="00D3441F">
        <w:rPr>
          <w:rFonts w:ascii="Tahoma" w:hAnsi="Tahoma" w:cs="Tahoma"/>
          <w:sz w:val="22"/>
          <w:szCs w:val="22"/>
          <w:lang w:val="en-US" w:eastAsia="it-IT"/>
        </w:rPr>
        <w:t xml:space="preserve">    </w:t>
      </w:r>
      <w:r w:rsidR="00D3441F" w:rsidRPr="00730FEF">
        <w:rPr>
          <w:rFonts w:ascii="Arial" w:hAnsi="Arial" w:cs="Arial"/>
          <w:sz w:val="22"/>
          <w:szCs w:val="22"/>
          <w:lang w:val="en-US" w:eastAsia="it-IT"/>
        </w:rPr>
        <w:t>Daily</w:t>
      </w:r>
      <w:r w:rsidR="00D3441F">
        <w:rPr>
          <w:rFonts w:ascii="Tahoma" w:hAnsi="Tahoma" w:cs="Tahoma"/>
          <w:sz w:val="22"/>
          <w:szCs w:val="22"/>
          <w:lang w:val="en-US" w:eastAsia="it-IT"/>
        </w:rPr>
        <w:t xml:space="preserve">   </w:t>
      </w:r>
      <w:r w:rsidR="00D3441F" w:rsidRPr="00D3441F">
        <w:rPr>
          <w:rFonts w:ascii="Tahoma" w:hAnsi="Tahoma" w:cs="Tahoma"/>
          <w:sz w:val="22"/>
          <w:szCs w:val="22"/>
          <w:lang w:val="en-US" w:eastAsia="it-IT"/>
        </w:rPr>
        <w:t xml:space="preserve">         </w:t>
      </w:r>
      <w:r w:rsidR="00D1175C" w:rsidRPr="00730FEF">
        <w:rPr>
          <w:rFonts w:ascii="Arial" w:hAnsi="Arial" w:cs="Arial"/>
          <w:sz w:val="22"/>
          <w:szCs w:val="22"/>
          <w:lang w:val="en-US" w:eastAsia="it-IT"/>
        </w:rPr>
        <w:t xml:space="preserve">1-3 </w:t>
      </w:r>
      <w:r w:rsidR="00D3441F" w:rsidRPr="00730FEF">
        <w:rPr>
          <w:rFonts w:ascii="Arial" w:hAnsi="Arial" w:cs="Arial"/>
          <w:sz w:val="22"/>
          <w:szCs w:val="22"/>
          <w:lang w:val="en-US" w:eastAsia="it-IT"/>
        </w:rPr>
        <w:t xml:space="preserve">times </w:t>
      </w:r>
      <w:r w:rsidR="00D1175C" w:rsidRPr="00730FEF">
        <w:rPr>
          <w:rFonts w:ascii="Arial" w:hAnsi="Arial" w:cs="Arial"/>
          <w:sz w:val="22"/>
          <w:szCs w:val="22"/>
          <w:lang w:val="en-US" w:eastAsia="it-IT"/>
        </w:rPr>
        <w:t>a</w:t>
      </w:r>
      <w:r w:rsidR="00D3441F" w:rsidRPr="00730FEF">
        <w:rPr>
          <w:rFonts w:ascii="Arial" w:hAnsi="Arial" w:cs="Arial"/>
          <w:sz w:val="22"/>
          <w:szCs w:val="22"/>
          <w:lang w:val="en-US" w:eastAsia="it-IT"/>
        </w:rPr>
        <w:t xml:space="preserve"> week</w:t>
      </w:r>
      <w:r w:rsidR="00D1175C" w:rsidRPr="00D3441F">
        <w:rPr>
          <w:rFonts w:ascii="Tahoma" w:hAnsi="Tahoma" w:cs="Tahoma"/>
          <w:sz w:val="22"/>
          <w:szCs w:val="22"/>
          <w:lang w:val="en-US" w:eastAsia="it-IT"/>
        </w:rPr>
        <w:t xml:space="preserve">   </w:t>
      </w:r>
      <w:r w:rsidR="00264225">
        <w:rPr>
          <w:rFonts w:ascii="Tahoma" w:hAnsi="Tahoma" w:cs="Tahoma"/>
          <w:sz w:val="22"/>
          <w:szCs w:val="22"/>
          <w:lang w:val="en-US" w:eastAsia="it-IT"/>
        </w:rPr>
        <w:t xml:space="preserve"> </w:t>
      </w:r>
      <w:r w:rsidR="00D3441F" w:rsidRPr="00D3441F">
        <w:rPr>
          <w:rFonts w:ascii="Tahoma" w:hAnsi="Tahoma" w:cs="Tahoma"/>
          <w:sz w:val="22"/>
          <w:szCs w:val="22"/>
          <w:lang w:val="en-US" w:eastAsia="it-IT"/>
        </w:rPr>
        <w:t xml:space="preserve">   </w:t>
      </w:r>
      <w:r w:rsidR="00D1175C" w:rsidRPr="00D3441F">
        <w:rPr>
          <w:rFonts w:ascii="Tahoma" w:hAnsi="Tahoma" w:cs="Tahoma"/>
          <w:sz w:val="22"/>
          <w:szCs w:val="22"/>
          <w:lang w:val="en-US" w:eastAsia="it-IT"/>
        </w:rPr>
        <w:t xml:space="preserve">   </w:t>
      </w:r>
      <w:r w:rsidR="00D3441F" w:rsidRPr="00730FEF">
        <w:rPr>
          <w:rFonts w:ascii="Arial" w:hAnsi="Arial" w:cs="Arial"/>
          <w:sz w:val="22"/>
          <w:szCs w:val="22"/>
          <w:lang w:val="en-US" w:eastAsia="it-IT"/>
        </w:rPr>
        <w:t>Seldom</w:t>
      </w:r>
      <w:r w:rsidR="00D1175C" w:rsidRPr="00D3441F">
        <w:rPr>
          <w:rFonts w:ascii="Tahoma" w:hAnsi="Tahoma" w:cs="Tahoma"/>
          <w:sz w:val="22"/>
          <w:szCs w:val="22"/>
          <w:lang w:val="en-US" w:eastAsia="it-IT"/>
        </w:rPr>
        <w:t xml:space="preserve">    </w:t>
      </w:r>
      <w:r w:rsidR="00D3441F">
        <w:rPr>
          <w:rFonts w:ascii="Tahoma" w:hAnsi="Tahoma" w:cs="Tahoma"/>
          <w:sz w:val="22"/>
          <w:szCs w:val="22"/>
          <w:lang w:val="en-US" w:eastAsia="it-IT"/>
        </w:rPr>
        <w:t xml:space="preserve">   </w:t>
      </w:r>
      <w:r w:rsidR="00D3441F" w:rsidRPr="00730FEF">
        <w:rPr>
          <w:rFonts w:ascii="Arial" w:hAnsi="Arial" w:cs="Arial"/>
          <w:sz w:val="22"/>
          <w:szCs w:val="22"/>
          <w:lang w:val="en-US" w:eastAsia="it-IT"/>
        </w:rPr>
        <w:t xml:space="preserve">Total hours per week </w:t>
      </w:r>
      <w:r w:rsidR="00D1175C" w:rsidRPr="00730FEF">
        <w:rPr>
          <w:rFonts w:ascii="Arial" w:hAnsi="Arial" w:cs="Arial"/>
          <w:sz w:val="22"/>
          <w:szCs w:val="22"/>
          <w:lang w:val="en-US" w:eastAsia="it-IT"/>
        </w:rPr>
        <w:t xml:space="preserve"> </w:t>
      </w:r>
      <w:r w:rsidR="00D3441F" w:rsidRPr="00730FEF">
        <w:rPr>
          <w:rFonts w:ascii="Arial" w:hAnsi="Arial" w:cs="Arial"/>
          <w:sz w:val="22"/>
          <w:szCs w:val="22"/>
          <w:lang w:val="en-US" w:eastAsia="it-IT"/>
        </w:rPr>
        <w:t>……</w:t>
      </w:r>
      <w:r>
        <w:rPr>
          <w:rFonts w:ascii="Arial" w:hAnsi="Arial" w:cs="Arial"/>
          <w:sz w:val="22"/>
          <w:szCs w:val="22"/>
          <w:lang w:val="en-US" w:eastAsia="it-IT"/>
        </w:rPr>
        <w:t>………..</w:t>
      </w:r>
    </w:p>
    <w:p w:rsidR="00A518EE" w:rsidRPr="00730FEF" w:rsidRDefault="00A518EE">
      <w:pPr>
        <w:rPr>
          <w:rFonts w:ascii="Arial" w:hAnsi="Arial" w:cs="Arial"/>
          <w:sz w:val="22"/>
          <w:szCs w:val="22"/>
          <w:lang w:val="en-US"/>
        </w:rPr>
      </w:pPr>
    </w:p>
    <w:p w:rsidR="00C46FB4" w:rsidRPr="00D3441F" w:rsidRDefault="00C46FB4" w:rsidP="00D1175C">
      <w:pPr>
        <w:jc w:val="center"/>
        <w:rPr>
          <w:rFonts w:ascii="Tahoma" w:hAnsi="Tahoma" w:cs="Tahoma"/>
          <w:b/>
          <w:bCs/>
          <w:sz w:val="28"/>
          <w:szCs w:val="28"/>
          <w:lang w:val="en-US" w:eastAsia="it-IT"/>
        </w:rPr>
      </w:pPr>
    </w:p>
    <w:p w:rsidR="00D3441F" w:rsidRDefault="00D3441F" w:rsidP="00D1175C">
      <w:pPr>
        <w:jc w:val="center"/>
        <w:rPr>
          <w:rFonts w:ascii="Tahoma" w:hAnsi="Tahoma" w:cs="Tahoma"/>
          <w:b/>
          <w:bCs/>
          <w:sz w:val="28"/>
          <w:szCs w:val="28"/>
          <w:lang w:val="en-US" w:eastAsia="it-IT"/>
        </w:rPr>
      </w:pPr>
    </w:p>
    <w:p w:rsidR="00D3441F" w:rsidRDefault="00D3441F" w:rsidP="00D1175C">
      <w:pPr>
        <w:jc w:val="center"/>
        <w:rPr>
          <w:rFonts w:ascii="Tahoma" w:hAnsi="Tahoma" w:cs="Tahoma"/>
          <w:b/>
          <w:bCs/>
          <w:sz w:val="28"/>
          <w:szCs w:val="28"/>
          <w:lang w:val="en-US" w:eastAsia="it-IT"/>
        </w:rPr>
      </w:pPr>
    </w:p>
    <w:p w:rsidR="009165AD" w:rsidRDefault="009165AD" w:rsidP="00D1175C">
      <w:pPr>
        <w:jc w:val="center"/>
        <w:rPr>
          <w:rFonts w:ascii="Tahoma" w:hAnsi="Tahoma" w:cs="Tahoma"/>
          <w:b/>
          <w:bCs/>
          <w:sz w:val="28"/>
          <w:szCs w:val="28"/>
          <w:lang w:val="en-US" w:eastAsia="it-IT"/>
        </w:rPr>
      </w:pPr>
    </w:p>
    <w:p w:rsidR="00264225" w:rsidRDefault="00264225" w:rsidP="00D1175C">
      <w:pPr>
        <w:jc w:val="center"/>
        <w:rPr>
          <w:rFonts w:ascii="Tahoma" w:hAnsi="Tahoma" w:cs="Tahoma"/>
          <w:b/>
          <w:bCs/>
          <w:sz w:val="28"/>
          <w:szCs w:val="28"/>
          <w:lang w:val="en-US" w:eastAsia="it-IT"/>
        </w:rPr>
      </w:pPr>
    </w:p>
    <w:p w:rsidR="00D1175C" w:rsidRPr="00264225" w:rsidRDefault="00775DE4" w:rsidP="00D1175C">
      <w:pPr>
        <w:jc w:val="center"/>
        <w:rPr>
          <w:rFonts w:ascii="Arial" w:hAnsi="Arial" w:cs="Arial"/>
          <w:b/>
          <w:bCs/>
          <w:sz w:val="28"/>
          <w:szCs w:val="28"/>
          <w:lang w:val="en-US" w:eastAsia="it-IT"/>
        </w:rPr>
      </w:pPr>
      <w:r w:rsidRPr="00264225">
        <w:rPr>
          <w:rFonts w:ascii="Arial" w:hAnsi="Arial" w:cs="Arial"/>
          <w:b/>
          <w:bCs/>
          <w:sz w:val="28"/>
          <w:szCs w:val="28"/>
          <w:lang w:val="en-US" w:eastAsia="it-IT"/>
        </w:rPr>
        <w:lastRenderedPageBreak/>
        <w:t>F</w:t>
      </w:r>
      <w:r w:rsidR="00AB4A55" w:rsidRPr="00264225">
        <w:rPr>
          <w:rFonts w:ascii="Arial" w:hAnsi="Arial" w:cs="Arial"/>
          <w:b/>
          <w:bCs/>
          <w:sz w:val="28"/>
          <w:szCs w:val="28"/>
          <w:lang w:val="en-US" w:eastAsia="it-IT"/>
        </w:rPr>
        <w:t xml:space="preserve">requency of consumption of </w:t>
      </w:r>
      <w:r w:rsidR="00FF1490" w:rsidRPr="00264225">
        <w:rPr>
          <w:rFonts w:ascii="Arial" w:hAnsi="Arial" w:cs="Arial"/>
          <w:b/>
          <w:bCs/>
          <w:sz w:val="28"/>
          <w:szCs w:val="28"/>
          <w:lang w:val="en-US" w:eastAsia="it-IT"/>
        </w:rPr>
        <w:t>food groups</w:t>
      </w:r>
    </w:p>
    <w:p w:rsidR="00D1175C" w:rsidRPr="00264225" w:rsidRDefault="005D5232" w:rsidP="00AB4A55">
      <w:pPr>
        <w:jc w:val="center"/>
        <w:rPr>
          <w:rFonts w:ascii="Arial" w:hAnsi="Arial" w:cs="Arial"/>
          <w:sz w:val="22"/>
          <w:szCs w:val="22"/>
          <w:lang w:val="en-US" w:eastAsia="it-IT"/>
        </w:rPr>
      </w:pPr>
      <w:r w:rsidRPr="00264225">
        <w:rPr>
          <w:rFonts w:ascii="Arial" w:hAnsi="Arial" w:cs="Arial"/>
          <w:sz w:val="24"/>
          <w:szCs w:val="24"/>
          <w:lang w:val="en-US" w:eastAsia="it-IT"/>
        </w:rPr>
        <w:t>(</w:t>
      </w:r>
      <w:r w:rsidR="00AB4A55" w:rsidRPr="00264225">
        <w:rPr>
          <w:rFonts w:ascii="Arial" w:hAnsi="Arial" w:cs="Arial"/>
          <w:sz w:val="24"/>
          <w:szCs w:val="24"/>
          <w:lang w:val="en-US" w:eastAsia="it-IT"/>
        </w:rPr>
        <w:t>Tick one box on each line</w:t>
      </w:r>
      <w:r w:rsidRPr="00264225">
        <w:rPr>
          <w:rFonts w:ascii="Arial" w:hAnsi="Arial" w:cs="Arial"/>
          <w:sz w:val="24"/>
          <w:szCs w:val="24"/>
          <w:lang w:val="en-US" w:eastAsia="it-IT"/>
        </w:rPr>
        <w:t>)</w:t>
      </w:r>
    </w:p>
    <w:p w:rsidR="00D1175C" w:rsidRPr="00AB4A55" w:rsidRDefault="00D1175C" w:rsidP="00D1175C">
      <w:pPr>
        <w:jc w:val="both"/>
        <w:rPr>
          <w:rFonts w:ascii="Tahoma" w:hAnsi="Tahoma" w:cs="Tahoma"/>
          <w:sz w:val="22"/>
          <w:szCs w:val="22"/>
          <w:lang w:val="en-US" w:eastAsia="it-IT"/>
        </w:rPr>
      </w:pPr>
    </w:p>
    <w:tbl>
      <w:tblPr>
        <w:tblW w:w="50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9"/>
        <w:gridCol w:w="936"/>
        <w:gridCol w:w="1211"/>
        <w:gridCol w:w="1223"/>
        <w:gridCol w:w="1221"/>
        <w:gridCol w:w="1028"/>
      </w:tblGrid>
      <w:tr w:rsidR="005760E7" w:rsidRPr="0025566D" w:rsidTr="00264225">
        <w:trPr>
          <w:trHeight w:val="680"/>
        </w:trPr>
        <w:tc>
          <w:tcPr>
            <w:tcW w:w="2266" w:type="pct"/>
            <w:shd w:val="clear" w:color="auto" w:fill="D9D9D9"/>
            <w:vAlign w:val="center"/>
          </w:tcPr>
          <w:p w:rsidR="00D1175C" w:rsidRPr="00264225" w:rsidRDefault="00805543" w:rsidP="00B008F2">
            <w:pPr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/>
              </w:rPr>
              <w:t>How often do you eat the following foods?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D1175C" w:rsidRPr="00264225" w:rsidRDefault="00D1175C" w:rsidP="005760E7">
            <w:pPr>
              <w:spacing w:line="120" w:lineRule="auto"/>
              <w:jc w:val="center"/>
              <w:rPr>
                <w:rFonts w:ascii="Arial" w:hAnsi="Arial" w:cs="Arial"/>
                <w:b/>
                <w:szCs w:val="22"/>
                <w:lang w:val="en-US"/>
              </w:rPr>
            </w:pPr>
          </w:p>
          <w:p w:rsidR="00D1175C" w:rsidRPr="00264225" w:rsidRDefault="00ED461C" w:rsidP="005760E7">
            <w:pPr>
              <w:tabs>
                <w:tab w:val="left" w:pos="743"/>
              </w:tabs>
              <w:ind w:left="-108" w:right="-95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264225">
              <w:rPr>
                <w:rFonts w:ascii="Arial" w:hAnsi="Arial" w:cs="Arial"/>
                <w:szCs w:val="22"/>
              </w:rPr>
              <w:t>Never</w:t>
            </w:r>
            <w:proofErr w:type="spellEnd"/>
          </w:p>
          <w:p w:rsidR="00D1175C" w:rsidRPr="00264225" w:rsidRDefault="00D1175C" w:rsidP="005760E7">
            <w:pPr>
              <w:tabs>
                <w:tab w:val="left" w:pos="743"/>
              </w:tabs>
              <w:ind w:left="-108" w:right="-95"/>
              <w:jc w:val="center"/>
              <w:rPr>
                <w:rFonts w:ascii="Arial" w:hAnsi="Arial" w:cs="Arial"/>
                <w:szCs w:val="22"/>
                <w:lang w:eastAsia="it-IT"/>
              </w:rPr>
            </w:pPr>
          </w:p>
        </w:tc>
        <w:tc>
          <w:tcPr>
            <w:tcW w:w="589" w:type="pct"/>
            <w:shd w:val="clear" w:color="auto" w:fill="D9D9D9"/>
            <w:vAlign w:val="center"/>
          </w:tcPr>
          <w:p w:rsidR="00D1175C" w:rsidRPr="00264225" w:rsidRDefault="00ED461C" w:rsidP="005760E7">
            <w:pPr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264225">
              <w:rPr>
                <w:rFonts w:ascii="Arial" w:hAnsi="Arial" w:cs="Arial"/>
                <w:szCs w:val="22"/>
              </w:rPr>
              <w:t>Day</w:t>
            </w:r>
            <w:proofErr w:type="spellEnd"/>
          </w:p>
          <w:p w:rsidR="00D1175C" w:rsidRPr="00264225" w:rsidRDefault="00D1175C" w:rsidP="005760E7">
            <w:pPr>
              <w:jc w:val="center"/>
              <w:rPr>
                <w:rFonts w:ascii="Arial" w:hAnsi="Arial" w:cs="Arial"/>
                <w:szCs w:val="22"/>
                <w:lang w:eastAsia="it-IT"/>
              </w:rPr>
            </w:pPr>
            <w:r w:rsidRPr="00264225">
              <w:rPr>
                <w:rFonts w:ascii="Arial" w:hAnsi="Arial" w:cs="Arial"/>
                <w:szCs w:val="22"/>
              </w:rPr>
              <w:t xml:space="preserve">(1-3 </w:t>
            </w:r>
            <w:proofErr w:type="spellStart"/>
            <w:r w:rsidR="00ED461C" w:rsidRPr="00264225">
              <w:rPr>
                <w:rFonts w:ascii="Arial" w:hAnsi="Arial" w:cs="Arial"/>
                <w:szCs w:val="22"/>
              </w:rPr>
              <w:t>times</w:t>
            </w:r>
            <w:proofErr w:type="spellEnd"/>
            <w:r w:rsidRPr="00264225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595" w:type="pct"/>
            <w:shd w:val="clear" w:color="auto" w:fill="D9D9D9"/>
            <w:vAlign w:val="center"/>
          </w:tcPr>
          <w:p w:rsidR="00D1175C" w:rsidRPr="00264225" w:rsidRDefault="005760E7" w:rsidP="005760E7">
            <w:pPr>
              <w:jc w:val="center"/>
              <w:rPr>
                <w:rFonts w:ascii="Arial" w:hAnsi="Arial" w:cs="Arial"/>
                <w:szCs w:val="22"/>
              </w:rPr>
            </w:pPr>
            <w:r w:rsidRPr="00264225">
              <w:rPr>
                <w:rFonts w:ascii="Arial" w:hAnsi="Arial" w:cs="Arial"/>
                <w:szCs w:val="22"/>
              </w:rPr>
              <w:t>Week</w:t>
            </w:r>
          </w:p>
          <w:p w:rsidR="00D1175C" w:rsidRPr="00264225" w:rsidRDefault="00D1175C" w:rsidP="005760E7">
            <w:pPr>
              <w:jc w:val="center"/>
              <w:rPr>
                <w:rFonts w:ascii="Arial" w:hAnsi="Arial" w:cs="Arial"/>
                <w:szCs w:val="22"/>
                <w:lang w:eastAsia="it-IT"/>
              </w:rPr>
            </w:pPr>
            <w:r w:rsidRPr="00264225">
              <w:rPr>
                <w:rFonts w:ascii="Arial" w:hAnsi="Arial" w:cs="Arial"/>
                <w:szCs w:val="22"/>
              </w:rPr>
              <w:t>(1-3</w:t>
            </w:r>
            <w:r w:rsidR="00ED461C" w:rsidRPr="0026422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="00ED461C" w:rsidRPr="00264225">
              <w:rPr>
                <w:rFonts w:ascii="Arial" w:hAnsi="Arial" w:cs="Arial"/>
                <w:szCs w:val="22"/>
              </w:rPr>
              <w:t>times</w:t>
            </w:r>
            <w:proofErr w:type="spellEnd"/>
            <w:r w:rsidRPr="00264225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594" w:type="pct"/>
            <w:shd w:val="clear" w:color="auto" w:fill="D9D9D9"/>
            <w:vAlign w:val="center"/>
          </w:tcPr>
          <w:p w:rsidR="00D1175C" w:rsidRPr="00264225" w:rsidRDefault="005760E7" w:rsidP="005760E7">
            <w:pPr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264225">
              <w:rPr>
                <w:rFonts w:ascii="Arial" w:hAnsi="Arial" w:cs="Arial"/>
                <w:szCs w:val="22"/>
              </w:rPr>
              <w:t>Month</w:t>
            </w:r>
            <w:proofErr w:type="spellEnd"/>
          </w:p>
          <w:p w:rsidR="00D1175C" w:rsidRPr="00264225" w:rsidRDefault="00D1175C" w:rsidP="005760E7">
            <w:pPr>
              <w:jc w:val="center"/>
              <w:rPr>
                <w:rFonts w:ascii="Arial" w:hAnsi="Arial" w:cs="Arial"/>
                <w:szCs w:val="22"/>
                <w:lang w:eastAsia="it-IT"/>
              </w:rPr>
            </w:pPr>
            <w:r w:rsidRPr="00264225">
              <w:rPr>
                <w:rFonts w:ascii="Arial" w:hAnsi="Arial" w:cs="Arial"/>
                <w:szCs w:val="22"/>
              </w:rPr>
              <w:t xml:space="preserve">(1-3 </w:t>
            </w:r>
            <w:proofErr w:type="spellStart"/>
            <w:r w:rsidR="00ED461C" w:rsidRPr="00264225">
              <w:rPr>
                <w:rFonts w:ascii="Arial" w:hAnsi="Arial" w:cs="Arial"/>
                <w:szCs w:val="22"/>
              </w:rPr>
              <w:t>times</w:t>
            </w:r>
            <w:proofErr w:type="spellEnd"/>
            <w:r w:rsidRPr="00264225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500" w:type="pct"/>
            <w:shd w:val="clear" w:color="auto" w:fill="D9D9D9"/>
            <w:vAlign w:val="center"/>
          </w:tcPr>
          <w:p w:rsidR="00D1175C" w:rsidRPr="00264225" w:rsidRDefault="00ED461C" w:rsidP="005760E7">
            <w:pPr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264225">
              <w:rPr>
                <w:rFonts w:ascii="Arial" w:hAnsi="Arial" w:cs="Arial"/>
                <w:szCs w:val="22"/>
              </w:rPr>
              <w:t>Year</w:t>
            </w:r>
            <w:proofErr w:type="spellEnd"/>
          </w:p>
          <w:p w:rsidR="00D1175C" w:rsidRPr="00264225" w:rsidRDefault="00ED461C" w:rsidP="005760E7">
            <w:pPr>
              <w:jc w:val="center"/>
              <w:rPr>
                <w:rFonts w:ascii="Arial" w:hAnsi="Arial" w:cs="Arial"/>
                <w:szCs w:val="22"/>
                <w:lang w:eastAsia="it-IT"/>
              </w:rPr>
            </w:pPr>
            <w:r w:rsidRPr="00264225">
              <w:rPr>
                <w:rFonts w:ascii="Arial" w:hAnsi="Arial" w:cs="Arial"/>
                <w:szCs w:val="22"/>
              </w:rPr>
              <w:t>(</w:t>
            </w:r>
            <w:proofErr w:type="spellStart"/>
            <w:r w:rsidRPr="00264225">
              <w:rPr>
                <w:rFonts w:ascii="Arial" w:hAnsi="Arial" w:cs="Arial"/>
                <w:szCs w:val="22"/>
              </w:rPr>
              <w:t>Seldom</w:t>
            </w:r>
            <w:proofErr w:type="spellEnd"/>
            <w:r w:rsidR="00D1175C" w:rsidRPr="00264225">
              <w:rPr>
                <w:rFonts w:ascii="Arial" w:hAnsi="Arial" w:cs="Arial"/>
                <w:szCs w:val="22"/>
              </w:rPr>
              <w:t>)</w:t>
            </w:r>
          </w:p>
        </w:tc>
      </w:tr>
      <w:tr w:rsidR="005760E7" w:rsidRPr="00FD39A5" w:rsidTr="00264225">
        <w:trPr>
          <w:trHeight w:val="643"/>
        </w:trPr>
        <w:tc>
          <w:tcPr>
            <w:tcW w:w="2266" w:type="pct"/>
            <w:vAlign w:val="center"/>
          </w:tcPr>
          <w:p w:rsidR="00D1175C" w:rsidRPr="00264225" w:rsidRDefault="007D2554" w:rsidP="00264225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/>
              </w:rPr>
              <w:t>Cereals</w:t>
            </w:r>
            <w:r w:rsidR="00D1175C" w:rsidRPr="002642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020B53" w:rsidRPr="00264225">
              <w:rPr>
                <w:rFonts w:ascii="Arial" w:hAnsi="Arial" w:cs="Arial"/>
                <w:b/>
                <w:sz w:val="22"/>
                <w:szCs w:val="22"/>
                <w:lang w:val="en-US"/>
              </w:rPr>
              <w:t>and refined grains</w:t>
            </w:r>
            <w:r w:rsidR="00D1175C" w:rsidRPr="0026422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D1175C" w:rsidRPr="00264225">
              <w:rPr>
                <w:rFonts w:ascii="Arial" w:hAnsi="Arial" w:cs="Arial"/>
                <w:i/>
                <w:lang w:val="en-US"/>
              </w:rPr>
              <w:t>(</w:t>
            </w:r>
            <w:r w:rsidR="00020B53" w:rsidRPr="00264225">
              <w:rPr>
                <w:rFonts w:ascii="Arial" w:hAnsi="Arial" w:cs="Arial"/>
                <w:i/>
                <w:lang w:val="en-US"/>
              </w:rPr>
              <w:t>E</w:t>
            </w:r>
            <w:r w:rsidR="007D0A12" w:rsidRPr="00264225">
              <w:rPr>
                <w:rFonts w:ascii="Arial" w:hAnsi="Arial" w:cs="Arial"/>
                <w:i/>
                <w:lang w:val="en-US"/>
              </w:rPr>
              <w:t>.g.</w:t>
            </w:r>
            <w:r w:rsidR="00020B53" w:rsidRPr="00264225">
              <w:rPr>
                <w:rFonts w:ascii="Arial" w:hAnsi="Arial" w:cs="Arial"/>
                <w:i/>
                <w:lang w:val="en-US"/>
              </w:rPr>
              <w:t>: pasta, rice</w:t>
            </w:r>
            <w:r w:rsidR="00D1175C" w:rsidRPr="00264225">
              <w:rPr>
                <w:rFonts w:ascii="Arial" w:hAnsi="Arial" w:cs="Arial"/>
                <w:i/>
                <w:lang w:val="en-US"/>
              </w:rPr>
              <w:t xml:space="preserve">, </w:t>
            </w:r>
            <w:r w:rsidR="00020B53" w:rsidRPr="00264225">
              <w:rPr>
                <w:rFonts w:ascii="Arial" w:hAnsi="Arial" w:cs="Arial"/>
                <w:i/>
                <w:lang w:val="en-US"/>
              </w:rPr>
              <w:t>bread</w:t>
            </w:r>
            <w:r w:rsidR="00D1175C" w:rsidRPr="00264225">
              <w:rPr>
                <w:rFonts w:ascii="Arial" w:hAnsi="Arial" w:cs="Arial"/>
                <w:i/>
                <w:lang w:val="en-US"/>
              </w:rPr>
              <w:t xml:space="preserve">, pizza, </w:t>
            </w:r>
            <w:r w:rsidR="00020B53" w:rsidRPr="00264225">
              <w:rPr>
                <w:rFonts w:ascii="Arial" w:hAnsi="Arial" w:cs="Arial"/>
                <w:i/>
                <w:lang w:val="en-US"/>
              </w:rPr>
              <w:t>crackers, biscuits</w:t>
            </w:r>
            <w:r w:rsidR="00D1175C" w:rsidRPr="00264225">
              <w:rPr>
                <w:rFonts w:ascii="Arial" w:hAnsi="Arial" w:cs="Arial"/>
                <w:i/>
                <w:lang w:val="en-US"/>
              </w:rPr>
              <w:t>, cornflakes, etc.)</w:t>
            </w:r>
          </w:p>
        </w:tc>
        <w:tc>
          <w:tcPr>
            <w:tcW w:w="455" w:type="pct"/>
            <w:tcBorders>
              <w:bottom w:val="single" w:sz="8" w:space="0" w:color="8064A2"/>
            </w:tcBorders>
            <w:vAlign w:val="center"/>
          </w:tcPr>
          <w:p w:rsidR="00D1175C" w:rsidRPr="00020B53" w:rsidRDefault="00D1175C" w:rsidP="005760E7">
            <w:pPr>
              <w:spacing w:line="120" w:lineRule="auto"/>
              <w:jc w:val="center"/>
              <w:rPr>
                <w:rFonts w:ascii="Tahoma" w:hAnsi="Tahoma" w:cs="Tahoma"/>
                <w:b/>
                <w:sz w:val="22"/>
                <w:szCs w:val="22"/>
                <w:lang w:val="en-US"/>
              </w:rPr>
            </w:pPr>
          </w:p>
          <w:p w:rsidR="00D1175C" w:rsidRPr="00020B53" w:rsidRDefault="00D1175C" w:rsidP="005E03B5">
            <w:pPr>
              <w:tabs>
                <w:tab w:val="left" w:pos="318"/>
              </w:tabs>
              <w:ind w:left="-108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C22C68A" wp14:editId="5D2796B7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19050</wp:posOffset>
                      </wp:positionV>
                      <wp:extent cx="200025" cy="241935"/>
                      <wp:effectExtent l="0" t="0" r="66675" b="62865"/>
                      <wp:wrapNone/>
                      <wp:docPr id="111" name="Rettangolo arrotondato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11" o:spid="_x0000_s1026" style="position:absolute;margin-left:8.85pt;margin-top:1.5pt;width:15.75pt;height:19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jUadQIAAPYEAAAOAAAAZHJzL2Uyb0RvYy54bWysVFFv0zAQfkfiP1h+Z2mytlurpdO0MYQ0&#10;YNpAPLu2kxgcXzi7Tcuv5+xkpTDEAyKRIl/s++6+++58cblrLdtq9AZcyfOTCWfaSVDG1SX/9PH2&#10;1TlnPginhAWnS77Xnl+uXr646LulLqABqzQyAnF+2Xclb0LollnmZaNb4U+g0442K8BWBDKxzhSK&#10;ntBbmxWTyTzrAVWHILX39Pdm2OSrhF9VWoYPVeV1YLbklFtIX0zfdfxmqwuxrFF0jZFjGuIfsmiF&#10;cRT0AHUjgmAbNM+gWiMRPFThREKbQVUZqRMHYpNPfmPz2IhOJy5UHN8dyuT/H6x8v71HZhRpl+ec&#10;OdGSSA86kGQ1WGACEQKQfAFYPEH16ju/JLfH7h4jY9/dgfzqmYPrhpz0FXn0jRaKskzns18couHJ&#10;la37d6AomNgESKXbVdhGQCoK2yWF9geF9C4wST9J8kkx40zSVjHNF6ezmFEmlk/OHfrwRkPL4qLk&#10;CBunHqgLUgSxvfMhqaRGpkJ94axqLWm+FZbl8/n8bEQcDxP2E2ZiC9aoW2NtMrBeX1tk5Fry2/SM&#10;zv74mHWsL/liRon/HYLI0fMniMQj9Wqs7Gun0joIY4c1ZWldBNep50easAkaHxvVM2ViNU5ni4JE&#10;VoYGoDgbgjFha5pcGZAzkvqzCU1qu1j6ZxzPJ/EdEzygJwGOAifBo8ZDr6xB7UlvAk+i0mVBiwbw&#10;O2c9DV7J/beNQM2ZfeuoZxb5dBonNRnT2VlBBh7vrI93hJMEVfLA2bC8DsN0bzo0dUOR8kTDwRX1&#10;WWVCbJfYg0NWo0HDlUiMF0Gc3mM7nfp5Xa1+AAAA//8DAFBLAwQUAAYACAAAACEAszvyL9wAAAAG&#10;AQAADwAAAGRycy9kb3ducmV2LnhtbEyPwU7DMBBE70j8g7VIXCrqJKAGQpyqAiqEODXwAW68jQPx&#10;OordNP17lhOcVqMZzb4p17PrxYRj6DwpSJcJCKTGm45aBZ8f25t7ECFqMrr3hArOGGBdXV6UujD+&#10;RDuc6tgKLqFQaAU2xqGQMjQWnQ5LPyCxd/Cj05Hl2Eoz6hOXu15mSbKSTnfEH6we8Mli810fnYJV&#10;ePb1efE6bbK3d7c95Pbla7FT6vpq3jyCiDjHvzD84jM6VMy090cyQfSs85yTCm55Edt3DxmIPd80&#10;BVmV8j9+9QMAAP//AwBQSwECLQAUAAYACAAAACEAtoM4kv4AAADhAQAAEwAAAAAAAAAAAAAAAAAA&#10;AAAAW0NvbnRlbnRfVHlwZXNdLnhtbFBLAQItABQABgAIAAAAIQA4/SH/1gAAAJQBAAALAAAAAAAA&#10;AAAAAAAAAC8BAABfcmVscy8ucmVsc1BLAQItABQABgAIAAAAIQCVojUadQIAAPYEAAAOAAAAAAAA&#10;AAAAAAAAAC4CAABkcnMvZTJvRG9jLnhtbFBLAQItABQABgAIAAAAIQCzO/Iv3AAAAAYBAAAPAAAA&#10;AAAAAAAAAAAAAM8EAABkcnMvZG93bnJldi54bWxQSwUGAAAAAAQABADzAAAA2A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020B5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2CDCA9D" wp14:editId="3BE2C499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96520</wp:posOffset>
                      </wp:positionV>
                      <wp:extent cx="200025" cy="241935"/>
                      <wp:effectExtent l="0" t="0" r="66675" b="62865"/>
                      <wp:wrapNone/>
                      <wp:docPr id="110" name="Rettangolo arrotondato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10" o:spid="_x0000_s1026" style="position:absolute;margin-left:15.8pt;margin-top:7.6pt;width:15.75pt;height:19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Z9NdAIAAPY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KoXY71&#10;MaxDke5lQMka0ECYcxAA5QtA4gmsV299iW4P9s5Fxt7eAv/uiYFVi07yCj36VjKBWebxfPbMIRoe&#10;Xcm6/wACg7FNgFS6Xe26CIhFIbuk0ONBIbkLhONPlHxSzCjhuFVM88XpLEVg5d7ZOh/eSehIXFTU&#10;wcaIe+yCFIFtb31IKomRKRPfKKk7jZpvmSb5fD4/GxHHwxkr95iJLWglbpTWyXDNeqUdQdeK3qRn&#10;dPbHx7QhfUUXM0z87xBIDp8/QSQeqVdjZd8akdaBKT2sMUttIrhMPT/ShE2Q7qEVPREqVuN0tihy&#10;igYOQHE2BCNMNzi5PDhKUOqvKrSp7WLpX3A8n8R3TPCAjhI/C5wEjxoPvbIG8Yh6I3gSFS8LXLTg&#10;nijpcfAq6n9smJOU6PcGe2aRT6dxUpMxnZ0VaLjjnfXxDjMcoSoaKBmWqzBM98Y61bQYKU80DFxh&#10;n9Uq7BtyyGrsThyuRGK8COL0Htvp1K/ravkTAAD//wMAUEsDBBQABgAIAAAAIQDYfez83QAAAAcB&#10;AAAPAAAAZHJzL2Rvd25yZXYueG1sTI7LTsMwEEX3SPyDNUhsqtZ5qAGFOFUFVAixaugHuMk0DsTj&#10;KHbT9O8ZVrC8D917is1sezHh6DtHCuJVBAKpdk1HrYLD5275CMIHTY3uHaGCK3rYlLc3hc4bd6E9&#10;TlVoBY+Qz7UCE8KQS+lrg1b7lRuQODu50erAcmxlM+oLj9teJlGUSas74gejB3w2WH9XZ6sg8y+u&#10;ui7epm3y/mF3pwfz+rXYK3V/N2+fQAScw18ZfvEZHUpmOrozNV70CtI44yb76wQE51kagzgqWKcp&#10;yLKQ//nLHwAAAP//AwBQSwECLQAUAAYACAAAACEAtoM4kv4AAADhAQAAEwAAAAAAAAAAAAAAAAAA&#10;AAAAW0NvbnRlbnRfVHlwZXNdLnhtbFBLAQItABQABgAIAAAAIQA4/SH/1gAAAJQBAAALAAAAAAAA&#10;AAAAAAAAAC8BAABfcmVscy8ucmVsc1BLAQItABQABgAIAAAAIQBSKZ9NdAIAAPYEAAAOAAAAAAAA&#10;AAAAAAAAAC4CAABkcnMvZTJvRG9jLnhtbFBLAQItABQABgAIAAAAIQDYfez83QAAAAcBAAAPAAAA&#10;AAAAAAAAAAAAAM4EAABkcnMvZG93bnJldi54bWxQSwUGAAAAAAQABADzAAAA2A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95" w:type="pct"/>
          </w:tcPr>
          <w:p w:rsidR="00D1175C" w:rsidRPr="00020B5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59CFA14" wp14:editId="7232723B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105410</wp:posOffset>
                      </wp:positionV>
                      <wp:extent cx="200025" cy="241935"/>
                      <wp:effectExtent l="0" t="0" r="66675" b="62865"/>
                      <wp:wrapNone/>
                      <wp:docPr id="109" name="Rettangolo arrotondato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9" o:spid="_x0000_s1026" style="position:absolute;margin-left:18.45pt;margin-top:8.3pt;width:15.75pt;height:19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6XPdQIAAPYEAAAOAAAAZHJzL2Uyb0RvYy54bWysVN9v0zAQfkfif7D8zvJjbbdGS6dpYwhp&#10;wLSBeHZtJzE4PmO7Tbe/nrOTlY4hHhCJFPli33f33Xfns/Ndr8lWOq/A1LQ4yimRhoNQpq3pl8/X&#10;b04p8YEZwTQYWdMH6en56vWrs8FWsoQOtJCOIIjx1WBr2oVgqyzzvJM980dgpcHNBlzPApquzYRj&#10;A6L3OivzfJEN4IR1wKX3+Pdq3KSrhN80kodPTeNlILqmmFtIX5e+6/jNVmesah2zneJTGuwfsuiZ&#10;Mhh0D3XFAiMbp15A9Yo78NCEIw59Bk2juEwckE2R/8bmvmNWJi5YHG/3ZfL/D5Z/3N46ogRqly8p&#10;MaxHke5kQMla0ECYcxAA5QtA4gms12B9hW739tZFxt7eAP/uiYHLDp3kBXoMnWQCsyzi+eyZQzQ8&#10;upL18AEEBmObAKl0u8b1ERCLQnZJoYe9QnIXCMefKHlezinhuFXOiuXxPEVg1ZOzdT68k9CTuKip&#10;g40Rd9gFKQLb3viQVBITUya+UdL0GjXfMk2KxWJxMiFOhzNWPWEmtqCVuFZaJ8O160vtCLrW9Do9&#10;k7M/PKYNGWq6nGPif4dAcvj8CSLxSL0aK/vWiLQOTOlxjVlqE8Fl6vmJJmyCdPedGIhQsRrH82VZ&#10;UDRwAMqTMRhhusXJ5cFRglJ/VaFLbRdL/4LjaR7fKcE9Okr8LHASPGo89soaxAPqjeBJVLwscNGB&#10;e6RkwMGrqf+xYU5Sot8b7JllMZvFSU3GbH5SouEOd9aHO8xwhKppoGRcXoZxujfWqbbDSEWiYeAC&#10;+6xR4akhx6ym7sThSiSmiyBO76GdTv26rlY/AQAA//8DAFBLAwQUAAYACAAAACEAq7PYld0AAAAH&#10;AQAADwAAAGRycy9kb3ducmV2LnhtbEyOTU7DMBCF95W4gzVIbCrqUIpbQpyqAiqEWDVwADeeJoF4&#10;HMVumt6eYUWX70fvfdl6dK0YsA+NJw13swQEUultQ5WGr8/t7QpEiIasaT2hhjMGWOdXk8yk1p9o&#10;h0MRK8EjFFKjoY6xS6UMZY3OhJnvkDg7+N6ZyLKvpO3NicddK+dJoqQzDfFDbTp8rrH8KY5Ogwov&#10;vjhP34bN/P3DbQ/L+vV7utP65nrcPIGIOMb/MvzhMzrkzLT3R7JBtBru1SM32VcKBOdqtQCx1/Cw&#10;WILMM3nJn/8CAAD//wMAUEsBAi0AFAAGAAgAAAAhALaDOJL+AAAA4QEAABMAAAAAAAAAAAAAAAAA&#10;AAAAAFtDb250ZW50X1R5cGVzXS54bWxQSwECLQAUAAYACAAAACEAOP0h/9YAAACUAQAACwAAAAAA&#10;AAAAAAAAAAAvAQAAX3JlbHMvLnJlbHNQSwECLQAUAAYACAAAACEA9gulz3UCAAD2BAAADgAAAAAA&#10;AAAAAAAAAAAuAgAAZHJzL2Uyb0RvYy54bWxQSwECLQAUAAYACAAAACEAq7PYld0AAAAHAQAADwAA&#10;AAAAAAAAAAAAAADP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94" w:type="pct"/>
          </w:tcPr>
          <w:p w:rsidR="00D1175C" w:rsidRPr="00020B5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highlight w:val="yellow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4553EA4" wp14:editId="2550E12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106045</wp:posOffset>
                      </wp:positionV>
                      <wp:extent cx="200025" cy="241935"/>
                      <wp:effectExtent l="0" t="0" r="66675" b="62865"/>
                      <wp:wrapNone/>
                      <wp:docPr id="108" name="Rettangolo arrotondato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8" o:spid="_x0000_s1026" style="position:absolute;margin-left:14.4pt;margin-top:8.35pt;width:15.75pt;height:19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A+YdQIAAPYEAAAOAAAAZHJzL2Uyb0RvYy54bWysVN9v0zAQfkfif7D8zvJjbbdGS6dpYwhp&#10;wLSBeHZtJzE4PmO7Tbe/nrOTlY4hHhCJFPli33f33Xfns/Ndr8lWOq/A1LQ4yimRhoNQpq3pl8/X&#10;b04p8YEZwTQYWdMH6en56vWrs8FWsoQOtJCOIIjx1WBr2oVgqyzzvJM980dgpcHNBlzPApquzYRj&#10;A6L3OivzfJEN4IR1wKX3+Pdq3KSrhN80kodPTeNlILqmmFtIX5e+6/jNVmesah2zneJTGuwfsuiZ&#10;Mhh0D3XFAiMbp15A9Yo78NCEIw59Bk2juEwckE2R/8bmvmNWJi5YHG/3ZfL/D5Z/3N46ogRql6NU&#10;hvUo0p0MKFkLGghzDgKgfAFIPIH1Gqyv0O3e3rrI2Nsb4N89MXDZoZO8QI+hk0xglkU8nz1ziIZH&#10;V7IePoDAYGwTIJVu17g+AmJRyC4p9LBXSO4C4fgTJc/LOSUct8pZsTyepwisenK2zod3EnoSFzV1&#10;sDHiDrsgRWDbGx+SSmJiysQ3Sppeo+ZbpkmxWCxOJsTpcMaqJ8zEFrQS10rrZLh2fakdQdeaXqdn&#10;cvaHx7QhQ02Xc0z87xBIDp8/QSQeqVdjZd8akdaBKT2uMUttIrhMPT/RhE2Q7r4TAxEqVuN4viwL&#10;igYOQHkyBiNMtzi5PDhKUOqvKnSp7WLpX3A8zeM7JbhHR4mfBU6CR43HXlmDeEC9ETyJipcFLjpw&#10;j5QMOHg19T82zElK9HuDPbMsZrM4qcmYzU9KNNzhzvpwhxmOUDUNlIzLyzBO98Y61XYYqUg0DFxg&#10;nzUqPDXkmNXUnThcicR0EcTpPbTTqV/X1eonAAAA//8DAFBLAwQUAAYACAAAACEAaRbmVN0AAAAH&#10;AQAADwAAAGRycy9kb3ducmV2LnhtbEzOwU7DMAwG4DsS7xAZicvEUgp0VWk6TcCEEKcVHiBrvKbQ&#10;OFWTdd3bY05wtH/r91euZ9eLCcfQeVJwu0xAIDXedNQq+PzY3uQgQtRkdO8JFZwxwLq6vCh1YfyJ&#10;djjVsRVcQqHQCmyMQyFlaCw6HZZ+QOLs4EenI49jK82oT1zuepkmSSad7og/WD3gk8Xmuz46BVl4&#10;9vV58Tpt0rd3tz2s7MvXYqfU9dW8eQQRcY5/x/DLZzpUbNr7I5kgegVpzvLI+2wFgvMsuQOxV/Bw&#10;n4OsSvnfX/0AAAD//wMAUEsBAi0AFAAGAAgAAAAhALaDOJL+AAAA4QEAABMAAAAAAAAAAAAAAAAA&#10;AAAAAFtDb250ZW50X1R5cGVzXS54bWxQSwECLQAUAAYACAAAACEAOP0h/9YAAACUAQAACwAAAAAA&#10;AAAAAAAAAAAvAQAAX3JlbHMvLnJlbHNQSwECLQAUAAYACAAAACEAMYAPmHUCAAD2BAAADgAAAAAA&#10;AAAAAAAAAAAuAgAAZHJzL2Uyb0RvYy54bWxQSwECLQAUAAYACAAAACEAaRbmVN0AAAAHAQAADwAA&#10;AAAAAAAAAAAAAADP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00" w:type="pct"/>
          </w:tcPr>
          <w:p w:rsidR="00D1175C" w:rsidRPr="00020B5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AD9C11A" wp14:editId="7ED1BD8F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00965</wp:posOffset>
                      </wp:positionV>
                      <wp:extent cx="200025" cy="241935"/>
                      <wp:effectExtent l="0" t="0" r="66675" b="62865"/>
                      <wp:wrapNone/>
                      <wp:docPr id="107" name="Rettangolo arrotondato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7" o:spid="_x0000_s1026" style="position:absolute;margin-left:10.45pt;margin-top:7.95pt;width:15.75pt;height:19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ew1dgIAAPYEAAAOAAAAZHJzL2Uyb0RvYy54bWysVN9v0zAQfkfif7D8zvJjbbdGS6dpYwhp&#10;wLSBeHZtJzE4PmO7Tbe/nrOTlY4hHhCJFPli33f33Xfns/Ndr8lWOq/A1LQ4yimRhoNQpq3pl8/X&#10;b04p8YEZwTQYWdMH6en56vWrs8FWsoQOtJCOIIjx1WBr2oVgqyzzvJM980dgpcHNBlzPApquzYRj&#10;A6L3OivzfJEN4IR1wKX3+Pdq3KSrhN80kodPTeNlILqmmFtIX5e+6/jNVmesah2zneJTGuwfsuiZ&#10;Mhh0D3XFAiMbp15A9Yo78NCEIw59Bk2juEwckE2R/8bmvmNWJi5YHG/3ZfL/D5Z/3N46ogRql59Q&#10;YliPIt3JgJK1oIEw5yAAyheAxBNYr8H6Ct3u7a2LjL29Af7dEwOXHTrJC/QYOskEZlnE89kzh2h4&#10;dCXr4QMIDMY2AVLpdo3rIyAWheySQg97heQuEI4/UfK8nFPCcaucFcvjeYrAqidn63x4J6EncVFT&#10;Bxsj7rALUgS2vfEhqSQmpkx8o6TpNWq+ZZoUi8UiccxYNR3G1RNmYgtaiWuldTJcu77UjqBrTa/T&#10;M6XjD49pQ4aaLueY+N8hkBw+f4JIPFKvxsq+NSKtA1N6XGOW2kRwmXp+ogmbIN19JwYiVKzG8XxZ&#10;FhQNHIDyZAxGmG5xcnlwlKDUX1XoUtvF0r/geJrHd0pwj44SPwucBI8aj72yBvGAeiN4EhUvC1x0&#10;4B4pGXDwaup/bJiTlOj3BntmWcxmcVKTMZuflGi4w5314Q4zHKFqGigZl5dhnO6NdartMFKRaBi4&#10;wD5rVHhqyDGrqTtxuBKJ6SKI03top1O/rqvVTwAAAP//AwBQSwMEFAAGAAgAAAAhAB5PoIbcAAAA&#10;BwEAAA8AAABkcnMvZG93bnJldi54bWxMjsFOwzAQRO9I/IO1SFwqahO1BUKcqgIqhDg18AFuvI0D&#10;8TqK3TT9e5YTnEazM5p9xXrynRhxiG0gDbdzBQKpDralRsPnx/bmHkRMhqzpAqGGM0ZYl5cXhclt&#10;ONEOxyo1gkco5kaDS6nPpYy1Q2/iPPRInB3C4E1iOzTSDubE476TmVIr6U1L/MGZHp8c1t/V0WtY&#10;xedQnWev4yZ7e/fbw517+ZrttL6+mjaPIBJO6a8Mv/iMDiUz7cORbBSdhkw9cJPvS1bOl9kCxJ51&#10;oUCWhfzPX/4AAAD//wMAUEsBAi0AFAAGAAgAAAAhALaDOJL+AAAA4QEAABMAAAAAAAAAAAAAAAAA&#10;AAAAAFtDb250ZW50X1R5cGVzXS54bWxQSwECLQAUAAYACAAAACEAOP0h/9YAAACUAQAACwAAAAAA&#10;AAAAAAAAAAAvAQAAX3JlbHMvLnJlbHNQSwECLQAUAAYACAAAACEA3mHsNXYCAAD2BAAADgAAAAAA&#10;AAAAAAAAAAAuAgAAZHJzL2Uyb0RvYy54bWxQSwECLQAUAAYACAAAACEAHk+ghtwAAAAHAQAADwAA&#10;AAAAAAAAAAAAAADQ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</w:tr>
      <w:tr w:rsidR="00D1175C" w:rsidRPr="00FD39A5" w:rsidTr="00264225">
        <w:trPr>
          <w:trHeight w:val="680"/>
        </w:trPr>
        <w:tc>
          <w:tcPr>
            <w:tcW w:w="2266" w:type="pct"/>
            <w:tcBorders>
              <w:bottom w:val="single" w:sz="4" w:space="0" w:color="FFFFFF"/>
            </w:tcBorders>
          </w:tcPr>
          <w:p w:rsidR="00D1175C" w:rsidRPr="00264225" w:rsidRDefault="007D2554" w:rsidP="007D0A1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/>
              </w:rPr>
              <w:t>Whole grains foods</w:t>
            </w:r>
            <w:r w:rsidR="00D1175C" w:rsidRPr="00264225">
              <w:rPr>
                <w:rFonts w:ascii="Arial" w:hAnsi="Arial" w:cs="Arial"/>
                <w:b/>
                <w:lang w:val="en-US"/>
              </w:rPr>
              <w:t xml:space="preserve"> </w:t>
            </w:r>
            <w:r w:rsidR="00D1175C" w:rsidRPr="00264225">
              <w:rPr>
                <w:rFonts w:ascii="Arial" w:hAnsi="Arial" w:cs="Arial"/>
                <w:i/>
                <w:lang w:val="en-US"/>
              </w:rPr>
              <w:t>(E</w:t>
            </w:r>
            <w:r w:rsidR="007D0A12" w:rsidRPr="00264225">
              <w:rPr>
                <w:rFonts w:ascii="Arial" w:hAnsi="Arial" w:cs="Arial"/>
                <w:i/>
                <w:lang w:val="en-US"/>
              </w:rPr>
              <w:t>.g.</w:t>
            </w:r>
            <w:r w:rsidR="00D1175C" w:rsidRPr="00264225">
              <w:rPr>
                <w:rFonts w:ascii="Arial" w:hAnsi="Arial" w:cs="Arial"/>
                <w:i/>
                <w:lang w:val="en-US"/>
              </w:rPr>
              <w:t xml:space="preserve">: pasta, </w:t>
            </w:r>
            <w:r w:rsidRPr="00264225">
              <w:rPr>
                <w:rFonts w:ascii="Arial" w:hAnsi="Arial" w:cs="Arial"/>
                <w:i/>
                <w:lang w:val="en-US"/>
              </w:rPr>
              <w:t>bread, crackers, biscuits</w:t>
            </w:r>
            <w:r w:rsidR="00D1175C" w:rsidRPr="00264225">
              <w:rPr>
                <w:rFonts w:ascii="Arial" w:hAnsi="Arial" w:cs="Arial"/>
                <w:i/>
                <w:lang w:val="en-US"/>
              </w:rPr>
              <w:t xml:space="preserve">, </w:t>
            </w:r>
            <w:r w:rsidRPr="00264225">
              <w:rPr>
                <w:rFonts w:ascii="Arial" w:hAnsi="Arial" w:cs="Arial"/>
                <w:i/>
                <w:lang w:val="en-US"/>
              </w:rPr>
              <w:t>rusks</w:t>
            </w:r>
            <w:r w:rsidR="00D1175C" w:rsidRPr="00264225">
              <w:rPr>
                <w:rFonts w:ascii="Arial" w:hAnsi="Arial" w:cs="Arial"/>
                <w:i/>
                <w:lang w:val="en-US"/>
              </w:rPr>
              <w:t>, etc.</w:t>
            </w:r>
            <w:r w:rsidR="00D1175C" w:rsidRPr="00264225">
              <w:rPr>
                <w:rFonts w:ascii="Arial" w:hAnsi="Arial" w:cs="Arial"/>
                <w:i/>
                <w:lang w:val="en-US" w:eastAsia="it-IT"/>
              </w:rPr>
              <w:t>)</w:t>
            </w:r>
          </w:p>
        </w:tc>
        <w:tc>
          <w:tcPr>
            <w:tcW w:w="455" w:type="pct"/>
            <w:tcBorders>
              <w:top w:val="single" w:sz="8" w:space="0" w:color="8064A2"/>
            </w:tcBorders>
          </w:tcPr>
          <w:p w:rsidR="00D1175C" w:rsidRPr="0026154B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FBA47A0" wp14:editId="485A85DD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103505</wp:posOffset>
                      </wp:positionV>
                      <wp:extent cx="200025" cy="241935"/>
                      <wp:effectExtent l="0" t="0" r="66675" b="62865"/>
                      <wp:wrapNone/>
                      <wp:docPr id="106" name="Rettangolo arrotondato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6" o:spid="_x0000_s1026" style="position:absolute;margin-left:125.8pt;margin-top:8.15pt;width:15.75pt;height:19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kZidQIAAPYEAAAOAAAAZHJzL2Uyb0RvYy54bWysVN9v0zAQfkfif7D8zvJjbbdGS6dpYwhp&#10;wLSBeHZtJzE4PmO7Tbe/nrOTlY4hHhCJFPli33f33Xfns/Ndr8lWOq/A1LQ4yimRhoNQpq3pl8/X&#10;b04p8YEZwTQYWdMH6en56vWrs8FWsoQOtJCOIIjx1WBr2oVgqyzzvJM980dgpcHNBlzPApquzYRj&#10;A6L3OivzfJEN4IR1wKX3+Pdq3KSrhN80kodPTeNlILqmmFtIX5e+6/jNVmesah2zneJTGuwfsuiZ&#10;Mhh0D3XFAiMbp15A9Yo78NCEIw59Bk2juEwckE2R/8bmvmNWJi5YHG/3ZfL/D5Z/3N46ogRqly8o&#10;MaxHke5kQMla0ECYcxAA5QtA4gms12B9hW739tZFxt7eAP/uiYHLDp3kBXoMnWQCsyzi+eyZQzQ8&#10;upL18AEEBmObAKl0u8b1ERCLQnZJoYe9QnIXCMefKHlezinhuFXOiuXxPEVg1ZOzdT68k9CTuKip&#10;g40Rd9gFKQLb3viQVBITUya+UdL0GjXfMk2KxWJxMiFOhzNWPWEmtqCVuFZaJ8O160vtCLrW9Do9&#10;k7M/PKYNGWq6nGPif4dAcvj8CSLxSL0aK/vWiLQOTOlxjVlqE8Fl6vmJJmyCdPedGIhQsRrH82VZ&#10;UDRwAMqTMRhhusXJ5cFRglJ/VaFLbRdL/4LjaR7fKcE9Okr8LHASPGo89soaxAPqjeBJVLwscNGB&#10;e6RkwMGrqf+xYU5Sot8b7JllMZvFSU3GbH5SouEOd9aHO8xwhKppoGRcXoZxujfWqbbDSEWiYeAC&#10;+6xR4akhx6ym7sThSiSmiyBO76GdTv26rlY/AQAA//8DAFBLAwQUAAYACAAAACEAodq4/uAAAAAJ&#10;AQAADwAAAGRycy9kb3ducmV2LnhtbEyPQU7DMBBF90jcwRokNhV1krahCnGqCqhQxaqBA7jJNA7E&#10;4yh20/T2DCtYjv7T/2/yzWQ7MeLgW0cK4nkEAqlydUuNgs+P3cMahA+aat05QgVX9LApbm9yndXu&#10;Qgccy9AILiGfaQUmhD6T0lcGrfZz1yNxdnKD1YHPoZH1oC9cbjuZRFEqrW6JF4zu8dlg9V2erYLU&#10;v7jyOnsbt8n+3e5Oj+b1a3ZQ6v5u2j6BCDiFPxh+9VkdCnY6ujPVXnQKklWcMspBugDBQLJexCCO&#10;ClbLJcgil/8/KH4AAAD//wMAUEsBAi0AFAAGAAgAAAAhALaDOJL+AAAA4QEAABMAAAAAAAAAAAAA&#10;AAAAAAAAAFtDb250ZW50X1R5cGVzXS54bWxQSwECLQAUAAYACAAAACEAOP0h/9YAAACUAQAACwAA&#10;AAAAAAAAAAAAAAAvAQAAX3JlbHMvLnJlbHNQSwECLQAUAAYACAAAACEAGepGYnUCAAD2BAAADgAA&#10;AAAAAAAAAAAAAAAuAgAAZHJzL2Uyb0RvYy54bWxQSwECLQAUAAYACAAAACEAodq4/uAAAAAJAQAA&#10;DwAAAAAAAAAAAAAAAADPBAAAZHJzL2Rvd25yZXYueG1sUEsFBgAAAAAEAAQA8wAAANw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3CE46BA" wp14:editId="2B7C2670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94615</wp:posOffset>
                      </wp:positionV>
                      <wp:extent cx="200025" cy="241935"/>
                      <wp:effectExtent l="0" t="0" r="66675" b="62865"/>
                      <wp:wrapNone/>
                      <wp:docPr id="105" name="Rettangolo arrotondato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5" o:spid="_x0000_s1026" style="position:absolute;margin-left:62.6pt;margin-top:7.45pt;width:15.75pt;height:19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rmadQIAAPYEAAAOAAAAZHJzL2Uyb0RvYy54bWysVN9v0zAQfkfif7D8zvJjbbdGS6dpYwhp&#10;wLSBeHZtJzE4PmO7Tbe/nrOTlY4hHhCJFPli33f33Xfns/Ndr8lWOq/A1LQ4yimRhoNQpq3pl8/X&#10;b04p8YEZwTQYWdMH6en56vWrs8FWsoQOtJCOIIjx1WBr2oVgqyzzvJM980dgpcHNBlzPApquzYRj&#10;A6L3OivzfJEN4IR1wKX3+Pdq3KSrhN80kodPTeNlILqmmFtIX5e+6/jNVmesah2zneJTGuwfsuiZ&#10;Mhh0D3XFAiMbp15A9Yo78NCEIw59Bk2juEwckE2R/8bmvmNWJi5YHG/3ZfL/D5Z/3N46ogRql88p&#10;MaxHke5kQMla0ECYcxAA5QtA4gms12B9hW739tZFxt7eAP/uiYHLDp3kBXoMnWQCsyzi+eyZQzQ8&#10;upL18AEEBmObAKl0u8b1ERCLQnZJoYe9QnIXCMefKHleYp4ct8pZsTxOGWWsenK2zod3EnoSFzV1&#10;sDHiDrsgRWDbGx+SSmJiysQ3Sppeo+ZbpkmxWCxOUs6smg4j9hNmYgtaiWuldTJcu77UjqBrTa/T&#10;Mzn7w2PakKGmyzkm/ncIJIfPnyASj9SrsbJvjUjrwJQe15ilNhFcpp6faMImSHffiYEIFatxPF+W&#10;BUUDB6A8GYMRplucXB4cJSj1VxW61Hax9C84nubxnRLco6PEzwInwaPGY6+sQTyg3gieRMXLAhcd&#10;uEdKBhy8mvofG+YkJfq9wZ5ZFrNZnNRkzOYnJRrucGd9uMMMR6iaBkrG5WUYp3tjnWo7jFQkGgYu&#10;sM8aFZ4acsxq6k4crkRiugji9B7a6dSv62r1EwAA//8DAFBLAwQUAAYACAAAACEAZ9v3nN8AAAAJ&#10;AQAADwAAAGRycy9kb3ducmV2LnhtbEyPwU7DMAyG75N4h8hIXCaWUtYOStNpAiaEOK3wAFnrNYXG&#10;qZqs694e7wQ3//Kn35/z9WQ7MeLgW0cK7hYRCKTK1S01Cr4+t7cPIHzQVOvOESo4o4d1cTXLdVa7&#10;E+1wLEMjuIR8phWYEPpMSl8ZtNovXI/Eu4MbrA4ch0bWgz5xue1kHEWptLolvmB0j88Gq5/yaBWk&#10;/sWV5/nbuInfP+z2sDKv3/OdUjfX0+YJRMAp/MFw0Wd1KNhp745Ue9FxjpOYUR6WjyAuQJKuQOwV&#10;JPcRyCKX/z8ofgEAAP//AwBQSwECLQAUAAYACAAAACEAtoM4kv4AAADhAQAAEwAAAAAAAAAAAAAA&#10;AAAAAAAAW0NvbnRlbnRfVHlwZXNdLnhtbFBLAQItABQABgAIAAAAIQA4/SH/1gAAAJQBAAALAAAA&#10;AAAAAAAAAAAAAC8BAABfcmVscy8ucmVsc1BLAQItABQABgAIAAAAIQBQdrmadQIAAPYEAAAOAAAA&#10;AAAAAAAAAAAAAC4CAABkcnMvZTJvRG9jLnhtbFBLAQItABQABgAIAAAAIQBn2/ec3wAAAAkBAAAP&#10;AAAAAAAAAAAAAAAAAM8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4DB5A7F" wp14:editId="7E2BA2BC">
                      <wp:simplePos x="0" y="0"/>
                      <wp:positionH relativeFrom="column">
                        <wp:posOffset>2322830</wp:posOffset>
                      </wp:positionH>
                      <wp:positionV relativeFrom="paragraph">
                        <wp:posOffset>94615</wp:posOffset>
                      </wp:positionV>
                      <wp:extent cx="200025" cy="241935"/>
                      <wp:effectExtent l="0" t="0" r="66675" b="62865"/>
                      <wp:wrapNone/>
                      <wp:docPr id="104" name="Rettangolo arrotondato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4" o:spid="_x0000_s1026" style="position:absolute;margin-left:182.9pt;margin-top:7.45pt;width:15.75pt;height:19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RPNdQIAAPYEAAAOAAAAZHJzL2Uyb0RvYy54bWysVN9v0zAQfkfif7D8zvJjbbdGS6dpYwhp&#10;wLSBeHZtJzE4PmO7Tbe/nrOTlY4hHhCJFPli33f33Xfns/Ndr8lWOq/A1LQ4yimRhoNQpq3pl8/X&#10;b04p8YEZwTQYWdMH6en56vWrs8FWsoQOtJCOIIjx1WBr2oVgqyzzvJM980dgpcHNBlzPApquzYRj&#10;A6L3OivzfJEN4IR1wKX3+Pdq3KSrhN80kodPTeNlILqmmFtIX5e+6/jNVmesah2zneJTGuwfsuiZ&#10;Mhh0D3XFAiMbp15A9Yo78NCEIw59Bk2juEwckE2R/8bmvmNWJi5YHG/3ZfL/D5Z/3N46ogRql88o&#10;MaxHke5kQMla0ECYcxAA5QtA4gms12B9hW739tZFxt7eAP/uiYHLDp3kBXoMnWQCsyzi+eyZQzQ8&#10;upL18AEEBmObAKl0u8b1ERCLQnZJoYe9QnIXCMefKHlezinhuFXOiuXxPEVg1ZOzdT68k9CTuKip&#10;g40Rd9gFKQLb3viQVBITUya+UdL0GjXfMk2KxWJxMiFOhzNWPWEmtqCVuFZaJ8O160vtCLrW9Do9&#10;k7M/PKYNGWq6nGPif4dAcvj8CSLxSL0aK/vWiLQOTOlxjVlqE8Fl6vmJJmyCdPedGIhQsRrH82VZ&#10;UDRwAMqTMRhhusXJ5cFRglJ/VaFLbRdL/4LjaR7fKcE9Okr8LHASPGo89soaxAPqjeBJVLwscNGB&#10;e6RkwMGrqf+xYU5Sot8b7JllMZvFSU3GbH5SouEOd9aHO8xwhKppoGRcXoZxujfWqbbDSEWiYeAC&#10;+6xR4akhx6ym7sThSiSmiyBO76GdTv26rlY/AQAA//8DAFBLAwQUAAYACAAAACEADue1VeAAAAAJ&#10;AQAADwAAAGRycy9kb3ducmV2LnhtbEyPQU/CQBSE7yb+h80z8UJkK5UitVtCVEKMJwo/YOk+2mr3&#10;bdNdSvn3Pk96nMxk5ptsNdpWDNj7xpGCx2kEAql0pqFKwWG/eXgG4YMmo1tHqOCKHlb57U2mU+Mu&#10;tMOhCJXgEvKpVlCH0KVS+rJGq/3UdUjsnVxvdWDZV9L0+sLltpWzKEqk1Q3xQq07fK2x/C7OVkHi&#10;31xxnWyH9ezj025Oi/r9a7JT6v5uXL+ACDiGvzD84jM65Mx0dGcyXrQK4mTO6IGNpyUIDsTLRQzi&#10;qGAeRyDzTP5/kP8AAAD//wMAUEsBAi0AFAAGAAgAAAAhALaDOJL+AAAA4QEAABMAAAAAAAAAAAAA&#10;AAAAAAAAAFtDb250ZW50X1R5cGVzXS54bWxQSwECLQAUAAYACAAAACEAOP0h/9YAAACUAQAACwAA&#10;AAAAAAAAAAAAAAAvAQAAX3JlbHMvLnJlbHNQSwECLQAUAAYACAAAACEAl/0TzXUCAAD2BAAADgAA&#10;AAAAAAAAAAAAAAAuAgAAZHJzL2Uyb0RvYy54bWxQSwECLQAUAAYACAAAACEADue1VeAAAAAJAQAA&#10;DwAAAAAAAAAAAAAAAADPBAAAZHJzL2Rvd25yZXYueG1sUEsFBgAAAAAEAAQA8wAAANw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B0EF603" wp14:editId="3800CAB3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94615</wp:posOffset>
                      </wp:positionV>
                      <wp:extent cx="200025" cy="241935"/>
                      <wp:effectExtent l="0" t="0" r="66675" b="62865"/>
                      <wp:wrapNone/>
                      <wp:docPr id="103" name="Rettangolo arrotondato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3" o:spid="_x0000_s1026" style="position:absolute;margin-left:8.85pt;margin-top:7.45pt;width:15.75pt;height:19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DewdQIAAPYEAAAOAAAAZHJzL2Uyb0RvYy54bWysVN9v0zAQfkfif7D8zvJjbbdGS6dpYwhp&#10;wLSBeHZtJzE4PmO7Tbe/nrOTlY4hHhCJFPli33f33Xfns/Ndr8lWOq/A1LQ4yimRhoNQpq3pl8/X&#10;b04p8YEZwTQYWdMH6en56vWrs8FWsoQOtJCOIIjx1WBr2oVgqyzzvJM980dgpcHNBlzPApquzYRj&#10;A6L3OivzfJEN4IR1wKX3+Pdq3KSrhN80kodPTeNlILqmmFtIX5e+6/jNVmesah2zneJTGuwfsuiZ&#10;Mhh0D3XFAiMbp15A9Yo78NCEIw59Bk2juEwckE2R/8bmvmNWJi5YHG/3ZfL/D5Z/3N46ogRqlx9T&#10;YliPIt3JgJK1oIEw5yAAyheAxBNYr8H6Ct3u7a2LjL29Af7dEwOXHTrJC/QYOskEZlnE89kzh2h4&#10;dCXr4QMIDMY2AVLpdo3rIyAWheySQg97heQuEI4/UfK8nFPCcaucFcvjeYrAqidn63x4J6EncVFT&#10;Bxsj7rALUgS2vfEhqSQmpkx8o6TpNWq+ZZoUi8XiZEKcDmesesJMbEErca20ToZr15faEXSt6XV6&#10;Jmd/eEwbMtR0OcfE/w6B5PD5E0TikXo1VvatEWkdmNLjGrPUJoLL1PMTTdgE6e47MRChYjWO58uy&#10;oGjgAJQnYzDCdIuTy4OjBKX+qkKX2i6W/gXH0zy+U4J7dJT4WeAkeNR47JU1iAfUG8GTqHhZ4KID&#10;90jJgINXU/9jw5ykRL832DPLYjaLk5qM2fykRMMd7qwPd5jhCFXTQMm4vAzjdG+sU22HkYpEw8AF&#10;9lmjwlNDjllN3YnDlUhMF0Gc3kM7nfp1Xa1+AgAA//8DAFBLAwQUAAYACAAAACEAzwy9190AAAAH&#10;AQAADwAAAGRycy9kb3ducmV2LnhtbEyOwU7DMBBE70j8g7VIXCrqEEpDQ5yqAiqEODXwAW68jQPx&#10;OordNP17lhOcRqMZzbxiPblOjDiE1pOC23kCAqn2pqVGwefH9uYBRIiajO48oYIzBliXlxeFzo0/&#10;0Q7HKjaCRyjkWoGNsc+lDLVFp8Pc90icHfzgdGQ7NNIM+sTjrpNpkiyl0y3xg9U9Plmsv6ujU7AM&#10;z746z17HTfr27raHzL58zXZKXV9Nm0cQEaf4V4ZffEaHkpn2/kgmiI59lnGTdbECwflilYLYK7i/&#10;S0CWhfzPX/4AAAD//wMAUEsBAi0AFAAGAAgAAAAhALaDOJL+AAAA4QEAABMAAAAAAAAAAAAAAAAA&#10;AAAAAFtDb250ZW50X1R5cGVzXS54bWxQSwECLQAUAAYACAAAACEAOP0h/9YAAACUAQAACwAAAAAA&#10;AAAAAAAAAAAvAQAAX3JlbHMvLnJlbHNQSwECLQAUAAYACAAAACEAg0g3sHUCAAD2BAAADgAAAAAA&#10;AAAAAAAAAAAuAgAAZHJzL2Uyb0RvYy54bWxQSwECLQAUAAYACAAAACEAzwy9190AAAAHAQAADwAA&#10;AAAAAAAAAAAAAADPBAAAZHJzL2Rvd25yZXYueG1sUEsFBgAAAAAEAAQA8wAAANk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16D0760" wp14:editId="1EC0B941">
                      <wp:simplePos x="0" y="0"/>
                      <wp:positionH relativeFrom="column">
                        <wp:posOffset>3048000</wp:posOffset>
                      </wp:positionH>
                      <wp:positionV relativeFrom="paragraph">
                        <wp:posOffset>99060</wp:posOffset>
                      </wp:positionV>
                      <wp:extent cx="200025" cy="241935"/>
                      <wp:effectExtent l="0" t="0" r="66675" b="62865"/>
                      <wp:wrapNone/>
                      <wp:docPr id="102" name="Rettangolo arrotondato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2" o:spid="_x0000_s1026" style="position:absolute;margin-left:240pt;margin-top:7.8pt;width:15.75pt;height:19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53ndQIAAPYEAAAOAAAAZHJzL2Uyb0RvYy54bWysVN9v0zAQfkfif7D8zvJjbbdGS6dpYwhp&#10;wLSBeHZtJzE4PmO7Tbe/nrOTlY4hHhCJFPli33f33Xfns/Ndr8lWOq/A1LQ4yimRhoNQpq3pl8/X&#10;b04p8YEZwTQYWdMH6en56vWrs8FWsoQOtJCOIIjx1WBr2oVgqyzzvJM980dgpcHNBlzPApquzYRj&#10;A6L3OivzfJEN4IR1wKX3+Pdq3KSrhN80kodPTeNlILqmmFtIX5e+6/jNVmesah2zneJTGuwfsuiZ&#10;Mhh0D3XFAiMbp15A9Yo78NCEIw59Bk2juEwckE2R/8bmvmNWJi5YHG/3ZfL/D5Z/3N46ogRql5eU&#10;GNajSHcyoGQtaCDMOQiA8gUg8QTWa7C+Qrd7e+siY29vgH/3xMBlh07yAj2GTjKBWRbxfPbMIRoe&#10;Xcl6+AACg7FNgFS6XeP6CIhFIbuk0MNeIbkLhONPlDwv55Rw3CpnxfJ4niKw6snZOh/eSehJXNTU&#10;wcaIO+yCFIFtb3xIKomJKRPfKGl6jZpvmSbFYrE4mRCnwxmrnjATW9BKXCutk+Ha9aV2BF1rep2e&#10;ydkfHtOGDDVdzjHxv0MgOXz+BJF4pF6NlX1rRFoHpvS4xiy1ieAy9fxEEzZBuvtODESoWI3j+bIs&#10;KBo4AOXJGIww3eLk8uAoQam/qtCltoulf8HxNI/vlOAeHSV+FjgJHjUee2UN4gH1RvAkKl4WuOjA&#10;PVIy4ODV1P/YMCcp0e8N9syymM3ipCZjNj8p0XCHO+vDHWY4QtU0UDIuL8M43RvrVNthpCLRMHCB&#10;fdao8NSQY1ZTd+JwJRLTRRCn99BOp35dV6ufAAAA//8DAFBLAwQUAAYACAAAACEAo8oJseAAAAAJ&#10;AQAADwAAAGRycy9kb3ducmV2LnhtbEyPwU7DMBBE70j8g7VIXCrqpJC0SuNUFVAhxKmBD3DjbZIS&#10;r6PYTdO/ZznBbUczmn2TbybbiREH3zpSEM8jEEiVMy3VCr4+dw8rED5oMrpzhAqu6GFT3N7kOjPu&#10;Qnscy1ALLiGfaQVNCH0mpa8atNrPXY/E3tENVgeWQy3NoC9cbju5iKJUWt0Sf2h0j88NVt/l2SpI&#10;/Ysrr7O3cbt4/7C747J5Pc32St3fTds1iIBT+AvDLz6jQ8FMB3cm40Wn4GkV8ZbARpKC4EASxwmI&#10;Ax+PS5BFLv8vKH4AAAD//wMAUEsBAi0AFAAGAAgAAAAhALaDOJL+AAAA4QEAABMAAAAAAAAAAAAA&#10;AAAAAAAAAFtDb250ZW50X1R5cGVzXS54bWxQSwECLQAUAAYACAAAACEAOP0h/9YAAACUAQAACwAA&#10;AAAAAAAAAAAAAAAvAQAAX3JlbHMvLnJlbHNQSwECLQAUAAYACAAAACEARMOd53UCAAD2BAAADgAA&#10;AAAAAAAAAAAAAAAuAgAAZHJzL2Uyb0RvYy54bWxQSwECLQAUAAYACAAAACEAo8oJseAAAAAJAQAA&#10;DwAAAAAAAAAAAAAAAADPBAAAZHJzL2Rvd25yZXYueG1sUEsFBgAAAAAEAAQA8wAAANw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26154B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5" w:type="pct"/>
          </w:tcPr>
          <w:p w:rsidR="00D1175C" w:rsidRPr="0026154B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26154B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26154B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</w:tr>
      <w:tr w:rsidR="00D1175C" w:rsidRPr="00FD39A5" w:rsidTr="00264225">
        <w:trPr>
          <w:trHeight w:val="480"/>
        </w:trPr>
        <w:tc>
          <w:tcPr>
            <w:tcW w:w="2266" w:type="pct"/>
            <w:tcBorders>
              <w:top w:val="single" w:sz="4" w:space="0" w:color="FFFFFF"/>
            </w:tcBorders>
          </w:tcPr>
          <w:p w:rsidR="00D1175C" w:rsidRPr="00264225" w:rsidRDefault="00F84ADC" w:rsidP="000E0B3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/>
              </w:rPr>
              <w:t>B</w:t>
            </w:r>
            <w:r w:rsidR="00ED461C" w:rsidRPr="00264225">
              <w:rPr>
                <w:rFonts w:ascii="Arial" w:hAnsi="Arial" w:cs="Arial"/>
                <w:b/>
                <w:sz w:val="22"/>
                <w:szCs w:val="22"/>
                <w:lang w:val="en-US"/>
              </w:rPr>
              <w:t>arley and oat</w:t>
            </w:r>
          </w:p>
          <w:p w:rsidR="00D1175C" w:rsidRPr="00264225" w:rsidRDefault="00AB3A14" w:rsidP="00AB3A1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4225">
              <w:rPr>
                <w:rFonts w:ascii="Arial" w:hAnsi="Arial" w:cs="Arial"/>
                <w:i/>
                <w:lang w:val="en-US"/>
              </w:rPr>
              <w:t>(beans or flakes</w:t>
            </w:r>
            <w:r w:rsidR="00D1175C" w:rsidRPr="00264225">
              <w:rPr>
                <w:rFonts w:ascii="Arial" w:hAnsi="Arial" w:cs="Arial"/>
                <w:i/>
                <w:lang w:val="en-US" w:eastAsia="it-IT"/>
              </w:rPr>
              <w:t>)</w:t>
            </w:r>
          </w:p>
        </w:tc>
        <w:tc>
          <w:tcPr>
            <w:tcW w:w="455" w:type="pct"/>
            <w:tcBorders>
              <w:top w:val="single" w:sz="8" w:space="0" w:color="8064A2"/>
            </w:tcBorders>
          </w:tcPr>
          <w:p w:rsidR="00D1175C" w:rsidRPr="00AB3A14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D3C596D" wp14:editId="4F3F8F73">
                      <wp:simplePos x="0" y="0"/>
                      <wp:positionH relativeFrom="column">
                        <wp:posOffset>3048000</wp:posOffset>
                      </wp:positionH>
                      <wp:positionV relativeFrom="paragraph">
                        <wp:posOffset>19685</wp:posOffset>
                      </wp:positionV>
                      <wp:extent cx="200025" cy="241935"/>
                      <wp:effectExtent l="0" t="0" r="66675" b="62865"/>
                      <wp:wrapNone/>
                      <wp:docPr id="101" name="Rettangolo arrotondato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1" o:spid="_x0000_s1026" style="position:absolute;margin-left:240pt;margin-top:1.55pt;width:15.75pt;height:19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2IfdQIAAPYEAAAOAAAAZHJzL2Uyb0RvYy54bWysVN9v0zAQfkfif7D8zvJjbbdWS6epYwhp&#10;wLSCeHZtJzE4PmO7Tctfz9nJSmGIB0QiRb7Y991999356nrfabKTziswFS3Ockqk4SCUaSr66ePd&#10;q0tKfGBGMA1GVvQgPb1evnxx1duFLKEFLaQjCGL8orcVbUOwiyzzvJUd82dgpcHNGlzHApquyYRj&#10;PaJ3OivzfJb14IR1wKX3+Pd22KTLhF/XkocPde1lILqimFtIX5e+m/jNllds0ThmW8XHNNg/ZNEx&#10;ZTDoEeqWBUa2Tj2D6hR34KEOZxy6DOpacZk4IJsi/43NumVWJi5YHG+PZfL/D5a/3z04ogRqlxeU&#10;GNahSI8yoGQNaCDMOQiA8gUg8QTWq7d+gW5r++AiY2/vgX/1xMCqRSd5gx59K5nALNP57BeHaHh0&#10;JZv+HQgMxrYBUun2tesiIBaF7JNCh6NCch8Ix58oeV5OKeG4VU6K+fk0ZpSxxZOzdT68kdCRuKio&#10;g60Rj9gFKQLb3fuQVBIjUya+UFJ3GjXfMU2K2Wx2MSKOhxH7CTOxBa3EndI6Ga7ZrLQj6FrRu/SM&#10;zv70mDakr+h8ion/HQLJ4fMniMQj9Wqs7Gsj0jowpYc1ZqlNBJep50easA3SrVvRE6FiNc6n8xJF&#10;FgoHoLwYghGmG5xcHhwlKPVnFdrUdrH0zzhe5vEdEzyiJwFOAifBo8ZDr2xAHFBvBE+i4mWBixbc&#10;d0p6HLyK+m9b5iQl+q3BnpkXk0mc1GRMphclGu50Z3O6wwxHqIoGSoblKgzTvbVONS1GKhINAzfY&#10;Z7UKsV1iDw5ZjQYOVyIxXgRxek/tdOrndbX8AQAA//8DAFBLAwQUAAYACAAAACEA+JcdUN8AAAAI&#10;AQAADwAAAGRycy9kb3ducmV2LnhtbEyPQU7DMBBF90jcwRokNhV1HGipQpyqAipUsWrgAG48TQLx&#10;OIrdNL09wwqWozf6//18PblOjDiE1pMGNU9AIFXetlRr+PzY3q1AhGjIms4TarhggHVxfZWbzPoz&#10;7XEsYy04hEJmNDQx9pmUoWrQmTD3PRKzox+ciXwOtbSDOXO462SaJEvpTEvc0JgenxusvsuT07AM&#10;L768zN7GTbp7d9vjY/P6NdtrfXszbZ5ARJzi3zP86rM6FOx08CeyQXQaHlYJb4ka7hUI5gulFiAO&#10;DFQKssjl/wHFDwAAAP//AwBQSwECLQAUAAYACAAAACEAtoM4kv4AAADhAQAAEwAAAAAAAAAAAAAA&#10;AAAAAAAAW0NvbnRlbnRfVHlwZXNdLnhtbFBLAQItABQABgAIAAAAIQA4/SH/1gAAAJQBAAALAAAA&#10;AAAAAAAAAAAAAC8BAABfcmVscy8ucmVsc1BLAQItABQABgAIAAAAIQANX2IfdQIAAPYEAAAOAAAA&#10;AAAAAAAAAAAAAC4CAABkcnMvZTJvRG9jLnhtbFBLAQItABQABgAIAAAAIQD4lx1Q3wAAAAgBAAAP&#10;AAAAAAAAAAAAAAAAAM8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46F1B59" wp14:editId="457906BD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24130</wp:posOffset>
                      </wp:positionV>
                      <wp:extent cx="200025" cy="241935"/>
                      <wp:effectExtent l="0" t="0" r="66675" b="62865"/>
                      <wp:wrapNone/>
                      <wp:docPr id="100" name="Rettangolo arrotondato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100" o:spid="_x0000_s1026" style="position:absolute;margin-left:125.8pt;margin-top:1.9pt;width:15.75pt;height:19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MhIdQIAAPYEAAAOAAAAZHJzL2Uyb0RvYy54bWysVN9v0zAQfkfif7D8zvJjbbdGS6dpYwhp&#10;wLSBeHZtJzE4PmO7Tbe/nrOTlY4hHhCJFPli33f33Xfns/Ndr8lWOq/A1LQ4yimRhoNQpq3pl8/X&#10;b04p8YEZwTQYWdMH6en56vWrs8FWsoQOtJCOIIjx1WBr2oVgqyzzvJM980dgpcHNBlzPApquzYRj&#10;A6L3OivzfJEN4IR1wKX3+Pdq3KSrhN80kodPTeNlILqmmFtIX5e+6/jNVmesah2zneJTGuwfsuiZ&#10;Mhh0D3XFAiMbp15A9Yo78NCEIw59Bk2juEwckE2R/8bmvmNWJi5YHG/3ZfL/D5Z/3N46ogRql2N9&#10;DOtRpDsZULIWNBDmHARA+QKQeALrNVhfodu9vXWRsbc3wL97YuCyQyd5gR5DJ5nALIt4PnvmEA2P&#10;rmQ9fACBwdgmQCrdrnF9BMSikF1S6GGvkNwFwvEnSp6Xc0o4bpWzYnk8TxFY9eRsnQ/vJPQkLmrq&#10;YGPEHXZBisC2Nz4klcTElIlvlDS9Rs23TJNisVicTIjT4YxVT5iJLWglrpXWyXDt+lI7gq41vU7P&#10;5OwPj2lDhpou55j43yGQHD5/gkg8Uq/Gyr41Iq0DU3pcY5baRHCZen6iCZsg3X0nBiJUrMbxfFkW&#10;FA0cgPJkDEaYbnFyeXCUoNRfVehS28XSv+B4msd3SnCPjhI/C5wEjxqPvbIG8YB6I3gSFS8LXHTg&#10;HikZcPBq6n9smJOU6PcGe2ZZzGZxUpMxm5+UaLjDnfXhDjMcoWoaKBmXl2Gc7o11qu0wUpFoGLjA&#10;PmtUeGrIMaupO3G4EonpIojTe2inU7+uq9VPAAAA//8DAFBLAwQUAAYACAAAACEApMin4d8AAAAI&#10;AQAADwAAAGRycy9kb3ducmV2LnhtbEyPwU7DMBBE70j8g7VIXCrqJIVQQjZVBVQIcWrgA9xkGwdi&#10;O4rdNP37bk9wHM1o5k2+mkwnRhp86yxCPI9AkK1c3doG4ftrc7cE4YOyteqcJYQTeVgV11e5ymp3&#10;tFsay9AILrE+Uwg6hD6T0leajPJz15Nlb+8GowLLoZH1oI5cbjqZRFEqjWotL2jV04um6rc8GITU&#10;v7ryNHsf18nHp9nsH/Xbz2yLeHszrZ9BBJrCXxgu+IwOBTPt3MHWXnQIyUOcchRhwQ/YT5aLGMQO&#10;4T5+Alnk8v+B4gwAAP//AwBQSwECLQAUAAYACAAAACEAtoM4kv4AAADhAQAAEwAAAAAAAAAAAAAA&#10;AAAAAAAAW0NvbnRlbnRfVHlwZXNdLnhtbFBLAQItABQABgAIAAAAIQA4/SH/1gAAAJQBAAALAAAA&#10;AAAAAAAAAAAAAC8BAABfcmVscy8ucmVsc1BLAQItABQABgAIAAAAIQDK1MhIdQIAAPYEAAAOAAAA&#10;AAAAAAAAAAAAAC4CAABkcnMvZTJvRG9jLnhtbFBLAQItABQABgAIAAAAIQCkyKfh3wAAAAgBAAAP&#10;AAAAAAAAAAAAAAAAAM8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F045F98" wp14:editId="75D42960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15240</wp:posOffset>
                      </wp:positionV>
                      <wp:extent cx="200025" cy="241935"/>
                      <wp:effectExtent l="0" t="0" r="66675" b="62865"/>
                      <wp:wrapNone/>
                      <wp:docPr id="99" name="Rettangolo arrotondato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9" o:spid="_x0000_s1026" style="position:absolute;margin-left:62.6pt;margin-top:1.2pt;width:15.75pt;height:19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8Bd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XSwo&#10;MaxDje5lQMUa0ECYcxAA1QtA8ABWq7e+RKcHe+ciX29vgX/3xMCqRR95hQ59K5nAHPN4PnvmEA2P&#10;rmTdfwCBsdgmQCrcrnZdBMSSkF3S5/Ggj9wFwvEnCj4pZpRw3Cqm+eJ0liKwcu9snQ/vJHQkLirq&#10;YGPEPfZAisC2tz4kjcRIlIlvlNSdRsW3TJN8Pp+fjYjj4YyVe8zEFrQSN0rrZLhmvdKOoGtFb9Iz&#10;OvvjY9qQHqs7w8T/DoHk8PkTROKROjVW9q0RaR2Y0sMas9QmgsvU8SNN2ATpHlrRE6FiNU5niyKn&#10;aGD7F2dDMMJ0g3PLg6MElf6qQpuaLpb+BcfzSXzHBA/oKPGzwEnwqPHQK2sQj6g3gidR8arARQvu&#10;iZIex66i/seGOUmJfm+wZxb5dBrnNBnT2VmBhjveWR/vMMMRqqKBkmG5CsNsb6xTTYuR8kTDwBX2&#10;Wa3CviGHrMbuxNFKJMZrIM7usZ1O/bqslj8BAAD//wMAUEsDBBQABgAIAAAAIQA0V+L63gAAAAgB&#10;AAAPAAAAZHJzL2Rvd25yZXYueG1sTI/BTsMwEETvSPyDtUhcKupgNWmVxqkqoEKIUwMf4MbbOBCv&#10;o9hN07/HPdHjaEYzb4rNZDs24uBbRxKe5wkwpNrplhoJ31+7pxUwHxRp1TlCCRf0sCnv7wqVa3em&#10;PY5VaFgsIZ8rCSaEPufc1wat8nPXI0Xv6AarQpRDw/WgzrHcdlwkScataikuGNXji8H6tzpZCZl/&#10;ddVl9j5uxcen3R2X5u1ntpfy8WHaroEFnMJ/GK74ER3KyHRwJ9KedVGLVMSoBLEAdvXTbAnsIGGR&#10;pMDLgt8eKP8AAAD//wMAUEsBAi0AFAAGAAgAAAAhALaDOJL+AAAA4QEAABMAAAAAAAAAAAAAAAAA&#10;AAAAAFtDb250ZW50X1R5cGVzXS54bWxQSwECLQAUAAYACAAAACEAOP0h/9YAAACUAQAACwAAAAAA&#10;AAAAAAAAAAAvAQAAX3JlbHMvLnJlbHNQSwECLQAUAAYACAAAACEA0vPAXXQCAAD0BAAADgAAAAAA&#10;AAAAAAAAAAAuAgAAZHJzL2Uyb0RvYy54bWxQSwECLQAUAAYACAAAACEANFfi+t4AAAAI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7443BF0" wp14:editId="3FBC4DF7">
                      <wp:simplePos x="0" y="0"/>
                      <wp:positionH relativeFrom="column">
                        <wp:posOffset>2322830</wp:posOffset>
                      </wp:positionH>
                      <wp:positionV relativeFrom="paragraph">
                        <wp:posOffset>15240</wp:posOffset>
                      </wp:positionV>
                      <wp:extent cx="200025" cy="241935"/>
                      <wp:effectExtent l="0" t="0" r="66675" b="62865"/>
                      <wp:wrapNone/>
                      <wp:docPr id="98" name="Rettangolo arrotondato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8" o:spid="_x0000_s1026" style="position:absolute;margin-left:182.9pt;margin-top:1.2pt;width:15.75pt;height:19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W6m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XaBS&#10;hnWo0b0MqFgDGghzDgKgegEIHsBq9daX6PRg71zk6+0t8O+eGFi16COv0KFvJROYYx7PZ88couHR&#10;laz7DyAwFtsESIXb1a6LgFgSskv6PB70kbtAOP5EwSfFjBKOW8U0X5zOUgRW7p2t8+GdhI7ERUUd&#10;bIy4xx5IEdj21oekkRiJMvGNkrrTqPiWaZLP5/OzEXE8nLFyj5nYglbiRmmdDNesV9oRdK3oTXpG&#10;Z398TBvSY3VnmPjfIZAcPn+CSDxSp8bKvjUirQNTelhjltpEcJk6fqQJmyDdQyt6IlSsxulsUeQU&#10;DWz/4mwIRphucG55cJSg0l9VaFPTxdK/4Hg+ie+Y4AEdJX4WOAkeNR56ZQ3iEfVG8CQqXhW4aME9&#10;UdLj2FXU/9gwJynR7w32zCKfTuOcJmM6OyvQcMc76+MdZjhCVTRQMixXYZjtjXWqaTFSnmgYuMI+&#10;q1XYN+SQ1didOFqJxHgNxNk9ttOpX5fV8icAAAD//wMAUEsDBBQABgAIAAAAIQA3bBbc4AAAAAgB&#10;AAAPAAAAZHJzL2Rvd25yZXYueG1sTI/BTsMwEETvSPyDtUhcKuqQtCmEbKoKqCrEqYEPcJNtHIjX&#10;Ueym6d9jTnAczWjmTb6eTCdGGlxrGeF+HoEgrmzdcoPw+bG9ewDhvOJadZYJ4UIO1sX1Va6y2p55&#10;T2PpGxFK2GUKQXvfZ1K6SpNRbm574uAd7WCUD3JoZD2ocyg3nYyjKJVGtRwWtOrpWVP1XZ4MQupe&#10;bHmZ7cZN/PZutseVfv2a7RFvb6bNEwhPk/8Lwy9+QIciMB3siWsnOoQkXQZ0jxAvQAQ/eVwlIA4I&#10;i2gJssjl/wPFDwAAAP//AwBQSwECLQAUAAYACAAAACEAtoM4kv4AAADhAQAAEwAAAAAAAAAAAAAA&#10;AAAAAAAAW0NvbnRlbnRfVHlwZXNdLnhtbFBLAQItABQABgAIAAAAIQA4/SH/1gAAAJQBAAALAAAA&#10;AAAAAAAAAAAAAC8BAABfcmVscy8ucmVsc1BLAQItABQABgAIAAAAIQC9uW6mdAIAAPQEAAAOAAAA&#10;AAAAAAAAAAAAAC4CAABkcnMvZTJvRG9jLnhtbFBLAQItABQABgAIAAAAIQA3bBbc4AAAAAgBAAAP&#10;AAAAAAAAAAAAAAAAAM4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607C629" wp14:editId="6349ED08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15240</wp:posOffset>
                      </wp:positionV>
                      <wp:extent cx="200025" cy="241935"/>
                      <wp:effectExtent l="0" t="0" r="66675" b="62865"/>
                      <wp:wrapNone/>
                      <wp:docPr id="97" name="Rettangolo arrotondato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7" o:spid="_x0000_s1026" style="position:absolute;margin-left:8.85pt;margin-top:1.2pt;width:15.75pt;height:19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gCZdQIAAPQEAAAOAAAAZHJzL2Uyb0RvYy54bWysVFFv0zAQfkfiP1h+Z2mytlujpdPUMYQ0&#10;YNpAPLu2kxgcn7Hdptuv5+ykpWOIB0QiRXex77v77jv74nLXabKVziswFc1PJpRIw0Eo01T0y+eb&#10;N+eU+MCMYBqMrOij9PRy+frVRW9LWUALWkhHEMT4srcVbUOwZZZ53sqO+ROw0uBiDa5jAV3XZMKx&#10;HtE7nRWTyTzrwQnrgEvv8e/1sEiXCb+uJQ+f6trLQHRFsbaQvi591/GbLS9Y2ThmW8XHMtg/VNEx&#10;ZTDpAeqaBUY2Tr2A6hR34KEOJxy6DOpacZk4IJt88hubh5ZZmbhgc7w9tMn/P1j+cXvniBIVXZxR&#10;YliHGt3LgIo1oIEw5yAAqheA4AbsVm99iUEP9s5Fvt7eAv/uiYFVizHyCgP6VjKBNeZxf/YsIDoe&#10;Q8m6/wACc7FNgNS4Xe26CIgtIbukz+NBH7kLhONPFHxSzCjhuFRM88XpLGVg5T7YOh/eSehINCrq&#10;YGPEPc5AysC2tz4kjcRIlIlvlNSdRsW3TJN8Pp8njhkrx81o7TETW9BK3Citk+Oa9Uo7gqEVvUnP&#10;WI4/3qYN6bG7Myz87xBIDp8/QSQeaVJjZ98akezAlB5srFKbCC7TxI80YROke2hFT4SK3TidLYqc&#10;ooPjX5wNyQjTDZ5bHhwlqPRXFdo0dLH1LzieT+I7FnhAR4mfJU6CR42HWVmDeES9ETyJilcFGi24&#10;J0p6PHYV9T82zElK9HuDM7PIp9N4TpMznZ0V6LjjlfXxCjMcoSoaKBnMVRjO9sY61bSYKU80DFzh&#10;nNUq7AdyqGqcTjxaicR4DcSze+ynXb8uq+VPAAAA//8DAFBLAwQUAAYACAAAACEAIIoXvtwAAAAG&#10;AQAADwAAAGRycy9kb3ducmV2LnhtbEyOwU7DMBBE75X4B2uRuFTUIWobCHGqCqgQ4tTAB7jxNg7E&#10;6yh20/TvWU5wGo1mNPOKzeQ6MeIQWk8K7hYJCKTam5YaBZ8fu9t7ECFqMrrzhAouGGBTXs0KnRt/&#10;pj2OVWwEj1DItQIbY59LGWqLToeF75E4O/rB6ch2aKQZ9JnHXSfTJFlLp1viB6t7fLJYf1cnp2Ad&#10;nn11mb+O2/Tt3e2OmX35mu+Vurmeto8gIk7xrwy/+IwOJTMd/IlMEB37LOOmgnQJguPlQwriwJqs&#10;QJaF/I9f/gAAAP//AwBQSwECLQAUAAYACAAAACEAtoM4kv4AAADhAQAAEwAAAAAAAAAAAAAAAAAA&#10;AAAAW0NvbnRlbnRfVHlwZXNdLnhtbFBLAQItABQABgAIAAAAIQA4/SH/1gAAAJQBAAALAAAAAAAA&#10;AAAAAAAAAC8BAABfcmVscy8ucmVsc1BLAQItABQABgAIAAAAIQAPDgCZdQIAAPQEAAAOAAAAAAAA&#10;AAAAAAAAAC4CAABkcnMvZTJvRG9jLnhtbFBLAQItABQABgAIAAAAIQAgihe+3AAAAAYBAAAPAAAA&#10;AAAAAAAAAAAAAM8EAABkcnMvZG93bnJldi54bWxQSwUGAAAAAAQABADzAAAA2A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AB3A14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5" w:type="pct"/>
          </w:tcPr>
          <w:p w:rsidR="00D1175C" w:rsidRPr="00AB3A14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AB3A14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AB3A14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</w:tr>
      <w:tr w:rsidR="00D1175C" w:rsidRPr="0025566D" w:rsidTr="00264225">
        <w:trPr>
          <w:trHeight w:val="540"/>
        </w:trPr>
        <w:tc>
          <w:tcPr>
            <w:tcW w:w="2266" w:type="pct"/>
          </w:tcPr>
          <w:p w:rsidR="00D1175C" w:rsidRPr="00264225" w:rsidRDefault="00D1175C" w:rsidP="000E0B38">
            <w:pPr>
              <w:spacing w:line="12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1175C" w:rsidRPr="00264225" w:rsidRDefault="001F5F2F" w:rsidP="000E0B38">
            <w:pPr>
              <w:rPr>
                <w:rFonts w:ascii="Arial" w:hAnsi="Arial" w:cs="Arial"/>
                <w:sz w:val="22"/>
                <w:szCs w:val="22"/>
                <w:lang w:eastAsia="it-IT"/>
              </w:rPr>
            </w:pPr>
            <w:proofErr w:type="spellStart"/>
            <w:r w:rsidRPr="00264225">
              <w:rPr>
                <w:rFonts w:ascii="Arial" w:hAnsi="Arial" w:cs="Arial"/>
                <w:b/>
                <w:sz w:val="22"/>
                <w:szCs w:val="22"/>
              </w:rPr>
              <w:t>Fresh</w:t>
            </w:r>
            <w:proofErr w:type="spellEnd"/>
            <w:r w:rsidRPr="0026422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264225">
              <w:rPr>
                <w:rFonts w:ascii="Arial" w:hAnsi="Arial" w:cs="Arial"/>
                <w:b/>
                <w:sz w:val="22"/>
                <w:szCs w:val="22"/>
              </w:rPr>
              <w:t>meats</w:t>
            </w:r>
            <w:proofErr w:type="spellEnd"/>
          </w:p>
        </w:tc>
        <w:tc>
          <w:tcPr>
            <w:tcW w:w="455" w:type="pct"/>
          </w:tcPr>
          <w:p w:rsidR="00D1175C" w:rsidRPr="0025566D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249BE73" wp14:editId="521C1BD7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27305</wp:posOffset>
                      </wp:positionV>
                      <wp:extent cx="200025" cy="241935"/>
                      <wp:effectExtent l="0" t="0" r="66675" b="62865"/>
                      <wp:wrapNone/>
                      <wp:docPr id="96" name="Rettangolo arrotondato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6" o:spid="_x0000_s1026" style="position:absolute;margin-left:125.8pt;margin-top:2.15pt;width:15.75pt;height:19.0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K5i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Xcwp&#10;MaxDje5lQMUa0ECYcxAA1QtA8ABWq7e+RKcHe+ciX29vgX/3xMCqRR95hQ59K5nAHPN4PnvmEA2P&#10;rmTdfwCBsdgmQCrcrnZdBMSSkF3S5/Ggj9wFwvEnCj4pZpRw3Cqm+eJ0liKwcu9snQ/vJHQkLirq&#10;YGPEPfZAisC2tz4kjcRIlIlvlNSdRsW3TJN8Pp+fjYjj4YyVe8zEFrQSN0rrZLhmvdKOoGtFb9Iz&#10;OvvjY9qQHqs7w8T/DoHk8PkTROKROjVW9q0RaR2Y0sMas9QmgsvU8SNN2ATpHlrRE6FiNU5niyKn&#10;aGD7F2dDMMJ0g3PLg6MElf6qQpuaLpb+BcfzSXzHBA/oKPGzwEnwqPHQK2sQj6g3gidR8arARQvu&#10;iZIex66i/seGOUmJfm+wZxb5dBrnNBnT2VmBhjveWR/vMMMRqqKBkmG5CsNsb6xTTYuR8kTDwBX2&#10;Wa3CviGHrMbuxNFKJMZrIM7usZ1O/bqslj8BAAD//wMAUEsDBBQABgAIAAAAIQBetldZ3wAAAAgB&#10;AAAPAAAAZHJzL2Rvd25yZXYueG1sTI/BTsMwEETvSPyDtUhcKurELWmVxqkqoEKIUwMf4MbbOBDb&#10;Ueym6d+znOA4mtHMm2I72Y6NOITWOwnpPAGGrva6dY2Ez4/9wxpYiMpp1XmHEq4YYFve3hQq1/7i&#10;DjhWsWFU4kKuJJgY+5zzUBu0Ksx9j468kx+siiSHhutBXajcdlwkScatah0tGNXjk8H6uzpbCVl4&#10;9tV19jruxNu73Z9W5uVrdpDy/m7abYBFnOJfGH7xCR1KYjr6s9OBdRLEY5pRVMJyAYx8sV6kwI6k&#10;xRJ4WfD/B8ofAAAA//8DAFBLAQItABQABgAIAAAAIQC2gziS/gAAAOEBAAATAAAAAAAAAAAAAAAA&#10;AAAAAABbQ29udGVudF9UeXBlc10ueG1sUEsBAi0AFAAGAAgAAAAhADj9If/WAAAAlAEAAAsAAAAA&#10;AAAAAAAAAAAALwEAAF9yZWxzLy5yZWxzUEsBAi0AFAAGAAgAAAAhAGBErmJ0AgAA9AQAAA4AAAAA&#10;AAAAAAAAAAAALgIAAGRycy9lMm9Eb2MueG1sUEsBAi0AFAAGAAgAAAAhAF62V1n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B64EDAF" wp14:editId="09FF1F9B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18415</wp:posOffset>
                      </wp:positionV>
                      <wp:extent cx="200025" cy="241935"/>
                      <wp:effectExtent l="0" t="0" r="66675" b="62865"/>
                      <wp:wrapNone/>
                      <wp:docPr id="95" name="Rettangolo arrotondato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5" o:spid="_x0000_s1026" style="position:absolute;margin-left:62.6pt;margin-top:1.45pt;width:15.75pt;height:19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C21dAIAAPQEAAAOAAAAZHJzL2Uyb0RvYy54bWysVN9v0zAQfkfif7D8ztJkXbdGS6dpYwiJ&#10;H9MG4tm1ncTg+MLZbTr+es5OVjqGeEAkUuSLfd/dd9+dzy92nWVbjd6Aq3h+NONMOwnKuKbinz/d&#10;vDrjzAfhlLDgdMUftOcXq5cvzoe+1AW0YJVGRiDOl0Nf8TaEvswyL1vdCX8EvXa0WQN2IpCJTaZQ&#10;DITe2ayYzRbZAKh6BKm9p7/X4yZfJfy61jJ8rGuvA7MVp9xC+mL6ruM3W52LskHRt0ZOaYh/yKIT&#10;xlHQPdS1CIJt0DyD6oxE8FCHIwldBnVtpE4ciE0++43NfSt6nbhQcXy/L5P/f7Dyw/YWmVEVX55w&#10;5kRHGt3pQIo1YIEJRAhA6gVgdICqNfS+JKf7/hYjX9+/A/nNMwdXLfnoS3IYWi0U5ZjH89kTh2h4&#10;cmXr4T0oiiU2AVLhdjV2EZBKwnZJn4e9PnoXmKSfJPisoDQlbRXzfHmcMspE+ejcow9vNHQsLiqO&#10;sHHqjnogRRDbdz4kjdREVKivnNWdJcW3wrJ8sVicppxFOR0m7EfMxBasUTfG2mRgs76yyMi14jfp&#10;mZz94THr2BCrS4n/HYLI0fMniMQjdWqs7Gun0joIY8c1ZWldBNep4yeasAka71s1MGViNY5PlkXO&#10;yaD2L07HYEzYhuZWBuSMlP5iQpuaLpb+GcezWXynBPfoJPGTwEnwqPHYK2tQD6Q3gSdR6aqgRQv4&#10;g7OBxq7i/vtGoObMvnXUM8t8Po9zmoz5yWlBBh7urA93hJMEVfHA2bi8CuNsb3o0TUuR8kTDwSX1&#10;WW3CY0OOWU3dSaOVSEzXQJzdQzud+nVZrX4CAAD//wMAUEsDBBQABgAIAAAAIQDk3I983gAAAAgB&#10;AAAPAAAAZHJzL2Rvd25yZXYueG1sTI/BbsIwEETvlfgHa5F6QeBgldCmcRBqi6qKE2k/wMRLnDZe&#10;R7EJ4e9rTu1xNKOZN/lmtC0bsPeNIwnLRQIMqXK6oVrC1+du/gjMB0VatY5QwhU9bIrJXa4y7S50&#10;wKEMNYsl5DMlwYTQZZz7yqBVfuE6pOidXG9ViLKvue7VJZbbloskSblVDcUFozp8MVj9lGcrIfWv&#10;rrzO3oet+Njb3Wlt3r5nBynvp+P2GVjAMfyF4YYf0aGITEd3Ju1ZG7VYiRiVIJ6A3fxVugZ2lPCw&#10;TIAXOf9/oPgFAAD//wMAUEsBAi0AFAAGAAgAAAAhALaDOJL+AAAA4QEAABMAAAAAAAAAAAAAAAAA&#10;AAAAAFtDb250ZW50X1R5cGVzXS54bWxQSwECLQAUAAYACAAAACEAOP0h/9YAAACUAQAACwAAAAAA&#10;AAAAAAAAAAAvAQAAX3JlbHMvLnJlbHNQSwECLQAUAAYACAAAACEAkJwttXQCAAD0BAAADgAAAAAA&#10;AAAAAAAAAAAuAgAAZHJzL2Uyb0RvYy54bWxQSwECLQAUAAYACAAAACEA5NyPfN4AAAAI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B6C264C" wp14:editId="1F05F2CD">
                      <wp:simplePos x="0" y="0"/>
                      <wp:positionH relativeFrom="column">
                        <wp:posOffset>2322830</wp:posOffset>
                      </wp:positionH>
                      <wp:positionV relativeFrom="paragraph">
                        <wp:posOffset>18415</wp:posOffset>
                      </wp:positionV>
                      <wp:extent cx="200025" cy="241935"/>
                      <wp:effectExtent l="0" t="0" r="66675" b="62865"/>
                      <wp:wrapNone/>
                      <wp:docPr id="94" name="Rettangolo arrotondato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4" o:spid="_x0000_s1026" style="position:absolute;margin-left:182.9pt;margin-top:1.45pt;width:15.75pt;height:19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NO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XUwp&#10;MaxDje5lQMUa0ECYcxAA1QtA8ABWq7e+RKcHe+ciX29vgX/3xMCqRR95hQ59K5nAHPN4PnvmEA2P&#10;rmTdfwCBsdgmQCrcrnZdBMSSkF3S5/Ggj9wFwvEnCj4pZpRw3Cqm+eJ0liKwcu9snQ/vJHQkLirq&#10;YGPEPfZAisC2tz4kjcRIlIlvlNSdRsW3TJN8Pp+fjYjj4YyVe8zEFrQSN0rrZLhmvdKOoGtFb9Iz&#10;OvvjY9qQHqs7w8T/DoHk8PkTROKROjVW9q0RaR2Y0sMas9QmgsvU8SNN2ATpHlrRE6FiNU5niyKn&#10;aGD7F2dDMMJ0g3PLg6MElf6qQpuaLpb+BcfzSXzHBA/oKPGzwEnwqPHQK2sQj6g3gidR8arARQvu&#10;iZIex66i/seGOUmJfm+wZxb5dBrnNBnT2VmBhjveWR/vMMMRqqKBkmG5CsNsb6xTTYuR8kTDwBX2&#10;Wa3CviGHrMbuxNFKJMZrIM7usZ1O/bqslj8BAAD//wMAUEsDBBQABgAIAAAAIQDn53ta4AAAAAgB&#10;AAAPAAAAZHJzL2Rvd25yZXYueG1sTI/BTsMwEETvSPyDtUhcKuo0gZSGbKoKqCrEqYEPcJNtHIjX&#10;Ueym6d9jTnAczWjmTb6eTCdGGlxrGWExj0AQV7ZuuUH4/NjePYJwXnGtOsuEcCEH6+L6KldZbc+8&#10;p7H0jQgl7DKFoL3vMyldpckoN7c9cfCOdjDKBzk0sh7UOZSbTsZRlEqjWg4LWvX0rKn6Lk8GIXUv&#10;trzMduMmfns32+NSv37N9oi3N9PmCYSnyf+F4Rc/oEMRmA72xLUTHUKSPgR0jxCvQAQ/WS0TEAeE&#10;+0UEssjl/wPFDwAAAP//AwBQSwECLQAUAAYACAAAACEAtoM4kv4AAADhAQAAEwAAAAAAAAAAAAAA&#10;AAAAAAAAW0NvbnRlbnRfVHlwZXNdLnhtbFBLAQItABQABgAIAAAAIQA4/SH/1gAAAJQBAAALAAAA&#10;AAAAAAAAAAAAAC8BAABfcmVscy8ucmVsc1BLAQItABQABgAIAAAAIQD/1oNOdAIAAPQEAAAOAAAA&#10;AAAAAAAAAAAAAC4CAABkcnMvZTJvRG9jLnhtbFBLAQItABQABgAIAAAAIQDn53ta4AAAAAgBAAAP&#10;AAAAAAAAAAAAAAAAAM4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24056FF" wp14:editId="39565B24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18415</wp:posOffset>
                      </wp:positionV>
                      <wp:extent cx="200025" cy="241935"/>
                      <wp:effectExtent l="0" t="0" r="66675" b="62865"/>
                      <wp:wrapNone/>
                      <wp:docPr id="93" name="Rettangolo arrotondato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3" o:spid="_x0000_s1026" style="position:absolute;margin-left:8.85pt;margin-top:1.45pt;width:15.75pt;height:19.0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1vB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Lk4p&#10;MaxDje5kQMUa0ECYcxAA1QtA8ABWq7e+RKd7e+siX29vgH/3xMCqRR95hQ59K5nAHPN4PnvmEA2P&#10;rmTTfwCBsdg2QCrcvnZdBMSSkH3S5+Ggj9wHwvEnCj4pZpRw3Cqm+eJ0liKw8snZOh/eSehIXFTU&#10;wdaIO+yBFIHtbnxIGomRKBPfKKk7jYrvmCb5fD4/GxHHwxkrnzATW9BKrJXWyXDNZqUdQdeKrtMz&#10;OvvjY9qQHqs7w8T/DoHk8PkTROKROjVW9q0RaR2Y0sMas9QmgsvU8SNN2Abp7lvRE6FiNU5niyKn&#10;aGD7F2dDMMJ0g3PLg6MElf6qQpuaLpb+BcfzSXzHBA/oKPGzwEnwqPHQKxsQD6g3gidR8arARQvu&#10;kZIex66i/seWOUmJfm+wZxb5dBrnNBnT2VmBhjve2RzvMMMRqqKBkmG5CsNsb61TTYuR8kTDwBX2&#10;Wa3CU0MOWY3diaOVSIzXQJzdYzud+nVZLX8CAAD//wMAUEsDBBQABgAIAAAAIQCz2bto3AAAAAYB&#10;AAAPAAAAZHJzL2Rvd25yZXYueG1sTI7BTsMwEETvSPyDtUhcqtZphBoa4lQVUCHEqaEf4MbbOBCv&#10;o9hN079nOcFpNJrRzCs2k+vEiENoPSlYLhIQSLU3LTUKDp+7+SOIEDUZ3XlCBVcMsClvbwqdG3+h&#10;PY5VbASPUMi1Ahtjn0sZaotOh4XvkTg7+cHpyHZopBn0hcddJ9MkWUmnW+IHq3t8tlh/V2enYBVe&#10;fHWdvY3b9P3D7U6Zff2a7ZW6v5u2TyAiTvGvDL/4jA4lMx39mUwQHfss46aCdA2C44d1CuLIukxA&#10;loX8j1/+AAAA//8DAFBLAQItABQABgAIAAAAIQC2gziS/gAAAOEBAAATAAAAAAAAAAAAAAAAAAAA&#10;AABbQ29udGVudF9UeXBlc10ueG1sUEsBAi0AFAAGAAgAAAAhADj9If/WAAAAlAEAAAsAAAAAAAAA&#10;AAAAAAAALwEAAF9yZWxzLy5yZWxzUEsBAi0AFAAGAAgAAAAhADErW8F0AgAA9AQAAA4AAAAAAAAA&#10;AAAAAAAALgIAAGRycy9lMm9Eb2MueG1sUEsBAi0AFAAGAAgAAAAhALPZu2jcAAAABgEAAA8AAAAA&#10;AAAAAAAAAAAAzgQAAGRycy9kb3ducmV2LnhtbFBLBQYAAAAABAAEAPMAAADX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0F33A23" wp14:editId="4E0A242F">
                      <wp:simplePos x="0" y="0"/>
                      <wp:positionH relativeFrom="column">
                        <wp:posOffset>3048000</wp:posOffset>
                      </wp:positionH>
                      <wp:positionV relativeFrom="paragraph">
                        <wp:posOffset>22860</wp:posOffset>
                      </wp:positionV>
                      <wp:extent cx="200025" cy="241935"/>
                      <wp:effectExtent l="0" t="0" r="66675" b="62865"/>
                      <wp:wrapNone/>
                      <wp:docPr id="92" name="Rettangolo arrotondato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2" o:spid="_x0000_s1026" style="position:absolute;margin-left:240pt;margin-top:1.8pt;width:15.75pt;height:19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fU6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XRSU&#10;GNahRvcyoGINaCDMOQiA6gUgeACr1VtfotODvXORr7e3wL97YmDVoo+8Qoe+lUxgjnk8nz1ziIZH&#10;V7LuP4DAWGwTIBVuV7suAmJJyC7p83jQR+4C4fgTBZ8UM0o4bhXTfHE6SxFYuXe2zod3EjoSFxV1&#10;sDHiHnsgRWDbWx+SRmIkysQ3SupOo+Jbpkk+n8/PRsTxcMbKPWZiC1qJG6V1MlyzXmlH0LWiN+kZ&#10;nf3xMW1Ij9WdYeJ/h0By+PwJIvFInRor+9aItA5M6WGNWWoTwWXq+JEmbIJ0D63oiVCxGqezRZFT&#10;NLD9i7MhGGG6wbnlwVGCSn9VoU1NF0v/guP5JL5jggd0lPhZ4CR41HjolTWIR9QbwZOoeFXgogX3&#10;REmPY1dR/2PDnKREvzfYM4t8Oo1zmozp7KxAwx3vrI93mOEIVdFAybBchWG2N9appsVIeaJh4Ar7&#10;rFZh35BDVmN34mglEuM1EGf32E6nfl1Wy58AAAD//wMAUEsDBBQABgAIAAAAIQArOScy3wAAAAgB&#10;AAAPAAAAZHJzL2Rvd25yZXYueG1sTI9BTsMwEEX3SNzBGiQ2FXVSaFqFOFUFVAixauAAbjyNA/E4&#10;it00vT3DCpajN/r//WIzuU6MOITWk4J0noBAqr1pqVHw+bG7W4MIUZPRnSdUcMEAm/L6qtC58Wfa&#10;41jFRnAIhVwrsDH2uZShtuh0mPseidnRD05HPodGmkGfOdx1cpEkmXS6JW6wuscni/V3dXIKsvDs&#10;q8vsddwu3t7d7riyL1+zvVK3N9P2EUTEKf49w68+q0PJTgd/IhNEp+BhnfCWqOA+A8F8maZLEAcG&#10;6QpkWcj/A8ofAAAA//8DAFBLAQItABQABgAIAAAAIQC2gziS/gAAAOEBAAATAAAAAAAAAAAAAAAA&#10;AAAAAABbQ29udGVudF9UeXBlc10ueG1sUEsBAi0AFAAGAAgAAAAhADj9If/WAAAAlAEAAAsAAAAA&#10;AAAAAAAAAAAALwEAAF9yZWxzLy5yZWxzUEsBAi0AFAAGAAgAAAAhAF5h9Tp0AgAA9AQAAA4AAAAA&#10;AAAAAAAAAAAALgIAAGRycy9lMm9Eb2MueG1sUEsBAi0AFAAGAAgAAAAhACs5JzL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25566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eastAsia="it-IT"/>
              </w:rPr>
            </w:pPr>
          </w:p>
        </w:tc>
        <w:tc>
          <w:tcPr>
            <w:tcW w:w="595" w:type="pct"/>
          </w:tcPr>
          <w:p w:rsidR="00D1175C" w:rsidRPr="0025566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eastAsia="it-IT"/>
              </w:rPr>
            </w:pPr>
          </w:p>
        </w:tc>
        <w:tc>
          <w:tcPr>
            <w:tcW w:w="594" w:type="pct"/>
          </w:tcPr>
          <w:p w:rsidR="00D1175C" w:rsidRPr="0025566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eastAsia="it-IT"/>
              </w:rPr>
            </w:pPr>
          </w:p>
        </w:tc>
        <w:tc>
          <w:tcPr>
            <w:tcW w:w="500" w:type="pct"/>
          </w:tcPr>
          <w:p w:rsidR="00D1175C" w:rsidRPr="0025566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eastAsia="it-IT"/>
              </w:rPr>
            </w:pPr>
          </w:p>
        </w:tc>
      </w:tr>
      <w:tr w:rsidR="00D1175C" w:rsidRPr="00FD39A5" w:rsidTr="00264225">
        <w:trPr>
          <w:trHeight w:val="548"/>
        </w:trPr>
        <w:tc>
          <w:tcPr>
            <w:tcW w:w="2266" w:type="pct"/>
          </w:tcPr>
          <w:p w:rsidR="00D1175C" w:rsidRPr="00264225" w:rsidRDefault="001F5F2F" w:rsidP="000E0B3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/>
              </w:rPr>
              <w:t>Processed meats</w:t>
            </w:r>
          </w:p>
          <w:p w:rsidR="00D1175C" w:rsidRPr="00264225" w:rsidRDefault="00D1175C" w:rsidP="007D0A12">
            <w:pPr>
              <w:rPr>
                <w:rFonts w:ascii="Arial" w:hAnsi="Arial" w:cs="Arial"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264225">
              <w:rPr>
                <w:rFonts w:ascii="Arial" w:hAnsi="Arial" w:cs="Arial"/>
                <w:i/>
                <w:lang w:val="en-US"/>
              </w:rPr>
              <w:t>E</w:t>
            </w:r>
            <w:r w:rsidR="007D0A12" w:rsidRPr="00264225">
              <w:rPr>
                <w:rFonts w:ascii="Arial" w:hAnsi="Arial" w:cs="Arial"/>
                <w:i/>
                <w:lang w:val="en-US"/>
              </w:rPr>
              <w:t>.g.</w:t>
            </w:r>
            <w:r w:rsidRPr="00264225">
              <w:rPr>
                <w:rFonts w:ascii="Arial" w:hAnsi="Arial" w:cs="Arial"/>
                <w:i/>
                <w:lang w:val="en-US"/>
              </w:rPr>
              <w:t xml:space="preserve">: </w:t>
            </w:r>
            <w:r w:rsidR="001F5F2F" w:rsidRPr="00264225">
              <w:rPr>
                <w:rFonts w:ascii="Arial" w:hAnsi="Arial" w:cs="Arial"/>
                <w:i/>
                <w:lang w:val="en-US"/>
              </w:rPr>
              <w:t>ham</w:t>
            </w:r>
            <w:r w:rsidRPr="00264225">
              <w:rPr>
                <w:rFonts w:ascii="Arial" w:hAnsi="Arial" w:cs="Arial"/>
                <w:i/>
                <w:lang w:val="en-US"/>
              </w:rPr>
              <w:t>, salam</w:t>
            </w:r>
            <w:r w:rsidR="001F5F2F" w:rsidRPr="00264225">
              <w:rPr>
                <w:rFonts w:ascii="Arial" w:hAnsi="Arial" w:cs="Arial"/>
                <w:i/>
                <w:lang w:val="en-US"/>
              </w:rPr>
              <w:t>i</w:t>
            </w:r>
            <w:r w:rsidRPr="00264225">
              <w:rPr>
                <w:rFonts w:ascii="Arial" w:hAnsi="Arial" w:cs="Arial"/>
                <w:i/>
                <w:lang w:val="en-US"/>
              </w:rPr>
              <w:t xml:space="preserve">, </w:t>
            </w:r>
            <w:proofErr w:type="spellStart"/>
            <w:r w:rsidRPr="00264225">
              <w:rPr>
                <w:rFonts w:ascii="Arial" w:hAnsi="Arial" w:cs="Arial"/>
                <w:i/>
                <w:lang w:val="en-US"/>
              </w:rPr>
              <w:t>wurstel</w:t>
            </w:r>
            <w:proofErr w:type="spellEnd"/>
            <w:r w:rsidRPr="00264225">
              <w:rPr>
                <w:rFonts w:ascii="Arial" w:hAnsi="Arial" w:cs="Arial"/>
                <w:i/>
                <w:lang w:val="en-US"/>
              </w:rPr>
              <w:t>, etc</w:t>
            </w:r>
            <w:r w:rsidRPr="00264225">
              <w:rPr>
                <w:rFonts w:ascii="Arial" w:hAnsi="Arial" w:cs="Arial"/>
                <w:lang w:val="en-US"/>
              </w:rPr>
              <w:t>.</w:t>
            </w:r>
            <w:r w:rsidRPr="00264225">
              <w:rPr>
                <w:rFonts w:ascii="Arial" w:hAnsi="Arial" w:cs="Arial"/>
                <w:sz w:val="22"/>
                <w:szCs w:val="22"/>
                <w:lang w:val="en-US" w:eastAsia="it-IT"/>
              </w:rPr>
              <w:t>)</w:t>
            </w:r>
          </w:p>
        </w:tc>
        <w:tc>
          <w:tcPr>
            <w:tcW w:w="455" w:type="pct"/>
          </w:tcPr>
          <w:p w:rsidR="00D1175C" w:rsidRPr="00D41D83" w:rsidRDefault="00AD3061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43D1636" wp14:editId="4689EB43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4290</wp:posOffset>
                      </wp:positionV>
                      <wp:extent cx="200025" cy="241935"/>
                      <wp:effectExtent l="0" t="0" r="66675" b="62865"/>
                      <wp:wrapNone/>
                      <wp:docPr id="87" name="Rettangolo arrotondato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7" o:spid="_x0000_s1026" style="position:absolute;margin-left:8.85pt;margin-top:2.7pt;width:15.75pt;height:19.0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PZEdQIAAPQEAAAOAAAAZHJzL2Uyb0RvYy54bWysVFFv0zAQfkfiP1h+Z2mytlujpdPUUYQ0&#10;YNpAPLu2kxgcn7Hdptuv5+xkpWOIB0QiRXex77v77jv74nLfabKTziswFc1PJpRIw0Eo01T0y+f1&#10;m3NKfGBGMA1GVvRBenq5fP3qorelLKAFLaQjCGJ82duKtiHYMss8b2XH/AlYaXCxBtexgK5rMuFY&#10;j+idzorJZJ714IR1wKX3+Pd6WKTLhF/XkodPde1lILqiWFtIX5e+m/jNlhesbByzreJjGewfquiY&#10;Mpj0AHXNAiNbp15AdYo78FCHEw5dBnWtuEwckE0++Y3NfcusTFywOd4e2uT/Hyz/uLt1RImKnp9R&#10;YliHGt3JgIo1oIEw5yAAqheA4AbsVm99iUH39tZFvt7eAP/uiYFVizHyCgP6VjKBNeZxf/YsIDoe&#10;Q8mm/wACc7FtgNS4fe26CIgtIfukz8NBH7kPhONPFHxSzCjhuFRM88XpLGVg5VOwdT68k9CRaFTU&#10;wdaIO5yBlIHtbnxIGomRKBPfKKk7jYrvmCb5fD5PHDNWjpvResJMbEErsVZaJ8c1m5V2BEMruk7P&#10;WI4/3qYN6Su6mGHhf4dAcvj8CSLxSJMaO/vWiGQHpvRgY5XaRHCZJn6kCdsg3X0reiJU7MbpbFHk&#10;FB0c/+JsSEaYbvDc8uAoQaW/qtCmoYutf8HxfBLfscADOkr8LHESPGo8zMoGxAPqjeBJVLwq0GjB&#10;PVLS47GrqP+xZU5Sot8bnJlFPp3Gc5qc6eysQMcdr2yOV5jhCFXRQMlgrsJwtrfWqabFTHmiYeAK&#10;56xW4Wkgh6rG6cSjlUiM10A8u8d+2vXrslr+BAAA//8DAFBLAwQUAAYACAAAACEAg+QOTdwAAAAG&#10;AQAADwAAAGRycy9kb3ducmV2LnhtbEyOwU7DMBBE70j8g7VIXCrqENoGQpyqAiqEODXwAW68jQPx&#10;OordNP17lhOcRqMZzbxiPblOjDiE1pOC23kCAqn2pqVGwefH9uYeRIiajO48oYIzBliXlxeFzo0/&#10;0Q7HKjaCRyjkWoGNsc+lDLVFp8Pc90icHfzgdGQ7NNIM+sTjrpNpkqyk0y3xg9U9Plmsv6ujU7AK&#10;z746z17HTfr27raHzL58zXZKXV9Nm0cQEaf4V4ZffEaHkpn2/kgmiI59lnFTwXIBguPFQwpiz3q3&#10;BFkW8j9++QMAAP//AwBQSwECLQAUAAYACAAAACEAtoM4kv4AAADhAQAAEwAAAAAAAAAAAAAAAAAA&#10;AAAAW0NvbnRlbnRfVHlwZXNdLnhtbFBLAQItABQABgAIAAAAIQA4/SH/1gAAAJQBAAALAAAAAAAA&#10;AAAAAAAAAC8BAABfcmVscy8ucmVsc1BLAQItABQABgAIAAAAIQCM3PZEdQIAAPQEAAAOAAAAAAAA&#10;AAAAAAAAAC4CAABkcnMvZTJvRG9jLnhtbFBLAQItABQABgAIAAAAIQCD5A5N3AAAAAYBAAAPAAAA&#10;AAAAAAAAAAAAAM8EAABkcnMvZG93bnJldi54bWxQSwUGAAAAAAQABADzAAAA2A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D41D83" w:rsidRDefault="00AD3061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413346B" wp14:editId="5FCEC6DC">
                      <wp:simplePos x="0" y="0"/>
                      <wp:positionH relativeFrom="column">
                        <wp:posOffset>2453640</wp:posOffset>
                      </wp:positionH>
                      <wp:positionV relativeFrom="paragraph">
                        <wp:posOffset>38735</wp:posOffset>
                      </wp:positionV>
                      <wp:extent cx="200025" cy="241935"/>
                      <wp:effectExtent l="0" t="0" r="66675" b="62865"/>
                      <wp:wrapNone/>
                      <wp:docPr id="91" name="Rettangolo arrotondato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1" o:spid="_x0000_s1026" style="position:absolute;margin-left:193.2pt;margin-top:3.05pt;width:15.75pt;height:19.0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XbtdAIAAPQEAAAOAAAAZHJzL2Uyb0RvYy54bWysVFFv0zAQfkfiP1h+Z2mytlurpdO0MYQ0&#10;YNpAPLu2kxgcXzi7Tcuv5+xkpTDEAyKRIl/s++6+++58cblrLdtq9AZcyfOTCWfaSVDG1SX/9PH2&#10;1TlnPginhAWnS77Xnl+uXr646LulLqABqzQyAnF+2Xclb0LollnmZaNb4U+g0442K8BWBDKxzhSK&#10;ntBbmxWTyTzrAVWHILX39Pdm2OSrhF9VWoYPVeV1YLbklFtIX0zfdfxmqwuxrFF0jZFjGuIfsmiF&#10;cRT0AHUjgmAbNM+gWiMRPFThREKbQVUZqRMHYpNPfmPz2IhOJy5UHN8dyuT/H6x8v71HZlTJFzln&#10;TrSk0YMOpFgNFphAhACkXgBGB6hafeeX5PTY3WPk67s7kF89c3DdkI++Ioe+0UJRjul89otDNDy5&#10;snX/DhTFEpsAqXC7CtsISCVhu6TP/qCP3gUm6ScJPilmnEnaKqb54nQWM8rE8sm5Qx/eaGhZXJQc&#10;YePUA/VAiiC2dz4kjdRIVKgvnFWtJcW3wrJ8Pp+fjYjjYcJ+wkxswRp1a6xNBtbra4uMXEt+m57R&#10;2R8fs471VN0ZJf53CCJHz58gEo/UqbGyr51K6yCMHdaUpXURXKeOH2nCJmh8bFTPlInVOJ0tCtJY&#10;GWr/4mwIxoStaW5lQM5I6c8mNKnpYumfcTyfxHdM8ICeBDgKnASPGg+9sga1J70JPIlKVwUtGsDv&#10;nPU0diX33zYCNWf2raOeWeTTaZzTZExnZwUZeLyzPt4RThJUyQNnw/I6DLO96dDUDUXKEw0HV9Rn&#10;lQmxXWIPDlmNBo1WIjFeA3F2j+106udltfoBAAD//wMAUEsDBBQABgAIAAAAIQCX3uiQ3wAAAAgB&#10;AAAPAAAAZHJzL2Rvd25yZXYueG1sTI/BToNAEIbvJr7DZky8NHYBCa3I0jRqY4ynog+whSmLsrOE&#10;3VL69o4nvc3k//PNN8Vmtr2YcPSdIwXxMgKBVLumo1bB58fubg3CB02N7h2hggt62JTXV4XOG3em&#10;PU5VaAVDyOdagQlhyKX0tUGr/dINSJwd3Wh14HVsZTPqM8NtL5MoyqTVHfEFowd8Mlh/VyerIPPP&#10;rrosXqdt8vZud8eVefla7JW6vZm3jyACzuGvDL/6rA4lOx3ciRovegX36yzlKsNiEJyn8eoBxIGH&#10;NAFZFvL/A+UPAAAA//8DAFBLAQItABQABgAIAAAAIQC2gziS/gAAAOEBAAATAAAAAAAAAAAAAAAA&#10;AAAAAABbQ29udGVudF9UeXBlc10ueG1sUEsBAi0AFAAGAAgAAAAhADj9If/WAAAAlAEAAAsAAAAA&#10;AAAAAAAAAAAALwEAAF9yZWxzLy5yZWxzUEsBAi0AFAAGAAgAAAAhAK65du10AgAA9AQAAA4AAAAA&#10;AAAAAAAAAAAALgIAAGRycy9lMm9Eb2MueG1sUEsBAi0AFAAGAAgAAAAhAJfe6JD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AAFC588" wp14:editId="6439C38D">
                      <wp:simplePos x="0" y="0"/>
                      <wp:positionH relativeFrom="column">
                        <wp:posOffset>1003300</wp:posOffset>
                      </wp:positionH>
                      <wp:positionV relativeFrom="paragraph">
                        <wp:posOffset>43180</wp:posOffset>
                      </wp:positionV>
                      <wp:extent cx="200025" cy="241935"/>
                      <wp:effectExtent l="0" t="0" r="66675" b="62865"/>
                      <wp:wrapNone/>
                      <wp:docPr id="90" name="Rettangolo arrotondato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90" o:spid="_x0000_s1026" style="position:absolute;margin-left:79pt;margin-top:3.4pt;width:15.75pt;height:19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9gW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XWB5&#10;DOtQo3sZULEGNBDmHARA9QIQPIDV6q0v0enB3rnI19tb4N89MbBq0UdeoUPfSiYwxzyez545RMOj&#10;K1n3H0BgLLYJkAq3q10XAbEkZJf0eTzoI3eBcPyJgk+KGSUct4ppvjidpQis3Dtb58M7CR2Ji4o6&#10;2Bhxjz2QIrDtrQ9JIzESZeIbJXWnUfEt0ySfz+dnI+J4OGPlHjOxBa3EjdI6Ga5Zr7Qj6FrRm/SM&#10;zv74mDakx+rOMPG/QyA5fP4EkXikTo2VfWtEWgem9LDGLLWJ4DJ1/EgTNkG6h1b0RKhYjdPZosgp&#10;Gtj+xdkQjDDd4Nzy4ChBpb+q0Kami6V/wfF8Et8xwQM6SvwscBI8ajz0yhrEI+qN4ElUvCpw0YJ7&#10;oqTHsauo/7FhTlKi3xvsmUU+ncY5TcZ0dlag4Y531sc7zHCEqmigZFiuwjDbG+tU02KkPNEwcIV9&#10;Vquwb8ghq7E7cbQSifEaiLN7bKdTvy6r5U8AAAD//wMAUEsDBBQABgAIAAAAIQBJZPFm3gAAAAgB&#10;AAAPAAAAZHJzL2Rvd25yZXYueG1sTI9BTsMwEEX3SNzBGiQ2FXWo2pKGOFUFVKhi1cAB3HgaB+Jx&#10;FLtpenumK1h+/dGb9/P16FoxYB8aTwoepwkIpMqbhmoFX5/bhxREiJqMbj2hggsGWBe3N7nOjD/T&#10;Hocy1oIhFDKtwMbYZVKGyqLTYeo7JO6Ovnc6cuxraXp9Zrhr5SxJltLphviD1R2+WKx+ypNTsAyv&#10;vrxM3ofNbPfhtscn+/Y92St1fzdunkFEHOPfMVz1WR0Kdjr4E5kgWs6LlLdEhvGCa5+uFiAOCubz&#10;Fcgil/8HFL8AAAD//wMAUEsBAi0AFAAGAAgAAAAhALaDOJL+AAAA4QEAABMAAAAAAAAAAAAAAAAA&#10;AAAAAFtDb250ZW50X1R5cGVzXS54bWxQSwECLQAUAAYACAAAACEAOP0h/9YAAACUAQAACwAAAAAA&#10;AAAAAAAAAAAvAQAAX3JlbHMvLnJlbHNQSwECLQAUAAYACAAAACEAwfPYFnQCAAD0BAAADgAAAAAA&#10;AAAAAAAAAAAuAgAAZHJzL2Uyb0RvYy54bWxQSwECLQAUAAYACAAAACEASWTxZt4AAAAI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70FED90" wp14:editId="59197205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34290</wp:posOffset>
                      </wp:positionV>
                      <wp:extent cx="200025" cy="241935"/>
                      <wp:effectExtent l="0" t="0" r="66675" b="62865"/>
                      <wp:wrapNone/>
                      <wp:docPr id="89" name="Rettangolo arrotondato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9" o:spid="_x0000_s1026" style="position:absolute;margin-left:15.8pt;margin-top:2.7pt;width:15.75pt;height:19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TaA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i8o&#10;MaxDje5kQMUa0ECYcxAA1QtA8ABWq7e+RKd7e+siX29vgH/3xMCqRR95hQ59K5nAHPN4PnvmEA2P&#10;rmTTfwCBsdg2QCrcvnZdBMSSkH3S5+Ggj9wHwvEnCj4pZpRw3Cqm+eJ0liKw8snZOh/eSehIXFTU&#10;wdaIO+yBFIHtbnxIGomRKBPfKKk7jYrvmCb5fD4/GxHHwxkrnzATW9BKrJXWyXDNZqUdQdeKrtMz&#10;OvvjY9qQvqKLGSb+dwgkh8+fIBKP1Kmxsm+NSOvAlB7WmKU2EVymjh9pwjZId9+KnggVq3E6WxQ5&#10;RQPbvzgbghGmG5xbHhwlqPRXFdrUdLH0LzieT+I7JnhAR4mfBU6CR42HXtmAeEC9ETyJilcFLlpw&#10;j5T0OHYV9T+2zElK9HuDPbPIp9M4p8mYzs4KNNzxzuZ4hxmOUBUNlAzLVRhme2udalqMlCcaBq6w&#10;z2oVnhpyyGrsThytRGK8BuLsHtvp1K/LavkTAAD//wMAUEsDBBQABgAIAAAAIQCrrSGK3QAAAAYB&#10;AAAPAAAAZHJzL2Rvd25yZXYueG1sTI7BTsMwEETvSPyDtUhcKuqkadMqZFNVQIUQpwY+wE22cSBe&#10;R7Gbpn+POcFxNKM3L99OphMjDa61jBDPIxDEla1bbhA+P/YPGxDOK65VZ5kQruRgW9ze5Cqr7YUP&#10;NJa+EQHCLlMI2vs+k9JVmoxyc9sTh+5kB6N8iEMj60FdAtx0chFFqTSq5fCgVU9Pmqrv8mwQUvds&#10;y+vsddwt3t7N/rTWL1+zA+L93bR7BOFp8n9j+NUP6lAEp6M9c+1Eh5DEaVgirJYgQp0mMYgjwjJZ&#10;gSxy+V+/+AEAAP//AwBQSwECLQAUAAYACAAAACEAtoM4kv4AAADhAQAAEwAAAAAAAAAAAAAAAAAA&#10;AAAAW0NvbnRlbnRfVHlwZXNdLnhtbFBLAQItABQABgAIAAAAIQA4/SH/1gAAAJQBAAALAAAAAAAA&#10;AAAAAAAAAC8BAABfcmVscy8ucmVsc1BLAQItABQABgAIAAAAIQBRITaAdAIAAPQEAAAOAAAAAAAA&#10;AAAAAAAAAC4CAABkcnMvZTJvRG9jLnhtbFBLAQItABQABgAIAAAAIQCrrSGK3QAAAAYBAAAPAAAA&#10;AAAAAAAAAAAAAM4EAABkcnMvZG93bnJldi54bWxQSwUGAAAAAAQABADzAAAA2A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038194F" wp14:editId="432FD054">
                      <wp:simplePos x="0" y="0"/>
                      <wp:positionH relativeFrom="column">
                        <wp:posOffset>1728470</wp:posOffset>
                      </wp:positionH>
                      <wp:positionV relativeFrom="paragraph">
                        <wp:posOffset>34290</wp:posOffset>
                      </wp:positionV>
                      <wp:extent cx="200025" cy="241935"/>
                      <wp:effectExtent l="0" t="0" r="66675" b="62865"/>
                      <wp:wrapNone/>
                      <wp:docPr id="88" name="Rettangolo arrotondato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8" o:spid="_x0000_s1026" style="position:absolute;margin-left:136.1pt;margin-top:2.7pt;width:15.75pt;height:19.0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5h7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qNS&#10;hnWo0Z0MqFgDGghzDgKgegEIHsBq9daX6HRvb13k6+0N8O+eGFi16COv0KFvJROYYx7PZ88couHR&#10;lWz6DyAwFtsGSIXb166LgFgSsk/6PBz0kftAOP5EwSfFjBKOW8U0X5zOUgRWPjlb58M7CR2Ji4o6&#10;2Bpxhz2QIrDdjQ9JIzESZeIbJXWnUfEd0ySfz+dnI+J4OGPlE2ZiC1qJtdI6Ga7ZrLQj6FrRdXpG&#10;Z398TBvSV3Qxw8T/DoHk8PkTROKROjVW9q0RaR2Y0sMas9QmgsvU8SNN2Abp7lvRE6FiNU5niyKn&#10;aGD7F2dDMMJ0g3PLg6MElf6qQpuaLpb+BcfzSXzHBA/oKPGzwEnwqPHQKxsQD6g3gidR8arARQvu&#10;kZIex66i/seWOUmJfm+wZxb5dBrnNBnT2VmBhjve2RzvMMMRqqKBkmG5CsNsb61TTYuR8kTDwBX2&#10;Wa3CU0MOWY3diaOVSIzXQJzdYzud+nVZLX8CAAD//wMAUEsDBBQABgAIAAAAIQCJgWw83wAAAAgB&#10;AAAPAAAAZHJzL2Rvd25yZXYueG1sTI/BTsMwEETvSPyDtUhcKurgtE2VxqkqoEKIUwMf4MbbOBCv&#10;o9hN07/HnOA4mtHMm2I72Y6NOPjWkYTHeQIMqXa6pUbC58f+YQ3MB0VadY5QwhU9bMvbm0Ll2l3o&#10;gGMVGhZLyOdKggmhzzn3tUGr/Nz1SNE7ucGqEOXQcD2oSyy3HRdJsuJWtRQXjOrxyWD9XZ2thJV/&#10;dtV19jruxNu73Z8y8/I1O0h5fzftNsACTuEvDL/4ER3KyHR0Z9KedRJEJkSMSlgugEU/TdIM2FHC&#10;Il0CLwv+/0D5AwAA//8DAFBLAQItABQABgAIAAAAIQC2gziS/gAAAOEBAAATAAAAAAAAAAAAAAAA&#10;AAAAAABbQ29udGVudF9UeXBlc10ueG1sUEsBAi0AFAAGAAgAAAAhADj9If/WAAAAlAEAAAsAAAAA&#10;AAAAAAAAAAAALwEAAF9yZWxzLy5yZWxzUEsBAi0AFAAGAAgAAAAhAD5rmHt0AgAA9AQAAA4AAAAA&#10;AAAAAAAAAAAALgIAAGRycy9lMm9Eb2MueG1sUEsBAi0AFAAGAAgAAAAhAImBbDz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95" w:type="pct"/>
          </w:tcPr>
          <w:p w:rsidR="00D1175C" w:rsidRPr="00D41D8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D41D8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D41D8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</w:tr>
      <w:tr w:rsidR="00D1175C" w:rsidRPr="00FD39A5" w:rsidTr="00264225">
        <w:trPr>
          <w:trHeight w:val="556"/>
        </w:trPr>
        <w:tc>
          <w:tcPr>
            <w:tcW w:w="2266" w:type="pct"/>
          </w:tcPr>
          <w:p w:rsidR="00D1175C" w:rsidRPr="00264225" w:rsidRDefault="00D41D83" w:rsidP="000E0B38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Fish and seafood</w:t>
            </w:r>
          </w:p>
          <w:p w:rsidR="00D1175C" w:rsidRPr="00264225" w:rsidRDefault="00D1175C" w:rsidP="0017420B">
            <w:pPr>
              <w:rPr>
                <w:rFonts w:ascii="Arial" w:hAnsi="Arial" w:cs="Arial"/>
                <w:i/>
                <w:lang w:val="en-US" w:eastAsia="it-IT"/>
              </w:rPr>
            </w:pPr>
            <w:r w:rsidRPr="00264225">
              <w:rPr>
                <w:rFonts w:ascii="Arial" w:hAnsi="Arial" w:cs="Arial"/>
                <w:i/>
                <w:lang w:val="en-US"/>
              </w:rPr>
              <w:t>(</w:t>
            </w:r>
            <w:r w:rsidR="00D41D83" w:rsidRPr="00264225">
              <w:rPr>
                <w:rFonts w:ascii="Arial" w:hAnsi="Arial" w:cs="Arial"/>
                <w:i/>
                <w:lang w:val="en-US" w:eastAsia="it-IT"/>
              </w:rPr>
              <w:t>E</w:t>
            </w:r>
            <w:r w:rsidR="007D0A12" w:rsidRPr="00264225">
              <w:rPr>
                <w:rFonts w:ascii="Arial" w:hAnsi="Arial" w:cs="Arial"/>
                <w:i/>
                <w:lang w:val="en-US" w:eastAsia="it-IT"/>
              </w:rPr>
              <w:t>.g.</w:t>
            </w:r>
            <w:r w:rsidR="00D41D83" w:rsidRPr="00264225">
              <w:rPr>
                <w:rFonts w:ascii="Arial" w:hAnsi="Arial" w:cs="Arial"/>
                <w:i/>
                <w:lang w:val="en-US" w:eastAsia="it-IT"/>
              </w:rPr>
              <w:t>: bas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, </w:t>
            </w:r>
            <w:r w:rsidR="00D41D83" w:rsidRPr="00264225">
              <w:rPr>
                <w:rFonts w:ascii="Arial" w:hAnsi="Arial" w:cs="Arial"/>
                <w:i/>
                <w:lang w:val="en-US" w:eastAsia="it-IT"/>
              </w:rPr>
              <w:t>octopus</w:t>
            </w:r>
            <w:r w:rsidR="00700208" w:rsidRPr="00264225">
              <w:rPr>
                <w:rFonts w:ascii="Arial" w:hAnsi="Arial" w:cs="Arial"/>
                <w:i/>
                <w:lang w:val="en-US" w:eastAsia="it-IT"/>
              </w:rPr>
              <w:t>, shrimp, etc.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)</w:t>
            </w:r>
          </w:p>
        </w:tc>
        <w:tc>
          <w:tcPr>
            <w:tcW w:w="455" w:type="pct"/>
          </w:tcPr>
          <w:p w:rsidR="00D1175C" w:rsidRPr="00D41D83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89" w:type="pct"/>
          </w:tcPr>
          <w:p w:rsidR="00D1175C" w:rsidRPr="00D41D8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3CCBD84" wp14:editId="408F5F53">
                      <wp:simplePos x="0" y="0"/>
                      <wp:positionH relativeFrom="column">
                        <wp:posOffset>1728470</wp:posOffset>
                      </wp:positionH>
                      <wp:positionV relativeFrom="paragraph">
                        <wp:posOffset>57785</wp:posOffset>
                      </wp:positionV>
                      <wp:extent cx="200025" cy="241935"/>
                      <wp:effectExtent l="0" t="0" r="66675" b="62865"/>
                      <wp:wrapNone/>
                      <wp:docPr id="86" name="Rettangolo arrotondato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6" o:spid="_x0000_s1026" style="position:absolute;margin-left:136.1pt;margin-top:4.55pt;width:15.75pt;height:19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li/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s8p&#10;MaxDje5kQMUa0ECYcxAA1QtA8ABWq7e+RKd7e+siX29vgH/3xMCqRR95hQ59K5nAHPN4PnvmEA2P&#10;rmTTfwCBsdg2QCrcvnZdBMSSkH3S5+Ggj9wHwvEnCj4pZpRw3Cqm+eJ0liKw8snZOh/eSehIXFTU&#10;wdaIO+yBFIHtbnxIGomRKBPfKKk7jYrvmCb5fD4/GxHHwxkrnzATW9BKrJXWyXDNZqUdQdeKrtMz&#10;OvvjY9qQvqKLGSb+dwgkh8+fIBKP1Kmxsm+NSOvAlB7WmKU2EVymjh9pwjZId9+KnggVq3E6WxQ5&#10;RQPbvzgbghGmG5xbHhwlqPRXFdrUdLH0LzieT+I7JnhAR4mfBU6CR42HXtmAeEC9ETyJilcFLlpw&#10;j5T0OHYV9T+2zElK9HuDPbPIp9M4p8mYzs4KNNzxzuZ4hxmOUBUNlAzLVRhme2udalqMlCcaBq6w&#10;z2oVnhpyyGrsThytRGK8BuLsHtvp1K/LavkTAAD//wMAUEsDBBQABgAIAAAAIQBYlmon3wAAAAgB&#10;AAAPAAAAZHJzL2Rvd25yZXYueG1sTI/BTsMwEETvSPyDtUhcKurURQ2EbKoKqFDFqYEPcONtEojX&#10;Ueym6d9jTnAczWjmTb6ebCdGGnzrGGExT0AQV860XCN8fmzvHkD4oNnozjEhXMjDuri+ynVm3Jn3&#10;NJahFrGEfaYRmhD6TEpfNWS1n7ueOHpHN1gdohxqaQZ9juW2kypJVtLqluNCo3t6bqj6Lk8WYeVf&#10;XHmZvY0btXu322PavH7N9oi3N9PmCUSgKfyF4Rc/okMRmQ7uxMaLDkGlSsUowuMCRPSXyTIFcUC4&#10;TxXIIpf/DxQ/AAAA//8DAFBLAQItABQABgAIAAAAIQC2gziS/gAAAOEBAAATAAAAAAAAAAAAAAAA&#10;AAAAAABbQ29udGVudF9UeXBlc10ueG1sUEsBAi0AFAAGAAgAAAAhADj9If/WAAAAlAEAAAsAAAAA&#10;AAAAAAAAAAAALwEAAF9yZWxzLy5yZWxzUEsBAi0AFAAGAAgAAAAhAOOWWL90AgAA9AQAAA4AAAAA&#10;AAAAAAAAAAAALgIAAGRycy9lMm9Eb2MueG1sUEsBAi0AFAAGAAgAAAAhAFiWaif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748BBFB" wp14:editId="1C607B4E">
                      <wp:simplePos x="0" y="0"/>
                      <wp:positionH relativeFrom="column">
                        <wp:posOffset>-481965</wp:posOffset>
                      </wp:positionH>
                      <wp:positionV relativeFrom="paragraph">
                        <wp:posOffset>57785</wp:posOffset>
                      </wp:positionV>
                      <wp:extent cx="200025" cy="241935"/>
                      <wp:effectExtent l="0" t="0" r="66675" b="62865"/>
                      <wp:wrapNone/>
                      <wp:docPr id="85" name="Rettangolo arrotondato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5" o:spid="_x0000_s1026" style="position:absolute;margin-left:-37.95pt;margin-top:4.55pt;width:15.75pt;height:19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ttodQ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s8o&#10;MaxDje5kQMUa0ECYcxAA1QtA8ABWq7e+RKd7e+siX29vgH/3xMCqRR95hQ59K5nAHPN4PnvmEA2P&#10;rmTTfwCBsdg2QCrcvnZdBMSSkH3S5+Ggj9wHwvEnCj4pME2OW8U0X5ymjDJWPjlb58M7CR2Ji4o6&#10;2Bpxhz2QIrDdjQ9JIzESZeIbJXWnUfEd0ySfz+dnKWdWjocR+wkzsQWtxFppnQzXbFbaEXSt6Do9&#10;o7M/PqYN6Su6mGHif4dAcvj8CSLxSJ0aK/vWiLQOTOlhjVlqE8Fl6viRJmyDdPet6IlQsRqns0WR&#10;UzSw/YuzIRhhusG55cFRgkp/VaFNTRdL/4Lj+SS+Y4IHdJT4WeAkeNR46JUNiAfUG8GTqHhV4KIF&#10;90hJj2NXUf9jy5ykRL832DOLfDqNc5qM6eysQMMd72yOd5jhCFXRQMmwXIVhtrfWqabFSHmiYeAK&#10;+6xW4akhh6zG7sTRSiTGayDO7rGdTv26rJY/AQAA//8DAFBLAwQUAAYACAAAACEAhPlfMeAAAAAI&#10;AQAADwAAAGRycy9kb3ducmV2LnhtbEyPwU7DMBBE70j8g7VIXKrUaRSaNs2mqoAKVZwa+AA3duNA&#10;vI5iN03/HnOC42hGM2+K7WQ6NqrBtZYQFvMYmKLaypYahM+PfbQC5rwgKTpLCuGmHGzL+7tC5NJe&#10;6ajGyjcslJDLBYL2vs85d7VWRri57RUF72wHI3yQQ8PlIK6h3HQ8ieMlN6KlsKBFr561qr+ri0FY&#10;uhdb3WZv4y45vJv9OdOvX7Mj4uPDtNsA82ryf2H4xQ/oUAamk72QdKxDiLKndYgirBfAgh+laQrs&#10;hJBmCfCy4P8PlD8AAAD//wMAUEsBAi0AFAAGAAgAAAAhALaDOJL+AAAA4QEAABMAAAAAAAAAAAAA&#10;AAAAAAAAAFtDb250ZW50X1R5cGVzXS54bWxQSwECLQAUAAYACAAAACEAOP0h/9YAAACUAQAACwAA&#10;AAAAAAAAAAAAAAAvAQAAX3JlbHMvLnJlbHNQSwECLQAUAAYACAAAACEAE07baHUCAAD0BAAADgAA&#10;AAAAAAAAAAAAAAAuAgAAZHJzL2Uyb0RvYy54bWxQSwECLQAUAAYACAAAACEAhPlfMeAAAAAIAQAA&#10;DwAAAAAAAAAAAAAAAADPBAAAZHJzL2Rvd25yZXYueG1sUEsFBgAAAAAEAAQA8wAAANw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C672120" wp14:editId="5B6E8E88">
                      <wp:simplePos x="0" y="0"/>
                      <wp:positionH relativeFrom="column">
                        <wp:posOffset>2453640</wp:posOffset>
                      </wp:positionH>
                      <wp:positionV relativeFrom="paragraph">
                        <wp:posOffset>62230</wp:posOffset>
                      </wp:positionV>
                      <wp:extent cx="200025" cy="241935"/>
                      <wp:effectExtent l="0" t="0" r="66675" b="62865"/>
                      <wp:wrapNone/>
                      <wp:docPr id="84" name="Rettangolo arrotondato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4" o:spid="_x0000_s1026" style="position:absolute;margin-left:193.2pt;margin-top:4.9pt;width:15.75pt;height:19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HWT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k8p&#10;MaxDje5kQMUa0ECYcxAA1QtA8ABWq7e+RKd7e+siX29vgH/3xMCqRR95hQ59K5nAHPN4PnvmEA2P&#10;rmTTfwCBsdg2QCrcvnZdBMSSkH3S5+Ggj9wHwvEnCj4pZpRw3Cqm+eJ0liKw8snZOh/eSehIXFTU&#10;wdaIO+yBFIHtbnxIGomRKBPfKKk7jYrvmCb5fD4/GxHHwxkrnzATW9BKrJXWyXDNZqUdQdeKrtMz&#10;OvvjY9qQvqKLGSb+dwgkh8+fIBKP1Kmxsm+NSOvAlB7WmKU2EVymjh9pwjZId9+KnggVq3E6WxQ5&#10;RQPbvzgbghGmG5xbHhwlqPRXFdrUdLH0LzieT+I7JnhAR4mfBU6CR42HXtmAeEC9ETyJilcFLlpw&#10;j5T0OHYV9T+2zElK9HuDPbPIp9M4p8mYzs4KNNzxzuZ4hxmOUBUNlAzLVRhme2udalqMlCcaBq6w&#10;z2oVnhpyyGrsThytRGK8BuLsHtvp1K/LavkTAAD//wMAUEsDBBQABgAIAAAAIQBrqfKY3wAAAAgB&#10;AAAPAAAAZHJzL2Rvd25yZXYueG1sTI/BTsMwEETvSPyDtUhcKuq0VGkb4lQVUKGKUwMf4MbbOBCv&#10;o9hN079nOcFpdzWj2Tf5ZnStGLAPjScFs2kCAqnypqFawefH7mEFIkRNRreeUMEVA2yK25tcZ8Zf&#10;6IBDGWvBIRQyrcDG2GVShsqi02HqOyTWTr53OvLZ19L0+sLhrpXzJEml0w3xB6s7fLZYfZdnpyAN&#10;L768Tt6G7Xz/7nanpX39mhyUur8bt08gIo7xzwy/+IwOBTMd/ZlMEK2Cx1W6YKuCNTdgfTFbrkEc&#10;eeEpi1z+L1D8AAAA//8DAFBLAQItABQABgAIAAAAIQC2gziS/gAAAOEBAAATAAAAAAAAAAAAAAAA&#10;AAAAAABbQ29udGVudF9UeXBlc10ueG1sUEsBAi0AFAAGAAgAAAAhADj9If/WAAAAlAEAAAsAAAAA&#10;AAAAAAAAAAAALwEAAF9yZWxzLy5yZWxzUEsBAi0AFAAGAAgAAAAhAHwEdZN0AgAA9AQAAA4AAAAA&#10;AAAAAAAAAAAALgIAAGRycy9lMm9Eb2MueG1sUEsBAi0AFAAGAAgAAAAhAGup8pj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B5EE34E" wp14:editId="4242F064">
                      <wp:simplePos x="0" y="0"/>
                      <wp:positionH relativeFrom="column">
                        <wp:posOffset>1003300</wp:posOffset>
                      </wp:positionH>
                      <wp:positionV relativeFrom="paragraph">
                        <wp:posOffset>66675</wp:posOffset>
                      </wp:positionV>
                      <wp:extent cx="200025" cy="241935"/>
                      <wp:effectExtent l="0" t="0" r="66675" b="62865"/>
                      <wp:wrapNone/>
                      <wp:docPr id="83" name="Rettangolo arrotondato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3" o:spid="_x0000_s1026" style="position:absolute;margin-left:79pt;margin-top:5.25pt;width:15.75pt;height:19.0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a0cdQIAAPQEAAAOAAAAZHJzL2Uyb0RvYy54bWysVN9v0zAQfkfif7D8ztKkP7ZGS6epYwhp&#10;wLSBeHZtJzE4PmO7Tbe/nrOTlY4hHhCJFPli33f33Xfn84t9p8lOOq/AVDQ/mVAiDQehTFPRL5+v&#10;35xR4gMzgmkwsqIP0tOL1etX570tZQEtaCEdQRDjy95WtA3BllnmeSs75k/ASoObNbiOBTRdkwnH&#10;ekTvdFZMJousByesAy69x79XwyZdJfy6ljx8qmsvA9EVxdxC+rr03cRvtjpnZeOYbRUf02D/kEXH&#10;lMGgB6grFhjZOvUCqlPcgYc6nHDoMqhrxWXigGzyyW9s7ltmZeKCxfH2UCb//2D5x92tI0pU9GxK&#10;iWEdanQnAyrWgAbCnIMAqF4AggewWr31JTrd21sX+Xp7A/y7JwbWLfrIS3ToW8kE5pjH89kzh2h4&#10;dCWb/gMIjMW2AVLh9rXrIiCWhOyTPg8HfeQ+EI4/UfBJMaeE41Yxy5fTeYrAyidn63x4J6EjcVFR&#10;B1sj7rAHUgS2u/EhaSRGokx8o6TuNCq+Y5rki8XidEQcD2esfMJMbEErca20ToZrNmvtCLpW9Do9&#10;o7M/PqYN6Su6nGPif4dAcvj8CSLxSJ0aK/vWiLQOTOlhjVlqE8Fl6viRJmyDdPet6IlQsRrT+bLI&#10;KRrY/sXpEIww3eDc8uAoQaW/qtCmpoulf8HxbBLfMcEDOkr8LHASPGo89MoGxAPqjeBJVLwqcNGC&#10;e6Skx7GrqP+xZU5Sot8b7JllPpvFOU3GbH5aoOGOdzbHO8xwhKpooGRYrsMw21vrVNNipDzRMHCJ&#10;fVar8NSQQ1Zjd+JoJRLjNRBn99hOp35dVqufAAAA//8DAFBLAwQUAAYACAAAACEAnkLNaN4AAAAJ&#10;AQAADwAAAGRycy9kb3ducmV2LnhtbEyPwU7DMBBE70j8g7VIXCrqUNEQQpyqAipUcWrgA9x4Gwfi&#10;dRS7afr3bE9wm9GOZt8Uq8l1YsQhtJ4U3M8TEEi1Ny01Cr4+N3cZiBA1Gd15QgVnDLAqr68KnRt/&#10;oh2OVWwEl1DItQIbY59LGWqLToe575H4dvCD05Ht0Egz6BOXu04ukiSVTrfEH6zu8cVi/VMdnYI0&#10;vPrqPHsf14vth9scHu3b92yn1O3NtH4GEXGKf2G44DM6lMy090cyQXTslxlviSySJYhLIHtisVfw&#10;kKUgy0L+X1D+AgAA//8DAFBLAQItABQABgAIAAAAIQC2gziS/gAAAOEBAAATAAAAAAAAAAAAAAAA&#10;AAAAAABbQ29udGVudF9UeXBlc10ueG1sUEsBAi0AFAAGAAgAAAAhADj9If/WAAAAlAEAAAsAAAAA&#10;AAAAAAAAAAAALwEAAF9yZWxzLy5yZWxzUEsBAi0AFAAGAAgAAAAhALL5rRx1AgAA9AQAAA4AAAAA&#10;AAAAAAAAAAAALgIAAGRycy9lMm9Eb2MueG1sUEsBAi0AFAAGAAgAAAAhAJ5CzWjeAAAACQEAAA8A&#10;AAAAAAAAAAAAAAAAzw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D0D09FE" wp14:editId="18450AB3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57785</wp:posOffset>
                      </wp:positionV>
                      <wp:extent cx="200025" cy="241935"/>
                      <wp:effectExtent l="0" t="0" r="66675" b="62865"/>
                      <wp:wrapNone/>
                      <wp:docPr id="82" name="Rettangolo arrotondato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2" o:spid="_x0000_s1026" style="position:absolute;margin-left:15.8pt;margin-top:4.55pt;width:15.75pt;height:19.0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wPn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heU&#10;GNahRncyoGINaCDMOQiA6gUgeACr1VtfotO9vXWRr7c3wL97YmDVoo+8Qoe+lUxgjnk8nz1ziIZH&#10;V7LpP4DAWGwbIBVuX7suAmJJyD7p83DQR+4D4fgTBZ8UM0o4bhXTfHE6SxFY+eRsnQ/vJHQkLirq&#10;YGvEHfZAisB2Nz4kjcRIlIlvlNSdRsV3TJN8Pp+fjYjj4YyVT5iJLWgl1krrZLhms9KOoGtF1+kZ&#10;nf3xMW1IX9HFDBP/OwSSw+dPEIlH6tRY2bdGpHVgSg9rzFKbCC5Tx480YRuku29FT4SK1TidLYqc&#10;ooHtX5wNwQjTDc4tD44SVPqrCm1qulj6FxzPJ/EdEzygo8TPAifBo8ZDr2xAPKDeCJ5ExasCFy24&#10;R0p6HLuK+h9b5iQl+r3Bnlnk02mc02RMZ2cFGu54Z3O8wwxHqIoGSoblKgyzvbVONS1GyhMNA1fY&#10;Z7UKTw05ZDV2J45WIjFeA3F2j+106tdltfwJAAD//wMAUEsDBBQABgAIAAAAIQBqYAaB3QAAAAYB&#10;AAAPAAAAZHJzL2Rvd25yZXYueG1sTI7BTsMwEETvSPyDtUhcKuokRWkJcaoKqFDFqaEf4MbbJBCv&#10;o9hN079nOcFpNJrRzMvXk+3EiINvHSmI5xEIpMqZlmoFh8/twwqED5qM7hyhgit6WBe3N7nOjLvQ&#10;Hscy1IJHyGdaQRNCn0npqwat9nPXI3F2coPVge1QSzPoC4/bTiZRlEqrW+KHRvf40mD1XZ6tgtS/&#10;uvI6ex83ye7Dbk/L5u1rtlfq/m7aPIMIOIW/MvziMzoUzHR0ZzJedAoWccpNBU8xCI7TBetRweMy&#10;AVnk8j9+8QMAAP//AwBQSwECLQAUAAYACAAAACEAtoM4kv4AAADhAQAAEwAAAAAAAAAAAAAAAAAA&#10;AAAAW0NvbnRlbnRfVHlwZXNdLnhtbFBLAQItABQABgAIAAAAIQA4/SH/1gAAAJQBAAALAAAAAAAA&#10;AAAAAAAAAC8BAABfcmVscy8ucmVsc1BLAQItABQABgAIAAAAIQDdswPndAIAAPQEAAAOAAAAAAAA&#10;AAAAAAAAAC4CAABkcnMvZTJvRG9jLnhtbFBLAQItABQABgAIAAAAIQBqYAaB3QAAAAYBAAAPAAAA&#10;AAAAAAAAAAAAAM4EAABkcnMvZG93bnJldi54bWxQSwUGAAAAAAQABADzAAAA2A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95" w:type="pct"/>
          </w:tcPr>
          <w:p w:rsidR="00D1175C" w:rsidRPr="00D41D8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D41D8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D41D83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</w:tr>
      <w:tr w:rsidR="00D1175C" w:rsidRPr="00FD39A5" w:rsidTr="00264225">
        <w:trPr>
          <w:trHeight w:val="424"/>
        </w:trPr>
        <w:tc>
          <w:tcPr>
            <w:tcW w:w="2266" w:type="pct"/>
            <w:tcBorders>
              <w:bottom w:val="single" w:sz="4" w:space="0" w:color="FFFFFF"/>
            </w:tcBorders>
          </w:tcPr>
          <w:p w:rsidR="00D1175C" w:rsidRPr="00264225" w:rsidRDefault="00D1175C" w:rsidP="000E0B38">
            <w:pPr>
              <w:spacing w:line="12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1175C" w:rsidRPr="00264225" w:rsidRDefault="0017420B" w:rsidP="000E0B38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Milk</w:t>
            </w:r>
            <w:r w:rsidR="005A12FA"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 xml:space="preserve"> and </w:t>
            </w:r>
            <w:r w:rsidR="007D0A12"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dairy products</w:t>
            </w:r>
          </w:p>
          <w:p w:rsidR="00D1175C" w:rsidRPr="00264225" w:rsidRDefault="00D1175C" w:rsidP="00BB2D0D">
            <w:pPr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i/>
                <w:lang w:val="en-US"/>
              </w:rPr>
              <w:t>(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E</w:t>
            </w:r>
            <w:r w:rsidR="007D0A12" w:rsidRPr="00264225">
              <w:rPr>
                <w:rFonts w:ascii="Arial" w:hAnsi="Arial" w:cs="Arial"/>
                <w:i/>
                <w:lang w:val="en-US" w:eastAsia="it-IT"/>
              </w:rPr>
              <w:t>.g.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: </w:t>
            </w:r>
            <w:r w:rsidR="00BB2D0D" w:rsidRPr="00264225">
              <w:rPr>
                <w:rFonts w:ascii="Arial" w:hAnsi="Arial" w:cs="Arial"/>
                <w:i/>
                <w:lang w:val="en-US" w:eastAsia="it-IT"/>
              </w:rPr>
              <w:t>fresh and seasoned cheese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)</w:t>
            </w:r>
          </w:p>
        </w:tc>
        <w:tc>
          <w:tcPr>
            <w:tcW w:w="455" w:type="pct"/>
          </w:tcPr>
          <w:p w:rsidR="00D1175C" w:rsidRPr="00BB2D0D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5792BBF" wp14:editId="54901959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83185</wp:posOffset>
                      </wp:positionV>
                      <wp:extent cx="200025" cy="241935"/>
                      <wp:effectExtent l="0" t="0" r="66675" b="62865"/>
                      <wp:wrapNone/>
                      <wp:docPr id="81" name="Rettangolo arrotondato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1" o:spid="_x0000_s1026" style="position:absolute;margin-left:8.85pt;margin-top:6.55pt;width:15.75pt;height:19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4AwdQIAAPQEAAAOAAAAZHJzL2Uyb0RvYy54bWysVFFv0zAQfkfiP1h+Z2mytlurpdO0MYQ0&#10;YNpAPLu2kxgcXzi7Tcuv5+xkpTDEAyKRIl/s++6+++58cblrLdtq9AZcyfOTCWfaSVDG1SX/9PH2&#10;1TlnPginhAWnS77Xnl+uXr646LulLqABqzQyAnF+2Xclb0LollnmZaNb4U+g0442K8BWBDKxzhSK&#10;ntBbmxWTyTzrAVWHILX39Pdm2OSrhF9VWoYPVeV1YLbklFtIX0zfdfxmqwuxrFF0jZFjGuIfsmiF&#10;cRT0AHUjgmAbNM+gWiMRPFThREKbQVUZqRMHYpNPfmPz2IhOJy5UHN8dyuT/H6x8v71HZlTJz3PO&#10;nGhJowcdSLEaLDCBCAFIvQCMDlC1+s4vyemxu8fI13d3IL965uC6IR99RQ59o4WiHNP57BeHaHhy&#10;Zev+HSiKJTYBUuF2FbYRkErCdkmf/UEfvQtM0k8SfFLMOJO0VUzzxeksZpSJ5ZNzhz680dCyuCg5&#10;wsapB+qBFEFs73xIGqmRqFBfOKtaS4pvhWX5fD4/GxHHw4T9hJnYgjXq1libDKzX1xYZuZb8Nj2j&#10;sz8+Zh3rS76YUeJ/hyBy9PwJIvFInRor+9qptA7C2GFNWVoXwXXq+JEmbILGx0b1TJlYjdPZoiCN&#10;laH2L86GYEzYmuZWBuSMlP5sQpOaLpb+GcfzSXzHBA/oSYCjwEnwqPHQK2tQe9KbwJOodFXQogH8&#10;zllPY1dy/20jUHNm3zrqmUU+ncY5TcZ0dlaQgcc76+Md4SRBlTxwNiyvwzDbmw5N3VCkPNFwcEV9&#10;VpkQ2yX24JDVaNBoJRLjNRBn99hOp35eVqsfAAAA//8DAFBLAwQUAAYACAAAACEA3v4y/90AAAAH&#10;AQAADwAAAGRycy9kb3ducmV2LnhtbEyOwU7DMBBE70j8g7VIXCrqJEADIU5VAVWFODXtB7jxNgnE&#10;6yh20/TvWU5wGo1mNPPy5WQ7MeLgW0cK4nkEAqlypqVawX63vnsC4YMmoztHqOCCHpbF9VWuM+PO&#10;tMWxDLXgEfKZVtCE0GdS+qpBq/3c9UicHd1gdWA71NIM+szjtpNJFC2k1S3xQ6N7fG2w+i5PVsHC&#10;v7nyMtuMq+Tj066PafP+NdsqdXszrV5ABJzCXxl+8RkdCmY6uBMZLzr2acpN1vsYBOcPzwmIg4LH&#10;OAFZ5PI/f/EDAAD//wMAUEsBAi0AFAAGAAgAAAAhALaDOJL+AAAA4QEAABMAAAAAAAAAAAAAAAAA&#10;AAAAAFtDb250ZW50X1R5cGVzXS54bWxQSwECLQAUAAYACAAAACEAOP0h/9YAAACUAQAACwAAAAAA&#10;AAAAAAAAAAAvAQAAX3JlbHMvLnJlbHNQSwECLQAUAAYACAAAACEALWuAMHUCAAD0BAAADgAAAAAA&#10;AAAAAAAAAAAuAgAAZHJzL2Uyb0RvYy54bWxQSwECLQAUAAYACAAAACEA3v4y/90AAAAHAQAADwAA&#10;AAAAAAAAAAAAAADP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BB2D0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72958CE" wp14:editId="484098C6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83185</wp:posOffset>
                      </wp:positionV>
                      <wp:extent cx="200660" cy="246380"/>
                      <wp:effectExtent l="0" t="0" r="66040" b="58420"/>
                      <wp:wrapNone/>
                      <wp:docPr id="80" name="Rettangolo arrotondato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660" cy="2463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80" o:spid="_x0000_s1026" style="position:absolute;margin-left:15.75pt;margin-top:6.55pt;width:15.8pt;height:19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xmMdgIAAPQEAAAOAAAAZHJzL2Uyb0RvYy54bWysVFFv0zAQfkfiP1h+Z2myttuipdO0MYQ0&#10;YNpAPLu2kxgcX7DdpuPXc75kpWM8IRIp8uV8391339nnF7vOsq32wYCreH4040w7Ccq4puJfPt+8&#10;OeUsROGUsOB0xR914Ber16/Oh77UBbRglfYMQVwoh77ibYx9mWVBtroT4Qh67dBZg+9ERNM3mfJi&#10;QPTOZsVstswG8Kr3IHUI+Pd6dPIV4de1lvFTXQcdma041hbp6+m7Tt9sdS7Kxou+NXIqQ/xDFZ0w&#10;DpPuoa5FFGzjzQuozkgPAep4JKHLoK6N1MQB2eSzP9g8tKLXxAWbE/p9m8L/g5Uft3eeGVXxU2yP&#10;Ex1qdK8jKtaABSa8hwioXgSGG7BbQx9KDHro73ziG/pbkN8Dc3DVYoy+xICh1UJhjXnanz0LSEbA&#10;ULYePoDCXGITgRq3q32XALElbEf6PO710bvIJP5Mgi+xTImuYr48HivKRPkU3PsQ32noWFpU3MPG&#10;qXucAcogtrchkkZqIirUN87qzqLiW2FZvlwuT6hmUU6bEfsJk9iCNerGWEuGb9ZX1jMMrfgNPVNw&#10;ONxmHRsqfrYoFlTFM184hJjR8zcI4kGTmjr71ilaR2HsuMYqrUslaZr4iSZsovYPrRqYMqkbx4uz&#10;Iudo4PgXJ2MyJmyD51ZGzxkq/dXEloYutf4Fx9NZeqcC9+go8bPEJHjSeJyVNahH1BvBSVS8KnDR&#10;gv/J2YDHruLhx0Z4zZl973BmzvL5PJ1TMuaLkwINf+hZH3qEkwhV8cjZuLyK49ne9N40LWbKiYaD&#10;S5yz2sSngRyrmqYTjxaRmK6BdHYPbdr1+7Ja/QIAAP//AwBQSwMEFAAGAAgAAAAhAMjCEMDdAAAA&#10;BwEAAA8AAABkcnMvZG93bnJldi54bWxMjsFOwzAQRO9I/IO1SFwq6qRVA4Q4VQVUCHFq4APceBsH&#10;4nUUu2n692xPcBrtzGj2FevJdWLEIbSeFKTzBARS7U1LjYKvz+3dA4gQNRndeUIFZwywLq+vCp0b&#10;f6IdjlVsBI9QyLUCG2OfSxlqi06Hue+RODv4wenI59BIM+gTj7tOLpIkk063xB+s7vHZYv1THZ2C&#10;LLz46jx7GzeL9w+3Pdzb1+/ZTqnbm2nzBCLiFP/KcMFndCiZae+PZILoFCzTFTfZX6YgOM8uulew&#10;Sh9BloX8z1/+AgAA//8DAFBLAQItABQABgAIAAAAIQC2gziS/gAAAOEBAAATAAAAAAAAAAAAAAAA&#10;AAAAAABbQ29udGVudF9UeXBlc10ueG1sUEsBAi0AFAAGAAgAAAAhADj9If/WAAAAlAEAAAsAAAAA&#10;AAAAAAAAAAAALwEAAF9yZWxzLy5yZWxzUEsBAi0AFAAGAAgAAAAhAFHjGYx2AgAA9AQAAA4AAAAA&#10;AAAAAAAAAAAALgIAAGRycy9lMm9Eb2MueG1sUEsBAi0AFAAGAAgAAAAhAMjCEMDdAAAABwEAAA8A&#10;AAAAAAAAAAAAAAAA0AQAAGRycy9kb3ducmV2LnhtbFBLBQYAAAAABAAEAPMAAADaBQAAAAA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95" w:type="pct"/>
          </w:tcPr>
          <w:p w:rsidR="00D1175C" w:rsidRPr="00BB2D0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131B7C6" wp14:editId="1B640A96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92075</wp:posOffset>
                      </wp:positionV>
                      <wp:extent cx="200025" cy="241935"/>
                      <wp:effectExtent l="0" t="0" r="66675" b="62865"/>
                      <wp:wrapNone/>
                      <wp:docPr id="79" name="Rettangolo arrotondato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9" o:spid="_x0000_s1026" style="position:absolute;margin-left:18.45pt;margin-top:7.25pt;width:15.75pt;height:19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WaldQIAAPQEAAAOAAAAZHJzL2Uyb0RvYy54bWysVN9v0zAQfkfif7D8ztJk/bFGS6dpYwhp&#10;wLSBeHZtJzE4PmO7Tbu/nrOTlY4hHhCJFPli33f33Xfn84tdp8lWOq/AVDQ/mVAiDQehTFPRL59v&#10;3pxR4gMzgmkwsqJ76enF6vWr896WsoAWtJCOIIjxZW8r2oZgyyzzvJUd8ydgpcHNGlzHApquyYRj&#10;PaJ3Oismk3nWgxPWAZfe49/rYZOuEn5dSx4+1bWXgeiKYm4hfV36ruM3W52zsnHMtoqPabB/yKJj&#10;ymDQA9Q1C4xsnHoB1SnuwEMdTjh0GdS14jJxQDb55Dc2Dy2zMnHB4nh7KJP/f7D84/bOESUqulhS&#10;YliHGt3LgIo1oIEw5yAAqheA4AGsVm99iU4P9s5Fvt7eAv/uiYGrFn3kJTr0rWQCc8zj+eyZQzQ8&#10;upJ1/wEExmKbAKlwu9p1ERBLQnZJn/1BH7kLhONPFHxSzCjhuFVM8+XpLEVg5ZOzdT68k9CRuKio&#10;g40R99gDKQLb3vqQNBIjUSa+UVJ3GhXfMk3y+Xy+GBHHwxkrnzATW9BK3Citk+Ga9ZV2BF0repOe&#10;0dkfH9OG9BVdzjDxv0MgOXz+BJF4pE6NlX1rRFoHpvSwxiy1ieAydfxIEzZBuodW9ESoWI3T2bLI&#10;KRrY/sViCEaYbnBueXCUoNJfVWhT08XSv+B4NonvmOABHSV+FjgJHjUeemUNYo96I3gSFa8KXLTg&#10;Hinpcewq6n9smJOU6PcGe2aZT6dxTpMxnS0KNNzxzvp4hxmOUBUNlAzLqzDM9sY61bQYKU80DFxi&#10;n9UqPDXkkNXYnThaicR4DcTZPbbTqV+X1eonAAAA//8DAFBLAwQUAAYACAAAACEAVD9avN0AAAAH&#10;AQAADwAAAGRycy9kb3ducmV2LnhtbEyOTU7DMBCF90jcwRokNhV1CK0pIU5VARVCrBo4gBtPk0A8&#10;jmI3TW/PsILl+9F7X76eXCdGHELrScPtPAGBVHnbUq3h82N7swIRoiFrOk+o4YwB1sXlRW4y60+0&#10;w7GMteARCpnR0MTYZ1KGqkFnwtz3SJwd/OBMZDnU0g7mxOOuk2mSKOlMS/zQmB6fGqy+y6PToMKz&#10;L8+z13GTvr277eG+efma7bS+vpo2jyAiTvGvDL/4jA4FM+39kWwQnYY79cBN9hdLEJyr1QLEXsMy&#10;VSCLXP7nL34AAAD//wMAUEsBAi0AFAAGAAgAAAAhALaDOJL+AAAA4QEAABMAAAAAAAAAAAAAAAAA&#10;AAAAAFtDb250ZW50X1R5cGVzXS54bWxQSwECLQAUAAYACAAAACEAOP0h/9YAAACUAQAACwAAAAAA&#10;AAAAAAAAAAAvAQAAX3JlbHMvLnJlbHNQSwECLQAUAAYACAAAACEARp1mpXUCAAD0BAAADgAAAAAA&#10;AAAAAAAAAAAuAgAAZHJzL2Uyb0RvYy54bWxQSwECLQAUAAYACAAAACEAVD9avN0AAAAHAQAADwAA&#10;AAAAAAAAAAAAAADP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94" w:type="pct"/>
          </w:tcPr>
          <w:p w:rsidR="00D1175C" w:rsidRPr="00BB2D0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7F6E672" wp14:editId="05F387F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83185</wp:posOffset>
                      </wp:positionV>
                      <wp:extent cx="200025" cy="241935"/>
                      <wp:effectExtent l="0" t="0" r="66675" b="62865"/>
                      <wp:wrapNone/>
                      <wp:docPr id="78" name="Rettangolo arrotondato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8" o:spid="_x0000_s1026" style="position:absolute;margin-left:14.4pt;margin-top:6.55pt;width:15.75pt;height:19.0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8hedAIAAPQEAAAOAAAAZHJzL2Uyb0RvYy54bWysVN9v0zAQfkfif7D8ztJk/bFGS6dpYwhp&#10;wLSBeHZtJzE4PmO7Tbu/nrOTlY4hHhCJFPli33f33Xfn84tdp8lWOq/AVDQ/mVAiDQehTFPRL59v&#10;3pxR4gMzgmkwsqJ76enF6vWr896WsoAWtJCOIIjxZW8r2oZgyyzzvJUd8ydgpcHNGlzHApquyYRj&#10;PaJ3Oismk3nWgxPWAZfe49/rYZOuEn5dSx4+1bWXgeiKYm4hfV36ruM3W52zsnHMtoqPabB/yKJj&#10;ymDQA9Q1C4xsnHoB1SnuwEMdTjh0GdS14jJxQDb55Dc2Dy2zMnHB4nh7KJP/f7D84/bOESUqukCl&#10;DOtQo3sZULEGNBDmHARA9QIQPIDV6q0v0enB3rnI19tb4N89MXDVoo+8RIe+lUxgjnk8nz1ziIZH&#10;V7LuP4DAWGwTIBVuV7suAmJJyC7psz/oI3eBcPyJgk+KGSUct4ppvjydpQisfHK2zod3EjoSFxV1&#10;sDHiHnsgRWDbWx+SRmIkysQ3SupOo+Jbpkk+n88XI+J4OGPlE2ZiC1qJG6V1MlyzvtKOoGtFb9Iz&#10;OvvjY9qQvqLLGSb+dwgkh8+fIBKP1Kmxsm+NSOvAlB7WmKU2EVymjh9pwiZI99CKnggVq3E6WxY5&#10;RQPbv1gMwQjTDc4tD44SVPqrCm1qulj6FxzPJvEdEzygo8TPAifBo8ZDr6xB7FFvBE+i4lWBixbc&#10;IyU9jl1F/Y8Nc5IS/d5gzyzz6TTOaTKms0WBhjveWR/vMMMRqqKBkmF5FYbZ3linmhYj5YmGgUvs&#10;s1qFp4Ycshq7E0crkRivgTi7x3Y69euyWv0EAAD//wMAUEsDBBQABgAIAAAAIQBzK45j3QAAAAcB&#10;AAAPAAAAZHJzL2Rvd25yZXYueG1sTM7BTsMwDAbgOxLvEBmJy8TSdqJMpek0ARNCnFZ4gKzxmkLj&#10;VE3WdW+POcHR/q3fX7mZXS8mHEPnSUG6TEAgNd501Cr4/NjdrUGEqMno3hMquGCATXV9VerC+DPt&#10;capjK7iEQqEV2BiHQsrQWHQ6LP2AxNnRj05HHsdWmlGfudz1MkuSXDrdEX+wesAni813fXIK8vDs&#10;68viddpmb+9ud3ywL1+LvVK3N/P2EUTEOf4dwy+f6VCx6eBPZILoFWRrlkfer1IQnOfJCsRBwX2a&#10;gaxK+d9f/QAAAP//AwBQSwECLQAUAAYACAAAACEAtoM4kv4AAADhAQAAEwAAAAAAAAAAAAAAAAAA&#10;AAAAW0NvbnRlbnRfVHlwZXNdLnhtbFBLAQItABQABgAIAAAAIQA4/SH/1gAAAJQBAAALAAAAAAAA&#10;AAAAAAAAAC8BAABfcmVscy8ucmVsc1BLAQItABQABgAIAAAAIQAp18hedAIAAPQEAAAOAAAAAAAA&#10;AAAAAAAAAC4CAABkcnMvZTJvRG9jLnhtbFBLAQItABQABgAIAAAAIQBzK45j3QAAAAcBAAAPAAAA&#10;AAAAAAAAAAAAAM4EAABkcnMvZG93bnJldi54bWxQSwUGAAAAAAQABADzAAAA2A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00" w:type="pct"/>
          </w:tcPr>
          <w:p w:rsidR="00D1175C" w:rsidRPr="00BB2D0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AB405CA" wp14:editId="174F0847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87630</wp:posOffset>
                      </wp:positionV>
                      <wp:extent cx="200025" cy="241935"/>
                      <wp:effectExtent l="0" t="0" r="66675" b="62865"/>
                      <wp:wrapNone/>
                      <wp:docPr id="77" name="Rettangolo arrotondato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7" o:spid="_x0000_s1026" style="position:absolute;margin-left:10.5pt;margin-top:6.9pt;width:15.75pt;height:19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KZhdQIAAPQEAAAOAAAAZHJzL2Uyb0RvYy54bWysVN9v0zAQfkfif7D8ztJk/bFGS6dpYwhp&#10;wLSBeHZtJzE4PmO7Tbu/nrOTlY4hHhCJFN3Fvu/uu+/s84tdp8lWOq/AVDQ/mVAiDQehTFPRL59v&#10;3pxR4gMzgmkwsqJ76enF6vWr896WsoAWtJCOIIjxZW8r2oZgyyzzvJUd8ydgpcHFGlzHArquyYRj&#10;PaJ3Oismk3nWgxPWAZfe49/rYZGuEn5dSx4+1bWXgeiKYm0hfV36ruM3W52zsnHMtoqPZbB/qKJj&#10;ymDSA9Q1C4xsnHoB1SnuwEMdTjh0GdS14jJxQDb55Dc2Dy2zMnHB5nh7aJP/f7D84/bOESUqulhQ&#10;YliHGt3LgIo1oIEw5yAAqheA4AbsVm99iUEP9s5Fvt7eAv/uiYGrFmPkJQb0rWQCa8zj/uxZQHQ8&#10;hpJ1/wEE5mKbAKlxu9p1ERBbQnZJn/1BH7kLhONPFHxSzCjhuFRM8+XpLGVg5VOwdT68k9CRaFTU&#10;wcaIe5yBlIFtb31IGomRKBPfKKk7jYpvmSb5fD5PHDNWjpvResJMbEErcaO0To5r1lfaEQyt6E16&#10;xnL88TZtSF/R5QwL/zsEksPnTxCJR5rU2Nm3RiQ7MKUHG6vUJoLLNPEjTdgE6R5a0ROhYjdOZ8si&#10;p+jg+BeLIRlhusFzy4OjBJX+qkKbhi62/gXHs0l8xwIP6Cjxs8RJ8KjxMCtrEHvUG8GTqHhVoNGC&#10;e6Skx2NXUf9jw5ykRL83ODPLfDqN5zQ509miQMcdr6yPV5jhCFXRQMlgXoXhbG+sU02LmfJEw8Al&#10;zlmtwtNADlWN04lHK5EYr4F4do/9tOvXZbX6CQAA//8DAFBLAwQUAAYACAAAACEAK4qMI94AAAAH&#10;AQAADwAAAGRycy9kb3ducmV2LnhtbEyPwU7DMBBE75X4B2uRuFTUSVALhDhVBVQV4tTAB7jxNg7E&#10;6yh20/TvWU5wWu3OaPZNsZ5cJ0YcQutJQbpIQCDV3rTUKPj82N4+gAhRk9GdJ1RwwQDr8mpW6Nz4&#10;M+1xrGIjOIRCrhXYGPtcylBbdDosfI/E2tEPTkdeh0aaQZ853HUyS5KVdLol/mB1j88W6+/q5BSs&#10;wouvLvPduMne3t32eG9fv+Z7pW6up80TiIhT/DPDLz6jQ8lMB38iE0SnIEu5SuT7HTdgfZktQRx4&#10;po8gy0L+5y9/AAAA//8DAFBLAQItABQABgAIAAAAIQC2gziS/gAAAOEBAAATAAAAAAAAAAAAAAAA&#10;AAAAAABbQ29udGVudF9UeXBlc10ueG1sUEsBAi0AFAAGAAgAAAAhADj9If/WAAAAlAEAAAsAAAAA&#10;AAAAAAAAAAAALwEAAF9yZWxzLy5yZWxzUEsBAi0AFAAGAAgAAAAhAJtgpmF1AgAA9AQAAA4AAAAA&#10;AAAAAAAAAAAALgIAAGRycy9lMm9Eb2MueG1sUEsBAi0AFAAGAAgAAAAhACuKjCPeAAAABwEAAA8A&#10;AAAAAAAAAAAAAAAAzwQAAGRycy9kb3ducmV2LnhtbFBLBQYAAAAABAAEAPMAAADaBQAAAAA=&#10;">
                      <v:shadow on="t"/>
                    </v:roundrect>
                  </w:pict>
                </mc:Fallback>
              </mc:AlternateContent>
            </w:r>
          </w:p>
        </w:tc>
      </w:tr>
      <w:tr w:rsidR="00D1175C" w:rsidRPr="007D0A12" w:rsidTr="00264225">
        <w:trPr>
          <w:trHeight w:val="589"/>
        </w:trPr>
        <w:tc>
          <w:tcPr>
            <w:tcW w:w="2266" w:type="pct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D1175C" w:rsidRPr="00264225" w:rsidRDefault="00D1175C" w:rsidP="006F3F5E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 xml:space="preserve">Yogurt </w:t>
            </w:r>
            <w:r w:rsidR="006F3F5E"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and probiotic foods</w:t>
            </w:r>
          </w:p>
        </w:tc>
        <w:tc>
          <w:tcPr>
            <w:tcW w:w="455" w:type="pct"/>
          </w:tcPr>
          <w:p w:rsidR="00D1175C" w:rsidRPr="007D0A12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00595B4" wp14:editId="014D0910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4135</wp:posOffset>
                      </wp:positionV>
                      <wp:extent cx="200025" cy="241935"/>
                      <wp:effectExtent l="0" t="0" r="66675" b="62865"/>
                      <wp:wrapNone/>
                      <wp:docPr id="76" name="Rettangolo arrotondato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6" o:spid="_x0000_s1026" style="position:absolute;margin-left:8.85pt;margin-top:5.05pt;width:15.75pt;height:19.0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giadQIAAPQEAAAOAAAAZHJzL2Uyb0RvYy54bWysVN9v0zAQfkfif7D8ztJk/bFGS6dpYwhp&#10;wLSBeHZtJzE4PmO7Tbu/nrOTlY4hHhCJFPli33f33Xfn84tdp8lWOq/AVDQ/mVAiDQehTFPRL59v&#10;3pxR4gMzgmkwsqJ76enF6vWr896WsoAWtJCOIIjxZW8r2oZgyyzzvJUd8ydgpcHNGlzHApquyYRj&#10;PaJ3Oismk3nWgxPWAZfe49/rYZOuEn5dSx4+1bWXgeiKYm4hfV36ruM3W52zsnHMtoqPabB/yKJj&#10;ymDQA9Q1C4xsnHoB1SnuwEMdTjh0GdS14jJxQDb55Dc2Dy2zMnHB4nh7KJP/f7D84/bOESUquphT&#10;YliHGt3LgIo1oIEw5yAAqheA4AGsVm99iU4P9s5Fvt7eAv/uiYGrFn3kJTr0rWQCc8zj+eyZQzQ8&#10;upJ1/wEExmKbAKlwu9p1ERBLQnZJn/1BH7kLhONPFHxSzCjhuFVM8+XpLEVg5ZOzdT68k9CRuKio&#10;g40R99gDKQLb3vqQNBIjUSa+UVJ3GhXfMk3y+Xy+GBHHwxkrnzATW9BK3Citk+Ga9ZV2BF0repOe&#10;0dkfH9OG9BVdzjDxv0MgOXz+BJF4pE6NlX1rRFoHpvSwxiy1ieAydfxIEzZBuodW9ESoWI3T2bLI&#10;KRrY/sViCEaYbnBueXCUoNJfVWhT08XSv+B4NonvmOABHSV+FjgJHjUeemUNYo96I3gSFa8KXLTg&#10;Hinpcewq6n9smJOU6PcGe2aZT6dxTpMxnS0KNNzxzvp4hxmOUBUNlAzLqzDM9sY61bQYKU80DFxi&#10;n9UqPDXkkNXYnThaicR4DcTZPbbTqV+X1eonAAAA//8DAFBLAwQUAAYACAAAACEASuu0/NwAAAAH&#10;AQAADwAAAGRycy9kb3ducmV2LnhtbEyOwU7DMBBE70j8g7VIXCrqNEJNG+JUFVAhxKmhH+DG2zgQ&#10;r6PYTdO/ZznBaTSa0cwrNpPrxIhDaD0pWMwTEEi1Ny01Cg6fu4cViBA1Gd15QgVXDLApb28KnRt/&#10;oT2OVWwEj1DItQIbY59LGWqLToe575E4O/nB6ch2aKQZ9IXHXSfTJFlKp1viB6t7fLZYf1dnp2AZ&#10;Xnx1nb2N2/T9w+1OmX39mu2Vur+btk8gIk7xrwy/+IwOJTMd/ZlMEB37LOMma7IAwfnjOgVxZF2l&#10;IMtC/ucvfwAAAP//AwBQSwECLQAUAAYACAAAACEAtoM4kv4AAADhAQAAEwAAAAAAAAAAAAAAAAAA&#10;AAAAW0NvbnRlbnRfVHlwZXNdLnhtbFBLAQItABQABgAIAAAAIQA4/SH/1gAAAJQBAAALAAAAAAAA&#10;AAAAAAAAAC8BAABfcmVscy8ucmVsc1BLAQItABQABgAIAAAAIQD0KgiadQIAAPQEAAAOAAAAAAAA&#10;AAAAAAAAAC4CAABkcnMvZTJvRG9jLnhtbFBLAQItABQABgAIAAAAIQBK67T83AAAAAcBAAAPAAAA&#10;AAAAAAAAAAAAAM8EAABkcnMvZG93bnJldi54bWxQSwUGAAAAAAQABADzAAAA2A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3616928" wp14:editId="4B0BDBCE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64135</wp:posOffset>
                      </wp:positionV>
                      <wp:extent cx="200025" cy="241935"/>
                      <wp:effectExtent l="0" t="0" r="66675" b="62865"/>
                      <wp:wrapNone/>
                      <wp:docPr id="75" name="Rettangolo arrotondato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5" o:spid="_x0000_s1026" style="position:absolute;margin-left:15.8pt;margin-top:5.05pt;width:15.75pt;height:19.0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otNdQIAAPQEAAAOAAAAZHJzL2Uyb0RvYy54bWysVN9v0zAQfkfif7D8ztJk/bFGS6dpYwhp&#10;wLSBeHZtJzE4PmO7Tbu/nrOTlY4hHhCJFPli33f33Xfn84tdp8lWOq/AVDQ/mVAiDQehTFPRL59v&#10;3pxR4gMzgmkwsqJ76enF6vWr896WsoAWtJCOIIjxZW8r2oZgyyzzvJUd8ydgpcHNGlzHApquyYRj&#10;PaJ3Oismk3nWgxPWAZfe49/rYZOuEn5dSx4+1bWXgeiKYm4hfV36ruM3W52zsnHMtoqPabB/yKJj&#10;ymDQA9Q1C4xsnHoB1SnuwEMdTjh0GdS14jJxQDb55Dc2Dy2zMnHB4nh7KJP/f7D84/bOESUquphR&#10;YliHGt3LgIo1oIEw5yAAqheA4AGsVm99iU4P9s5Fvt7eAv/uiYGrFn3kJTr0rWQCc8zj+eyZQzQ8&#10;upJ1/wEExmKbAKlwu9p1ERBLQnZJn/1BH7kLhONPFHxSYJoct4ppvjxNGWWsfHK2zod3EjoSFxV1&#10;sDHiHnsgRWDbWx+SRmIkysQ3SupOo+Jbpkk+n88XKWdWjocR+wkzsQWtxI3SOhmuWV9pR9C1ojfp&#10;GZ398TFtSF/R5QwT/zsEksPnTxCJR+rUWNm3RqR1YEoPa8xSmwguU8ePNGETpHtoRU+EitU4nS2L&#10;nKKB7V8shmCE6QbnlgdHCSr9VYU2NV0s/QuOZ5P4jgke0FHiZ4GT4FHjoVfWIPaoN4InUfGqwEUL&#10;7pGSHseuov7HhjlJiX5vsGeW+XQa5zQZ09miQMMd76yPd5jhCFXRQMmwvArDbG+sU02LkfJEw8Al&#10;9lmtwlNDDlmN3YmjlUiM10Cc3WM7nfp1Wa1+AgAA//8DAFBLAwQUAAYACAAAACEAfVdVoN0AAAAH&#10;AQAADwAAAGRycy9kb3ducmV2LnhtbEyOwU7DMBBE70j8g7VIXCrqJEWhCnGqCqgQ4tTAB7jxNg7E&#10;6yh20/TvWU5wGu3MaPaVm9n1YsIxdJ4UpMsEBFLjTUetgs+P3d0aRIiajO49oYILBthU11elLow/&#10;0x6nOraCRygUWoGNcSikDI1Fp8PSD0icHf3odORzbKUZ9ZnHXS+zJMml0x3xB6sHfLLYfNcnpyAP&#10;z76+LF6nbfb27nbHB/vytdgrdXszbx9BRJzjXxl+8RkdKmY6+BOZIHoFqzTnJvtJCoLzfMV6UHC/&#10;zkBWpfzPX/0AAAD//wMAUEsBAi0AFAAGAAgAAAAhALaDOJL+AAAA4QEAABMAAAAAAAAAAAAAAAAA&#10;AAAAAFtDb250ZW50X1R5cGVzXS54bWxQSwECLQAUAAYACAAAACEAOP0h/9YAAACUAQAACwAAAAAA&#10;AAAAAAAAAAAvAQAAX3JlbHMvLnJlbHNQSwECLQAUAAYACAAAACEABPKLTXUCAAD0BAAADgAAAAAA&#10;AAAAAAAAAAAuAgAAZHJzL2Uyb0RvYy54bWxQSwECLQAUAAYACAAAACEAfVdVoN0AAAAHAQAADwAA&#10;AAAAAAAAAAAAAADP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95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0FC3C9F" wp14:editId="07AE5EA1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55245</wp:posOffset>
                      </wp:positionV>
                      <wp:extent cx="200025" cy="241935"/>
                      <wp:effectExtent l="0" t="0" r="66675" b="62865"/>
                      <wp:wrapNone/>
                      <wp:docPr id="74" name="Rettangolo arrotondato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4" o:spid="_x0000_s1026" style="position:absolute;margin-left:18.45pt;margin-top:4.35pt;width:15.75pt;height:19.0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CW2dQIAAPQEAAAOAAAAZHJzL2Uyb0RvYy54bWysVN9v0zAQfkfif7D8ztJk/bFGS6dpYwhp&#10;wLSBeHZtJzE4PmO7Tbu/nrOTlY4hHhCJFPli33f33Xfn84tdp8lWOq/AVDQ/mVAiDQehTFPRL59v&#10;3pxR4gMzgmkwsqJ76enF6vWr896WsoAWtJCOIIjxZW8r2oZgyyzzvJUd8ydgpcHNGlzHApquyYRj&#10;PaJ3Oismk3nWgxPWAZfe49/rYZOuEn5dSx4+1bWXgeiKYm4hfV36ruM3W52zsnHMtoqPabB/yKJj&#10;ymDQA9Q1C4xsnHoB1SnuwEMdTjh0GdS14jJxQDb55Dc2Dy2zMnHB4nh7KJP/f7D84/bOESUquphS&#10;YliHGt3LgIo1oIEw5yAAqheA4AGsVm99iU4P9s5Fvt7eAv/uiYGrFn3kJTr0rWQCc8zj+eyZQzQ8&#10;upJ1/wEExmKbAKlwu9p1ERBLQnZJn/1BH7kLhONPFHxSzCjhuFVM8+XpLEVg5ZOzdT68k9CRuKio&#10;g40R99gDKQLb3vqQNBIjUSa+UVJ3GhXfMk3y+Xy+GBHHwxkrnzATW9BK3Citk+Ga9ZV2BF0repOe&#10;0dkfH9OG9BVdzjDxv0MgOXz+BJF4pE6NlX1rRFoHpvSwxiy1ieAydfxIEzZBuodW9ESoWI3T2bLI&#10;KRrY/sViCEaYbnBueXCUoNJfVWhT08XSv+B4NonvmOABHSV+FjgJHjUeemUNYo96I3gSFa8KXLTg&#10;Hinpcewq6n9smJOU6PcGe2aZT6dxTpMxnS0KNNzxzvp4hxmOUBUNlAzLqzDM9sY61bQYKU80DFxi&#10;n9UqPDXkkNXYnThaicR4DcTZPbbTqV+X1eonAAAA//8DAFBLAwQUAAYACAAAACEAahGwFt0AAAAG&#10;AQAADwAAAGRycy9kb3ducmV2LnhtbEyOwU7DMBBE70j8g7VIXCrqUCo3hGyqCqhQxamBD3CTbRyI&#10;11HspunfY05wHM3ozcvXk+3ESINvHSPczxMQxJWrW24QPj+2dykIHzTXunNMCBfysC6ur3Kd1e7M&#10;exrL0IgIYZ9pBBNCn0npK0NW+7nriWN3dIPVIcahkfWgzxFuO7lIEiWtbjk+GN3Ts6HquzxZBOVf&#10;XHmZvY2bxe7dbo8r8/o12yPe3kybJxCBpvA3hl/9qA5FdDq4E9dedAgP6jEuEdIViFirdAnigLBU&#10;Kcgil//1ix8AAAD//wMAUEsBAi0AFAAGAAgAAAAhALaDOJL+AAAA4QEAABMAAAAAAAAAAAAAAAAA&#10;AAAAAFtDb250ZW50X1R5cGVzXS54bWxQSwECLQAUAAYACAAAACEAOP0h/9YAAACUAQAACwAAAAAA&#10;AAAAAAAAAAAvAQAAX3JlbHMvLnJlbHNQSwECLQAUAAYACAAAACEAa7gltnUCAAD0BAAADgAAAAAA&#10;AAAAAAAAAAAuAgAAZHJzL2Uyb0RvYy54bWxQSwECLQAUAAYACAAAACEAahGwFt0AAAAGAQAADwAA&#10;AAAAAAAAAAAAAADP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94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4771092D" wp14:editId="5679D026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55245</wp:posOffset>
                      </wp:positionV>
                      <wp:extent cx="200025" cy="241935"/>
                      <wp:effectExtent l="0" t="0" r="66675" b="62865"/>
                      <wp:wrapNone/>
                      <wp:docPr id="73" name="Rettangolo arrotondato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3" o:spid="_x0000_s1026" style="position:absolute;margin-left:14.4pt;margin-top:4.35pt;width:15.75pt;height:19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f05dQIAAPQEAAAOAAAAZHJzL2Uyb0RvYy54bWysVN9v0zAQfkfif7D8ztJk/bFGS6dpYwhp&#10;wLSBeHZtJzE4PmO7Tbu/nrOTlY4hHhCJFPli33f33Xfn84tdp8lWOq/AVDQ/mVAiDQehTFPRL59v&#10;3pxR4gMzgmkwsqJ76enF6vWr896WsoAWtJCOIIjxZW8r2oZgyyzzvJUd8ydgpcHNGlzHApquyYRj&#10;PaJ3Oismk3nWgxPWAZfe49/rYZOuEn5dSx4+1bWXgeiKYm4hfV36ruM3W52zsnHMtoqPabB/yKJj&#10;ymDQA9Q1C4xsnHoB1SnuwEMdTjh0GdS14jJxQDb55Dc2Dy2zMnHB4nh7KJP/f7D84/bOESUqujil&#10;xLAONbqXARVrQANhzkEAVC8AwQNYrd76Ep0e7J2LfL29Bf7dEwNXLfrIS3ToW8kE5pjH89kzh2h4&#10;dCXr/gMIjMU2AVLhdrXrIiCWhOySPvuDPnIXCMefKPikmFHCcauY5svTWYrAyidn63x4J6EjcVFR&#10;Bxsj7rEHUgS2vfUhaSRGokx8o6TuNCq+ZZrk8/l8MSKOhzNWPmEmtqCVuFFaJ8M16yvtCLpW9CY9&#10;o7M/PqYN6Su6nGHif4dAcvj8CSLxSJ0aK/vWiLQOTOlhjVlqE8Fl6viRJmyCdA+t6IlQsRqns2WR&#10;UzSw/YvFEIww3eDc8uAoQaW/qtCmpoulf8HxbBLfMcEDOkr8LHASPGo89MoaxB71RvAkKl4VuGjB&#10;PVLS49hV1P/YMCcp0e8N9swyn07jnCZjOlsUaLjjnfXxDjMcoSoaKBmWV2GY7Y11qmkxUp5oGLjE&#10;PqtVeGrIIauxO3G0EonxGoize2ynU78uq9VPAAAA//8DAFBLAwQUAAYACAAAACEAyI7OXt0AAAAG&#10;AQAADwAAAGRycy9kb3ducmV2LnhtbEzOQU7DMBAF0D0Sd7AGiU1FHQJKo5BJVQEVQqwaOIAbT+NA&#10;PI5iN01vj1nR5eiP/n/lera9mGj0nWOE+2UCgrhxuuMW4etze5eD8EGxVr1jQjiTh3V1fVWqQrsT&#10;72iqQytiCftCIZgQhkJK3xiyyi/dQByzgxutCvEcW6lHdYrltpdpkmTSqo7jglEDPRtqfuqjRcj8&#10;i6vPi7dpk75/2O1hZV6/FzvE25t58wQi0Bz+n+GPH+lQRdPeHVl70SOkeZQHhHwFIsZZ8gBij/CY&#10;5SCrUl7yq18AAAD//wMAUEsBAi0AFAAGAAgAAAAhALaDOJL+AAAA4QEAABMAAAAAAAAAAAAAAAAA&#10;AAAAAFtDb250ZW50X1R5cGVzXS54bWxQSwECLQAUAAYACAAAACEAOP0h/9YAAACUAQAACwAAAAAA&#10;AAAAAAAAAAAvAQAAX3JlbHMvLnJlbHNQSwECLQAUAAYACAAAACEApUX9OXUCAAD0BAAADgAAAAAA&#10;AAAAAAAAAAAuAgAAZHJzL2Uyb0RvYy54bWxQSwECLQAUAAYACAAAACEAyI7OXt0AAAAGAQAADwAA&#10;AAAAAAAAAAAAAADP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00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A33229D" wp14:editId="36C3AE96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55245</wp:posOffset>
                      </wp:positionV>
                      <wp:extent cx="200025" cy="241935"/>
                      <wp:effectExtent l="0" t="0" r="66675" b="62865"/>
                      <wp:wrapNone/>
                      <wp:docPr id="72" name="Rettangolo arrotondato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2" o:spid="_x0000_s1026" style="position:absolute;margin-left:10.5pt;margin-top:4.35pt;width:15.75pt;height:19.0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1PCdAIAAPQEAAAOAAAAZHJzL2Uyb0RvYy54bWysVN9v0zAQfkfif7D8ztJk/bFGS6dpYwhp&#10;wLSBeHZtJzE4PmO7Tbu/nrOTlY4hHhCJFPli33f33Xfn84tdp8lWOq/AVDQ/mVAiDQehTFPRL59v&#10;3pxR4gMzgmkwsqJ76enF6vWr896WsoAWtJCOIIjxZW8r2oZgyyzzvJUd8ydgpcHNGlzHApquyYRj&#10;PaJ3Oismk3nWgxPWAZfe49/rYZOuEn5dSx4+1bWXgeiKYm4hfV36ruM3W52zsnHMtoqPabB/yKJj&#10;ymDQA9Q1C4xsnHoB1SnuwEMdTjh0GdS14jJxQDb55Dc2Dy2zMnHB4nh7KJP/f7D84/bOESUquigo&#10;MaxDje5lQMUa0ECYcxAA1QtA8ABWq7e+RKcHe+ciX29vgX/3xMBViz7yEh36VjKBOebxfPbMIRoe&#10;Xcm6/wACY7FNgFS4Xe26CIglIbukz/6gj9wFwvEnCj4pZpRw3Cqm+fJ0liKw8snZOh/eSehIXFTU&#10;wcaIe+yBFIFtb31IGomRKBPfKKk7jYpvmSb5fD5fjIjj4YyVT5iJLWglbpTWyXDN+ko7gq4VvUnP&#10;6OyPj2lD+oouZ5j43yGQHD5/gkg8UqfGyr41Iq0DU3pYY5baRHCZOn6kCZsg3UMreiJUrMbpbFnk&#10;FA1s/2IxBCNMNzi3PDhKUOmvKrSp6WLpX3A8m8R3TPCAjhI/C5wEjxoPvbIGsUe9ETyJilcFLlpw&#10;j5T0OHYV9T82zElK9HuDPbPMp9M4p8mYzhYFGu54Z328wwxHqIoGSoblVRhme2OdalqMlCcaBi6x&#10;z2oVnhpyyGrsThytRGK8BuLsHtvp1K/LavUTAAD//wMAUEsDBBQABgAIAAAAIQAOPXBf3gAAAAYB&#10;AAAPAAAAZHJzL2Rvd25yZXYueG1sTI/BTsMwEETvSPyDtUhcKuo0ommUZlNVQIUQpwY+wE22cUq8&#10;jmI3Tf8ec6LH0Yxm3uSbyXRipMG1lhEW8wgEcWXrlhuE76/dUwrCecW16iwTwpUcbIr7u1xltb3w&#10;nsbSNyKUsMsUgva+z6R0lSaj3Nz2xME72sEoH+TQyHpQl1BuOhlHUSKNajksaNXTi6bqpzwbhMS9&#10;2vI6ex+38cen2R1X+u002yM+PkzbNQhPk/8Pwx9+QIciMB3smWsnOoR4Ea54hHQFItjLeAnigPCc&#10;pCCLXN7iF78AAAD//wMAUEsBAi0AFAAGAAgAAAAhALaDOJL+AAAA4QEAABMAAAAAAAAAAAAAAAAA&#10;AAAAAFtDb250ZW50X1R5cGVzXS54bWxQSwECLQAUAAYACAAAACEAOP0h/9YAAACUAQAACwAAAAAA&#10;AAAAAAAAAAAvAQAAX3JlbHMvLnJlbHNQSwECLQAUAAYACAAAACEAyg9TwnQCAAD0BAAADgAAAAAA&#10;AAAAAAAAAAAuAgAAZHJzL2Uyb0RvYy54bWxQSwECLQAUAAYACAAAACEADj1wX94AAAAG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</w:tr>
      <w:tr w:rsidR="00D1175C" w:rsidRPr="007D0A12" w:rsidTr="00264225">
        <w:trPr>
          <w:trHeight w:val="558"/>
        </w:trPr>
        <w:tc>
          <w:tcPr>
            <w:tcW w:w="2266" w:type="pct"/>
          </w:tcPr>
          <w:p w:rsidR="00D1175C" w:rsidRPr="00264225" w:rsidRDefault="00D1175C" w:rsidP="000E0B38">
            <w:pPr>
              <w:spacing w:line="12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1175C" w:rsidRPr="00264225" w:rsidRDefault="00EB6219" w:rsidP="00EB6219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Fresh fruits</w:t>
            </w:r>
          </w:p>
        </w:tc>
        <w:tc>
          <w:tcPr>
            <w:tcW w:w="455" w:type="pct"/>
          </w:tcPr>
          <w:p w:rsidR="00D1175C" w:rsidRPr="007D0A12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b/>
                <w:noProof/>
                <w:sz w:val="22"/>
                <w:szCs w:val="22"/>
                <w:lang w:val="en-US" w:eastAsia="it-IT"/>
              </w:rPr>
            </w:pPr>
          </w:p>
        </w:tc>
        <w:tc>
          <w:tcPr>
            <w:tcW w:w="589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b/>
                <w:noProof/>
                <w:sz w:val="22"/>
                <w:szCs w:val="22"/>
                <w:lang w:val="en-US" w:eastAsia="it-IT"/>
              </w:rPr>
            </w:pPr>
          </w:p>
        </w:tc>
        <w:tc>
          <w:tcPr>
            <w:tcW w:w="595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b/>
                <w:noProof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b/>
                <w:noProof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b/>
                <w:noProof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303C86D6" wp14:editId="1D0D9816">
                      <wp:simplePos x="0" y="0"/>
                      <wp:positionH relativeFrom="column">
                        <wp:posOffset>-1317625</wp:posOffset>
                      </wp:positionH>
                      <wp:positionV relativeFrom="paragraph">
                        <wp:posOffset>35560</wp:posOffset>
                      </wp:positionV>
                      <wp:extent cx="200025" cy="241935"/>
                      <wp:effectExtent l="0" t="0" r="66675" b="62865"/>
                      <wp:wrapNone/>
                      <wp:docPr id="71" name="Rettangolo arrotondato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1" o:spid="_x0000_s1026" style="position:absolute;margin-left:-103.75pt;margin-top:2.8pt;width:15.75pt;height:19.0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9AVdQIAAPQEAAAOAAAAZHJzL2Uyb0RvYy54bWysVN9v0zAQfkfif7D8ztJk/bFWS6dpYwhp&#10;wLSBeHZtJzE4vnB2m46/nrOTlcIQD4hEinyx77v77rvz+cW+tWyn0RtwJc9PJpxpJ0EZV5f808eb&#10;V2ec+SCcEhacLvmj9vxi/fLFed+tdAENWKWREYjzq74reRNCt8oyLxvdCn8CnXa0WQG2IpCJdaZQ&#10;9ITe2qyYTOZZD6g6BKm9p7/XwyZfJ/yq0jJ8qCqvA7Mlp9xC+mL6buI3W5+LVY2ia4wc0xD/kEUr&#10;jKOgB6hrEQTbonkG1RqJ4KEKJxLaDKrKSJ04EJt88hubh0Z0OnGh4vjuUCb//2Dl+90dMqNKvsg5&#10;c6Ilje51IMVqsMAEIgQg9QIwOkDV6ju/IqeH7g4jX9/dgvzqmYOrhnz0JTn0jRaKckzns18couHJ&#10;lW36d6AoltgGSIXbV9hGQCoJ2yd9Hg/66H1gkn6S4JNixpmkrWKaL09nMaNMrJ6cO/ThjYaWxUXJ&#10;EbZO3VMPpAhid+tD0kiNRIX6wlnVWlJ8JyzL5/P5YkQcDxP2E2ZiC9aoG2NtMrDeXFlk5Frym/SM&#10;zv74mHWsL/lyRon/HYLI0fMniMQjdWqs7Gun0joIY4c1ZWldBNep40easA0aHxrVM2ViNU5ny4I0&#10;Vobav1gMwZiwNc2tDMgZKf3ZhCY1XSz9M45nk/iOCR7QkwBHgZPgUeOhVzagHklvAk+i0lVBiwbw&#10;O2c9jV3J/betQM2ZfeuoZ5b5dBrnNBnT2aIgA493Nsc7wkmCKnngbFhehWG2tx2auqFIeaLh4JL6&#10;rDIhtkvswSGr0aDRSiTGayDO7rGdTv28rNY/AAAA//8DAFBLAwQUAAYACAAAACEAdtMo2eEAAAAK&#10;AQAADwAAAGRycy9kb3ducmV2LnhtbEyP0U6DQBBF3038h82Y+NLQpWjBIEvTqI0xPhX9gC1MWZSd&#10;JeyW0r93fNLHyZzce26xmW0vJhx950jBahmDQKpd01Gr4PNjFz2A8EFTo3tHqOCCHjbl9VWh88ad&#10;aY9TFVrBIeRzrcCEMORS+tqg1X7pBiT+Hd1odeBzbGUz6jOH214mcZxKqzviBqMHfDJYf1cnqyD1&#10;z666LF6nbfL2bnfHzLx8LfZK3d7M20cQAefwB8OvPqtDyU4Hd6LGi15BlMTZmlkF6xQEA9EqS3nd&#10;QcH9XQayLOT/CeUPAAAA//8DAFBLAQItABQABgAIAAAAIQC2gziS/gAAAOEBAAATAAAAAAAAAAAA&#10;AAAAAAAAAABbQ29udGVudF9UeXBlc10ueG1sUEsBAi0AFAAGAAgAAAAhADj9If/WAAAAlAEAAAsA&#10;AAAAAAAAAAAAAAAALwEAAF9yZWxzLy5yZWxzUEsBAi0AFAAGAAgAAAAhADrX0BV1AgAA9AQAAA4A&#10;AAAAAAAAAAAAAAAALgIAAGRycy9lMm9Eb2MueG1sUEsBAi0AFAAGAAgAAAAhAHbTKNnhAAAACgEA&#10;AA8AAAAAAAAAAAAAAAAAzwQAAGRycy9kb3ducmV2LnhtbFBLBQYAAAAABAAEAPMAAADd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2D903D64" wp14:editId="118FDE0D">
                      <wp:simplePos x="0" y="0"/>
                      <wp:positionH relativeFrom="column">
                        <wp:posOffset>-2120265</wp:posOffset>
                      </wp:positionH>
                      <wp:positionV relativeFrom="paragraph">
                        <wp:posOffset>44450</wp:posOffset>
                      </wp:positionV>
                      <wp:extent cx="200025" cy="241935"/>
                      <wp:effectExtent l="0" t="0" r="66675" b="62865"/>
                      <wp:wrapNone/>
                      <wp:docPr id="70" name="Rettangolo arrotondato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70" o:spid="_x0000_s1026" style="position:absolute;margin-left:-166.95pt;margin-top:3.5pt;width:15.75pt;height:19.0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7udAIAAPQEAAAOAAAAZHJzL2Uyb0RvYy54bWysVN9v0zAQfkfif7D8ztJk/bFGS6dpYwhp&#10;wLSBeHZtJzE4PmO7Tbu/nrOTlY4hHhCJFPli33f33Xfn84tdp8lWOq/AVDQ/mVAiDQehTFPRL59v&#10;3pxR4gMzgmkwsqJ76enF6vWr896WsoAWtJCOIIjxZW8r2oZgyyzzvJUd8ydgpcHNGlzHApquyYRj&#10;PaJ3Oismk3nWgxPWAZfe49/rYZOuEn5dSx4+1bWXgeiKYm4hfV36ruM3W52zsnHMtoqPabB/yKJj&#10;ymDQA9Q1C4xsnHoB1SnuwEMdTjh0GdS14jJxQDb55Dc2Dy2zMnHB4nh7KJP/f7D84/bOESUqusDy&#10;GNahRvcyoGINaCDMOQiA6gUgeACr1VtfotODvXORr7e3wL97YuCqRR95iQ59K5nAHPN4PnvmEA2P&#10;rmTdfwCBsdgmQCrcrnZdBMSSkF3SZ3/QR+4C4fgTBZ8UM0o4bhXTfHk6SxFY+eRsnQ/vJHQkLirq&#10;YGPEPfZAisC2tz4kjcRIlIlvlNSdRsW3TJN8Pp8vRsTxcMbKJ8zEFrQSN0rrZLhmfaUdQdeK3qRn&#10;dPbHx7QhfUWXM0z87xBIDp8/QSQeqVNjZd8akdaBKT2sMUttIrhMHT/ShE2Q7qEVPREqVuN0tixy&#10;iga2f7EYghGmG5xbHhwlqPRXFdrUdLH0LzieTeI7JnhAR4mfBU6CR42HXlmD2KPeCJ5ExasCFy24&#10;R0p6HLuK+h8b5iQl+r3Bnlnm02mc02RMZ4sCDXe8sz7eYYYjVEUDJcPyKgyzvbFONS1GyhMNA5fY&#10;Z7UKTw05ZDV2J45WIjFeA3F2j+106tdltfoJAAD//wMAUEsDBBQABgAIAAAAIQCTvjxx4QAAAAoB&#10;AAAPAAAAZHJzL2Rvd25yZXYueG1sTI9BTsMwEEX3SNzBGiQ2Veo0KS2ETKoKqBBi1cAB3GQaB2I7&#10;it00vT3DCpajefr//XwzmU6MNPjWWYTFPAZBtnJ1axuEz49ddA/CB2Vr1TlLCBfysCmur3KV1e5s&#10;9zSWoREcYn2mEHQIfSalrzQZ5eeuJ8u/oxuMCnwOjawHdeZw08kkjlfSqNZyg1Y9PWmqvsuTQVj5&#10;Z1deZq/jNnl7N7vjWr98zfaItzfT9hFEoCn8wfCrz+pQsNPBnWztRYcQpWn6wCzCmjcxEKVxsgRx&#10;QFjeLUAWufw/ofgBAAD//wMAUEsBAi0AFAAGAAgAAAAhALaDOJL+AAAA4QEAABMAAAAAAAAAAAAA&#10;AAAAAAAAAFtDb250ZW50X1R5cGVzXS54bWxQSwECLQAUAAYACAAAACEAOP0h/9YAAACUAQAACwAA&#10;AAAAAAAAAAAAAAAvAQAAX3JlbHMvLnJlbHNQSwECLQAUAAYACAAAACEAVZ1+7nQCAAD0BAAADgAA&#10;AAAAAAAAAAAAAAAuAgAAZHJzL2Uyb0RvYy54bWxQSwECLQAUAAYACAAAACEAk748ceEAAAAKAQAA&#10;DwAAAAAAAAAAAAAAAADOBAAAZHJzL2Rvd25yZXYueG1sUEsFBgAAAAAEAAQA8wAAANw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57465F74" wp14:editId="41C8D0F6">
                      <wp:simplePos x="0" y="0"/>
                      <wp:positionH relativeFrom="column">
                        <wp:posOffset>-592455</wp:posOffset>
                      </wp:positionH>
                      <wp:positionV relativeFrom="paragraph">
                        <wp:posOffset>35560</wp:posOffset>
                      </wp:positionV>
                      <wp:extent cx="200025" cy="241935"/>
                      <wp:effectExtent l="0" t="0" r="66675" b="62865"/>
                      <wp:wrapNone/>
                      <wp:docPr id="69" name="Rettangolo arrotondato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9" o:spid="_x0000_s1026" style="position:absolute;margin-left:-46.65pt;margin-top:2.8pt;width:15.75pt;height:19.0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5B4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S8o&#10;MaxDje5lQMUa0ECYcxAA1QtA8ABWq7e+RKcHe+ciX29vgX/3xMCqRR95hQ59K5nAHPN4PnvmEA2P&#10;rmTdfwCBsdgmQCrcrnZdBMSSkF3S5/Ggj9wFwvEnCj4pZpRw3Cqm+eJ0liKwcu9snQ/vJHQkLirq&#10;YGPEPfZAisC2tz4kjcRIlIlvlNSdRsW3TJN8Pp+fjYjj4YyVe8zEFrQSN0rrZLhmvdKOoGtFb9Iz&#10;OvvjY9qQvqKLGSb+dwgkh8+fIBKP1Kmxsm+NSOvAlB7WmKU2EVymjh9pwiZI99CKnggVq3E6WxQ5&#10;RQPbvzgbghGmG5xbHhwlqPRXFdrUdLH0LzieT+I7JnhAR4mfBU6CR42HXlmDeES9ETyJilcFLlpw&#10;T5T0OHYV9T82zElK9HuDPbPIp9M4p8mYzs4KNNzxzvp4hxmOUBUNlAzLVRhme2OdalqMlCcaBq6w&#10;z2oV9g05ZDV2J45WIjFeA3F2j+106tdltfwJAAD//wMAUEsDBBQABgAIAAAAIQANLHiJ3wAAAAgB&#10;AAAPAAAAZHJzL2Rvd25yZXYueG1sTI/BTsMwEETvSPyDtUhcqtRpAymEbKoKqCrEqYEPcGM3CcTr&#10;KHbT9O9ZTnAczWjmTb6ebCdGM/jWEcJiHoMwVDndUo3w+bGNHkD4oEirzpFBuBgP6+L6KleZdmfa&#10;m7EMteAS8plCaELoMyl91Rir/Nz1htg7usGqwHKopR7UmcttJ5dxnEqrWuKFRvXmuTHVd3myCKl/&#10;ceVlths3y7d3uz2umtev2R7x9mbaPIEIZgp/YfjFZ3QomOngTqS96BCixyThKMJ9CoL9KF3wlQPC&#10;XbICWeTy/4HiBwAA//8DAFBLAQItABQABgAIAAAAIQC2gziS/gAAAOEBAAATAAAAAAAAAAAAAAAA&#10;AAAAAABbQ29udGVudF9UeXBlc10ueG1sUEsBAi0AFAAGAAgAAAAhADj9If/WAAAAlAEAAAsAAAAA&#10;AAAAAAAAAAAALwEAAF9yZWxzLy5yZWxzUEsBAi0AFAAGAAgAAAAhAMVPkHh0AgAA9AQAAA4AAAAA&#10;AAAAAAAAAAAALgIAAGRycy9lMm9Eb2MueG1sUEsBAi0AFAAGAAgAAAAhAA0seIn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500555D1" wp14:editId="77BA14B4">
                      <wp:simplePos x="0" y="0"/>
                      <wp:positionH relativeFrom="column">
                        <wp:posOffset>-2802890</wp:posOffset>
                      </wp:positionH>
                      <wp:positionV relativeFrom="paragraph">
                        <wp:posOffset>44450</wp:posOffset>
                      </wp:positionV>
                      <wp:extent cx="200025" cy="241935"/>
                      <wp:effectExtent l="0" t="0" r="66675" b="62865"/>
                      <wp:wrapNone/>
                      <wp:docPr id="68" name="Rettangolo arrotondato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8" o:spid="_x0000_s1026" style="position:absolute;margin-left:-220.7pt;margin-top:3.5pt;width:15.75pt;height:19.0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T6D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aNS&#10;hnWo0b0MqFgDGghzDgKgegEIHsBq9daX6PRg71zk6+0t8O+eGFi16COv0KFvJROYYx7PZ88couHR&#10;laz7DyAwFtsESIXb1a6LgFgSskv6PB70kbtAOP5EwSfFjBKOW8U0X5zOUgRW7p2t8+GdhI7ERUUd&#10;bIy4xx5IEdj21oekkRiJMvGNkrrTqPiWaZLP5/OzEXE8nLFyj5nYglbiRmmdDNesV9oRdK3oTXpG&#10;Z398TBvSV3Qxw8T/DoHk8PkTROKROjVW9q0RaR2Y0sMas9QmgsvU8SNN2ATpHlrRE6FiNU5niyKn&#10;aGD7F2dDMMJ0g3PLg6MElf6qQpuaLpb+BcfzSXzHBA/oKPGzwEnwqPHQK2sQj6g3gidR8arARQvu&#10;iZIex66i/seGOUmJfm+wZxb5dBrnNBnT2VmBhjveWR/vMMMRqqKBkmG5CsNsb6xTTYuR8kTDwBX2&#10;Wa3CviGHrMbuxNFKJMZrIM7usZ1O/bqslj8BAAD//wMAUEsDBBQABgAIAAAAIQBK5tbz4QAAAAoB&#10;AAAPAAAAZHJzL2Rvd25yZXYueG1sTI9BTsMwEEX3SNzBGiQ2VeqkMi0NmVQVUKGKVQMHcONpHIjt&#10;KHbT9PaYFSxH8/T/+8VmMh0bafCtswjZPAVGtnaqtQ3C58cueQTmg7RKds4SwpU8bMrbm0Lmyl3s&#10;gcYqNCyGWJ9LBB1Cn3Pua01G+rnrycbfyQ1GhngODVeDvMRw0/FFmi65ka2NDVr29Kyp/q7OBmHp&#10;X1x1nb2N28X+3exOK/36NTsg3t9N2ydggabwB8OvflSHMjod3dkqzzqERIhMRBZhFTdFIBHpeg3s&#10;iCAeMuBlwf9PKH8AAAD//wMAUEsBAi0AFAAGAAgAAAAhALaDOJL+AAAA4QEAABMAAAAAAAAAAAAA&#10;AAAAAAAAAFtDb250ZW50X1R5cGVzXS54bWxQSwECLQAUAAYACAAAACEAOP0h/9YAAACUAQAACwAA&#10;AAAAAAAAAAAAAAAvAQAAX3JlbHMvLnJlbHNQSwECLQAUAAYACAAAACEAqgU+g3QCAAD0BAAADgAA&#10;AAAAAAAAAAAAAAAuAgAAZHJzL2Uyb0RvYy54bWxQSwECLQAUAAYACAAAACEASubW8+EAAAAKAQAA&#10;DwAAAAAAAAAAAAAAAADOBAAAZHJzL2Rvd25yZXYueG1sUEsFBgAAAAAEAAQA8wAAANw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38B93F2B" wp14:editId="35B91F2D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35560</wp:posOffset>
                      </wp:positionV>
                      <wp:extent cx="200025" cy="241935"/>
                      <wp:effectExtent l="0" t="0" r="66675" b="62865"/>
                      <wp:wrapNone/>
                      <wp:docPr id="67" name="Rettangolo arrotondato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7" o:spid="_x0000_s1026" style="position:absolute;margin-left:10.5pt;margin-top:2.8pt;width:15.75pt;height:19.0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lC8dAIAAPQEAAAOAAAAZHJzL2Uyb0RvYy54bWysVFFv0zAQfkfiP1h+Z2mytlujpdPUMYQ0&#10;YNpAPLu2kxgcn7Hdptuv5+ykpWOIB0QiRXex77v77jv74nLXabKVziswFc1PJpRIw0Eo01T0y+eb&#10;N+eU+MCMYBqMrOij9PRy+frVRW9LWUALWkhHEMT4srcVbUOwZZZ53sqO+ROw0uBiDa5jAV3XZMKx&#10;HtE7nRWTyTzrwQnrgEvv8e/1sEiXCb+uJQ+f6trLQHRFsbaQvi591/GbLS9Y2ThmW8XHMtg/VNEx&#10;ZTDpAeqaBUY2Tr2A6hR34KEOJxy6DOpacZk4IJt88hubh5ZZmbhgc7w9tMn/P1j+cXvniBIVnZ9R&#10;YliHGt3LgIo1oIEw5yAAqheA4AbsVm99iUEP9s5Fvt7eAv/uiYFVizHyCgP6VjKBNeZxf/YsIDoe&#10;Q8m6/wACc7FNgNS4Xe26CIgtIbukz+NBH7kLhONPFHxSzCjhuFRM88XpLGVg5T7YOh/eSehINCrq&#10;YGPEPc5AysC2tz4kjcRIlIlvlNSdRsW3TJN8Ph84ZqwcN6O1x0xsQStxo7ROjmvWK+0Ihlb0Jj1j&#10;Of54mzakr+hihoX/HQLJ4fMniMQjTWrs7Fsjkh2Y0oONVWoTwWWa+JEmbIJ0D63oiVCxG6ezRZFT&#10;dHD8i7MhGWG6wXPLg6MElf6qQpuGLrb+BcfzSXzHAg/oKPGzxEnwqPEwK2sQj6g3gidR8apAowX3&#10;REmPx66i/seGOUmJfm9wZhb5dBrPaXKms7MCHXe8sj5eYYYjVEUDJYO5CsPZ3linmhYz5YmGgSuc&#10;s1qF/UAOVY3TiUcrkRivgXh2j/2069dltfwJAAD//wMAUEsDBBQABgAIAAAAIQA7UXsl3gAAAAYB&#10;AAAPAAAAZHJzL2Rvd25yZXYueG1sTI/BTsMwEETvSPyDtUhcKuo0kLQK2VQVUKGKU0M/wE22cSBe&#10;R7Gbpn+POcFxNKOZN/l6Mp0YaXCtZYTFPAJBXNm65Qbh8Ll9WIFwXnGtOsuEcCUH6+L2JldZbS+8&#10;p7H0jQgl7DKFoL3vMyldpckoN7c9cfBOdjDKBzk0sh7UJZSbTsZRlEqjWg4LWvX0oqn6Ls8GIXWv&#10;trzO3sdNvPsw29NSv33N9oj3d9PmGYSnyf+F4Rc/oEMRmI72zLUTHUK8CFc8QpKCCHYSJyCOCE+P&#10;S5BFLv/jFz8AAAD//wMAUEsBAi0AFAAGAAgAAAAhALaDOJL+AAAA4QEAABMAAAAAAAAAAAAAAAAA&#10;AAAAAFtDb250ZW50X1R5cGVzXS54bWxQSwECLQAUAAYACAAAACEAOP0h/9YAAACUAQAACwAAAAAA&#10;AAAAAAAAAAAvAQAAX3JlbHMvLnJlbHNQSwECLQAUAAYACAAAACEAGLJQvHQCAAD0BAAADgAAAAAA&#10;AAAAAAAAAAAuAgAAZHJzL2Uyb0RvYy54bWxQSwECLQAUAAYACAAAACEAO1F7Jd4AAAAG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</w:tr>
      <w:tr w:rsidR="00D1175C" w:rsidRPr="00FD39A5" w:rsidTr="00264225">
        <w:trPr>
          <w:trHeight w:val="545"/>
        </w:trPr>
        <w:tc>
          <w:tcPr>
            <w:tcW w:w="2266" w:type="pct"/>
          </w:tcPr>
          <w:p w:rsidR="00D1175C" w:rsidRPr="00264225" w:rsidRDefault="00EB6219" w:rsidP="000E0B38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Dried fruits</w:t>
            </w:r>
          </w:p>
          <w:p w:rsidR="00D1175C" w:rsidRPr="00264225" w:rsidRDefault="00D1175C" w:rsidP="00687CDD">
            <w:pPr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i/>
                <w:lang w:val="en-US"/>
              </w:rPr>
              <w:t>(</w:t>
            </w:r>
            <w:r w:rsidR="007D0A12" w:rsidRPr="00264225">
              <w:rPr>
                <w:rFonts w:ascii="Arial" w:hAnsi="Arial" w:cs="Arial"/>
                <w:i/>
                <w:lang w:val="en-US" w:eastAsia="it-IT"/>
              </w:rPr>
              <w:t>E.g.</w:t>
            </w:r>
            <w:r w:rsidR="00687CDD" w:rsidRPr="00264225">
              <w:rPr>
                <w:rFonts w:ascii="Arial" w:hAnsi="Arial" w:cs="Arial"/>
                <w:i/>
                <w:lang w:val="en-US" w:eastAsia="it-IT"/>
              </w:rPr>
              <w:t>: walnut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, </w:t>
            </w:r>
            <w:r w:rsidR="00687CDD" w:rsidRPr="00264225">
              <w:rPr>
                <w:rFonts w:ascii="Arial" w:hAnsi="Arial" w:cs="Arial"/>
                <w:i/>
                <w:lang w:val="en-US" w:eastAsia="it-IT"/>
              </w:rPr>
              <w:t>hazelnut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, </w:t>
            </w:r>
            <w:r w:rsidR="00687CDD" w:rsidRPr="00264225">
              <w:rPr>
                <w:rFonts w:ascii="Arial" w:hAnsi="Arial" w:cs="Arial"/>
                <w:i/>
                <w:lang w:val="en-US" w:eastAsia="it-IT"/>
              </w:rPr>
              <w:t>almonds, etc.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)</w:t>
            </w:r>
          </w:p>
        </w:tc>
        <w:tc>
          <w:tcPr>
            <w:tcW w:w="455" w:type="pct"/>
            <w:vAlign w:val="center"/>
          </w:tcPr>
          <w:p w:rsidR="00D1175C" w:rsidRPr="00687CDD" w:rsidRDefault="007475FA" w:rsidP="0017420B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55D46D12" wp14:editId="51692813">
                      <wp:simplePos x="0" y="0"/>
                      <wp:positionH relativeFrom="column">
                        <wp:posOffset>111760</wp:posOffset>
                      </wp:positionH>
                      <wp:positionV relativeFrom="paragraph">
                        <wp:posOffset>60325</wp:posOffset>
                      </wp:positionV>
                      <wp:extent cx="200660" cy="246380"/>
                      <wp:effectExtent l="0" t="0" r="66040" b="58420"/>
                      <wp:wrapNone/>
                      <wp:docPr id="63" name="Rettangolo arrotondato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660" cy="2463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3" o:spid="_x0000_s1026" style="position:absolute;margin-left:8.8pt;margin-top:4.75pt;width:15.8pt;height:19.4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TyjdwIAAPQEAAAOAAAAZHJzL2Uyb0RvYy54bWysVFFv0zAQfkfiP1h+Z2myNtuipdO0MYQ0&#10;YNpAPLu2kxgcX7DdpuPXc75mpWM8IRIp8uV8391339nnF9veso32wYCreX4040w7Ccq4tuZfPt+8&#10;OeUsROGUsOB0zR914BfL16/Ox6HSBXRglfYMQVyoxqHmXYxDlWVBdroX4QgG7dDZgO9FRNO3mfJi&#10;RPTeZsVsVmYjeDV4kDoE/Hu9c/Il4TeNlvFT0wQdma051hbp6+m7St9seS6q1ouhM3IqQ/xDFb0w&#10;DpPuoa5FFGztzQuo3kgPAZp4JKHPoGmM1MQB2eSzP9g8dGLQxAWbE4Z9m8L/g5UfN3eeGVXz8pgz&#10;J3rU6F5HVKwFC0x4DxFQvQgMN2C3xiFUGPQw3PnENwy3IL8H5uCqwxh9iQFjp4XCGvO0P3sWkIyA&#10;oWw1fgCFucQ6AjVu2/g+AWJL2Jb0edzro7eRSfyZBC9RRYmuYl4en5J+maieggcf4jsNPUuLmntY&#10;O3WPM0AZxOY2RNJITUSF+sZZ01tUfCMsy8uyPKGaRTVtRuwnTGIL1qgbYy0Zvl1dWc8wtOY39EzB&#10;4XCbdWys+dmiWFAVz3zhEGJGz98giAdNaursW6doHYWxuzVWaV0qSdPETzRhHbV/6NTIlEndOF6c&#10;FTlHA8e/ONklY8K2eG5l9Jyh0l9N7GjoUutfcDydpXcqcI+OEj9LTIInjXezsgL1iHojOImKVwUu&#10;OvA/ORvx2NU8/FgLrzmz7x3OzFk+n6dzSsZ8cVKg4Q89q0OPcBKhah452y2v4u5srwdv2g4z5UTD&#10;wSXOWWPi00DuqpqmE48WkZiugXR2D23a9fuyWv4CAAD//wMAUEsDBBQABgAIAAAAIQB3DvfE3AAA&#10;AAYBAAAPAAAAZHJzL2Rvd25yZXYueG1sTI7BTsMwEETvSPyDtUhcKuoQIG1DnKoCKoQ4NfABbryN&#10;A/E6it00/XuWE5xGoxnNvGI9uU6MOITWk4LbeQICqfampUbB58f2ZgkiRE1Gd55QwRkDrMvLi0Ln&#10;xp9oh2MVG8EjFHKtwMbY51KG2qLTYe57JM4OfnA6sh0aaQZ94nHXyTRJMul0S/xgdY9PFuvv6ugU&#10;ZOHZV+fZ67hJ397d9rCwL1+znVLXV9PmEUTEKf6V4Ref0aFkpr0/kgmiY7/IuKlg9QCC4/tVCmLP&#10;urwDWRbyP375AwAA//8DAFBLAQItABQABgAIAAAAIQC2gziS/gAAAOEBAAATAAAAAAAAAAAAAAAA&#10;AAAAAABbQ29udGVudF9UeXBlc10ueG1sUEsBAi0AFAAGAAgAAAAhADj9If/WAAAAlAEAAAsAAAAA&#10;AAAAAAAAAAAALwEAAF9yZWxzLy5yZWxzUEsBAi0AFAAGAAgAAAAhADVVPKN3AgAA9AQAAA4AAAAA&#10;AAAAAAAAAAAALgIAAGRycy9lMm9Eb2MueG1sUEsBAi0AFAAGAAgAAAAhAHcO98TcAAAABgEAAA8A&#10;AAAAAAAAAAAAAAAA0Q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4A334741" wp14:editId="2C416719">
                      <wp:simplePos x="0" y="0"/>
                      <wp:positionH relativeFrom="column">
                        <wp:posOffset>2322830</wp:posOffset>
                      </wp:positionH>
                      <wp:positionV relativeFrom="paragraph">
                        <wp:posOffset>62865</wp:posOffset>
                      </wp:positionV>
                      <wp:extent cx="200025" cy="241935"/>
                      <wp:effectExtent l="0" t="0" r="66675" b="62865"/>
                      <wp:wrapNone/>
                      <wp:docPr id="64" name="Rettangolo arrotondato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4" o:spid="_x0000_s1026" style="position:absolute;margin-left:182.9pt;margin-top:4.95pt;width:15.75pt;height:19.0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tNr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U8p&#10;MaxDje5lQMUa0ECYcxAA1QtA8ABWq7e+RKcHe+ciX29vgX/3xMCqRR95hQ59K5nAHPN4PnvmEA2P&#10;rmTdfwCBsdgmQCrcrnZdBMSSkF3S5/Ggj9wFwvEnCj4pZpRw3Cqm+eJ0liKwcu9snQ/vJHQkLirq&#10;YGPEPfZAisC2tz4kjcRIlIlvlNSdRsW3TJN8Pp+fjYjj4YyVe8zEFrQSN0rrZLhmvdKOoGtFb9Iz&#10;OvvjY9qQvqKLGSb+dwgkh8+fIBKP1Kmxsm+NSOvAlB7WmKU2EVymjh9pwiZI99CKnggVq3E6WxQ5&#10;RQPbvzgbghGmG5xbHhwlqPRXFdrUdLH0LzieT+I7JnhAR4mfBU6CR42HXlmDeES9ETyJilcFLlpw&#10;T5T0OHYV9T82zElK9HuDPbPIp9M4p8mYzs4KNNzxzvp4hxmOUBUNlAzLVRhme2OdalqMlCcaBq6w&#10;z2oV9g05ZDV2J45WIjFeA3F2j+106tdltfwJAAD//wMAUEsDBBQABgAIAAAAIQANmAAk4AAAAAgB&#10;AAAPAAAAZHJzL2Rvd25yZXYueG1sTI/BTsMwEETvSPyDtUhcKurQQNqEbKoKqCrEqYEPcONtEojX&#10;Ueym6d9jTnAczWjmTb6eTCdGGlxrGeF+HoEgrqxuuUb4/NjerUA4r1irzjIhXMjBuri+ylWm7Zn3&#10;NJa+FqGEXaYQGu/7TEpXNWSUm9ueOHhHOxjlgxxqqQd1DuWmk4soSqRRLYeFRvX03FD1XZ4MQuJe&#10;bHmZ7cbN4u3dbI/L5vVrtke8vZk2TyA8Tf4vDL/4AR2KwHSwJ9ZOdAhx8hjQPUKaggh+nC5jEAeE&#10;h1UEssjl/wPFDwAAAP//AwBQSwECLQAUAAYACAAAACEAtoM4kv4AAADhAQAAEwAAAAAAAAAAAAAA&#10;AAAAAAAAW0NvbnRlbnRfVHlwZXNdLnhtbFBLAQItABQABgAIAAAAIQA4/SH/1gAAAJQBAAALAAAA&#10;AAAAAAAAAAAAAC8BAABfcmVscy8ucmVsc1BLAQItABQABgAIAAAAIQDoatNrdAIAAPQEAAAOAAAA&#10;AAAAAAAAAAAAAC4CAABkcnMvZTJvRG9jLnhtbFBLAQItABQABgAIAAAAIQANmAAk4AAAAAgBAAAP&#10;AAAAAAAAAAAAAAAAAM4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641D05CB" wp14:editId="4874232C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62865</wp:posOffset>
                      </wp:positionV>
                      <wp:extent cx="200025" cy="241935"/>
                      <wp:effectExtent l="0" t="0" r="66675" b="62865"/>
                      <wp:wrapNone/>
                      <wp:docPr id="65" name="Rettangolo arrotondato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5" o:spid="_x0000_s1026" style="position:absolute;margin-left:62.6pt;margin-top:4.95pt;width:15.75pt;height:19.0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H2QdQ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c8o&#10;MaxDje5lQMUa0ECYcxAA1QtA8ABWq7e+RKcHe+ciX29vgX/3xMCqRR95hQ59K5nAHPN4PnvmEA2P&#10;rmTdfwCBsdgmQCrcrnZdBMSSkF3S5/Ggj9wFwvEnCj4pME2OW8U0X5ymjDJW7p2t8+GdhI7ERUUd&#10;bIy4xx5IEdj21oekkRiJMvGNkrrTqPiWaZLP5/OzlDMrx8OIvcdMbEErcaO0ToZr1ivtCLpW9CY9&#10;o7M/PqYN6Su6mGHif4dAcvj8CSLxSJ0aK/vWiLQOTOlhjVlqE8Fl6viRJmyCdA+t6IlQsRqns0WR&#10;UzSw/YuzIRhhusG55cFRgkp/VaFNTRdL/4Lj+SS+Y4IHdJT4WeAkeNR46JU1iEfUG8GTqHhV4KIF&#10;90RJj2NXUf9jw5ykRL832DOLfDqNc5qM6eysQMMd76yPd5jhCFXRQMmwXIVhtjfWqabFSHmiYeAK&#10;+6xWYd+QQ1Zjd+JoJRLjNRBn99hOp35dVsufAAAA//8DAFBLAwQUAAYACAAAACEADqP0At4AAAAI&#10;AQAADwAAAGRycy9kb3ducmV2LnhtbEyPwW7CMBBE70j8g7WVekHFaVQChDgItUUI9UTKB5h4iVPi&#10;dRSbEP6+5tQeRzOaeZOtB9OwHjtXWxLwOo2AIZVW1VQJOH5vXxbAnJekZGMJBdzRwTofjzKZKnuj&#10;A/aFr1goIZdKAdr7NuXclRqNdFPbIgXvbDsjfZBdxVUnb6HcNDyOooQbWVNY0LLFd43lpbgaAYn7&#10;sMV9sus38f7LbM9z/fkzOQjx/DRsVsA8Dv4vDA/8gA55YDrZKynHmqDjWRyiApZLYA9/lsyBnQS8&#10;LSLgecb/H8h/AQAA//8DAFBLAQItABQABgAIAAAAIQC2gziS/gAAAOEBAAATAAAAAAAAAAAAAAAA&#10;AAAAAABbQ29udGVudF9UeXBlc10ueG1sUEsBAi0AFAAGAAgAAAAhADj9If/WAAAAlAEAAAsAAAAA&#10;AAAAAAAAAAAALwEAAF9yZWxzLy5yZWxzUEsBAi0AFAAGAAgAAAAhAIcgfZB1AgAA9AQAAA4AAAAA&#10;AAAAAAAAAAAALgIAAGRycy9lMm9Eb2MueG1sUEsBAi0AFAAGAAgAAAAhAA6j9ALeAAAACAEAAA8A&#10;AAAAAAAAAAAAAAAAzwQAAGRycy9kb3ducmV2LnhtbFBLBQYAAAAABAAEAPMAAADaBQAAAAA=&#10;">
                      <v:shadow on="t"/>
                    </v:roundrect>
                  </w:pict>
                </mc:Fallback>
              </mc:AlternateContent>
            </w:r>
            <w:r w:rsidR="00D1175C"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2A763470" wp14:editId="13C68448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71755</wp:posOffset>
                      </wp:positionV>
                      <wp:extent cx="200025" cy="241935"/>
                      <wp:effectExtent l="0" t="0" r="66675" b="62865"/>
                      <wp:wrapNone/>
                      <wp:docPr id="66" name="Rettangolo arrotondato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6" o:spid="_x0000_s1026" style="position:absolute;margin-left:125.8pt;margin-top:5.65pt;width:15.75pt;height:19.0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P5H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c8p&#10;MaxDje5lQMUa0ECYcxAA1QtA8ABWq7e+RKcHe+ciX29vgX/3xMCqRR95hQ59K5nAHPN4PnvmEA2P&#10;rmTdfwCBsdgmQCrcrnZdBMSSkF3S5/Ggj9wFwvEnCj4pZpRw3Cqm+eJ0liKwcu9snQ/vJHQkLirq&#10;YGPEPfZAisC2tz4kjcRIlIlvlNSdRsW3TJN8Pp+fjYjj4YyVe8zEFrQSN0rrZLhmvdKOoGtFb9Iz&#10;OvvjY9qQvqKLGSb+dwgkh8+fIBKP1Kmxsm+NSOvAlB7WmKU2EVymjh9pwiZI99CKnggVq3E6WxQ5&#10;RQPbvzgbghGmG5xbHhwlqPRXFdrUdLH0LzieT+I7JnhAR4mfBU6CR42HXlmDeES9ETyJilcFLlpw&#10;T5T0OHYV9T82zElK9HuDPbPIp9M4p8mYzs4KNNzxzvp4hxmOUBUNlAzLVRhme2OdalqMlCcaBq6w&#10;z2oV9g05ZDV2J45WIjFeA3F2j+106tdltfwJAAD//wMAUEsDBBQABgAIAAAAIQBNNgHj4AAAAAkB&#10;AAAPAAAAZHJzL2Rvd25yZXYueG1sTI9BTsMwEEX3SNzBGiQ2FXWSllBCnKoCqgqxauAAbjxNAvE4&#10;it00vT3DCpaj//T/m3w92U6MOPjWkYJ4HoFAqpxpqVbw+bG9W4HwQZPRnSNUcEEP6+L6KteZcWfa&#10;41iGWnAJ+UwraELoMyl91aDVfu56JM6ObrA68DnU0gz6zOW2k0kUpdLqlnih0T0+N1h9lyerIPUv&#10;rrzMduMmeXu32+ND8/o12yt1ezNtnkAEnMIfDL/6rA4FOx3ciYwXnYLkPk4Z5SBegGAgWS1iEAcF&#10;y8clyCKX/z8ofgAAAP//AwBQSwECLQAUAAYACAAAACEAtoM4kv4AAADhAQAAEwAAAAAAAAAAAAAA&#10;AAAAAAAAW0NvbnRlbnRfVHlwZXNdLnhtbFBLAQItABQABgAIAAAAIQA4/SH/1gAAAJQBAAALAAAA&#10;AAAAAAAAAAAAAC8BAABfcmVscy8ucmVsc1BLAQItABQABgAIAAAAIQB3+P5HdAIAAPQEAAAOAAAA&#10;AAAAAAAAAAAAAC4CAABkcnMvZTJvRG9jLnhtbFBLAQItABQABgAIAAAAIQBNNgHj4AAAAAkBAAAP&#10;AAAAAAAAAAAAAAAAAM4EAABkcnMvZG93bnJldi54bWxQSwUGAAAAAAQABADzAAAA2w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687CD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5" w:type="pct"/>
          </w:tcPr>
          <w:p w:rsidR="00D1175C" w:rsidRPr="00687CD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687CD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687CD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41CD7E98" wp14:editId="037E6F27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62865</wp:posOffset>
                      </wp:positionV>
                      <wp:extent cx="200025" cy="241935"/>
                      <wp:effectExtent l="0" t="0" r="66675" b="62865"/>
                      <wp:wrapNone/>
                      <wp:docPr id="62" name="Rettangolo arrotondato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2" o:spid="_x0000_s1026" style="position:absolute;margin-left:10.5pt;margin-top:4.95pt;width:15.75pt;height:19.0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aUf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ReU&#10;GNahRvcyoGINaCDMOQiA6gUgeACr1VtfotODvXORr7e3wL97YmDVoo+8Qoe+lUxgjnk8nz1ziIZH&#10;V7LuP4DAWGwTIBVuV7suAmJJyC7p83jQR+4C4fgTBZ8UM0o4bhXTfHE6SxFYuXe2zod3EjoSFxV1&#10;sDHiHnsgRWDbWx+SRmIkysQ3SupOo+Jbpkk+n8/PRsTxcMbKPWZiC1qJG6V1MlyzXmlH0LWiN+kZ&#10;nf3xMW1IX9HFDBP/OwSSw+dPEIlH6tRY2bdGpHVgSg9rzFKbCC5Tx480YROke2hFT4SK1TidLYqc&#10;ooHtX5wNwQjTDc4tD44SVPqrCm1qulj6FxzPJ/EdEzygo8TPAifBo8ZDr6xBPKLeCJ5ExasCFy24&#10;J0p6HLuK+h8b5iQl+r3Bnlnk02mc02RMZ2cFGu54Z328wwxHqIoGSoblKgyzvbFONS1GyhMNA1fY&#10;Z7UK+4Ycshq7E0crkRivgTi7x3Y69euyWv4EAAD//wMAUEsDBBQABgAIAAAAIQAPZMvc3gAAAAYB&#10;AAAPAAAAZHJzL2Rvd25yZXYueG1sTI/BTsMwEETvSPyDtUhcKuo0oqVNs6kqoEKIU0M/wI23cSBe&#10;R7Gbpn+POcFxNKOZN/lmtK0YqPeNY4TZNAFBXDndcI1w+Nw9LEH4oFir1jEhXMnDpri9yVWm3YX3&#10;NJShFrGEfaYQTAhdJqWvDFnlp64jjt7J9VaFKPta6l5dYrltZZokC2lVw3HBqI6eDVXf5dkiLPyL&#10;K6+Tt2Gbvn/Y3enJvH5N9oj3d+N2DSLQGP7C8Isf0aGITEd3Zu1Fi5DO4pWAsFqBiPY8nYM4Ijwu&#10;E5BFLv/jFz8AAAD//wMAUEsBAi0AFAAGAAgAAAAhALaDOJL+AAAA4QEAABMAAAAAAAAAAAAAAAAA&#10;AAAAAFtDb250ZW50X1R5cGVzXS54bWxQSwECLQAUAAYACAAAACEAOP0h/9YAAACUAQAACwAAAAAA&#10;AAAAAAAAAAAvAQAAX3JlbHMvLnJlbHNQSwECLQAUAAYACAAAACEASd2lH3QCAAD0BAAADgAAAAAA&#10;AAAAAAAAAAAuAgAAZHJzL2Uyb0RvYy54bWxQSwECLQAUAAYACAAAACEAD2TL3N4AAAAG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</w:tr>
      <w:tr w:rsidR="00D1175C" w:rsidRPr="00FD39A5" w:rsidTr="00264225">
        <w:trPr>
          <w:trHeight w:val="553"/>
        </w:trPr>
        <w:tc>
          <w:tcPr>
            <w:tcW w:w="2266" w:type="pct"/>
          </w:tcPr>
          <w:p w:rsidR="00D1175C" w:rsidRPr="00264225" w:rsidRDefault="0036407F" w:rsidP="002F630C">
            <w:pPr>
              <w:rPr>
                <w:rFonts w:ascii="Arial" w:hAnsi="Arial" w:cs="Arial"/>
                <w:i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Vegetables</w:t>
            </w:r>
            <w:r w:rsidR="00D1175C" w:rsidRPr="0026422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1175C" w:rsidRPr="00264225">
              <w:rPr>
                <w:rFonts w:ascii="Arial" w:hAnsi="Arial" w:cs="Arial"/>
                <w:i/>
                <w:lang w:val="en-US"/>
              </w:rPr>
              <w:t>(</w:t>
            </w:r>
            <w:r w:rsidR="00D1175C" w:rsidRPr="00264225">
              <w:rPr>
                <w:rFonts w:ascii="Arial" w:hAnsi="Arial" w:cs="Arial"/>
                <w:b/>
                <w:i/>
                <w:lang w:val="en-US" w:eastAsia="it-IT"/>
              </w:rPr>
              <w:t xml:space="preserve"> </w:t>
            </w:r>
            <w:r w:rsidR="00D1175C" w:rsidRPr="00264225">
              <w:rPr>
                <w:rFonts w:ascii="Arial" w:hAnsi="Arial" w:cs="Arial"/>
                <w:i/>
                <w:lang w:val="en-US" w:eastAsia="it-IT"/>
              </w:rPr>
              <w:t>E</w:t>
            </w:r>
            <w:r w:rsidR="002F630C" w:rsidRPr="00264225">
              <w:rPr>
                <w:rFonts w:ascii="Arial" w:hAnsi="Arial" w:cs="Arial"/>
                <w:i/>
                <w:lang w:val="en-US" w:eastAsia="it-IT"/>
              </w:rPr>
              <w:t>x</w:t>
            </w:r>
            <w:r w:rsidR="00D1175C" w:rsidRPr="00264225">
              <w:rPr>
                <w:rFonts w:ascii="Arial" w:hAnsi="Arial" w:cs="Arial"/>
                <w:i/>
                <w:lang w:val="en-US" w:eastAsia="it-IT"/>
              </w:rPr>
              <w:t>: l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ettuce</w:t>
            </w:r>
            <w:r w:rsidR="00D1175C" w:rsidRPr="00264225">
              <w:rPr>
                <w:rFonts w:ascii="Arial" w:hAnsi="Arial" w:cs="Arial"/>
                <w:i/>
                <w:lang w:val="en-US" w:eastAsia="it-IT"/>
              </w:rPr>
              <w:t xml:space="preserve">, 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chicory, endive, spinach</w:t>
            </w:r>
            <w:r w:rsidR="00D1175C" w:rsidRPr="00264225">
              <w:rPr>
                <w:rFonts w:ascii="Arial" w:hAnsi="Arial" w:cs="Arial"/>
                <w:i/>
                <w:lang w:val="en-US" w:eastAsia="it-IT"/>
              </w:rPr>
              <w:t xml:space="preserve">, 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beets</w:t>
            </w:r>
            <w:r w:rsidR="00D1175C" w:rsidRPr="00264225">
              <w:rPr>
                <w:rFonts w:ascii="Arial" w:hAnsi="Arial" w:cs="Arial"/>
                <w:i/>
                <w:lang w:val="en-US" w:eastAsia="it-IT"/>
              </w:rPr>
              <w:t>, etc. )</w:t>
            </w:r>
          </w:p>
        </w:tc>
        <w:tc>
          <w:tcPr>
            <w:tcW w:w="455" w:type="pct"/>
          </w:tcPr>
          <w:p w:rsidR="00D1175C" w:rsidRPr="007475FA" w:rsidRDefault="002F630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07302CF" wp14:editId="273F72C0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46990</wp:posOffset>
                      </wp:positionV>
                      <wp:extent cx="200025" cy="241935"/>
                      <wp:effectExtent l="0" t="0" r="66675" b="62865"/>
                      <wp:wrapNone/>
                      <wp:docPr id="57" name="Rettangolo arrotondato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57" o:spid="_x0000_s1026" style="position:absolute;margin-left:8.85pt;margin-top:3.7pt;width:15.75pt;height:19.0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zoBdQIAAPQEAAAOAAAAZHJzL2Uyb0RvYy54bWysVFFv0zAQfkfiP1h+Z2mytlujpdPUMYQ0&#10;YNpAPLu2kxgcn7Hdptuv5+ykpWOIB0QiRXex77v77jv74nLXabKVziswFc1PJpRIw0Eo01T0y+eb&#10;N+eU+MCMYBqMrOij9PRy+frVRW9LWUALWkhHEMT4srcVbUOwZZZ53sqO+ROw0uBiDa5jAV3XZMKx&#10;HtE7nRWTyTzrwQnrgEvv8e/1sEiXCb+uJQ+f6trLQHRFsbaQvi591/GbLS9Y2ThmW8XHMtg/VNEx&#10;ZTDpAeqaBUY2Tr2A6hR34KEOJxy6DOpacZk4IJt88hubh5ZZmbhgc7w9tMn/P1j+cXvniBIVnZ1R&#10;YliHGt3LgIo1oIEw5yAAqheA4AbsVm99iUEP9s5Fvt7eAv/uiYFVizHyCgP6VjKBNeZxf/YsIDoe&#10;Q8m6/wACc7FNgNS4Xe26CIgtIbukz+NBH7kLhONPFHxSzCjhuFRM88XpLGVg5T7YOh/eSehINCrq&#10;YGPEPc5AysC2tz4kjcRIlIlvlNSdRsW3TJN8Pp8njhkrx81o7TETW9BK3Citk+Oa9Uo7gqEVvUnP&#10;WI4/3qYN6Su6mGHhf4dAcvj8CSLxSJMaO/vWiGQHpvRgY5XaRHCZJn6kCZsg3UMreiJU7MbpbFHk&#10;FB0c/+JsSEaYbvDc8uAoQaW/qtCmoYutf8HxfBLfscADOkr8LHESPGo8zMoaxCPqjeBJVLwq0GjB&#10;PVHS47GrqP+xYU5Sot8bnJlFPp3Gc5qc6eysQMcdr6yPV5jhCFXRQMlgrsJwtjfWqabFTHmiYeAK&#10;56xWYT+QQ1XjdOLRSiTGayCe3WM/7fp1WS1/AgAA//8DAFBLAwQUAAYACAAAACEAPda9ONwAAAAG&#10;AQAADwAAAGRycy9kb3ducmV2LnhtbEyOwU7DMBBE70j8g7VIXCrqELUNhDhVBVSo4tTAB7jxNg7E&#10;6yh20/TvWU5wGo1mNPOK9eQ6MeIQWk8K7ucJCKTam5YaBZ8f27sHECFqMrrzhAouGGBdXl8VOjf+&#10;THscq9gIHqGQawU2xj6XMtQWnQ5z3yNxdvSD05Ht0Egz6DOPu06mSbKSTrfED1b3+Gyx/q5OTsEq&#10;vPjqMnsbN+nu3W2PmX39mu2Vur2ZNk8gIk7xrwy/+IwOJTMd/IlMEB37LOOmgmwBguPFYwriwLpc&#10;giwL+R+//AEAAP//AwBQSwECLQAUAAYACAAAACEAtoM4kv4AAADhAQAAEwAAAAAAAAAAAAAAAAAA&#10;AAAAW0NvbnRlbnRfVHlwZXNdLnhtbFBLAQItABQABgAIAAAAIQA4/SH/1gAAAJQBAAALAAAAAAAA&#10;AAAAAAAAAC8BAABfcmVscy8ucmVsc1BLAQItABQABgAIAAAAIQDcwzoBdQIAAPQEAAAOAAAAAAAA&#10;AAAAAAAAAC4CAABkcnMvZTJvRG9jLnhtbFBLAQItABQABgAIAAAAIQA91r043AAAAAYBAAAPAAAA&#10;AAAAAAAAAAAAAM8EAABkcnMvZG93bnJldi54bWxQSwUGAAAAAAQABADzAAAA2AUAAAAA&#10;">
                      <v:shadow on="t"/>
                    </v:roundrect>
                  </w:pict>
                </mc:Fallback>
              </mc:AlternateContent>
            </w:r>
            <w:r w:rsidR="00D1175C"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8220864" wp14:editId="5CA8B998">
                      <wp:simplePos x="0" y="0"/>
                      <wp:positionH relativeFrom="column">
                        <wp:posOffset>3048635</wp:posOffset>
                      </wp:positionH>
                      <wp:positionV relativeFrom="paragraph">
                        <wp:posOffset>1845945</wp:posOffset>
                      </wp:positionV>
                      <wp:extent cx="200025" cy="241935"/>
                      <wp:effectExtent l="0" t="0" r="66675" b="62865"/>
                      <wp:wrapNone/>
                      <wp:docPr id="52" name="Rettangolo arrotondato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52" o:spid="_x0000_s1026" style="position:absolute;margin-left:240.05pt;margin-top:145.35pt;width:15.75pt;height:19.0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M+i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RWU&#10;GNahRvcyoGINaCDMOQiA6gUgeACr1VtfotODvXORr7e3wL97YmDVoo+8Qoe+lUxgjnk8nz1ziIZH&#10;V7LuP4DAWGwTIBVuV7suAmJJyC7p83jQR+4C4fgTBZ8UM0o4bhXTfHE6SxFYuXe2zod3EjoSFxV1&#10;sDHiHnsgRWDbWx+SRmIkysQ3SupOo+Jbpkk+n8/PRsTxcMbKPWZiC1qJG6V1MlyzXmlH0LWiN+kZ&#10;nf3xMW1IX9HFDBP/OwSSw+dPEIlH6tRY2bdGpHVgSg9rzFKbCC5Tx480YROke2hFT4SK1TidLYqc&#10;ooHtX5wNwQjTDc4tD44SVPqrCm1qulj6FxzPJ/EdEzygo8TPAifBo8ZDr6xBPKLeCJ5ExasCFy24&#10;J0p6HLuK+h8b5iQl+r3Bnlnk02mc02RMZ2cFGu54Z328wwxHqIoGSoblKgyzvbFONS1GyhMNA1fY&#10;Z7UK+4Ycshq7E0crkRivgTi7x3Y69euyWv4EAAD//wMAUEsDBBQABgAIAAAAIQCJ/xbJ4QAAAAsB&#10;AAAPAAAAZHJzL2Rvd25yZXYueG1sTI9BTsMwEEX3SNzBGiQ2FbUTIA0hk6oCKoRYNXAAN3bjQDyO&#10;YjdNb49ZwXL0n/5/U65n27NJj75zhJAsBTBNjVMdtQifH9ubHJgPkpTsHWmEs/awri4vSlkod6Kd&#10;nurQslhCvpAIJoSh4Nw3Rlvpl27QFLODG60M8RxbrkZ5iuW256kQGbeyo7hg5KCfjG6+66NFyPyz&#10;q8+L12mTvr3b7WFlXr4WO8Trq3nzCCzoOfzB8Ksf1aGKTnt3JOVZj3CXiySiCOmDWAGLxH2SZMD2&#10;CLdpngOvSv7/h+oHAAD//wMAUEsBAi0AFAAGAAgAAAAhALaDOJL+AAAA4QEAABMAAAAAAAAAAAAA&#10;AAAAAAAAAFtDb250ZW50X1R5cGVzXS54bWxQSwECLQAUAAYACAAAACEAOP0h/9YAAACUAQAACwAA&#10;AAAAAAAAAAAAAAAvAQAAX3JlbHMvLnJlbHNQSwECLQAUAAYACAAAACEAjazPonQCAAD0BAAADgAA&#10;AAAAAAAAAAAAAAAuAgAAZHJzL2Uyb0RvYy54bWxQSwECLQAUAAYACAAAACEAif8WyeEAAAALAQAA&#10;DwAAAAAAAAAAAAAAAADOBAAAZHJzL2Rvd25yZXYueG1sUEsFBgAAAAAEAAQA8wAAANwFAAAAAA==&#10;">
                      <v:shadow on="t"/>
                    </v:roundrect>
                  </w:pict>
                </mc:Fallback>
              </mc:AlternateContent>
            </w:r>
            <w:r w:rsidR="00D1175C"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FE4F12E" wp14:editId="1D05604F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1850390</wp:posOffset>
                      </wp:positionV>
                      <wp:extent cx="200025" cy="241935"/>
                      <wp:effectExtent l="0" t="0" r="66675" b="62865"/>
                      <wp:wrapNone/>
                      <wp:docPr id="51" name="Rettangolo arrotondato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51" o:spid="_x0000_s1026" style="position:absolute;margin-left:125.8pt;margin-top:145.7pt;width:15.75pt;height:19.0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Ex1dQIAAPQEAAAOAAAAZHJzL2Uyb0RvYy54bWysVFFv0zAQfkfiP1h+Z2mytlurpdO0MYQ0&#10;YNpAPLu2kxgcXzi7Tcuv5+xkpTDEAyKRIl/s++6+++58cblrLdtq9AZcyfOTCWfaSVDG1SX/9PH2&#10;1TlnPginhAWnS77Xnl+uXr646LulLqABqzQyAnF+2Xclb0LollnmZaNb4U+g0442K8BWBDKxzhSK&#10;ntBbmxWTyTzrAVWHILX39Pdm2OSrhF9VWoYPVeV1YLbklFtIX0zfdfxmqwuxrFF0jZFjGuIfsmiF&#10;cRT0AHUjgmAbNM+gWiMRPFThREKbQVUZqRMHYpNPfmPz2IhOJy5UHN8dyuT/H6x8v71HZlTJZzln&#10;TrSk0YMOpFgNFphAhACkXgBGB6hafeeX5PTY3WPk67s7kF89c3DdkI++Ioe+0UJRjul89otDNDy5&#10;snX/DhTFEpsAqXC7CtsISCVhu6TP/qCP3gUm6ScJPilmnEnaKqb54nQWM8rE8sm5Qx/eaGhZXJQc&#10;YePUA/VAiiC2dz4kjdRIVKgvnFWtJcW3wrJ8Pp+fjYjjYcJ+wkxswRp1a6xNBtbra4uMXEt+m57R&#10;2R8fs471JV/MKPG/QxA5ev4EkXikTo2Vfe1UWgdh7LCmLK2L4Dp1/EgTNkHjY6N6pkysxulsUZDG&#10;ylD7F2dDMCZsTXMrA3JGSn82oUlNF0v/jOP5JL5jggf0JMBR4CR41HjolTWoPelN4ElUuipo0QB+&#10;56ynsSu5/7YRqDmzbx31zCKfTuOcJmM6OyvIwOOd9fGOcJKgSh44G5bXYZjtTYembihSnmg4uKI+&#10;q0yI7RJ7cMhqNGi0EonxGoize2ynUz8vq9UPAAAA//8DAFBLAwQUAAYACAAAACEAb67aB+IAAAAL&#10;AQAADwAAAGRycy9kb3ducmV2LnhtbEyPQU7DMBBF90jcwRokNhV14tLQhjhVBVQIsWrgAG48jQOx&#10;HcVumt6eYQW7Gc3Tn/eLzWQ7NuIQWu8kpPMEGLra69Y1Ej4/dncrYCEqp1XnHUq4YIBNeX1VqFz7&#10;s9vjWMWGUYgLuZJgYuxzzkNt0Kow9z06uh39YFWkdWi4HtSZwm3HRZJk3KrW0QejenwyWH9XJysh&#10;C8++usxex614e7e744N5+Zrtpby9mbaPwCJO8Q+GX31Sh5KcDv7kdGCdBLFMM0JpWKf3wIgQq0UK&#10;7CBhIdZL4GXB/3cofwAAAP//AwBQSwECLQAUAAYACAAAACEAtoM4kv4AAADhAQAAEwAAAAAAAAAA&#10;AAAAAAAAAAAAW0NvbnRlbnRfVHlwZXNdLnhtbFBLAQItABQABgAIAAAAIQA4/SH/1gAAAJQBAAAL&#10;AAAAAAAAAAAAAAAAAC8BAABfcmVscy8ucmVsc1BLAQItABQABgAIAAAAIQB9dEx1dQIAAPQEAAAO&#10;AAAAAAAAAAAAAAAAAC4CAABkcnMvZTJvRG9jLnhtbFBLAQItABQABgAIAAAAIQBvrtoH4gAAAAsB&#10;AAAPAAAAAAAAAAAAAAAAAM8EAABkcnMvZG93bnJldi54bWxQSwUGAAAAAAQABADzAAAA3gUAAAAA&#10;">
                      <v:shadow on="t"/>
                    </v:roundrect>
                  </w:pict>
                </mc:Fallback>
              </mc:AlternateContent>
            </w:r>
            <w:r w:rsidR="00D1175C"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724C6E12" wp14:editId="79278B4B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1841500</wp:posOffset>
                      </wp:positionV>
                      <wp:extent cx="200025" cy="241935"/>
                      <wp:effectExtent l="0" t="0" r="66675" b="62865"/>
                      <wp:wrapNone/>
                      <wp:docPr id="50" name="Rettangolo arrotondato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50" o:spid="_x0000_s1026" style="position:absolute;margin-left:62.6pt;margin-top:145pt;width:15.75pt;height:19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uKO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WF5&#10;DOtQo3sZULEGNBDmHARA9QIQPIDV6q0v0enB3rnI19tb4N89MbBq0UdeoUPfSiYwxzyez545RMOj&#10;K1n3H0BgLLYJkAq3q10XAbEkZJf0eTzoI3eBcPyJgk+KGSUct4ppvjidpQis3Dtb58M7CR2Ji4o6&#10;2Bhxjz2QIrDtrQ9JIzESZeIbJXWnUfEt0ySfz+dnI+J4OGPlHjOxBa3EjdI6Ga5Zr7Qj6FrRm/SM&#10;zv74mDakr+hihon/HQLJ4fMniMQjdWqs7Fsj0jowpYc1ZqlNBJep40easAnSPbSiJ0LFapzOFkVO&#10;0cD2L86GYITpBueWB0cJKv1VhTY1XSz9C47nk/iOCR7QUeJngZPgUeOhV9YgHlFvBE+i4lWBixbc&#10;EyU9jl1F/Y8Nc5IS/d5gzyzy6TTOaTKms7MCDXe8sz7eYYYjVEUDJcNyFYbZ3linmhYj5YmGgSvs&#10;s1qFfUMOWY3diaOVSIzXQJzdYzud+nVZLX8CAAD//wMAUEsDBBQABgAIAAAAIQDPfCgf4AAAAAsB&#10;AAAPAAAAZHJzL2Rvd25yZXYueG1sTI9BbsIwEEX3lXoHayp1g4qDKwKkcRBqiyrUFSkHMPEQp43t&#10;KDYh3L7Dql1+zdOf9/P1aFs2YB8a7yTMpgkwdJXXjaslHL62T0tgISqnVesdSrhigHVxf5erTPuL&#10;2+NQxppRiQuZkmBi7DLOQ2XQqjD1HTq6nXxvVaTY11z36kLltuUiSVJuVePog1EdvhqsfsqzlZCG&#10;N19eJx/DRuw+7fa0MO/fk72Ujw/j5gVYxDH+wXDTJ3UoyOnoz04H1lIWc0GoBLFKaNSNmKcLYEcJ&#10;z2I5A17k/P+G4hcAAP//AwBQSwECLQAUAAYACAAAACEAtoM4kv4AAADhAQAAEwAAAAAAAAAAAAAA&#10;AAAAAAAAW0NvbnRlbnRfVHlwZXNdLnhtbFBLAQItABQABgAIAAAAIQA4/SH/1gAAAJQBAAALAAAA&#10;AAAAAAAAAAAAAC8BAABfcmVscy8ucmVsc1BLAQItABQABgAIAAAAIQASPuKOdAIAAPQEAAAOAAAA&#10;AAAAAAAAAAAAAC4CAABkcnMvZTJvRG9jLnhtbFBLAQItABQABgAIAAAAIQDPfCgf4AAAAAsBAAAP&#10;AAAAAAAAAAAAAAAAAM4EAABkcnMvZG93bnJldi54bWxQSwUGAAAAAAQABADzAAAA2wUAAAAA&#10;">
                      <v:shadow on="t"/>
                    </v:roundrect>
                  </w:pict>
                </mc:Fallback>
              </mc:AlternateContent>
            </w:r>
            <w:r w:rsidR="00D1175C"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D17A5AB" wp14:editId="0F3B80D8">
                      <wp:simplePos x="0" y="0"/>
                      <wp:positionH relativeFrom="column">
                        <wp:posOffset>2322830</wp:posOffset>
                      </wp:positionH>
                      <wp:positionV relativeFrom="paragraph">
                        <wp:posOffset>1841500</wp:posOffset>
                      </wp:positionV>
                      <wp:extent cx="200025" cy="241935"/>
                      <wp:effectExtent l="0" t="0" r="66675" b="62865"/>
                      <wp:wrapNone/>
                      <wp:docPr id="49" name="Rettangolo arrotondato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49" o:spid="_x0000_s1026" style="position:absolute;margin-left:182.9pt;margin-top:145pt;width:15.75pt;height:19.0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AwY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S4o&#10;MaxDje5lQMUa0ECYcxAA1QtA8ABWq7e+RKcHe+ciX29vgX/3xMCqRR95hQ59K5nAHPN4PnvmEA2P&#10;rmTdfwCBsdgmQCrcrnZdBMSSkF3S5/Ggj9wFwvEnCj4pZpRw3Cqm+eJ0liKwcu9snQ/vJHQkLirq&#10;YGPEPfZAisC2tz4kjcRIlIlvlNSdRsW3TJN8Pp+fjYjj4YyVe8zEFrQSN0rrZLhmvdKOoGtFb9Iz&#10;OvvjY9qQvqKLGSb+dwgkh8+fIBKP1Kmxsm+NSOvAlB7WmKU2EVymjh9pwiZI99CKnggVq3E6WxQ5&#10;RQPbvzgbghGmG5xbHhwlqPRXFdrUdLH0LzieT+I7JnhAR4mfBU6CR42HXlmDeES9ETyJilcFLlpw&#10;T5T0OHYV9T82zElK9HuDPbPIp9M4p8mYzs4KNNzxzvp4hxmOUBUNlAzLVRhme2OdalqMlCcaBq6w&#10;z2oV9g05ZDV2J45WIjFeA3F2j+106tdltfwJAAD//wMAUEsDBBQABgAIAAAAIQA3Hvkq4gAAAAsB&#10;AAAPAAAAZHJzL2Rvd25yZXYueG1sTI/BTsMwEETvSPyDtUhcKuo0EWkb4lQVUKGKUwMf4CbbOBCv&#10;o9hN079nOcFtVjOafZNvJtuJEQffOlKwmEcgkCpXt9Qo+PzYPaxA+KCp1p0jVHBFD5vi9ibXWe0u&#10;dMCxDI3gEvKZVmBC6DMpfWXQaj93PRJ7JzdYHfgcGlkP+sLltpNxFKXS6pb4g9E9PhusvsuzVZD6&#10;F1deZ2/jNt6/291paV6/Zgel7u+m7ROIgFP4C8MvPqNDwUxHd6bai05Bkj4yelAQryMexYlkvUxA&#10;HFnEqwXIIpf/NxQ/AAAA//8DAFBLAQItABQABgAIAAAAIQC2gziS/gAAAOEBAAATAAAAAAAAAAAA&#10;AAAAAAAAAABbQ29udGVudF9UeXBlc10ueG1sUEsBAi0AFAAGAAgAAAAhADj9If/WAAAAlAEAAAsA&#10;AAAAAAAAAAAAAAAALwEAAF9yZWxzLy5yZWxzUEsBAi0AFAAGAAgAAAAhAILsDBh0AgAA9AQAAA4A&#10;AAAAAAAAAAAAAAAALgIAAGRycy9lMm9Eb2MueG1sUEsBAi0AFAAGAAgAAAAhADce+SriAAAACwEA&#10;AA8AAAAAAAAAAAAAAAAAzgQAAGRycy9kb3ducmV2LnhtbFBLBQYAAAAABAAEAPMAAADdBQAAAAA=&#10;">
                      <v:shadow on="t"/>
                    </v:roundrect>
                  </w:pict>
                </mc:Fallback>
              </mc:AlternateContent>
            </w:r>
            <w:r w:rsidR="00D1175C"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78CA8B59" wp14:editId="0D50CDF8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1841500</wp:posOffset>
                      </wp:positionV>
                      <wp:extent cx="200025" cy="241935"/>
                      <wp:effectExtent l="0" t="0" r="66675" b="62865"/>
                      <wp:wrapNone/>
                      <wp:docPr id="48" name="Rettangolo arrotondato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48" o:spid="_x0000_s1026" style="position:absolute;margin-left:8.85pt;margin-top:145pt;width:15.75pt;height:19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qLj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aJS&#10;hnWo0b0MqFgDGghzDgKgegEIHsBq9daX6PRg71zk6+0t8O+eGFi16COv0KFvJROYYx7PZ88couHR&#10;laz7DyAwFtsESIXb1a6LgFgSskv6PB70kbtAOP5EwSfFjBKOW8U0X5zOUgRW7p2t8+GdhI7ERUUd&#10;bIy4xx5IEdj21oekkRiJMvGNkrrTqPiWaZLP5/OzEXE8nLFyj5nYglbiRmmdDNesV9oRdK3oTXpG&#10;Z398TBvSV3Qxw8T/DoHk8PkTROKROjVW9q0RaR2Y0sMas9QmgsvU8SNN2ATpHlrRE6FiNU5niyKn&#10;aGD7F2dDMMJ0g3PLg6MElf6qQpuaLpb+BcfzSXzHBA/oKPGzwEnwqPHQK2sQj6g3gidR8arARQvu&#10;iZIex66i/seGOUmJfm+wZxb5dBrnNBnT2VmBhjveWR/vMMMRqqKBkmG5CsNsb6xTTYuR8kTDwBX2&#10;Wa3CviGHrMbuxNFKJMZrIM7usZ1O/bqslj8BAAD//wMAUEsDBBQABgAIAAAAIQAPRvgA3wAAAAkB&#10;AAAPAAAAZHJzL2Rvd25yZXYueG1sTI9BTsMwEEX3SNzBGiQ2FXUaUNOGOFUFVAixauAAbjyNA/E4&#10;it00vT3DCpZf8/Tn/WIzuU6MOITWk4LFPAGBVHvTUqPg82N3twIRoiajO0+o4IIBNuX1VaFz48+0&#10;x7GKjeASCrlWYGPscylDbdHpMPc9Et+OfnA6chwaaQZ95nLXyTRJltLplviD1T0+Way/q5NTsAzP&#10;vrrMXsdt+vbudsfMvnzN9krd3kzbRxARp/gHw68+q0PJTgd/IhNExznLmFSQrhPexMDDOgVxUHCf&#10;rhYgy0L+X1D+AAAA//8DAFBLAQItABQABgAIAAAAIQC2gziS/gAAAOEBAAATAAAAAAAAAAAAAAAA&#10;AAAAAABbQ29udGVudF9UeXBlc10ueG1sUEsBAi0AFAAGAAgAAAAhADj9If/WAAAAlAEAAAsAAAAA&#10;AAAAAAAAAAAALwEAAF9yZWxzLy5yZWxzUEsBAi0AFAAGAAgAAAAhAO2mouN0AgAA9AQAAA4AAAAA&#10;AAAAAAAAAAAALgIAAGRycy9lMm9Eb2MueG1sUEsBAi0AFAAGAAgAAAAhAA9G+ADfAAAACQ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7475FA" w:rsidRDefault="002F630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FFA67A7" wp14:editId="74675339">
                      <wp:simplePos x="0" y="0"/>
                      <wp:positionH relativeFrom="column">
                        <wp:posOffset>2454275</wp:posOffset>
                      </wp:positionH>
                      <wp:positionV relativeFrom="paragraph">
                        <wp:posOffset>51435</wp:posOffset>
                      </wp:positionV>
                      <wp:extent cx="200025" cy="241935"/>
                      <wp:effectExtent l="0" t="0" r="66675" b="62865"/>
                      <wp:wrapNone/>
                      <wp:docPr id="61" name="Rettangolo arrotondato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1" o:spid="_x0000_s1026" style="position:absolute;margin-left:193.25pt;margin-top:4.05pt;width:15.75pt;height:19.0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SbIdQIAAPQEAAAOAAAAZHJzL2Uyb0RvYy54bWysVFFv0zAQfkfiP5z8ztJkbbdWS6dpYwhp&#10;wLSBeHZtJzE4vmC7Tcuv5+xkpTDEAyKRIl/s++6+++58cblrDWyV8xptyfKTCQNlBUpt65J9+nj7&#10;6pyBD9xKbtCqku2VZ5erly8u+m6pCmzQSOWAQKxf9l3JmhC6ZZZ50aiW+xPslKXNCl3LA5muzqTj&#10;PaG3Jismk3nWo5OdQ6G8p783wyZbJfyqUiJ8qCqvApiSUW4hfV36ruM3W13wZe1412gxpsH/IYuW&#10;a0tBD1A3PHDYOP0MqtXCoccqnAhsM6wqLVTiQGzyyW9sHhveqcSFiuO7Q5n8/4MV77f3DrQs2Txn&#10;YHlLGj2oQIrVaBC4cxiQ1AsIdICq1Xd+SU6P3b2LfH13h+KrB4vXDfmoK3LoG8Ul5ZjOZ784RMOT&#10;K6z7dygpFt8ETIXbVa6NgFQS2CV99gd91C6AoJ8k+KSYMRC0VUzzxeksZpTx5ZNz53x4o7CFuCiZ&#10;w42VD9QDKQLf3vmQNJIjUS6/MKhaQ4pvuYF8Pp+fjYjjYcJ+wkxs0Wh5q41JhqvX18YBuZbsNj2j&#10;sz8+Ziz0JVvMKPG/QxA5ev4EkXikTo2VfW1lWgeuzbCmLI2N4Cp1/EgTN0G5x0b2IHWsxulsUZDG&#10;UlP7F2dDMOCmprkVwTEgpT/r0KSmi6V/xvF8Et8xwQN6EuAocBI8ajz0yhrlnvQm8CQqXRW0aNB9&#10;Z9DT2JXMf9twpxiYt5Z6ZpFPp3FOkzGdnRVkuOOd9fEOt4KgShYYDMvrMMz2pnO6bihSnmhYvKI+&#10;q3SI7RJ7cMhqNGi0EonxGoize2ynUz8vq9UPAAAA//8DAFBLAwQUAAYACAAAACEALlv50N8AAAAI&#10;AQAADwAAAGRycy9kb3ducmV2LnhtbEyPwU7DMBBE70j8g7VIXCrqJECIQpyqAqoKcWrgA9xkGwfi&#10;dRS7afr3bE9w29GMZt8Uq9n2YsLRd44UxMsIBFLtmo5aBV+fm7sMhA+aGt07QgVn9LAqr68KnTfu&#10;RDucqtAKLiGfawUmhCGX0tcGrfZLNyCxd3Cj1YHl2Mpm1Ccut71MoiiVVnfEH4we8MVg/VMdrYLU&#10;v7rqvNhO6+T9w24OT+bte7FT6vZmXj+DCDiHvzBc8BkdSmbauyM1XvQK7rP0kaMKshgE+w9xxtv2&#10;fKQJyLKQ/weUvwAAAP//AwBQSwECLQAUAAYACAAAACEAtoM4kv4AAADhAQAAEwAAAAAAAAAAAAAA&#10;AAAAAAAAW0NvbnRlbnRfVHlwZXNdLnhtbFBLAQItABQABgAIAAAAIQA4/SH/1gAAAJQBAAALAAAA&#10;AAAAAAAAAAAAAC8BAABfcmVscy8ucmVsc1BLAQItABQABgAIAAAAIQC5BSbIdQIAAPQEAAAOAAAA&#10;AAAAAAAAAAAAAC4CAABkcnMvZTJvRG9jLnhtbFBLAQItABQABgAIAAAAIQAuW/nQ3wAAAAgBAAAP&#10;AAAAAAAAAAAAAAAAAM8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AF09EBA" wp14:editId="3C062A80">
                      <wp:simplePos x="0" y="0"/>
                      <wp:positionH relativeFrom="column">
                        <wp:posOffset>1003300</wp:posOffset>
                      </wp:positionH>
                      <wp:positionV relativeFrom="paragraph">
                        <wp:posOffset>55880</wp:posOffset>
                      </wp:positionV>
                      <wp:extent cx="200025" cy="241935"/>
                      <wp:effectExtent l="0" t="0" r="66675" b="62865"/>
                      <wp:wrapNone/>
                      <wp:docPr id="60" name="Rettangolo arrotondato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60" o:spid="_x0000_s1026" style="position:absolute;margin-left:79pt;margin-top:4.4pt;width:15.75pt;height:19.0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4gz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WN5&#10;DOtQo3sZULEGNBDmHARA9QIQPIDV6q0v0enB3rnI19tb4N89MbBq0UdeoUPfSiYwxzyez545RMOj&#10;K1n3H0BgLLYJkAq3q10XAbEkZJf0eTzoI3eBcPyJgk+KGSUct4ppvjidpQis3Dtb58M7CR2Ji4o6&#10;2Bhxjz2QIrDtrQ9JIzESZeIbJXWnUfEt0ySfz+dnI+J4OGPlHjOxBa3EjdI6Ga5Zr7Qj6FrRm/SM&#10;zv74mDakr+hihon/HQLJ4fMniMQjdWqs7Fsj0jowpYc1ZqlNBJep40easAnSPbSiJ0LFapzOFkVO&#10;0cD2L86GYITpBueWB0cJKv1VhTY1XSz9C47nk/iOCR7QUeJngZPgUeOhV9YgHlFvBE+i4lWBixbc&#10;EyU9jl1F/Y8Nc5IS/d5gzyzy6TTOaTKms7MCDXe8sz7eYYYjVEUDJcNyFYbZ3linmhYj5YmGgSvs&#10;s1qFfUMOWY3diaOVSIzXQJzdYzud+nVZLX8CAAD//wMAUEsDBBQABgAIAAAAIQB7wVvE3gAAAAgB&#10;AAAPAAAAZHJzL2Rvd25yZXYueG1sTI9BTsMwEEX3SNzBGiQ2FXWoaEhDnKoCKoRYNXAAN57GgXgc&#10;xW6a3p7pCpZff/TnvWI9uU6MOITWk4L7eQICqfampUbB1+f2LgMRoiajO0+o4IwB1uX1VaFz40+0&#10;w7GKjeARCrlWYGPscylDbdHpMPc9EncHPzgdOQ6NNIM+8bjr5CJJUul0S/zB6h6fLdY/1dEpSMOL&#10;r86zt3GzeP9w28Ojff2e7ZS6vZk2TyAiTvHvGC74jA4lM+39kUwQHedlxi5RQcYGlz5bLUHsFTyk&#10;K5BlIf8LlL8AAAD//wMAUEsBAi0AFAAGAAgAAAAhALaDOJL+AAAA4QEAABMAAAAAAAAAAAAAAAAA&#10;AAAAAFtDb250ZW50X1R5cGVzXS54bWxQSwECLQAUAAYACAAAACEAOP0h/9YAAACUAQAACwAAAAAA&#10;AAAAAAAAAAAvAQAAX3JlbHMvLnJlbHNQSwECLQAUAAYACAAAACEA1k+IM3QCAAD0BAAADgAAAAAA&#10;AAAAAAAAAAAuAgAAZHJzL2Uyb0RvYy54bWxQSwECLQAUAAYACAAAACEAe8FbxN4AAAAI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3993DAD" wp14:editId="38DFF322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46990</wp:posOffset>
                      </wp:positionV>
                      <wp:extent cx="200025" cy="241935"/>
                      <wp:effectExtent l="0" t="0" r="66675" b="62865"/>
                      <wp:wrapNone/>
                      <wp:docPr id="59" name="Rettangolo arrotondato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59" o:spid="_x0000_s1026" style="position:absolute;margin-left:15.8pt;margin-top:3.7pt;width:15.75pt;height:19.0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vrF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S0o&#10;MaxDje5lQMUa0ECYcxAA1QtA8ABWq7e+RKcHe+ciX29vgX/3xMCqRR95hQ59K5nAHPN4PnvmEA2P&#10;rmTdfwCBsdgmQCrcrnZdBMSSkF3S5/Ggj9wFwvEnCj4pZpRw3Cqm+eJ0liKwcu9snQ/vJHQkLirq&#10;YGPEPfZAisC2tz4kjcRIlIlvlNSdRsW3TJN8Pp+fjYjj4YyVe8zEFrQSN0rrZLhmvdKOoGtFb9Iz&#10;OvvjY9qQvqKLGSb+dwgkh8+fIBKP1Kmxsm+NSOvAlB7WmKU2EVymjh9pwiZI99CKnggVq3E6WxQ5&#10;RQPbvzgbghGmG5xbHhwlqPRXFdrUdLH0LzieT+I7JnhAR4mfBU6CR42HXlmDeES9ETyJilcFLlpw&#10;T5T0OHYV9T82zElK9HuDPbPIp9M4p8mYzs4KNNzxzvp4hxmOUBUNlAzLVRhme2OdalqMlCcaBq6w&#10;z2oV9g05ZDV2J45WIjFeA3F2j+106tdltfwJAAD//wMAUEsDBBQABgAIAAAAIQAVn5L/3gAAAAYB&#10;AAAPAAAAZHJzL2Rvd25yZXYueG1sTI7NTsMwEITvSLyDtUhcKuqkP2kVsqkqoEIVp4Y+gJts40C8&#10;jmI3Td8ec4LjaEbffNlmNK0YqHeNZYR4GoEgLm3VcI1w/Nw9rUE4r7hSrWVCuJGDTX5/l6m0slc+&#10;0FD4WgQIu1QhaO+7VEpXajLKTW1HHLqz7Y3yIfa1rHp1DXDTylkUJdKohsODVh29aCq/i4tBSNyr&#10;LW6T92E723+Y3Xml374mB8THh3H7DMLT6P/G8Ksf1CEPTid74cqJFmEeJ2GJsFqACHUyj0GcEBbL&#10;Jcg8k//18x8AAAD//wMAUEsBAi0AFAAGAAgAAAAhALaDOJL+AAAA4QEAABMAAAAAAAAAAAAAAAAA&#10;AAAAAFtDb250ZW50X1R5cGVzXS54bWxQSwECLQAUAAYACAAAACEAOP0h/9YAAACUAQAACwAAAAAA&#10;AAAAAAAAAAAvAQAAX3JlbHMvLnJlbHNQSwECLQAUAAYACAAAACEAAT76xXQCAAD0BAAADgAAAAAA&#10;AAAAAAAAAAAuAgAAZHJzL2Uyb0RvYy54bWxQSwECLQAUAAYACAAAACEAFZ+S/94AAAAG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27F3EAA" wp14:editId="6693B508">
                      <wp:simplePos x="0" y="0"/>
                      <wp:positionH relativeFrom="column">
                        <wp:posOffset>1728470</wp:posOffset>
                      </wp:positionH>
                      <wp:positionV relativeFrom="paragraph">
                        <wp:posOffset>46990</wp:posOffset>
                      </wp:positionV>
                      <wp:extent cx="200025" cy="241935"/>
                      <wp:effectExtent l="0" t="0" r="66675" b="62865"/>
                      <wp:wrapNone/>
                      <wp:docPr id="58" name="Rettangolo arrotondato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58" o:spid="_x0000_s1026" style="position:absolute;margin-left:136.1pt;margin-top:3.7pt;width:15.75pt;height:19.0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FQ+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aFS&#10;hnWo0b0MqFgDGghzDgKgegEIHsBq9daX6PRg71zk6+0t8O+eGFi16COv0KFvJROYYx7PZ88couHR&#10;laz7DyAwFtsESIXb1a6LgFgSskv6PB70kbtAOP5EwSfFjBKOW8U0X5zOUgRW7p2t8+GdhI7ERUUd&#10;bIy4xx5IEdj21oekkRiJMvGNkrrTqPiWaZLP5/OzEXE8nLFyj5nYglbiRmmdDNesV9oRdK3oTXpG&#10;Z398TBvSV3Qxw8T/DoHk8PkTROKROjVW9q0RaR2Y0sMas9QmgsvU8SNN2ATpHlrRE6FiNU5niyKn&#10;aGD7F2dDMMJ0g3PLg6MElf6qQpuaLpb+BcfzSXzHBA/oKPGzwEnwqPHQK2sQj6g3gidR8arARQvu&#10;iZIex66i/seGOUmJfm+wZxb5dBrnNBnT2VmBhjveWR/vMMMRqqKBkmG5CsNsb6xTTYuR8kTDwBX2&#10;Wa3CviGHrMbuxNFKJMZrIM7usZ1O/bqslj8BAAD//wMAUEsDBBQABgAIAAAAIQAjNN5i3wAAAAgB&#10;AAAPAAAAZHJzL2Rvd25yZXYueG1sTI/NTsMwEITvSLyDtUhcKuqQ/gSFbKoKqBDi1MADuPE2DsTr&#10;KHbT9O0xJziOZjTzTbGZbCdGGnzrGOF+noAgrp1uuUH4/NjdPYDwQbFWnWNCuJCHTXl9VahcuzPv&#10;aaxCI2IJ+1whmBD6XEpfG7LKz11PHL2jG6wKUQ6N1IM6x3LbyTRJ1tKqluOCUT09Gaq/q5NFWPtn&#10;V11mr+M2fXu3u2NmXr5me8Tbm2n7CCLQFP7C8Isf0aGMTAd3Yu1Fh5BmaRqjCNkSRPQXySIDcUBY&#10;rlYgy0L+P1D+AAAA//8DAFBLAQItABQABgAIAAAAIQC2gziS/gAAAOEBAAATAAAAAAAAAAAAAAAA&#10;AAAAAABbQ29udGVudF9UeXBlc10ueG1sUEsBAi0AFAAGAAgAAAAhADj9If/WAAAAlAEAAAsAAAAA&#10;AAAAAAAAAAAALwEAAF9yZWxzLy5yZWxzUEsBAi0AFAAGAAgAAAAhAG50VD50AgAA9AQAAA4AAAAA&#10;AAAAAAAAAAAALgIAAGRycy9lMm9Eb2MueG1sUEsBAi0AFAAGAAgAAAAhACM03mL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95" w:type="pct"/>
          </w:tcPr>
          <w:p w:rsidR="00D1175C" w:rsidRPr="007475FA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7475FA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7475FA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</w:tr>
      <w:tr w:rsidR="00D1175C" w:rsidRPr="00FD39A5" w:rsidTr="00264225">
        <w:trPr>
          <w:trHeight w:val="575"/>
        </w:trPr>
        <w:tc>
          <w:tcPr>
            <w:tcW w:w="2266" w:type="pct"/>
          </w:tcPr>
          <w:p w:rsidR="00D1175C" w:rsidRPr="00264225" w:rsidRDefault="002F630C" w:rsidP="000E0B38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Legumes</w:t>
            </w:r>
          </w:p>
          <w:p w:rsidR="00D1175C" w:rsidRPr="00264225" w:rsidRDefault="00D1175C" w:rsidP="00E55059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i/>
                <w:lang w:val="en-US"/>
              </w:rPr>
              <w:t>(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E</w:t>
            </w:r>
            <w:r w:rsidR="007D0A12" w:rsidRPr="00264225">
              <w:rPr>
                <w:rFonts w:ascii="Arial" w:hAnsi="Arial" w:cs="Arial"/>
                <w:i/>
                <w:lang w:val="en-US" w:eastAsia="it-IT"/>
              </w:rPr>
              <w:t>.g.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: </w:t>
            </w:r>
            <w:r w:rsidR="002F630C" w:rsidRPr="00264225">
              <w:rPr>
                <w:rFonts w:ascii="Arial" w:hAnsi="Arial" w:cs="Arial"/>
                <w:i/>
                <w:lang w:val="en-US" w:eastAsia="it-IT"/>
              </w:rPr>
              <w:t>beans, lentil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,</w:t>
            </w:r>
            <w:r w:rsidR="002F630C" w:rsidRPr="00264225">
              <w:rPr>
                <w:rFonts w:ascii="Arial" w:hAnsi="Arial" w:cs="Arial"/>
                <w:i/>
                <w:lang w:val="en-US" w:eastAsia="it-IT"/>
              </w:rPr>
              <w:t xml:space="preserve"> peas, chickpea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, etc.)</w:t>
            </w:r>
          </w:p>
        </w:tc>
        <w:tc>
          <w:tcPr>
            <w:tcW w:w="455" w:type="pct"/>
          </w:tcPr>
          <w:p w:rsidR="00D1175C" w:rsidRPr="002F630C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3A403ED" wp14:editId="56376E44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59690</wp:posOffset>
                      </wp:positionV>
                      <wp:extent cx="200025" cy="241935"/>
                      <wp:effectExtent l="0" t="0" r="66675" b="62865"/>
                      <wp:wrapNone/>
                      <wp:docPr id="46" name="Rettangolo arrotondato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46" o:spid="_x0000_s1026" style="position:absolute;margin-left:125.8pt;margin-top:4.7pt;width:15.75pt;height:19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2In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c4p&#10;MaxDje5lQMUa0ECYcxAA1QtA8ABWq7e+RKcHe+ciX29vgX/3xMCqRR95hQ59K5nAHPN4PnvmEA2P&#10;rmTdfwCBsdgmQCrcrnZdBMSSkF3S5/Ggj9wFwvEnCj4pZpRw3Cqm+eJ0liKwcu9snQ/vJHQkLirq&#10;YGPEPfZAisC2tz4kjcRIlIlvlNSdRsW3TJN8Pp+fjYjj4YyVe8zEFrQSN0rrZLhmvdKOoGtFb9Iz&#10;OvvjY9qQvqKLGSb+dwgkh8+fIBKP1Kmxsm+NSOvAlB7WmKU2EVymjh9pwiZI99CKnggVq3E6WxQ5&#10;RQPbvzgbghGmG5xbHhwlqPRXFdrUdLH0LzieT+I7JnhAR4mfBU6CR42HXlmDeES9ETyJilcFLlpw&#10;T5T0OHYV9T82zElK9HuDPbPIp9M4p8mYzs4KNNzxzvp4hxmOUBUNlAzLVRhme2OdalqMlCcaBq6w&#10;z2oV9g05ZDV2J45WIjFeA3F2j+106tdltfwJAAD//wMAUEsDBBQABgAIAAAAIQCuKYrL4AAAAAgB&#10;AAAPAAAAZHJzL2Rvd25yZXYueG1sTI/BTsMwEETvSPyDtUhcKuoktGkJ2VQVUCHEqYEPcJNtHIjX&#10;Ueym6d9jTnAczWjmTb6ZTCdGGlxrGSGeRyCIK1u33CB8fuzu1iCcV1yrzjIhXMjBpri+ylVW2zPv&#10;aSx9I0IJu0whaO/7TEpXaTLKzW1PHLyjHYzyQQ6NrAd1DuWmk0kUpdKolsOCVj09aaq+y5NBSN2z&#10;LS+z13GbvL2b3XGlX75me8Tbm2n7CMLT5P/C8Isf0KEITAd74tqJDiFZxmmIIjwsQAQ/Wd/HIA4I&#10;i9USZJHL/weKHwAAAP//AwBQSwECLQAUAAYACAAAACEAtoM4kv4AAADhAQAAEwAAAAAAAAAAAAAA&#10;AAAAAAAAW0NvbnRlbnRfVHlwZXNdLnhtbFBLAQItABQABgAIAAAAIQA4/SH/1gAAAJQBAAALAAAA&#10;AAAAAAAAAAAAAC8BAABfcmVscy8ucmVsc1BLAQItABQABgAIAAAAIQAwW2IndAIAAPQEAAAOAAAA&#10;AAAAAAAAAAAAAC4CAABkcnMvZTJvRG9jLnhtbFBLAQItABQABgAIAAAAIQCuKYrL4AAAAAgBAAAP&#10;AAAAAAAAAAAAAAAAAM4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78E185F" wp14:editId="1149BD0C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50800</wp:posOffset>
                      </wp:positionV>
                      <wp:extent cx="200025" cy="241935"/>
                      <wp:effectExtent l="0" t="0" r="66675" b="62865"/>
                      <wp:wrapNone/>
                      <wp:docPr id="45" name="Rettangolo arrotondato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45" o:spid="_x0000_s1026" style="position:absolute;margin-left:62.6pt;margin-top:4pt;width:15.75pt;height:19.0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+HwdQ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c4o&#10;MaxDje5lQMUa0ECYcxAA1QtA8ABWq7e+RKcHe+ciX29vgX/3xMCqRR95hQ59K5nAHPN4PnvmEA2P&#10;rmTdfwCBsdgmQCrcrnZdBMSSkF3S5/Ggj9wFwvEnCj4pME2OW8U0X5ymjDJW7p2t8+GdhI7ERUUd&#10;bIy4xx5IEdj21oekkRiJMvGNkrrTqPiWaZLP5/OzlDMrx8OIvcdMbEErcaO0ToZr1ivtCLpW9CY9&#10;o7M/PqYN6Su6mGHif4dAcvj8CSLxSJ0aK/vWiLQOTOlhjVlqE8Fl6viRJmyCdA+t6IlQsRqns0WR&#10;UzSw/YuzIRhhusG55cFRgkp/VaFNTRdL/4Lj+SS+Y4IHdJT4WeAkeNR46JU1iEfUG8GTqHhV4KIF&#10;90RJj2NXUf9jw5ykRL832DOLfDqNc5qM6eysQMMd76yPd5jhCFXRQMmwXIVhtjfWqabFSHmiYeAK&#10;+6xWYd+QQ1Zjd+JoJRLjNRBn99hOp35dVsufAAAA//8DAFBLAwQUAAYACAAAACEAlRrOqd4AAAAI&#10;AQAADwAAAGRycy9kb3ducmV2LnhtbEyPwU7DMBBE70j8g7VIXCrqNKJpFeJUFVAhxKmBD3DjbRyI&#10;11Hspunfsz3BcTSjmTfFZnKdGHEIrScFi3kCAqn2pqVGwdfn7mENIkRNRneeUMEFA2zK25tC58af&#10;aY9jFRvBJRRyrcDG2OdShtqi02HueyT2jn5wOrIcGmkGfeZy18k0STLpdEu8YHWPzxbrn+rkFGTh&#10;xVeX2du4Td8/3O64sq/fs71S93fT9glExCn+heGKz+hQMtPBn8gE0bFOlylHFaz50tVfZisQBwWP&#10;2QJkWcj/B8pfAAAA//8DAFBLAQItABQABgAIAAAAIQC2gziS/gAAAOEBAAATAAAAAAAAAAAAAAAA&#10;AAAAAABbQ29udGVudF9UeXBlc10ueG1sUEsBAi0AFAAGAAgAAAAhADj9If/WAAAAlAEAAAsAAAAA&#10;AAAAAAAAAAAALwEAAF9yZWxzLy5yZWxzUEsBAi0AFAAGAAgAAAAhAMCD4fB1AgAA9AQAAA4AAAAA&#10;AAAAAAAAAAAALgIAAGRycy9lMm9Eb2MueG1sUEsBAi0AFAAGAAgAAAAhAJUazqneAAAACAEAAA8A&#10;AAAAAAAAAAAAAAAAzw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4E6223E" wp14:editId="1BBC76CC">
                      <wp:simplePos x="0" y="0"/>
                      <wp:positionH relativeFrom="column">
                        <wp:posOffset>2322830</wp:posOffset>
                      </wp:positionH>
                      <wp:positionV relativeFrom="paragraph">
                        <wp:posOffset>50800</wp:posOffset>
                      </wp:positionV>
                      <wp:extent cx="200025" cy="241935"/>
                      <wp:effectExtent l="0" t="0" r="66675" b="62865"/>
                      <wp:wrapNone/>
                      <wp:docPr id="44" name="Rettangolo arrotondato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44" o:spid="_x0000_s1026" style="position:absolute;margin-left:182.9pt;margin-top:4pt;width:15.75pt;height:19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U8L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U4p&#10;MaxDje5lQMUa0ECYcxAA1QtA8ABWq7e+RKcHe+ciX29vgX/3xMCqRR95hQ59K5nAHPN4PnvmEA2P&#10;rmTdfwCBsdgmQCrcrnZdBMSSkF3S5/Ggj9wFwvEnCj4pZpRw3Cqm+eJ0liKwcu9snQ/vJHQkLirq&#10;YGPEPfZAisC2tz4kjcRIlIlvlNSdRsW3TJN8Pp+fjYjj4YyVe8zEFrQSN0rrZLhmvdKOoGtFb9Iz&#10;OvvjY9qQvqKLGSb+dwgkh8+fIBKP1Kmxsm+NSOvAlB7WmKU2EVymjh9pwiZI99CKnggVq3E6WxQ5&#10;RQPbvzgbghGmG5xbHhwlqPRXFdrUdLH0LzieT+I7JnhAR4mfBU6CR42HXlmDeES9ETyJilcFLlpw&#10;T5T0OHYV9T82zElK9HuDPbPIp9M4p8mYzs4KNNzxzvp4hxmOUBUNlAzLVRhme2OdalqMlCcaBq6w&#10;z2oV9g05ZDV2J45WIjFeA3F2j+106tdltfwJAAD//wMAUEsDBBQABgAIAAAAIQCWITqP4AAAAAgB&#10;AAAPAAAAZHJzL2Rvd25yZXYueG1sTI9BT8JAFITvJv6HzTPxQmQL1YK1r4SohBhPFH7A0n201e7b&#10;pruU8u9dT3qczGTmm2w1mlYM1LvGMsJsGoEgLq1uuEI47DcPSxDOK9aqtUwIV3Kwym9vMpVqe+Ed&#10;DYWvRChhlyqE2vsuldKVNRnlprYjDt7J9kb5IPtK6l5dQrlp5TyKEmlUw2GhVh291lR+F2eDkLg3&#10;W1wn22E9//g0m9Oifv+a7BDv78b1CwhPo/8Lwy9+QIc8MB3tmbUTLUKcPAV0j7AMl4IfPy9iEEeE&#10;x2QGMs/k/wP5DwAAAP//AwBQSwECLQAUAAYACAAAACEAtoM4kv4AAADhAQAAEwAAAAAAAAAAAAAA&#10;AAAAAAAAW0NvbnRlbnRfVHlwZXNdLnhtbFBLAQItABQABgAIAAAAIQA4/SH/1gAAAJQBAAALAAAA&#10;AAAAAAAAAAAAAC8BAABfcmVscy8ucmVsc1BLAQItABQABgAIAAAAIQCvyU8LdAIAAPQEAAAOAAAA&#10;AAAAAAAAAAAAAC4CAABkcnMvZTJvRG9jLnhtbFBLAQItABQABgAIAAAAIQCWITqP4AAAAAgBAAAP&#10;AAAAAAAAAAAAAAAAAM4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8263485" wp14:editId="5CB9A5E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0800</wp:posOffset>
                      </wp:positionV>
                      <wp:extent cx="200025" cy="241935"/>
                      <wp:effectExtent l="0" t="0" r="66675" b="62865"/>
                      <wp:wrapNone/>
                      <wp:docPr id="43" name="Rettangolo arrotondato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43" o:spid="_x0000_s1026" style="position:absolute;margin-left:8.85pt;margin-top:4pt;width:15.75pt;height:19.0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JeE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Tk8p&#10;MaxDje5kQMUa0ECYcxAA1QtA8ABWq7e+RKd7e+siX29vgH/3xMCqRR95hQ59K5nAHPN4PnvmEA2P&#10;rmTTfwCBsdg2QCrcvnZdBMSSkH3S5+Ggj9wHwvEnCj4pZpRw3Cqm+eJ0liKw8snZOh/eSehIXFTU&#10;wdaIO+yBFIHtbnxIGomRKBPfKKk7jYrvmCb5fD4/GxHHwxkrnzATW9BKrJXWyXDNZqUdQdeKrtMz&#10;OvvjY9qQvqKLGSb+dwgkh8+fIBKP1Kmxsm+NSOvAlB7WmKU2EVymjh9pwjZId9+KnggVq3E6WxQ5&#10;RQPbvzgbghGmG5xbHhwlqPRXFdrUdLH0LzieT+I7JnhAR4mfBU6CR42HXtmAeEC9ETyJilcFLlpw&#10;j5T0OHYV9T+2zElK9HuDPbPIp9M4p8mYzs4KNNzxzuZ4hxmOUBUNlAzLVRhme2udalqMlCcaBq6w&#10;z2oVnhpyyGrsThytRGK8BuLsHtvp1K/LavkTAAD//wMAUEsDBBQABgAIAAAAIQDwV/ba3AAAAAYB&#10;AAAPAAAAZHJzL2Rvd25yZXYueG1sTI/BTsMwEETvSPyDtUhcKuo0QkkJcaoKqBDi1MAHuPE2DsTr&#10;KHbT9O9ZTnBajWY0+6bczK4XE46h86RgtUxAIDXedNQq+PzY3a1BhKjJ6N4TKrhggE11fVXqwvgz&#10;7XGqYyu4hEKhFdgYh0LK0Fh0Oiz9gMTe0Y9OR5ZjK82oz1zuepkmSSad7og/WD3gk8Xmuz45BVl4&#10;9vVl8Tpt07d3tzvm9uVrsVfq9mbePoKIOMe/MPziMzpUzHTwJzJB9KzznJMK1ryI7fuHFMSBb7YC&#10;WZXyP371AwAA//8DAFBLAQItABQABgAIAAAAIQC2gziS/gAAAOEBAAATAAAAAAAAAAAAAAAAAAAA&#10;AABbQ29udGVudF9UeXBlc10ueG1sUEsBAi0AFAAGAAgAAAAhADj9If/WAAAAlAEAAAsAAAAAAAAA&#10;AAAAAAAALwEAAF9yZWxzLy5yZWxzUEsBAi0AFAAGAAgAAAAhAGE0l4R0AgAA9AQAAA4AAAAAAAAA&#10;AAAAAAAALgIAAGRycy9lMm9Eb2MueG1sUEsBAi0AFAAGAAgAAAAhAPBX9trcAAAABgEAAA8AAAAA&#10;AAAAAAAAAAAAzgQAAGRycy9kb3ducmV2LnhtbFBLBQYAAAAABAAEAPMAAADX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91FB6F0" wp14:editId="30B9EB5B">
                      <wp:simplePos x="0" y="0"/>
                      <wp:positionH relativeFrom="column">
                        <wp:posOffset>3048635</wp:posOffset>
                      </wp:positionH>
                      <wp:positionV relativeFrom="paragraph">
                        <wp:posOffset>55245</wp:posOffset>
                      </wp:positionV>
                      <wp:extent cx="200025" cy="241935"/>
                      <wp:effectExtent l="0" t="0" r="66675" b="62865"/>
                      <wp:wrapNone/>
                      <wp:docPr id="42" name="Rettangolo arrotondato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42" o:spid="_x0000_s1026" style="position:absolute;margin-left:240.05pt;margin-top:4.35pt;width:15.75pt;height:19.0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jl/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nRaU&#10;GNahRvcyoGINaCDMOQiA6gUgeACr1VtfotODvXORr7e3wL97YmDVoo+8Qoe+lUxgjnk8nz1ziIZH&#10;V7LuP4DAWGwTIBVuV7suAmJJyC7p83jQR+4C4fgTBZ8UM0o4bhXTfHE6SxFYuXe2zod3EjoSFxV1&#10;sDHiHnsgRWDbWx+SRmIkysQ3SupOo+Jbpkk+n8/PRsTxcMbKPWZiC1qJG6V1MlyzXmlH0LWiN+kZ&#10;nf3xMW1IX9HFDBP/OwSSw+dPEIlH6tRY2bdGpHVgSg9rzFKbCC5Tx480YROke2hFT4SK1TidLYqc&#10;ooHtX5wNwQjTDc4tD44SVPqrCm1qulj6FxzPJ/EdEzygo8TPAifBo8ZDr6xBPKLeCJ5ExasCFy24&#10;J0p6HLuK+h8b5iQl+r3Bnlnk02mc02RMZ2cFGu54Z328wwxHqIoGSoblKgyzvbFONS1GyhMNA1fY&#10;Z7UK+4Ycshq7E0crkRivgTi7x3Y69euyWv4EAAD//wMAUEsDBBQABgAIAAAAIQDFlMx33gAAAAgB&#10;AAAPAAAAZHJzL2Rvd25yZXYueG1sTI9BTsMwEEX3SNzBGiQ2FXVSQRqFOFUFVAixauAAbjyNA/E4&#10;it00vT3DCpaj9/X/m3Izu15MOIbOk4J0mYBAarzpqFXw+bG7y0GEqMno3hMquGCATXV9VerC+DPt&#10;capjK7iEQqEV2BiHQsrQWHQ6LP2AxOzoR6cjn2MrzajPXO56uUqSTDrdES9YPeCTxea7PjkFWXj2&#10;9WXxOm1Xb+9ud1zbl6/FXqnbm3n7CCLiHP/C8KvP6lCx08GfyATRK7jPk5SjCvI1COYPaZqBODDI&#10;cpBVKf8/UP0AAAD//wMAUEsBAi0AFAAGAAgAAAAhALaDOJL+AAAA4QEAABMAAAAAAAAAAAAAAAAA&#10;AAAAAFtDb250ZW50X1R5cGVzXS54bWxQSwECLQAUAAYACAAAACEAOP0h/9YAAACUAQAACwAAAAAA&#10;AAAAAAAAAAAvAQAAX3JlbHMvLnJlbHNQSwECLQAUAAYACAAAACEADn45f3QCAAD0BAAADgAAAAAA&#10;AAAAAAAAAAAuAgAAZHJzL2Uyb0RvYy54bWxQSwECLQAUAAYACAAAACEAxZTMd94AAAAI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2F630C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5" w:type="pct"/>
          </w:tcPr>
          <w:p w:rsidR="00D1175C" w:rsidRPr="002F630C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2F630C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2F630C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</w:tr>
      <w:tr w:rsidR="00D1175C" w:rsidRPr="0025566D" w:rsidTr="00264225">
        <w:trPr>
          <w:trHeight w:val="584"/>
        </w:trPr>
        <w:tc>
          <w:tcPr>
            <w:tcW w:w="2266" w:type="pct"/>
          </w:tcPr>
          <w:p w:rsidR="00D1175C" w:rsidRPr="00264225" w:rsidRDefault="00D1175C" w:rsidP="000E0B38">
            <w:pPr>
              <w:spacing w:line="12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D1175C" w:rsidRPr="00264225" w:rsidRDefault="007475FA" w:rsidP="000E0B38">
            <w:pPr>
              <w:rPr>
                <w:rFonts w:ascii="Arial" w:hAnsi="Arial" w:cs="Arial"/>
                <w:i/>
                <w:lang w:eastAsia="it-IT"/>
              </w:rPr>
            </w:pPr>
            <w:proofErr w:type="spellStart"/>
            <w:r w:rsidRPr="00264225">
              <w:rPr>
                <w:rFonts w:ascii="Arial" w:hAnsi="Arial" w:cs="Arial"/>
                <w:b/>
                <w:sz w:val="22"/>
                <w:szCs w:val="22"/>
                <w:lang w:eastAsia="it-IT"/>
              </w:rPr>
              <w:t>Eggs</w:t>
            </w:r>
            <w:proofErr w:type="spellEnd"/>
          </w:p>
        </w:tc>
        <w:tc>
          <w:tcPr>
            <w:tcW w:w="455" w:type="pct"/>
          </w:tcPr>
          <w:p w:rsidR="00D1175C" w:rsidRPr="0025566D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E9B6014" wp14:editId="49C1A7A5">
                      <wp:simplePos x="0" y="0"/>
                      <wp:positionH relativeFrom="column">
                        <wp:posOffset>3048635</wp:posOffset>
                      </wp:positionH>
                      <wp:positionV relativeFrom="paragraph">
                        <wp:posOffset>48260</wp:posOffset>
                      </wp:positionV>
                      <wp:extent cx="200025" cy="241935"/>
                      <wp:effectExtent l="0" t="0" r="66675" b="62865"/>
                      <wp:wrapNone/>
                      <wp:docPr id="41" name="Rettangolo arrotondato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41" o:spid="_x0000_s1026" style="position:absolute;margin-left:240.05pt;margin-top:3.8pt;width:15.75pt;height:19.0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rqodQIAAPQEAAAOAAAAZHJzL2Uyb0RvYy54bWysVFFv0zAQfkfiP5z8ztJkbbdWS6dpYwhp&#10;wLSBeHZtJzE4vmC7Tcuv5+xkpTDEAyKRIl/s++6+++58cblrDWyV8xptyfKTCQNlBUpt65J9+nj7&#10;6pyBD9xKbtCqku2VZ5erly8u+m6pCmzQSOWAQKxf9l3JmhC6ZZZ50aiW+xPslKXNCl3LA5muzqTj&#10;PaG3Jismk3nWo5OdQ6G8p783wyZbJfyqUiJ8qCqvApiSUW4hfV36ruM3W13wZe1412gxpsH/IYuW&#10;a0tBD1A3PHDYOP0MqtXCoccqnAhsM6wqLVTiQGzyyW9sHhveqcSFiuO7Q5n8/4MV77f3DrQs2TRn&#10;YHlLGj2oQIrVaBC4cxiQ1AsIdICq1Xd+SU6P3b2LfH13h+KrB4vXDfmoK3LoG8Ul5ZjOZ784RMOT&#10;K6z7dygpFt8ETIXbVa6NgFQS2CV99gd91C6AoJ8k+KSYMRC0VUzzxeksZpTx5ZNz53x4o7CFuCiZ&#10;w42VD9QDKQLf3vmQNJIjUS6/MKhaQ4pvuYF8Pp+fjYjjYcJ+wkxs0Wh5q41JhqvX18YBuZbsNj2j&#10;sz8+Ziz0JVvMKPG/QxA5ev4EkXikTo2VfW1lWgeuzbCmLI2N4Cp1/EgTN0G5x0b2IHWsxulsUZDG&#10;UlP7F2dDMOCmprkVwTEgpT/r0KSmi6V/xvF8Et8xwQN6EuAocBI8ajz0yhrlnvQm8CQqXRW0aNB9&#10;Z9DT2JXMf9twpxiYt5Z6ZpFPp3FOkzGdnRVkuOOd9fEOt4KgShYYDMvrMMz2pnO6bihSnmhYvKI+&#10;q3SI7RJ7cMhqNGi0EonxGoize2ynUz8vq9UPAAAA//8DAFBLAwQUAAYACAAAACEA9V8e5t8AAAAI&#10;AQAADwAAAGRycy9kb3ducmV2LnhtbEyPwU7DMAyG70i8Q2QkLhNLO7F26ppOEzAhxGmFB8har+lo&#10;nKrJuu7tMSd2s/X9+v0530y2EyMOvnWkIJ5HIJAqV7fUKPj+2j2tQPigqdadI1RwRQ+b4v4u11nt&#10;LrTHsQyN4BLymVZgQugzKX1l0Go/dz0Ss6MbrA68Do2sB33hctvJRRQl0uqW+ILRPb4YrH7Ks1WQ&#10;+FdXXmfv43bx8Wl3x9S8nWZ7pR4fpu0aRMAp/IfhT5/VoWCngztT7UWn4HkVxRxVkCYgmC/jmIcD&#10;g2UKssjl7QPFLwAAAP//AwBQSwECLQAUAAYACAAAACEAtoM4kv4AAADhAQAAEwAAAAAAAAAAAAAA&#10;AAAAAAAAW0NvbnRlbnRfVHlwZXNdLnhtbFBLAQItABQABgAIAAAAIQA4/SH/1gAAAJQBAAALAAAA&#10;AAAAAAAAAAAAAC8BAABfcmVscy8ucmVsc1BLAQItABQABgAIAAAAIQD+prqodQIAAPQEAAAOAAAA&#10;AAAAAAAAAAAAAC4CAABkcnMvZTJvRG9jLnhtbFBLAQItABQABgAIAAAAIQD1Xx7m3wAAAAgBAAAP&#10;AAAAAAAAAAAAAAAAAM8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549509E" wp14:editId="08A6718D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52705</wp:posOffset>
                      </wp:positionV>
                      <wp:extent cx="200025" cy="241935"/>
                      <wp:effectExtent l="0" t="0" r="66675" b="62865"/>
                      <wp:wrapNone/>
                      <wp:docPr id="40" name="Rettangolo arrotondato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40" o:spid="_x0000_s1026" style="position:absolute;margin-left:125.8pt;margin-top:4.15pt;width:15.75pt;height:19.0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BRTdAIAAPQEAAAOAAAAZHJzL2Uyb0RvYy54bWysVFFv2yAQfp+0/4B4Xx27SdpYdaoqXadJ&#10;3Va1m/ZMANtsmGNA4rS/fgd2snSd9jANS4gz3Hf33XdwcbnrNNlK5xWYiuYnE0qk4SCUaSr65fPN&#10;m3NKfGBGMA1GVvRRenq5fP3qorelLKAFLaQjCGJ82duKtiHYMss8b2XH/AlYaXCzBtexgKZrMuFY&#10;j+idzorJZJ714IR1wKX3+Pd62KTLhF/XkodPde1lILqimFtIs0vzOs7Z8oKVjWO2VXxMg/1DFh1T&#10;BoMeoK5ZYGTj1AuoTnEHHupwwqHLoK4Vl4kDssknv7F5aJmViQsWx9tDmfz/g+Uft3eOKFHRKZbH&#10;sA41upcBFWtAA2HOQQBULwDBA1it3voSnR7snYt8vb0F/t0TA6sWfeQVOvStZAJzzOP57JlDNDy6&#10;knX/AQTGYpsAqXC72nUREEtCdkmfx4M+chcIx58o+KSYUcJxq5jmi9NZisDKvbN1PryT0JG4qKiD&#10;jRH32AMpAtve+pA0EiNRJr5RUncaFd8yTfL5fH42Io6HM1buMRNb0ErcKK2T4Zr1SjuCrhW9SWN0&#10;9sfHtCF9RRczTPzvEEgOx58gEo/UqbGyb41I68CUHtaYpTYRXKaOH2nCJkj30IqeCBWrcTpbFDlF&#10;A9u/OBuCEaYbvLc8OEpQ6a8qtKnpYulfcDyfxG9M8ICOEj8LnASPGg+9sgbxiHojeBIVnwpctOCe&#10;KOnx2lXU/9gwJynR7w32zCKfxkYMyZjOzgo03PHO+niHGY5QFQ2UDMtVGO72xjrVtBgpTzQMXGGf&#10;1SrsG3LIauxOvFqJxPgMxLt7bKdTvx6r5U8AAAD//wMAUEsDBBQABgAIAAAAIQDGpk+l3wAAAAgB&#10;AAAPAAAAZHJzL2Rvd25yZXYueG1sTI9BT4NAFITvJv6HzTPx0tgFWpEgj6ZRG2M8Ff0BW3hlUfYt&#10;YbeU/nvXkx4nM5n5ptjMphcTja6zjBAvIxDEtW06bhE+P3Z3GQjnFTeqt0wIF3KwKa+vCpU39sx7&#10;mirfilDCLlcI2vshl9LVmoxySzsQB+9oR6N8kGMrm1GdQ7npZRJFqTSq47Cg1UBPmurv6mQQUvds&#10;q8viddomb+9md3zQL1+LPeLtzbx9BOFp9n9h+MUP6FAGpoM9ceNEj5Dcx2mIImQrEMFPslUM4oCw&#10;Ttcgy0L+P1D+AAAA//8DAFBLAQItABQABgAIAAAAIQC2gziS/gAAAOEBAAATAAAAAAAAAAAAAAAA&#10;AAAAAABbQ29udGVudF9UeXBlc10ueG1sUEsBAi0AFAAGAAgAAAAhADj9If/WAAAAlAEAAAsAAAAA&#10;AAAAAAAAAAAALwEAAF9yZWxzLy5yZWxzUEsBAi0AFAAGAAgAAAAhAJHsFFN0AgAA9AQAAA4AAAAA&#10;AAAAAAAAAAAALgIAAGRycy9lMm9Eb2MueG1sUEsBAi0AFAAGAAgAAAAhAMamT6X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45EF1E1" wp14:editId="797245C3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43815</wp:posOffset>
                      </wp:positionV>
                      <wp:extent cx="200025" cy="241935"/>
                      <wp:effectExtent l="0" t="0" r="66675" b="62865"/>
                      <wp:wrapNone/>
                      <wp:docPr id="39" name="Rettangolo arrotondato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9" o:spid="_x0000_s1026" style="position:absolute;margin-left:62.6pt;margin-top:3.45pt;width:15.75pt;height:19.0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19k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i4o&#10;MaxDje5kQMUa0ECYcxAA1QtA8ABWq7e+RKd7e+siX29vgH/3xMCqRR95hQ59K5nAHPN4PnvmEA2P&#10;rmTTfwCBsdg2QCrcvnZdBMSSkH3S5+Ggj9wHwvEnCj4pZpRw3Cqm+eJ0liKw8snZOh/eSehIXFTU&#10;wdaIO+yBFIHtbnxIGomRKBPfKKk7jYrvmCb5fD4/GxHHwxkrnzATW9BKrJXWyXDNZqUdQdeKrtMz&#10;OvvjY9qQvqKLGSb+dwgkh8+fIBKP1Kmxsm+NSOvAlB7WmKU2EVymjh9pwjZId9+KnggVq3E6WxQ5&#10;RQPbvzgbghGmG5xbHhwlqPRXFdrUdLH0LzieT+I7JnhAR4mfBU6CR42HXtmAeEC9ETyJilcFLlpw&#10;j5T0OHYV9T+2zElK9HuDPbPIp9M4p8mYzs4KNNzxzuZ4hxmOUBUNlAzLVRhme2udalqMlCcaBq6w&#10;z2oVnhpyyGrsThytRGK8BuLsHtvp1K/LavkTAAD//wMAUEsDBBQABgAIAAAAIQACYTFc3gAAAAgB&#10;AAAPAAAAZHJzL2Rvd25yZXYueG1sTI9BTsMwEEX3SNzBGiQ2FXWISFpCnKoCKlSxaugB3HiaBOJx&#10;FLtpenumK1h+/a83b/LVZDsx4uBbRwoe5xEIpMqZlmoF+6/NwxKED5qM7hyhggt6WBW3N7nOjDvT&#10;Dscy1IIh5DOtoAmhz6T0VYNW+7nrkbg7usHqwHGopRn0meG2k3EUpdLqlvhCo3t8bbD6KU9WQerf&#10;XHmZfYzrePtpN8dF8/492yl1fzetX0AEnMLfGK76rA4FOx3ciYwXHec4iXnKsGcQ1z5JFyAOCp6S&#10;CGSRy/8PFL8AAAD//wMAUEsBAi0AFAAGAAgAAAAhALaDOJL+AAAA4QEAABMAAAAAAAAAAAAAAAAA&#10;AAAAAFtDb250ZW50X1R5cGVzXS54bWxQSwECLQAUAAYACAAAACEAOP0h/9YAAACUAQAACwAAAAAA&#10;AAAAAAAAAAAvAQAAX3JlbHMvLnJlbHNQSwECLQAUAAYACAAAACEAyNtfZHQCAAD0BAAADgAAAAAA&#10;AAAAAAAAAAAuAgAAZHJzL2Uyb0RvYy54bWxQSwECLQAUAAYACAAAACEAAmExXN4AAAAI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FEB41F4" wp14:editId="6F4DE7B5">
                      <wp:simplePos x="0" y="0"/>
                      <wp:positionH relativeFrom="column">
                        <wp:posOffset>2322830</wp:posOffset>
                      </wp:positionH>
                      <wp:positionV relativeFrom="paragraph">
                        <wp:posOffset>43815</wp:posOffset>
                      </wp:positionV>
                      <wp:extent cx="200025" cy="241935"/>
                      <wp:effectExtent l="0" t="0" r="66675" b="62865"/>
                      <wp:wrapNone/>
                      <wp:docPr id="38" name="Rettangolo arrotondato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8" o:spid="_x0000_s1026" style="position:absolute;margin-left:182.9pt;margin-top:3.45pt;width:15.75pt;height:19.0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fGf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qJS&#10;hnWo0Z0MqFgDGghzDgKgegEIHsBq9daX6HRvb13k6+0N8O+eGFi16COv0KFvJROYYx7PZ88couHR&#10;lWz6DyAwFtsGSIXb166LgFgSsk/6PBz0kftAOP5EwSfFjBKOW8U0X5zOUgRWPjlb58M7CR2Ji4o6&#10;2Bpxhz2QIrDdjQ9JIzESZeIbJXWnUfEd0ySfz+dnI+J4OGPlE2ZiC1qJtdI6Ga7ZrLQj6FrRdXpG&#10;Z398TBvSV3Qxw8T/DoHk8PkTROKROjVW9q0RaR2Y0sMas9QmgsvU8SNN2Abp7lvRE6FiNU5niyKn&#10;aGD7F2dDMMJ0g3PLg6MElf6qQpuaLpb+BcfzSXzHBA/oKPGzwEnwqPHQKxsQD6g3gidR8arARQvu&#10;kZIex66i/seWOUmJfm+wZxb5dBrnNBnT2VmBhjve2RzvMMMRqqKBkmG5CsNsb61TTYuR8kTDwBX2&#10;Wa3CU0MOWY3diaOVSIzXQJzdYzud+nVZLX8CAAD//wMAUEsDBBQABgAIAAAAIQABWsV63wAAAAgB&#10;AAAPAAAAZHJzL2Rvd25yZXYueG1sTI/RTsJAEEXfTfyHzZj4QmQrlSK1W0JUQoxPFD5g6Q5ttTvb&#10;dJdS/t7xSR8n9+bcM9lqtK0YsPeNIwWP0wgEUulMQ5WCw37z8AzCB01Gt45QwRU9rPLbm0ynxl1o&#10;h0MRKsEQ8qlWUIfQpVL6skar/dR1SJydXG914LOvpOn1heG2lbMoSqTVDfFCrTt8rbH8Ls5WQeLf&#10;XHGdbIf17OPTbk6L+v1rslPq/m5cv4AIOIa/Mvzqszrk7HR0ZzJetAriZM7qgWFLEJzHy0UM4qjg&#10;aR6BzDP5/4H8BwAA//8DAFBLAQItABQABgAIAAAAIQC2gziS/gAAAOEBAAATAAAAAAAAAAAAAAAA&#10;AAAAAABbQ29udGVudF9UeXBlc10ueG1sUEsBAi0AFAAGAAgAAAAhADj9If/WAAAAlAEAAAsAAAAA&#10;AAAAAAAAAAAALwEAAF9yZWxzLy5yZWxzUEsBAi0AFAAGAAgAAAAhAKeR8Z90AgAA9AQAAA4AAAAA&#10;AAAAAAAAAAAALgIAAGRycy9lMm9Eb2MueG1sUEsBAi0AFAAGAAgAAAAhAAFaxXr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ABF0231" wp14:editId="2CC3D9F5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43815</wp:posOffset>
                      </wp:positionV>
                      <wp:extent cx="200025" cy="241935"/>
                      <wp:effectExtent l="0" t="0" r="66675" b="62865"/>
                      <wp:wrapNone/>
                      <wp:docPr id="37" name="Rettangolo arrotondato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7" o:spid="_x0000_s1026" style="position:absolute;margin-left:8.85pt;margin-top:3.45pt;width:15.75pt;height:19.0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p+gdQIAAPQEAAAOAAAAZHJzL2Uyb0RvYy54bWysVFFv0zAQfkfiP1h+Z2mytlujpdPUUYQ0&#10;YNpAPLu2kxgcn7Hdptuv5+xkpWOIB0QiRXex77v77jv74nLfabKTziswFc1PJpRIw0Eo01T0y+f1&#10;m3NKfGBGMA1GVvRBenq5fP3qorelLKAFLaQjCGJ82duKtiHYMss8b2XH/AlYaXCxBtexgK5rMuFY&#10;j+idzorJZJ714IR1wKX3+Pd6WKTLhF/XkodPde1lILqiWFtIX5e+m/jNlhesbByzreJjGewfquiY&#10;Mpj0AHXNAiNbp15AdYo78FCHEw5dBnWtuEwckE0++Y3NfcusTFywOd4e2uT/Hyz/uLt1RImKnp5R&#10;YliHGt3JgIo1oIEw5yAAqheA4AbsVm99iUH39tZFvt7eAP/uiYFVizHyCgP6VjKBNeZxf/YsIDoe&#10;Q8mm/wACc7FtgNS4fe26CIgtIfukz8NBH7kPhONPFHxSzCjhuFRM88XpLGVg5VOwdT68k9CRaFTU&#10;wdaIO5yBlIHtbnxIGomRKBPfKKk7jYrvmCb5fD5PHDNWjpvResJMbEErsVZaJ8c1m5V2BEMruk7P&#10;WI4/3qYN6Su6mGHhf4dAcvj8CSLxSJMaO/vWiGQHpvRgY5XaRHCZJn6kCdsg3X0reiJU7MbpbFHk&#10;FB0c/+JsSEaYbvDc8uAoQaW/qtCmoYutf8HxfBLfscADOkr8LHESPGo8zMoGxAPqjeBJVLwq0GjB&#10;PVLS47GrqP+xZU5Sot8bnJlFPp3Gc5qc6eysQMcdr2yOV5jhCFXRQMlgrsJwtrfWqabFTHmiYeAK&#10;56xW4Wkgh6rG6cSjlUiM10A8u8d+2vXrslr+BAAA//8DAFBLAwQUAAYACAAAACEAfWoGHtwAAAAG&#10;AQAADwAAAGRycy9kb3ducmV2LnhtbEyOQU7DMBBF90jcwRokNhV1iKChIU5VAVWFWDVwADeexoF4&#10;HMVumt6eYVVWo6//9eYVq8l1YsQhtJ4U3M8TEEi1Ny01Cr4+N3dPIELUZHTnCRWcMcCqvL4qdG78&#10;iXY4VrERDKGQawU2xj6XMtQWnQ5z3yNxd/CD05Hj0Egz6BPDXSfTJFlIp1viD1b3+GKx/qmOTsEi&#10;vPrqPNuO6/T9w20OmX37nu2Uur2Z1s8gIk7xMoY/fVaHkp32/kgmiI5zlvGSWUsQXD8sUxB7vo8J&#10;yLKQ//XLXwAAAP//AwBQSwECLQAUAAYACAAAACEAtoM4kv4AAADhAQAAEwAAAAAAAAAAAAAAAAAA&#10;AAAAW0NvbnRlbnRfVHlwZXNdLnhtbFBLAQItABQABgAIAAAAIQA4/SH/1gAAAJQBAAALAAAAAAAA&#10;AAAAAAAAAC8BAABfcmVscy8ucmVsc1BLAQItABQABgAIAAAAIQAVJp+gdQIAAPQEAAAOAAAAAAAA&#10;AAAAAAAAAC4CAABkcnMvZTJvRG9jLnhtbFBLAQItABQABgAIAAAAIQB9agYe3AAAAAYBAAAPAAAA&#10;AAAAAAAAAAAAAM8EAABkcnMvZG93bnJldi54bWxQSwUGAAAAAAQABADzAAAA2A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25566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eastAsia="it-IT"/>
              </w:rPr>
            </w:pPr>
          </w:p>
        </w:tc>
        <w:tc>
          <w:tcPr>
            <w:tcW w:w="595" w:type="pct"/>
          </w:tcPr>
          <w:p w:rsidR="00D1175C" w:rsidRPr="0025566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eastAsia="it-IT"/>
              </w:rPr>
            </w:pPr>
          </w:p>
        </w:tc>
        <w:tc>
          <w:tcPr>
            <w:tcW w:w="594" w:type="pct"/>
          </w:tcPr>
          <w:p w:rsidR="00D1175C" w:rsidRPr="0025566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eastAsia="it-IT"/>
              </w:rPr>
            </w:pPr>
          </w:p>
        </w:tc>
        <w:tc>
          <w:tcPr>
            <w:tcW w:w="500" w:type="pct"/>
          </w:tcPr>
          <w:p w:rsidR="00D1175C" w:rsidRPr="0025566D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eastAsia="it-IT"/>
              </w:rPr>
            </w:pPr>
          </w:p>
        </w:tc>
      </w:tr>
      <w:tr w:rsidR="00D1175C" w:rsidRPr="00FD39A5" w:rsidTr="00264225">
        <w:trPr>
          <w:trHeight w:val="521"/>
        </w:trPr>
        <w:tc>
          <w:tcPr>
            <w:tcW w:w="2266" w:type="pct"/>
          </w:tcPr>
          <w:p w:rsidR="00D1175C" w:rsidRPr="00264225" w:rsidRDefault="008C3159" w:rsidP="000E0B38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Sweets</w:t>
            </w:r>
          </w:p>
          <w:p w:rsidR="00D1175C" w:rsidRPr="00264225" w:rsidRDefault="00D1175C" w:rsidP="008C3159">
            <w:pPr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i/>
                <w:lang w:val="en-US"/>
              </w:rPr>
              <w:t>(</w:t>
            </w:r>
            <w:r w:rsidR="0024457A">
              <w:rPr>
                <w:rFonts w:ascii="Arial" w:hAnsi="Arial" w:cs="Arial"/>
                <w:i/>
                <w:lang w:val="en-US" w:eastAsia="it-IT"/>
              </w:rPr>
              <w:t>E.g.</w:t>
            </w:r>
            <w:r w:rsidR="008C3159" w:rsidRPr="00264225">
              <w:rPr>
                <w:rFonts w:ascii="Arial" w:hAnsi="Arial" w:cs="Arial"/>
                <w:i/>
                <w:lang w:val="en-US" w:eastAsia="it-IT"/>
              </w:rPr>
              <w:t>: cakes, pie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, </w:t>
            </w:r>
            <w:r w:rsidR="008C3159" w:rsidRPr="00264225">
              <w:rPr>
                <w:rFonts w:ascii="Arial" w:hAnsi="Arial" w:cs="Arial"/>
                <w:i/>
                <w:lang w:val="en-US" w:eastAsia="it-IT"/>
              </w:rPr>
              <w:t>ice-cream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, </w:t>
            </w:r>
            <w:r w:rsidR="008C3159" w:rsidRPr="00264225">
              <w:rPr>
                <w:rFonts w:ascii="Arial" w:hAnsi="Arial" w:cs="Arial"/>
                <w:i/>
                <w:lang w:val="en-US" w:eastAsia="it-IT"/>
              </w:rPr>
              <w:t>chocolate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, etc.)</w:t>
            </w:r>
          </w:p>
        </w:tc>
        <w:tc>
          <w:tcPr>
            <w:tcW w:w="455" w:type="pct"/>
          </w:tcPr>
          <w:p w:rsidR="00D1175C" w:rsidRPr="008C3159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7198469E" wp14:editId="79D9FCBA">
                      <wp:simplePos x="0" y="0"/>
                      <wp:positionH relativeFrom="column">
                        <wp:posOffset>3048635</wp:posOffset>
                      </wp:positionH>
                      <wp:positionV relativeFrom="paragraph">
                        <wp:posOffset>53340</wp:posOffset>
                      </wp:positionV>
                      <wp:extent cx="200025" cy="241935"/>
                      <wp:effectExtent l="0" t="0" r="66675" b="62865"/>
                      <wp:wrapNone/>
                      <wp:docPr id="36" name="Rettangolo arrotondato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6" o:spid="_x0000_s1026" style="position:absolute;margin-left:240.05pt;margin-top:4.2pt;width:15.75pt;height:19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DFb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s4p&#10;MaxDje5kQMUa0ECYcxAA1QtA8ABWq7e+RKd7e+siX29vgH/3xMCqRR95hQ59K5nAHPN4PnvmEA2P&#10;rmTTfwCBsdg2QCrcvnZdBMSSkH3S5+Ggj9wHwvEnCj4pZpRw3Cqm+eJ0liKw8snZOh/eSehIXFTU&#10;wdaIO+yBFIHtbnxIGomRKBPfKKk7jYrvmCb5fD4/GxHHwxkrnzATW9BKrJXWyXDNZqUdQdeKrtMz&#10;OvvjY9qQvqKLGSb+dwgkh8+fIBKP1Kmxsm+NSOvAlB7WmKU2EVymjh9pwjZId9+KnggVq3E6WxQ5&#10;RQPbvzgbghGmG5xbHhwlqPRXFdrUdLH0LzieT+I7JnhAR4mfBU6CR42HXtmAeEC9ETyJilcFLlpw&#10;j5T0OHYV9T+2zElK9HuDPbPIp9M4p8mYzs4KNNzxzuZ4hxmOUBUNlAzLVRhme2udalqMlCcaBq6w&#10;z2oVnhpyyGrsThytRGK8BuLsHtvp1K/LavkTAAD//wMAUEsDBBQABgAIAAAAIQAEfwck3wAAAAgB&#10;AAAPAAAAZHJzL2Rvd25yZXYueG1sTI9BTsMwEEX3SNzBGiQ2FXVStSFK41QVUCHEqqEHcJNpHIjH&#10;Ueym6e0ZVnQ5el//v8k3k+3EiINvHSmI5xEIpMrVLTUKDl+7pxSED5pq3TlCBVf0sCnu73Kd1e5C&#10;exzL0AguIZ9pBSaEPpPSVwat9nPXIzE7ucHqwOfQyHrQFy63nVxEUSKtbokXjO7xxWD1U56tgsS/&#10;uvI6ex+3i49Puzs9m7fv2V6px4dpuwYRcAr/YfjTZ3Uo2OnozlR70SlYplHMUQXpEgTzVRwnII4M&#10;khXIIpe3DxS/AAAA//8DAFBLAQItABQABgAIAAAAIQC2gziS/gAAAOEBAAATAAAAAAAAAAAAAAAA&#10;AAAAAABbQ29udGVudF9UeXBlc10ueG1sUEsBAi0AFAAGAAgAAAAhADj9If/WAAAAlAEAAAsAAAAA&#10;AAAAAAAAAAAALwEAAF9yZWxzLy5yZWxzUEsBAi0AFAAGAAgAAAAhAHpsMVt0AgAA9AQAAA4AAAAA&#10;AAAAAAAAAAAALgIAAGRycy9lMm9Eb2MueG1sUEsBAi0AFAAGAAgAAAAhAAR/ByT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AC169FA" wp14:editId="290B5FC8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57785</wp:posOffset>
                      </wp:positionV>
                      <wp:extent cx="200025" cy="241935"/>
                      <wp:effectExtent l="0" t="0" r="66675" b="62865"/>
                      <wp:wrapNone/>
                      <wp:docPr id="35" name="Rettangolo arrotondato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5" o:spid="_x0000_s1026" style="position:absolute;margin-left:125.8pt;margin-top:4.55pt;width:15.75pt;height:19.0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LKM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PZ1R&#10;YliHGt3LgIo1oIEw5yAAqheA4AGsVm99iU4P9s5Fvt7eAv/uiYFViz7yCh36VjKBOebxfPbMIRoe&#10;Xcm6/wACY7FNgFS4Xe26CIglIbukz+NBH7kLhONPFHxSYJoct4ppvhgyyli5d7bOh3cSOhIXFXWw&#10;MeIeeyBFYNtbH5JGYiTKxDdK6k6j4lumST6fz89SzqwcDyP2HjOxBa3EjdI6Ga5Zr7Qj6FrRm/SM&#10;zv74mDakr+hihon/HQLJ4fMniMQjdWqs7Fsj0jowpYc1ZqlNBJep40easAnSPbSiJ0LFapzOFkVO&#10;0cD2L86GYITpBueWB0cJKv1VhTY1XSz9C47nk/iOCR7QUeJngZPgUeOhV9YgHlFvBE+i4lWBixbc&#10;EyU9jl1F/Y8Nc5IS/d5gzyzy6TTOaTKms7MCDXe8sz7eYYYjVEUDJcNyFYbZ3linmhYj5YmGgSvs&#10;s1qFfUMOWY3diaOVSIzXQJzdYzud+nVZLX8CAAD//wMAUEsDBBQABgAIAAAAIQDnLpQs3wAAAAgB&#10;AAAPAAAAZHJzL2Rvd25yZXYueG1sTI/BTsMwEETvSPyDtUhcKurEQNqGOFUFVAhxaugHuPE2DsR2&#10;FLtp+vcsJ7jNakYzb4v1ZDs24hBa7ySk8wQYutrr1jUS9p/buyWwEJXTqvMOJVwwwLq8vipUrv3Z&#10;7XCsYsOoxIVcSTAx9jnnoTZoVZj7Hh15Rz9YFekcGq4HdaZy23GRJBm3qnW0YFSPzwbr7+pkJWTh&#10;xVeX2du4Ee8fdntcmNev2U7K25tp8wQs4hT/wvCLT+hQEtPBn5wOrJMgHtOMohJWKTDyxfKexEHC&#10;w0IALwv+/4HyBwAA//8DAFBLAQItABQABgAIAAAAIQC2gziS/gAAAOEBAAATAAAAAAAAAAAAAAAA&#10;AAAAAABbQ29udGVudF9UeXBlc10ueG1sUEsBAi0AFAAGAAgAAAAhADj9If/WAAAAlAEAAAsAAAAA&#10;AAAAAAAAAAAALwEAAF9yZWxzLy5yZWxzUEsBAi0AFAAGAAgAAAAhAIq0sox0AgAA9AQAAA4AAAAA&#10;AAAAAAAAAAAALgIAAGRycy9lMm9Eb2MueG1sUEsBAi0AFAAGAAgAAAAhAOculCz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4664BD5" wp14:editId="5377EB7E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48895</wp:posOffset>
                      </wp:positionV>
                      <wp:extent cx="200025" cy="241935"/>
                      <wp:effectExtent l="0" t="0" r="66675" b="62865"/>
                      <wp:wrapNone/>
                      <wp:docPr id="34" name="Rettangolo arrotondato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4" o:spid="_x0000_s1026" style="position:absolute;margin-left:62.6pt;margin-top:3.85pt;width:15.75pt;height:19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hx3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k4p&#10;MaxDje5kQMUa0ECYcxAA1QtA8ABWq7e+RKd7e+siX29vgH/3xMCqRR95hQ59K5nAHPN4PnvmEA2P&#10;rmTTfwCBsdg2QCrcvnZdBMSSkH3S5+Ggj9wHwvEnCj4pZpRw3Cqm+eJ0liKw8snZOh/eSehIXFTU&#10;wdaIO+yBFIHtbnxIGomRKBPfKKk7jYrvmCb5fD4/GxHHwxkrnzATW9BKrJXWyXDNZqUdQdeKrtMz&#10;OvvjY9qQvqKLGSb+dwgkh8+fIBKP1Kmxsm+NSOvAlB7WmKU2EVymjh9pwjZId9+KnggVq3E6WxQ5&#10;RQPbvzgbghGmG5xbHhwlqPRXFdrUdLH0LzieT+I7JnhAR4mfBU6CR42HXtmAeEC9ETyJilcFLlpw&#10;j5T0OHYV9T+2zElK9HuDPbPIp9M4p8mYzs4KNNzxzuZ4hxmOUBUNlAzLVRhme2udalqMlCcaBq6w&#10;z2oVnhpyyGrsThytRGK8BuLsHtvp1K/LavkTAAD//wMAUEsDBBQABgAIAAAAIQBKLQBs3gAAAAgB&#10;AAAPAAAAZHJzL2Rvd25yZXYueG1sTI/BTsMwEETvSPyDtUhcKuoQkaQKcaoKqBDi1MAHuPE2CcTr&#10;KHbT9O/ZnuhtRzOafVOsZ9uLCUffOVLwuIxAINXOdNQo+P7aPqxA+KDJ6N4RKjijh3V5e1Po3LgT&#10;7XCqQiO4hHyuFbQhDLmUvm7Rar90AxJ7BzdaHViOjTSjPnG57WUcRam0uiP+0OoBX1qsf6ujVZD6&#10;V1edF+/TJv74tNtD1r79LHZK3d/Nm2cQAefwH4YLPqNDyUx7dyTjRc86TmKOKsgyEBc/SfnYK3hK&#10;ViDLQl4PKP8AAAD//wMAUEsBAi0AFAAGAAgAAAAhALaDOJL+AAAA4QEAABMAAAAAAAAAAAAAAAAA&#10;AAAAAFtDb250ZW50X1R5cGVzXS54bWxQSwECLQAUAAYACAAAACEAOP0h/9YAAACUAQAACwAAAAAA&#10;AAAAAAAAAAAvAQAAX3JlbHMvLnJlbHNQSwECLQAUAAYACAAAACEA5f4cd3QCAAD0BAAADgAAAAAA&#10;AAAAAAAAAAAuAgAAZHJzL2Uyb0RvYy54bWxQSwECLQAUAAYACAAAACEASi0AbN4AAAAI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A9214B2" wp14:editId="1130B4ED">
                      <wp:simplePos x="0" y="0"/>
                      <wp:positionH relativeFrom="column">
                        <wp:posOffset>2322830</wp:posOffset>
                      </wp:positionH>
                      <wp:positionV relativeFrom="paragraph">
                        <wp:posOffset>48895</wp:posOffset>
                      </wp:positionV>
                      <wp:extent cx="200025" cy="241935"/>
                      <wp:effectExtent l="0" t="0" r="66675" b="62865"/>
                      <wp:wrapNone/>
                      <wp:docPr id="33" name="Rettangolo arrotondato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3" o:spid="_x0000_s1026" style="position:absolute;margin-left:182.9pt;margin-top:3.85pt;width:15.75pt;height:19.0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8T4dQIAAPQEAAAOAAAAZHJzL2Uyb0RvYy54bWysVN9v0zAQfkfif7D8ztKkP7ZGS6dpYwhp&#10;wLSBeHZtJzE4PmO7Tbu/nrOTlY4hHhCJFPli33f33Xfn84tdp8lWOq/AVDQ/mVAiDQehTFPRL59v&#10;3pxR4gMzgmkwsqJ76enF6vWr896WsoAWtJCOIIjxZW8r2oZgyyzzvJUd8ydgpcHNGlzHApquyYRj&#10;PaJ3Oismk0XWgxPWAZfe49/rYZOuEn5dSx4+1bWXgeiKYm4hfV36ruM3W52zsnHMtoqPabB/yKJj&#10;ymDQA9Q1C4xsnHoB1SnuwEMdTjh0GdS14jJxQDb55Dc2Dy2zMnHB4nh7KJP/f7D84/bOESUqOp1S&#10;YliHGt3LgIo1oIEw5yAAqheA4AGsVm99iU4P9s5Fvt7eAv/uiYGrFn3kJTr0rWQCc8zj+eyZQzQ8&#10;upJ1/wEExmKbAKlwu9p1ERBLQnZJn/1BH7kLhONPFHxSzCnhuFXM8uV0niKw8snZOh/eSehIXFTU&#10;wcaIe+yBFIFtb31IGomRKBPfKKk7jYpvmSb5YrE4HRHHwxkrnzATW9BK3Citk+Ga9ZV2BF0repOe&#10;0dkfH9OG9BVdzjHxv0MgOXz+BJF4pE6NlX1rRFoHpvSwxiy1ieAydfxIEzZBuodW9ESoWI3pfFnk&#10;FA1s/+J0CEaYbnBueXCUoNJfVWhT08XSv+B4NonvmOABHSV+FjgJHjUeemUNYo96I3gSFa8KXLTg&#10;Hinpcewq6n9smJOU6PcGe2aZz2ZxTpMxm58WaLjjnfXxDjMcoSoaKBmWV2GY7Y11qmkxUp5oGLjE&#10;PqtVeGrIIauxO3G0EonxGoize2ynU78uq9VPAAAA//8DAFBLAwQUAAYACAAAACEASRb0St8AAAAI&#10;AQAADwAAAGRycy9kb3ducmV2LnhtbEyPwU7DMBBE70j8g7VIXCrq0EACIZuqAqoKcWraD3DjbRKI&#10;11HspunfY05w3JnRzNt8OZlOjDS41jLC/TwCQVxZ3XKNsN+t755AOK9Yq84yIVzIwbK4vspVpu2Z&#10;tzSWvhahhF2mEBrv+0xKVzVklJvbnjh4RzsY5cM51FIP6hzKTScXUZRIo1oOC43q6bWh6rs8GYTE&#10;vdnyMtuMq8XHp1kf0+b9a7ZFvL2ZVi8gPE3+Lwy/+AEdisB0sCfWTnQIcfIY0D1CmoIIfvycxiAO&#10;CA9Bl0Uu/z9Q/AAAAP//AwBQSwECLQAUAAYACAAAACEAtoM4kv4AAADhAQAAEwAAAAAAAAAAAAAA&#10;AAAAAAAAW0NvbnRlbnRfVHlwZXNdLnhtbFBLAQItABQABgAIAAAAIQA4/SH/1gAAAJQBAAALAAAA&#10;AAAAAAAAAAAAAC8BAABfcmVscy8ucmVsc1BLAQItABQABgAIAAAAIQArA8T4dQIAAPQEAAAOAAAA&#10;AAAAAAAAAAAAAC4CAABkcnMvZTJvRG9jLnhtbFBLAQItABQABgAIAAAAIQBJFvRK3wAAAAgBAAAP&#10;AAAAAAAAAAAAAAAAAM8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499ADC9" wp14:editId="66ACA8A5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48895</wp:posOffset>
                      </wp:positionV>
                      <wp:extent cx="200025" cy="241935"/>
                      <wp:effectExtent l="0" t="0" r="66675" b="62865"/>
                      <wp:wrapNone/>
                      <wp:docPr id="32" name="Rettangolo arrotondato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2" o:spid="_x0000_s1026" style="position:absolute;margin-left:8.85pt;margin-top:3.85pt;width:15.75pt;height:19.0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WoD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haU&#10;GNahRncyoGINaCDMOQiA6gUgeACr1VtfotO9vXWRr7c3wL97YmDVoo+8Qoe+lUxgjnk8nz1ziIZH&#10;V7LpP4DAWGwbIBVuX7suAmJJyD7p83DQR+4D4fgTBZ8UM0o4bhXTfHE6SxFY+eRsnQ/vJHQkLirq&#10;YGvEHfZAisB2Nz4kjcRIlIlvlNSdRsV3TJN8Pp+fjYjj4YyVT5iJLWgl1krrZLhms9KOoGtF1+kZ&#10;nf3xMW1IX9HFDBP/OwSSw+dPEIlH6tRY2bdGpHVgSg9rzFKbCC5Tx480YRuku29FT4SK1TidLYqc&#10;ooHtX5wNwQjTDc4tD44SVPqrCm1qulj6FxzPJ/EdEzygo8TPAifBo8ZDr2xAPKDeCJ5ExasCFy24&#10;R0p6HLuK+h9b5iQl+r3Bnlnk02mc02RMZ2cFGu54Z3O8wwxHqIoGSoblKgyzvbVONS1GyhMNA1fY&#10;Z7UKTw05ZDV2J45WIjFeA3F2j+106tdltfwJAAD//wMAUEsDBBQABgAIAAAAIQAbeEWE2wAAAAYB&#10;AAAPAAAAZHJzL2Rvd25yZXYueG1sTI7BTsMwEETvSPyDtUhcKuoQQVNCnKoCKlRxauAD3HgbB+J1&#10;FLtp+vdsT3AajWY084rV5Dox4hBaTwru5wkIpNqblhoFX5+buyWIEDUZ3XlCBWcMsCqvrwqdG3+i&#10;HY5VbASPUMi1Ahtjn0sZaotOh7nvkTg7+MHpyHZopBn0icddJ9MkWUinW+IHq3t8sVj/VEenYBFe&#10;fXWevY/rdPvhNofMvn3Pdkrd3kzrZxARp/hXhgs+o0PJTHt/JBNExz7LuKngIhw/PKUg9qyPS5Bl&#10;If/jl78AAAD//wMAUEsBAi0AFAAGAAgAAAAhALaDOJL+AAAA4QEAABMAAAAAAAAAAAAAAAAAAAAA&#10;AFtDb250ZW50X1R5cGVzXS54bWxQSwECLQAUAAYACAAAACEAOP0h/9YAAACUAQAACwAAAAAAAAAA&#10;AAAAAAAvAQAAX3JlbHMvLnJlbHNQSwECLQAUAAYACAAAACEARElqA3QCAAD0BAAADgAAAAAAAAAA&#10;AAAAAAAuAgAAZHJzL2Uyb0RvYy54bWxQSwECLQAUAAYACAAAACEAG3hFhNsAAAAGAQAADwAAAAAA&#10;AAAAAAAAAADOBAAAZHJzL2Rvd25yZXYueG1sUEsFBgAAAAAEAAQA8wAAANYFAAAAAA==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8C3159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5" w:type="pct"/>
          </w:tcPr>
          <w:p w:rsidR="00D1175C" w:rsidRPr="008C3159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8C3159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8C3159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</w:tr>
      <w:tr w:rsidR="00D1175C" w:rsidRPr="00FD39A5" w:rsidTr="00264225">
        <w:trPr>
          <w:trHeight w:val="556"/>
        </w:trPr>
        <w:tc>
          <w:tcPr>
            <w:tcW w:w="2266" w:type="pct"/>
          </w:tcPr>
          <w:p w:rsidR="00D1175C" w:rsidRPr="00264225" w:rsidRDefault="0074792A" w:rsidP="000E0B38">
            <w:pPr>
              <w:suppressAutoHyphens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>Soft drinks</w:t>
            </w:r>
          </w:p>
          <w:p w:rsidR="00D1175C" w:rsidRPr="00264225" w:rsidRDefault="00D1175C" w:rsidP="007D0A12">
            <w:pPr>
              <w:rPr>
                <w:rFonts w:ascii="Arial" w:hAnsi="Arial" w:cs="Arial"/>
                <w:i/>
                <w:lang w:val="en-US" w:eastAsia="it-IT"/>
              </w:rPr>
            </w:pPr>
            <w:r w:rsidRPr="00264225">
              <w:rPr>
                <w:rFonts w:ascii="Arial" w:hAnsi="Arial" w:cs="Arial"/>
                <w:i/>
                <w:lang w:val="en-US"/>
              </w:rPr>
              <w:t>(</w:t>
            </w:r>
            <w:r w:rsidR="008C3159" w:rsidRPr="00264225">
              <w:rPr>
                <w:rFonts w:ascii="Arial" w:hAnsi="Arial" w:cs="Arial"/>
                <w:i/>
                <w:lang w:val="en-US" w:eastAsia="it-IT"/>
              </w:rPr>
              <w:t>E</w:t>
            </w:r>
            <w:r w:rsidR="007D0A12" w:rsidRPr="00264225">
              <w:rPr>
                <w:rFonts w:ascii="Arial" w:hAnsi="Arial" w:cs="Arial"/>
                <w:i/>
                <w:lang w:val="en-US" w:eastAsia="it-IT"/>
              </w:rPr>
              <w:t>.g.</w:t>
            </w:r>
            <w:r w:rsidR="008C3159" w:rsidRPr="00264225">
              <w:rPr>
                <w:rFonts w:ascii="Arial" w:hAnsi="Arial" w:cs="Arial"/>
                <w:i/>
                <w:lang w:val="en-US" w:eastAsia="it-IT"/>
              </w:rPr>
              <w:t>: Coke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, </w:t>
            </w:r>
            <w:r w:rsidR="00465909" w:rsidRPr="00264225">
              <w:rPr>
                <w:rFonts w:ascii="Arial" w:hAnsi="Arial" w:cs="Arial"/>
                <w:i/>
                <w:lang w:val="en-US" w:eastAsia="it-IT"/>
              </w:rPr>
              <w:t>soda</w:t>
            </w:r>
            <w:r w:rsidR="007D0A12" w:rsidRPr="00264225">
              <w:rPr>
                <w:rFonts w:ascii="Arial" w:hAnsi="Arial" w:cs="Arial"/>
                <w:i/>
                <w:lang w:val="en-US" w:eastAsia="it-IT"/>
              </w:rPr>
              <w:t>, orange juice,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 etc. )</w:t>
            </w:r>
          </w:p>
        </w:tc>
        <w:tc>
          <w:tcPr>
            <w:tcW w:w="455" w:type="pct"/>
          </w:tcPr>
          <w:p w:rsidR="00D1175C" w:rsidRPr="007D0A12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5922A56F" wp14:editId="21317901">
                      <wp:simplePos x="0" y="0"/>
                      <wp:positionH relativeFrom="column">
                        <wp:posOffset>3048635</wp:posOffset>
                      </wp:positionH>
                      <wp:positionV relativeFrom="paragraph">
                        <wp:posOffset>36830</wp:posOffset>
                      </wp:positionV>
                      <wp:extent cx="200025" cy="241935"/>
                      <wp:effectExtent l="0" t="0" r="66675" b="62865"/>
                      <wp:wrapNone/>
                      <wp:docPr id="31" name="Rettangolo arrotondato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1" o:spid="_x0000_s1026" style="position:absolute;margin-left:240.05pt;margin-top:2.9pt;width:15.75pt;height:19.0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enUdQIAAPQEAAAOAAAAZHJzL2Uyb0RvYy54bWysVFFv0zAQfkfiP5z8ztJkbbdWS6dpYwhp&#10;wLSBeHZtJzE4vmC7Tcuv5+xkpTDEAyKRIl/s++6+++58cblrDWyV8xptyfKTCQNlBUpt65J9+nj7&#10;6pyBD9xKbtCqku2VZ5erly8u+m6pCmzQSOWAQKxf9l3JmhC6ZZZ50aiW+xPslKXNCl3LA5muzqTj&#10;PaG3Jismk3nWo5OdQ6G8p783wyZbJfyqUiJ8qCqvApiSUW4hfV36ruM3W13wZe1412gxpsH/IYuW&#10;a0tBD1A3PHDYOP0MqtXCoccqnAhsM6wqLVTiQGzyyW9sHhveqcSFiuO7Q5n8/4MV77f3DrQs2WnO&#10;wPKWNHpQgRSr0SBw5zAgqRcQ6ABVq+/8kpweu3sX+fruDsVXDxavG/JRV+TQN4pLyjGdz35xiIYn&#10;V1j371BSLL4JmAq3q1wbAakksEv67A/6qF0AQT9J8EkxYyBoq5jmi9NZzCjjyyfnzvnwRmELcVEy&#10;hxsrH6gHUgS+vfMhaSRHolx+YVC1hhTfcgP5fD4/GxHHw4T9hJnYotHyVhuTDFevr40Dci3ZbXpG&#10;Z398zFjoS7aYUeJ/hyBy9PwJIvFInRor+9rKtA5cm2FNWRobwVXq+JEmboJyj43sQepYjdPZoiCN&#10;pab2L86GYMBNTXMrgmNASn/WoUlNF0v/jOP5JL5jggf0JMBR4CR41HjolTXKPelN4ElUuipo0aD7&#10;zqCnsSuZ/7bhTjEwby31zCKfTuOcJmM6OyvIcMc76+MdbgVBlSwwGJbXYZjtTed03VCkPNGweEV9&#10;VukQ2yX24JDVaNBoJRLjNRBn99hOp35eVqsfAAAA//8DAFBLAwQUAAYACAAAACEAG7qxld4AAAAI&#10;AQAADwAAAGRycy9kb3ducmV2LnhtbEyPQU7DMBBF90jcwRokNhV1UmgoIU5VARVCrBo4gBtP40A8&#10;jmI3TW/PsILl6H39eb9YT64TIw6h9aQgnScgkGpvWmoUfH5sb1YgQtRkdOcJFZwxwLq8vCh0bvyJ&#10;djhWsRFcQiHXCmyMfS5lqC06Hea+R2J28IPTkc+hkWbQJy53nVwkSSadbok/WN3jk8X6uzo6BVl4&#10;9tV59jpuFm/vbnu4ty9fs51S11fT5hFExCn+heFXn9WhZKe9P5IJolNwt0pSjipY8gLmyzTNQOwZ&#10;3D6ALAv5f0D5AwAA//8DAFBLAQItABQABgAIAAAAIQC2gziS/gAAAOEBAAATAAAAAAAAAAAAAAAA&#10;AAAAAABbQ29udGVudF9UeXBlc10ueG1sUEsBAi0AFAAGAAgAAAAhADj9If/WAAAAlAEAAAsAAAAA&#10;AAAAAAAAAAAALwEAAF9yZWxzLy5yZWxzUEsBAi0AFAAGAAgAAAAhALSR6dR1AgAA9AQAAA4AAAAA&#10;AAAAAAAAAAAALgIAAGRycy9lMm9Eb2MueG1sUEsBAi0AFAAGAAgAAAAhABu6sZXeAAAACAEAAA8A&#10;AAAAAAAAAAAAAAAAzw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1FBE180" wp14:editId="37069F93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41275</wp:posOffset>
                      </wp:positionV>
                      <wp:extent cx="200025" cy="241935"/>
                      <wp:effectExtent l="0" t="0" r="66675" b="62865"/>
                      <wp:wrapNone/>
                      <wp:docPr id="30" name="Rettangolo arrotondato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30" o:spid="_x0000_s1026" style="position:absolute;margin-left:125.8pt;margin-top:3.25pt;width:15.75pt;height:19.0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0cvdAIAAPQEAAAOAAAAZHJzL2Uyb0RvYy54bWysVFFv0zAQfkfiP1h+Z2mytlujpdPUUYQ0&#10;YNpAPLu2kxgcn7Hdptuv5+xkpWOIB0QiRb7Y991999354nLfabKTziswFc1PJpRIw0Eo01T0y+f1&#10;m3NKfGBGMA1GVvRBenq5fP3qorelLKAFLaQjCGJ82duKtiHYMss8b2XH/AlYaXCzBtexgKZrMuFY&#10;j+idzorJZJ714IR1wKX3+Pd62KTLhF/XkodPde1lILqimFtIX5e+m/jNlhesbByzreJjGuwfsuiY&#10;Mhj0AHXNAiNbp15AdYo78FCHEw5dBnWtuEwckE0++Y3NfcusTFywON4eyuT/Hyz/uLt1RImKnmJ5&#10;DOtQozsZULEGNBDmHARA9QIQPIDV6q0v0ene3rrI19sb4N89MbBq0UdeoUPfSiYwxzyez545RMOj&#10;K9n0H0BgLLYNkAq3r10XAbEkZJ/0eTjoI/eBcPyJgk+KGSUct4ppvjidpQisfHK2zod3EjoSFxV1&#10;sDXiDnsgRWC7Gx+SRmIkysQ3SupOo+I7pkk+n8/PRsTxcMbKJ8zEFrQSa6V1MlyzWWlH0LWi6/SM&#10;zv74mDakr+hihon/HQLJ4fMniMQjdWqs7Fsj0jowpYc1ZqlNBJep40easA3S3beiJ0LFapzOFkVO&#10;0cD2L86GYITpBueWB0cJKv1VhTY1XSz9C47nk/iOCR7QUeJngZPgUeOhVzYgHlBvBE+i4lWBixbc&#10;IyU9jl1F/Y8tc5IS/d5gzyzy6TTOaTKms7MCDXe8szneYYYjVEUDJcNyFYbZ3lqnmhYj5YmGgSvs&#10;s1qFp4Ycshq7E0crkRivgTi7x3Y69euyWv4EAAD//wMAUEsDBBQABgAIAAAAIQD58pG63wAAAAgB&#10;AAAPAAAAZHJzL2Rvd25yZXYueG1sTI9BTsMwEEX3SNzBGiQ2FXUS2rRK41QVUCHEqoEDuPE0CcTj&#10;KHbT9PYMK1iO/tf7b/LtZDsx4uBbRwrieQQCqXKmpVrB58f+YQ3CB01Gd45QwRU9bIvbm1xnxl3o&#10;gGMZasEQ8plW0ITQZ1L6qkGr/dz1SJyd3GB14HOopRn0heG2k0kUpdLqlnih0T0+NVh9l2erIPXP&#10;rrzOXsdd8vZu96dV8/I1Oyh1fzftNiACTuGvDL/6rA4FOx3dmYwXnYJkGadcZdgSBOfJ+jEGcVSw&#10;WKQgi1z+f6D4AQAA//8DAFBLAQItABQABgAIAAAAIQC2gziS/gAAAOEBAAATAAAAAAAAAAAAAAAA&#10;AAAAAABbQ29udGVudF9UeXBlc10ueG1sUEsBAi0AFAAGAAgAAAAhADj9If/WAAAAlAEAAAsAAAAA&#10;AAAAAAAAAAAALwEAAF9yZWxzLy5yZWxzUEsBAi0AFAAGAAgAAAAhANvbRy90AgAA9AQAAA4AAAAA&#10;AAAAAAAAAAAALgIAAGRycy9lMm9Eb2MueG1sUEsBAi0AFAAGAAgAAAAhAPnykbrfAAAACAEAAA8A&#10;AAAAAAAAAAAAAAAAzgQAAGRycy9kb3ducmV2LnhtbFBLBQYAAAAABAAEAPMAAADaBQAAAAA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424AD76" wp14:editId="5E1F574A">
                      <wp:simplePos x="0" y="0"/>
                      <wp:positionH relativeFrom="column">
                        <wp:posOffset>795020</wp:posOffset>
                      </wp:positionH>
                      <wp:positionV relativeFrom="paragraph">
                        <wp:posOffset>32385</wp:posOffset>
                      </wp:positionV>
                      <wp:extent cx="200025" cy="241935"/>
                      <wp:effectExtent l="0" t="0" r="66675" b="62865"/>
                      <wp:wrapNone/>
                      <wp:docPr id="29" name="Rettangolo arrotondato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29" o:spid="_x0000_s1026" style="position:absolute;margin-left:62.6pt;margin-top:2.55pt;width:15.75pt;height:19.0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am5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LRaU&#10;GNahRvcyoGINaCDMOQiA6gUgeACr1VtfotODvXORr7e3wL97YmDVoo+8Qoe+lUxgjnk8nz1ziIZH&#10;V7LuP4DAWGwTIBVuV7suAmJJyC7p83jQR+4C4fgTBZ8UM0o4bhXTfHE6SxFYuXe2zod3EjoSFxV1&#10;sDHiHnsgRWDbWx+SRmIkysQ3SupOo+Jbpkk+n8/PRsTxcMbKPWZiC1qJG6V1MlyzXmlH0LWiN+kZ&#10;nf3xMW1IX9HFDBP/OwSSw+dPEIlH6tRY2bdGpHVgSg9rzFKbCC5Tx480YROke2hFT4SK1TidLYqc&#10;ooHtX5wNwQjTDc4tD44SVPqrCm1qulj6FxzPJ/EdEzygo8TPAifBo8ZDr6xBPKLeCJ5ExasCFy24&#10;J0p6HLuK+h8b5iQl+r3Bnlnk02mc02RMZ2cFGu54Z328wwxHqIoGSoblKgyzvbFONS1GyhMNA1fY&#10;Z7UK+4Ycshq7E0crkRivgTi7x3Y69euyWv4EAAD//wMAUEsDBBQABgAIAAAAIQBodGeG3gAAAAgB&#10;AAAPAAAAZHJzL2Rvd25yZXYueG1sTI/BTsMwEETvSPyDtUhcKurUkLRK41QVUCHEqYEPcONtHIjX&#10;Ueym6d/jnuA4mtHMm2Iz2Y6NOPjWkYTFPAGGVDvdUiPh63P3sALmgyKtOkco4YIeNuXtTaFy7c60&#10;x7EKDYsl5HMlwYTQ55z72qBVfu56pOgd3WBViHJouB7UOZbbjoskybhVLcUFo3p8Nlj/VCcrIfMv&#10;rrrM3sateP+wu+PSvH7P9lLe303bNbCAU/gLwxU/okMZmQ7uRNqzLmqRihiVkC6AXf00WwI7SHh6&#10;FMDLgv8/UP4CAAD//wMAUEsBAi0AFAAGAAgAAAAhALaDOJL+AAAA4QEAABMAAAAAAAAAAAAAAAAA&#10;AAAAAFtDb250ZW50X1R5cGVzXS54bWxQSwECLQAUAAYACAAAACEAOP0h/9YAAACUAQAACwAAAAAA&#10;AAAAAAAAAAAvAQAAX3JlbHMvLnJlbHNQSwECLQAUAAYACAAAACEASwmpuXQCAAD0BAAADgAAAAAA&#10;AAAAAAAAAAAuAgAAZHJzL2Uyb0RvYy54bWxQSwECLQAUAAYACAAAACEAaHRnht4AAAAIAQAADwAA&#10;AAAAAAAAAAAAAADOBAAAZHJzL2Rvd25yZXYueG1sUEsFBgAAAAAEAAQA8wAAANkFAAAAAA==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364A066" wp14:editId="766A662F">
                      <wp:simplePos x="0" y="0"/>
                      <wp:positionH relativeFrom="column">
                        <wp:posOffset>2322830</wp:posOffset>
                      </wp:positionH>
                      <wp:positionV relativeFrom="paragraph">
                        <wp:posOffset>32385</wp:posOffset>
                      </wp:positionV>
                      <wp:extent cx="200025" cy="241935"/>
                      <wp:effectExtent l="0" t="0" r="66675" b="62865"/>
                      <wp:wrapNone/>
                      <wp:docPr id="28" name="Rettangolo arrotondato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28" o:spid="_x0000_s1026" style="position:absolute;margin-left:182.9pt;margin-top:2.55pt;width:15.75pt;height:19.0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wdCdAIAAPQEAAAOAAAAZHJzL2Uyb0RvYy54bWysVFFv0zAQfkfiP1h+Z2mytlujpdPUMYQ0&#10;YNpAPLu2kxgcn7Hdptuv5+ykpWOIB0QiRb7Y991999354nLXabKVziswFc1PJpRIw0Eo01T0y+eb&#10;N+eU+MCMYBqMrOij9PRy+frVRW9LWUALWkhHEMT4srcVbUOwZZZ53sqO+ROw0uBmDa5jAU3XZMKx&#10;HtE7nRWTyTzrwQnrgEvv8e/1sEmXCb+uJQ+f6trLQHRFMbeQvi591/GbLS9Y2ThmW8XHNNg/ZNEx&#10;ZTDoAeqaBUY2Tr2A6hR34KEOJxy6DOpacZk4IJt88hubh5ZZmbhgcbw9lMn/P1j+cXvniBIVLVAp&#10;wzrU6F4GVKwBDYQ5BwFQvQAED2C1eutLdHqwdy7y9fYW+HdPDKxa9JFX6NC3kgnMMY/ns2cO0fDo&#10;Stb9BxAYi20CpMLtatdFQCwJ2SV9Hg/6yF0gHH+i4JNiRgnHrWKaL05nKQIr987W+fBOQkfioqIO&#10;NkbcYw+kCGx760PSSIxEmfhGSd1pVHzLNMnn8/nZiDgezli5x0xsQStxo7ROhmvWK+0Iulb0Jj2j&#10;sz8+pg3pK7qYYeJ/h0By+PwJIvFInRor+9aItA5M6WGNWWoTwWXq+JEmbIJ0D63oiVCxGqezRZFT&#10;NLD9i7MhGGG6wbnlwVGCSn9VoU1NF0v/guP5JL5jggd0lPhZ4CR41HjolTWIR9QbwZOoeFXgogX3&#10;REmPY1dR/2PDnKREvzfYM4t8Oo1zmozp7KxAwx3vrI93mOEIVdFAybBchWG2N9appsVIeaJh4Ar7&#10;rFZh35BDVmN34mglEuM1EGf32E6nfl1Wy58AAAD//wMAUEsDBBQABgAIAAAAIQBrT5Og4AAAAAgB&#10;AAAPAAAAZHJzL2Rvd25yZXYueG1sTI/BTsMwEETvSPyDtUhcKuo0oSmEbKoKqCrEqYEPcJNtHIjX&#10;Ueym6d9jTnAczWjmTb6eTCdGGlxrGWExj0AQV7ZuuUH4/NjePYBwXnGtOsuEcCEH6+L6KldZbc+8&#10;p7H0jQgl7DKFoL3vMyldpckoN7c9cfCOdjDKBzk0sh7UOZSbTsZRlEqjWg4LWvX0rKn6Lk8GIXUv&#10;trzMduMmfns32+NKv37N9oi3N9PmCYSnyf+F4Rc/oEMRmA72xLUTHUKSLgO6R1guQAQ/eVwlIA4I&#10;90kMssjl/wPFDwAAAP//AwBQSwECLQAUAAYACAAAACEAtoM4kv4AAADhAQAAEwAAAAAAAAAAAAAA&#10;AAAAAAAAW0NvbnRlbnRfVHlwZXNdLnhtbFBLAQItABQABgAIAAAAIQA4/SH/1gAAAJQBAAALAAAA&#10;AAAAAAAAAAAAAC8BAABfcmVscy8ucmVsc1BLAQItABQABgAIAAAAIQAkQwdCdAIAAPQEAAAOAAAA&#10;AAAAAAAAAAAAAC4CAABkcnMvZTJvRG9jLnhtbFBLAQItABQABgAIAAAAIQBrT5Og4AAAAAgBAAAP&#10;AAAAAAAAAAAAAAAAAM4EAABkcnMvZG93bnJldi54bWxQSwUGAAAAAAQABADzAAAA2wUAAAAA&#10;">
                      <v:shadow on="t"/>
                    </v:roundrect>
                  </w:pict>
                </mc:Fallback>
              </mc:AlternateContent>
            </w:r>
            <w:r>
              <w:rPr>
                <w:rFonts w:ascii="Tahoma" w:hAnsi="Tahoma" w:cs="Tahoma"/>
                <w:b/>
                <w:noProof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6ADF0019" wp14:editId="0813B5F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2385</wp:posOffset>
                      </wp:positionV>
                      <wp:extent cx="200025" cy="241935"/>
                      <wp:effectExtent l="0" t="0" r="66675" b="62865"/>
                      <wp:wrapNone/>
                      <wp:docPr id="27" name="Rettangolo arrotondato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2419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ettangolo arrotondato 27" o:spid="_x0000_s1026" style="position:absolute;margin-left:8.85pt;margin-top:2.55pt;width:15.75pt;height:19.0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Gl9dQIAAPQEAAAOAAAAZHJzL2Uyb0RvYy54bWysVFFv0zAQfkfiP1h+Z2mytlujpdPUMYQ0&#10;YNpAPLu2kxgcn7Hdptuv5+ykpWOIB0QiRXex77v77jv74nLXabKVziswFc1PJpRIw0Eo01T0y+eb&#10;N+eU+MCMYBqMrOij9PRy+frVRW9LWUALWkhHEMT4srcVbUOwZZZ53sqO+ROw0uBiDa5jAV3XZMKx&#10;HtE7nRWTyTzrwQnrgEvv8e/1sEiXCb+uJQ+f6trLQHRFsbaQvi591/GbLS9Y2ThmW8XHMtg/VNEx&#10;ZTDpAeqaBUY2Tr2A6hR34KEOJxy6DOpacZk4IJt88hubh5ZZmbhgc7w9tMn/P1j+cXvniBIVLc4o&#10;MaxDje5lQMUa0ECYcxAA1QtAcAN2q7e+xKAHe+ciX29vgX/3xMCqxRh5hQF9K5nAGvO4P3sWEB2P&#10;oWTdfwCBudgmQGrcrnZdBMSWkF3S5/Ggj9wFwvEnCj4pZpRwXCqm+eJ0ljKwch9snQ/vJHQkGhV1&#10;sDHiHmcgZWDbWx+SRmIkysQ3SupOo+Jbpkk+n88Tx4yV42a09piJLWglbpTWyXHNeqUdwdCK3qRn&#10;LMcfb9OG9BVdzLDwv0MgOXz+BJF4pEmNnX1rRLIDU3qwsUptIrhMEz/ShE2Q7qEVPREqduN0tihy&#10;ig6Of3E2JCNMN3hueXCUoNJfVWjT0MXWv+B4PonvWOABHSV+ljgJHjUeZmUN4hH1RvAkKl4VaLTg&#10;nijp8dhV1P/YMCcp0e8Nzswin07jOU3OdHZWoOOOV9bHK8xwhKpooGQwV2E42xvrVNNipjzRMHCF&#10;c1arsB/IoapxOvFoJRLjNRDP7rGfdv26rJY/AQAA//8DAFBLAwQUAAYACAAAACEAois0QNwAAAAG&#10;AQAADwAAAGRycy9kb3ducmV2LnhtbEyOwU7DMBBE70j8g7VIXCrqNEADIU5VAVWFODXwAW68jQPx&#10;OordNP17lhOcRqMZzbxiNblOjDiE1pOCxTwBgVR701Kj4PNjc/MAIkRNRneeUMEZA6zKy4tC58af&#10;aIdjFRvBIxRyrcDG2OdShtqi02HueyTODn5wOrIdGmkGfeJx18k0SZbS6Zb4weoeny3W39XRKViG&#10;F1+dZ9txnb69u80hs69fs51S11fT+glExCn+leEXn9GhZKa9P5IJomOfZdxUcL8AwfHdYwpiz3qb&#10;giwL+R+//AEAAP//AwBQSwECLQAUAAYACAAAACEAtoM4kv4AAADhAQAAEwAAAAAAAAAAAAAAAAAA&#10;AAAAW0NvbnRlbnRfVHlwZXNdLnhtbFBLAQItABQABgAIAAAAIQA4/SH/1gAAAJQBAAALAAAAAAAA&#10;AAAAAAAAAC8BAABfcmVscy8ucmVsc1BLAQItABQABgAIAAAAIQCW9Gl9dQIAAPQEAAAOAAAAAAAA&#10;AAAAAAAAAC4CAABkcnMvZTJvRG9jLnhtbFBLAQItABQABgAIAAAAIQCiKzRA3AAAAAYBAAAPAAAA&#10;AAAAAAAAAAAAAM8EAABkcnMvZG93bnJldi54bWxQSwUGAAAAAAQABADzAAAA2AUAAAAA&#10;">
                      <v:shadow on="t"/>
                    </v:roundrect>
                  </w:pict>
                </mc:Fallback>
              </mc:AlternateContent>
            </w:r>
          </w:p>
        </w:tc>
        <w:tc>
          <w:tcPr>
            <w:tcW w:w="589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5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</w:tr>
      <w:tr w:rsidR="00D1175C" w:rsidRPr="00FD39A5" w:rsidTr="00264225">
        <w:trPr>
          <w:trHeight w:val="565"/>
        </w:trPr>
        <w:tc>
          <w:tcPr>
            <w:tcW w:w="2266" w:type="pct"/>
          </w:tcPr>
          <w:p w:rsidR="007D0A12" w:rsidRPr="00264225" w:rsidRDefault="007D0A12" w:rsidP="007D0A12">
            <w:pPr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</w:pPr>
            <w:r w:rsidRPr="00264225">
              <w:rPr>
                <w:rFonts w:ascii="Arial" w:hAnsi="Arial" w:cs="Arial"/>
                <w:b/>
                <w:sz w:val="22"/>
                <w:szCs w:val="22"/>
                <w:lang w:val="en-US" w:eastAsia="it-IT"/>
              </w:rPr>
              <w:t xml:space="preserve">Alcoholic drinks </w:t>
            </w:r>
          </w:p>
          <w:p w:rsidR="00D1175C" w:rsidRPr="00264225" w:rsidRDefault="00D1175C" w:rsidP="007D0A12">
            <w:pPr>
              <w:rPr>
                <w:rFonts w:ascii="Arial" w:hAnsi="Arial" w:cs="Arial"/>
                <w:i/>
                <w:lang w:val="en-US" w:eastAsia="it-IT"/>
              </w:rPr>
            </w:pPr>
            <w:r w:rsidRPr="00264225">
              <w:rPr>
                <w:rFonts w:ascii="Arial" w:hAnsi="Arial" w:cs="Arial"/>
                <w:i/>
                <w:lang w:val="en-US"/>
              </w:rPr>
              <w:t>(</w:t>
            </w:r>
            <w:r w:rsidR="007D0A12" w:rsidRPr="00264225">
              <w:rPr>
                <w:rFonts w:ascii="Arial" w:hAnsi="Arial" w:cs="Arial"/>
                <w:i/>
                <w:lang w:val="en-US" w:eastAsia="it-IT"/>
              </w:rPr>
              <w:t>E.g.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 xml:space="preserve">: </w:t>
            </w:r>
            <w:r w:rsidR="007D0A12" w:rsidRPr="00264225">
              <w:rPr>
                <w:rFonts w:ascii="Arial" w:hAnsi="Arial" w:cs="Arial"/>
                <w:i/>
                <w:lang w:val="en-US" w:eastAsia="it-IT"/>
              </w:rPr>
              <w:t>wine, beer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, s</w:t>
            </w:r>
            <w:r w:rsidR="007D0A12" w:rsidRPr="00264225">
              <w:rPr>
                <w:rFonts w:ascii="Arial" w:hAnsi="Arial" w:cs="Arial"/>
                <w:i/>
                <w:lang w:val="en-US" w:eastAsia="it-IT"/>
              </w:rPr>
              <w:t>pirits</w:t>
            </w:r>
            <w:r w:rsidRPr="00264225">
              <w:rPr>
                <w:rFonts w:ascii="Arial" w:hAnsi="Arial" w:cs="Arial"/>
                <w:i/>
                <w:lang w:val="en-US" w:eastAsia="it-IT"/>
              </w:rPr>
              <w:t>, etc.)</w:t>
            </w:r>
          </w:p>
        </w:tc>
        <w:tc>
          <w:tcPr>
            <w:tcW w:w="455" w:type="pct"/>
          </w:tcPr>
          <w:p w:rsidR="00D1175C" w:rsidRPr="007D0A12" w:rsidRDefault="00D1175C" w:rsidP="000E0B38">
            <w:pPr>
              <w:tabs>
                <w:tab w:val="left" w:pos="743"/>
              </w:tabs>
              <w:ind w:left="555"/>
              <w:jc w:val="center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89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5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94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  <w:tc>
          <w:tcPr>
            <w:tcW w:w="500" w:type="pct"/>
          </w:tcPr>
          <w:p w:rsidR="00D1175C" w:rsidRPr="007D0A12" w:rsidRDefault="00D1175C" w:rsidP="000E0B38">
            <w:pPr>
              <w:jc w:val="both"/>
              <w:rPr>
                <w:rFonts w:ascii="Tahoma" w:hAnsi="Tahoma" w:cs="Tahoma"/>
                <w:sz w:val="22"/>
                <w:szCs w:val="22"/>
                <w:lang w:val="en-US" w:eastAsia="it-IT"/>
              </w:rPr>
            </w:pPr>
          </w:p>
        </w:tc>
      </w:tr>
    </w:tbl>
    <w:p w:rsidR="00D1175C" w:rsidRPr="007D0A12" w:rsidRDefault="00D1175C">
      <w:pPr>
        <w:rPr>
          <w:lang w:val="en-US"/>
        </w:rPr>
      </w:pPr>
    </w:p>
    <w:p w:rsidR="00D1175C" w:rsidRDefault="00D1175C">
      <w:pPr>
        <w:rPr>
          <w:lang w:val="en-US"/>
        </w:rPr>
      </w:pPr>
    </w:p>
    <w:p w:rsidR="00C55DF5" w:rsidRDefault="00C55DF5">
      <w:pPr>
        <w:rPr>
          <w:lang w:val="en-US"/>
        </w:rPr>
      </w:pPr>
    </w:p>
    <w:p w:rsidR="00C55DF5" w:rsidRDefault="00C55DF5">
      <w:pPr>
        <w:rPr>
          <w:lang w:val="en-US"/>
        </w:rPr>
      </w:pPr>
    </w:p>
    <w:p w:rsidR="00C55DF5" w:rsidRDefault="00C55DF5">
      <w:pPr>
        <w:rPr>
          <w:lang w:val="en-US"/>
        </w:rPr>
      </w:pPr>
    </w:p>
    <w:p w:rsidR="00C55DF5" w:rsidRDefault="00C55DF5">
      <w:pPr>
        <w:rPr>
          <w:lang w:val="en-US"/>
        </w:rPr>
      </w:pPr>
    </w:p>
    <w:p w:rsidR="00264225" w:rsidRDefault="00264225" w:rsidP="00C55DF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64225" w:rsidRDefault="00264225" w:rsidP="00C55DF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64225" w:rsidRDefault="00264225" w:rsidP="00C55DF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55DF5" w:rsidRPr="007D0A12" w:rsidRDefault="00C55DF5" w:rsidP="00C55DF5">
      <w:pPr>
        <w:jc w:val="center"/>
        <w:rPr>
          <w:lang w:val="en-US"/>
        </w:rPr>
      </w:pPr>
    </w:p>
    <w:sectPr w:rsidR="00C55DF5" w:rsidRPr="007D0A12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75C"/>
    <w:rsid w:val="00006836"/>
    <w:rsid w:val="00020B53"/>
    <w:rsid w:val="00044446"/>
    <w:rsid w:val="00067D26"/>
    <w:rsid w:val="000B5654"/>
    <w:rsid w:val="000C2117"/>
    <w:rsid w:val="000D7E7C"/>
    <w:rsid w:val="0017420B"/>
    <w:rsid w:val="001963D5"/>
    <w:rsid w:val="001F5F2F"/>
    <w:rsid w:val="001F6CE8"/>
    <w:rsid w:val="00211B1A"/>
    <w:rsid w:val="0024457A"/>
    <w:rsid w:val="002566D9"/>
    <w:rsid w:val="00264225"/>
    <w:rsid w:val="002F630C"/>
    <w:rsid w:val="003611A7"/>
    <w:rsid w:val="0036407F"/>
    <w:rsid w:val="00366421"/>
    <w:rsid w:val="00406831"/>
    <w:rsid w:val="00465909"/>
    <w:rsid w:val="004B4C92"/>
    <w:rsid w:val="005500F4"/>
    <w:rsid w:val="005760E7"/>
    <w:rsid w:val="005958FD"/>
    <w:rsid w:val="005A12FA"/>
    <w:rsid w:val="005D5232"/>
    <w:rsid w:val="005D62C5"/>
    <w:rsid w:val="005E03B5"/>
    <w:rsid w:val="00687CDD"/>
    <w:rsid w:val="006D326D"/>
    <w:rsid w:val="006F1C4E"/>
    <w:rsid w:val="006F3F5E"/>
    <w:rsid w:val="00700208"/>
    <w:rsid w:val="00730FEF"/>
    <w:rsid w:val="007475FA"/>
    <w:rsid w:val="0074792A"/>
    <w:rsid w:val="00775DE4"/>
    <w:rsid w:val="007D0A12"/>
    <w:rsid w:val="007D2554"/>
    <w:rsid w:val="00805543"/>
    <w:rsid w:val="008361C2"/>
    <w:rsid w:val="00875B14"/>
    <w:rsid w:val="008A5111"/>
    <w:rsid w:val="008C3159"/>
    <w:rsid w:val="009165AD"/>
    <w:rsid w:val="009862A7"/>
    <w:rsid w:val="00A518EE"/>
    <w:rsid w:val="00AB3A14"/>
    <w:rsid w:val="00AB4A55"/>
    <w:rsid w:val="00AC6C17"/>
    <w:rsid w:val="00AD3061"/>
    <w:rsid w:val="00AE1584"/>
    <w:rsid w:val="00B008F2"/>
    <w:rsid w:val="00BB2D0D"/>
    <w:rsid w:val="00C46FB4"/>
    <w:rsid w:val="00C55DF5"/>
    <w:rsid w:val="00C86834"/>
    <w:rsid w:val="00D1175C"/>
    <w:rsid w:val="00D3441F"/>
    <w:rsid w:val="00D41D83"/>
    <w:rsid w:val="00D66151"/>
    <w:rsid w:val="00D737FB"/>
    <w:rsid w:val="00DD223B"/>
    <w:rsid w:val="00DD4702"/>
    <w:rsid w:val="00E55059"/>
    <w:rsid w:val="00EB6219"/>
    <w:rsid w:val="00ED461C"/>
    <w:rsid w:val="00F4458F"/>
    <w:rsid w:val="00F84ADC"/>
    <w:rsid w:val="00FC75BA"/>
    <w:rsid w:val="00FD39A5"/>
    <w:rsid w:val="00FF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75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5DF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5DF5"/>
    <w:rPr>
      <w:rFonts w:ascii="Tahoma" w:eastAsia="Times New Roman" w:hAnsi="Tahoma" w:cs="Tahoma"/>
      <w:sz w:val="16"/>
      <w:szCs w:val="16"/>
      <w:lang w:val="it-IT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75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5DF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5DF5"/>
    <w:rPr>
      <w:rFonts w:ascii="Tahoma" w:eastAsia="Times New Roman" w:hAnsi="Tahoma" w:cs="Tahoma"/>
      <w:sz w:val="16"/>
      <w:szCs w:val="16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0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Granata</dc:creator>
  <cp:lastModifiedBy>Simona Granata</cp:lastModifiedBy>
  <cp:revision>3</cp:revision>
  <cp:lastPrinted>2016-11-04T08:12:00Z</cp:lastPrinted>
  <dcterms:created xsi:type="dcterms:W3CDTF">2017-01-16T12:39:00Z</dcterms:created>
  <dcterms:modified xsi:type="dcterms:W3CDTF">2017-05-15T10:19:00Z</dcterms:modified>
</cp:coreProperties>
</file>